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544" w:rsidRPr="00DA3732" w:rsidRDefault="00224544" w:rsidP="00224544">
      <w:pPr>
        <w:spacing w:before="0"/>
        <w:rPr>
          <w:rFonts w:eastAsiaTheme="majorEastAsia" w:cs="Times New Roman"/>
          <w:b/>
          <w:bCs/>
          <w:color w:val="808080" w:themeColor="background1" w:themeShade="80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US"/>
        </w:rPr>
        <w:t>APPENDIX I</w:t>
      </w:r>
      <w:r w:rsidRPr="00DA3732">
        <w:rPr>
          <w:rFonts w:ascii="Times New Roman" w:hAnsi="Times New Roman" w:cs="Times New Roman"/>
          <w:b/>
          <w:szCs w:val="24"/>
          <w:lang w:val="en-US"/>
        </w:rPr>
        <w:t>: Resource consumption during the pre-progressed stage</w:t>
      </w:r>
    </w:p>
    <w:tbl>
      <w:tblPr>
        <w:tblStyle w:val="TableGrid"/>
        <w:tblW w:w="15924" w:type="dxa"/>
        <w:tblInd w:w="-601" w:type="dxa"/>
        <w:tblLayout w:type="fixed"/>
        <w:tblLook w:val="04A0"/>
      </w:tblPr>
      <w:tblGrid>
        <w:gridCol w:w="3119"/>
        <w:gridCol w:w="1843"/>
        <w:gridCol w:w="1984"/>
        <w:gridCol w:w="2074"/>
        <w:gridCol w:w="2462"/>
        <w:gridCol w:w="1890"/>
        <w:gridCol w:w="2552"/>
      </w:tblGrid>
      <w:tr w:rsidR="00224544" w:rsidRPr="00DA3732" w:rsidTr="00BD2E75">
        <w:trPr>
          <w:trHeight w:val="635"/>
        </w:trPr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Resource us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VE plus EXE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EV plus PACL</w:t>
            </w:r>
          </w:p>
        </w:tc>
        <w:tc>
          <w:tcPr>
            <w:tcW w:w="444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EV plus CAPE</w:t>
            </w:r>
          </w:p>
        </w:tc>
      </w:tr>
      <w:tr w:rsidR="00224544" w:rsidRPr="001E6916" w:rsidTr="00BD2E75">
        <w:trPr>
          <w:trHeight w:val="701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Drug Dose</w:t>
            </w:r>
          </w:p>
        </w:tc>
        <w:tc>
          <w:tcPr>
            <w:tcW w:w="3827" w:type="dxa"/>
            <w:gridSpan w:val="2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</w:t>
            </w:r>
            <w:r w:rsidRPr="00DA3732">
              <w:rPr>
                <w:rFonts w:ascii="Times New Roman" w:hAnsi="Times New Roman" w:cs="Times New Roman"/>
                <w:lang w:val="en-US"/>
              </w:rPr>
              <w:t>: 10 mg/day</w:t>
            </w:r>
          </w:p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E</w:t>
            </w:r>
            <w:r w:rsidRPr="00DA3732">
              <w:rPr>
                <w:rFonts w:ascii="Times New Roman" w:hAnsi="Times New Roman" w:cs="Times New Roman"/>
                <w:lang w:val="en-US"/>
              </w:rPr>
              <w:t>: 25 mg/day</w:t>
            </w:r>
          </w:p>
        </w:tc>
        <w:tc>
          <w:tcPr>
            <w:tcW w:w="4536" w:type="dxa"/>
            <w:gridSpan w:val="2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V</w:t>
            </w:r>
            <w:r w:rsidRPr="00DA3732">
              <w:rPr>
                <w:rFonts w:ascii="Times New Roman" w:hAnsi="Times New Roman" w:cs="Times New Roman"/>
                <w:lang w:val="en-US"/>
              </w:rPr>
              <w:t>: 10 mg/kg on days 1 &amp; 15</w:t>
            </w:r>
          </w:p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CL</w:t>
            </w:r>
            <w:r w:rsidRPr="00DA3732">
              <w:rPr>
                <w:rFonts w:ascii="Times New Roman" w:hAnsi="Times New Roman" w:cs="Times New Roman"/>
                <w:lang w:val="en-US"/>
              </w:rPr>
              <w:t>: 90 mg/m</w:t>
            </w:r>
            <w:r w:rsidRPr="00DA373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 on days 1, 8 &amp; 15</w:t>
            </w:r>
          </w:p>
        </w:tc>
        <w:tc>
          <w:tcPr>
            <w:tcW w:w="4442" w:type="dxa"/>
            <w:gridSpan w:val="2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V</w:t>
            </w:r>
            <w:r w:rsidRPr="00DA3732">
              <w:rPr>
                <w:rFonts w:ascii="Times New Roman" w:hAnsi="Times New Roman" w:cs="Times New Roman"/>
                <w:lang w:val="en-US"/>
              </w:rPr>
              <w:t>: 15 mg/kg every 3 weeks</w:t>
            </w:r>
          </w:p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P</w:t>
            </w:r>
            <w:r w:rsidRPr="00DA3732">
              <w:rPr>
                <w:rFonts w:ascii="Times New Roman" w:hAnsi="Times New Roman" w:cs="Times New Roman"/>
                <w:lang w:val="en-US"/>
              </w:rPr>
              <w:t>: 1000 mg/m</w:t>
            </w:r>
            <w:r w:rsidRPr="00DA373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DA3732">
              <w:rPr>
                <w:rFonts w:ascii="Times New Roman" w:hAnsi="Times New Roman" w:cs="Times New Roman"/>
                <w:lang w:val="en-US"/>
              </w:rPr>
              <w:t>twice daily on days 1 to 14</w:t>
            </w:r>
          </w:p>
        </w:tc>
      </w:tr>
      <w:tr w:rsidR="00224544" w:rsidRPr="00DA3732" w:rsidTr="00BD2E75"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40" w:after="4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Number of IV administrations</w:t>
            </w:r>
          </w:p>
        </w:tc>
        <w:tc>
          <w:tcPr>
            <w:tcW w:w="3827" w:type="dxa"/>
            <w:gridSpan w:val="2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36" w:type="dxa"/>
            <w:gridSpan w:val="2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3 per 28 days</w:t>
            </w:r>
          </w:p>
        </w:tc>
        <w:tc>
          <w:tcPr>
            <w:tcW w:w="4442" w:type="dxa"/>
            <w:gridSpan w:val="2"/>
            <w:tcBorders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 per 21 days</w:t>
            </w:r>
          </w:p>
        </w:tc>
      </w:tr>
      <w:tr w:rsidR="00224544" w:rsidRPr="00DA3732" w:rsidTr="00BD2E75"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40" w:after="4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Pre-treatment resourc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% of utilizatio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Number of units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% of utilization</w:t>
            </w:r>
          </w:p>
        </w:tc>
        <w:tc>
          <w:tcPr>
            <w:tcW w:w="2462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Number of units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% of utilization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Number of unit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Dexamesthasone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sz w:val="20"/>
                <w:lang w:val="en-US"/>
              </w:rPr>
              <w:t>(8 mg  twice daily for 3 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times/</w:t>
            </w:r>
            <w:r w:rsidRPr="00DA3732">
              <w:rPr>
                <w:rFonts w:ascii="Times New Roman" w:hAnsi="Times New Roman" w:cs="Times New Roman"/>
                <w:lang w:val="en-US"/>
              </w:rPr>
              <w:t>28 da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time/</w:t>
            </w:r>
            <w:r w:rsidRPr="00DA3732">
              <w:rPr>
                <w:rFonts w:ascii="Times New Roman" w:hAnsi="Times New Roman" w:cs="Times New Roman"/>
                <w:lang w:val="en-US"/>
              </w:rPr>
              <w:t>21 day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Anti</w:t>
            </w:r>
            <w:r>
              <w:rPr>
                <w:rFonts w:ascii="Times New Roman" w:hAnsi="Times New Roman" w:cs="Times New Roman"/>
                <w:lang w:val="en-US"/>
              </w:rPr>
              <w:t>hi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stamine </w:t>
            </w:r>
          </w:p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sz w:val="20"/>
                <w:lang w:val="en-US"/>
              </w:rPr>
              <w:t xml:space="preserve">(1 pill twice daily for 3 day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times/</w:t>
            </w:r>
            <w:r w:rsidRPr="00DA3732">
              <w:rPr>
                <w:rFonts w:ascii="Times New Roman" w:hAnsi="Times New Roman" w:cs="Times New Roman"/>
                <w:lang w:val="en-US"/>
              </w:rPr>
              <w:t>28 da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time/</w:t>
            </w:r>
            <w:r w:rsidRPr="00DA3732">
              <w:rPr>
                <w:rFonts w:ascii="Times New Roman" w:hAnsi="Times New Roman" w:cs="Times New Roman"/>
                <w:lang w:val="en-US"/>
              </w:rPr>
              <w:t>21 day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:rsidR="00224544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Onda</w:t>
            </w:r>
            <w:r>
              <w:rPr>
                <w:rFonts w:ascii="Times New Roman" w:hAnsi="Times New Roman" w:cs="Times New Roman"/>
                <w:lang w:val="en-US"/>
              </w:rPr>
              <w:t>nsetr</w:t>
            </w:r>
            <w:r w:rsidRPr="00DA3732">
              <w:rPr>
                <w:rFonts w:ascii="Times New Roman" w:hAnsi="Times New Roman" w:cs="Times New Roman"/>
                <w:lang w:val="en-US"/>
              </w:rPr>
              <w:t>on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8 mg </w:t>
            </w:r>
          </w:p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sz w:val="20"/>
                <w:lang w:val="en-US"/>
              </w:rPr>
              <w:t>(16 mg daily for 3 days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times/</w:t>
            </w:r>
            <w:r w:rsidRPr="00DA3732">
              <w:rPr>
                <w:rFonts w:ascii="Times New Roman" w:hAnsi="Times New Roman" w:cs="Times New Roman"/>
                <w:lang w:val="en-US"/>
              </w:rPr>
              <w:t>28 day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time/</w:t>
            </w:r>
            <w:r w:rsidRPr="00DA3732">
              <w:rPr>
                <w:rFonts w:ascii="Times New Roman" w:hAnsi="Times New Roman" w:cs="Times New Roman"/>
                <w:lang w:val="en-US"/>
              </w:rPr>
              <w:t>21 days</w:t>
            </w:r>
          </w:p>
        </w:tc>
      </w:tr>
      <w:tr w:rsidR="00224544" w:rsidRPr="00DA3732" w:rsidTr="00BD2E75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40" w:after="4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Prophylactic treatme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24544" w:rsidRPr="00DA3732" w:rsidTr="00BD2E75"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Pegfilgrastim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62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21 day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Filgrasti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</w:t>
            </w:r>
            <w:r w:rsidRPr="00DA3732">
              <w:rPr>
                <w:rFonts w:ascii="Times New Roman" w:hAnsi="Times New Roman" w:cs="Times New Roman"/>
                <w:lang w:val="en-US"/>
              </w:rPr>
              <w:t>28 da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21 day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Epoetin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(150 m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week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Darbepoetin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(150 mg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week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 week</w:t>
            </w:r>
          </w:p>
        </w:tc>
      </w:tr>
      <w:tr w:rsidR="00224544" w:rsidRPr="00DA3732" w:rsidTr="00BD2E75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40" w:after="4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Monitoring resourc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24544" w:rsidRPr="00DA3732" w:rsidTr="00BD2E75"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 xml:space="preserve">Complete blood count 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 per month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462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</w:t>
            </w:r>
            <w:r w:rsidRPr="00DA3732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</w:t>
            </w:r>
            <w:r w:rsidRPr="00DA3732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Liver function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 per mon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General urine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</w:t>
            </w:r>
            <w:r w:rsidRPr="00DA3732">
              <w:rPr>
                <w:rFonts w:ascii="Times New Roman" w:hAnsi="Times New Roman" w:cs="Times New Roman"/>
                <w:lang w:val="en-US"/>
              </w:rPr>
              <w:t>28 da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21 day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CT s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 per 3 month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 per 3 month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</w:t>
            </w:r>
            <w:r w:rsidRPr="00DA3732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Bone sca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 annually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/yea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/year</w:t>
            </w:r>
          </w:p>
        </w:tc>
      </w:tr>
      <w:tr w:rsidR="00224544" w:rsidRPr="001E6916" w:rsidTr="00BD2E75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40" w:after="4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Adverse events management</w:t>
            </w:r>
          </w:p>
        </w:tc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% of episodes require hospitalization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Length of hospitalization</w:t>
            </w:r>
          </w:p>
        </w:tc>
        <w:tc>
          <w:tcPr>
            <w:tcW w:w="44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32">
              <w:rPr>
                <w:rFonts w:ascii="Times New Roman" w:hAnsi="Times New Roman" w:cs="Times New Roman"/>
                <w:b/>
                <w:lang w:val="en-US"/>
              </w:rPr>
              <w:t>Resource consumption in outpatient setting</w:t>
            </w:r>
          </w:p>
        </w:tc>
      </w:tr>
      <w:tr w:rsidR="00224544" w:rsidRPr="001E6916" w:rsidTr="00BD2E75"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Nausea</w:t>
            </w:r>
          </w:p>
        </w:tc>
        <w:tc>
          <w:tcPr>
            <w:tcW w:w="38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Onda</w:t>
            </w:r>
            <w:r>
              <w:rPr>
                <w:rFonts w:ascii="Times New Roman" w:hAnsi="Times New Roman" w:cs="Times New Roman"/>
                <w:lang w:val="en-US"/>
              </w:rPr>
              <w:t>nsetr</w:t>
            </w:r>
            <w:r w:rsidRPr="00DA3732">
              <w:rPr>
                <w:rFonts w:ascii="Times New Roman" w:hAnsi="Times New Roman" w:cs="Times New Roman"/>
                <w:lang w:val="en-US"/>
              </w:rPr>
              <w:t>on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(16 mg daily for 3 days)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Penumonitis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7-10 days</w:t>
            </w: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  antibiotics</w:t>
            </w:r>
          </w:p>
        </w:tc>
      </w:tr>
      <w:tr w:rsidR="00224544" w:rsidRPr="001E6916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Allergy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Dexamethasone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(20 cc twice daily for 3 days)</w:t>
            </w:r>
          </w:p>
        </w:tc>
      </w:tr>
      <w:tr w:rsidR="00224544" w:rsidRPr="001E6916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lastRenderedPageBreak/>
              <w:t>Anaemia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A3732">
              <w:rPr>
                <w:rFonts w:ascii="Times New Roman" w:hAnsi="Times New Roman" w:cs="Times New Roman"/>
                <w:lang w:val="en-US"/>
              </w:rPr>
              <w:t>arbepoetin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150 mg) 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once weekly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eekl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nti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&gt; 9 /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 5</w:t>
            </w:r>
            <w:r>
              <w:rPr>
                <w:rFonts w:ascii="Times New Roman" w:hAnsi="Times New Roman" w:cs="Times New Roman"/>
                <w:lang w:val="en-US"/>
              </w:rPr>
              <w:t>of patients require blood transfusion</w:t>
            </w:r>
          </w:p>
        </w:tc>
      </w:tr>
      <w:tr w:rsidR="00224544" w:rsidRPr="00DA3732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F415AD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Neutropenia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DA3732">
              <w:rPr>
                <w:rFonts w:ascii="Times New Roman" w:hAnsi="Times New Roman" w:cs="Times New Roman"/>
                <w:lang w:val="en-US"/>
              </w:rPr>
              <w:t>ilgrastim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1 daily for 3 days</w:t>
            </w:r>
          </w:p>
        </w:tc>
      </w:tr>
      <w:tr w:rsidR="00224544" w:rsidRPr="001E6916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Arthralgia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F415AD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Dexamethasone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 mg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 twice daily for 5 days)</w:t>
            </w:r>
          </w:p>
        </w:tc>
      </w:tr>
      <w:tr w:rsidR="00224544" w:rsidRPr="001E6916" w:rsidTr="00BD2E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Myalgia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732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days</w:t>
            </w: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examethaso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8 mg</w:t>
            </w:r>
            <w:r w:rsidRPr="00DA3732">
              <w:rPr>
                <w:rFonts w:ascii="Times New Roman" w:hAnsi="Times New Roman" w:cs="Times New Roman"/>
                <w:lang w:val="en-US"/>
              </w:rPr>
              <w:t xml:space="preserve"> twice daily for 5 days)</w:t>
            </w:r>
          </w:p>
        </w:tc>
      </w:tr>
      <w:tr w:rsidR="00224544" w:rsidRPr="001E6916" w:rsidTr="00BD2E75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miting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4544" w:rsidRPr="00DA373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732">
              <w:rPr>
                <w:rFonts w:ascii="Times New Roman" w:hAnsi="Times New Roman" w:cs="Times New Roman"/>
                <w:lang w:val="en-US"/>
              </w:rPr>
              <w:t>Onda</w:t>
            </w:r>
            <w:r>
              <w:rPr>
                <w:rFonts w:ascii="Times New Roman" w:hAnsi="Times New Roman" w:cs="Times New Roman"/>
                <w:lang w:val="en-US"/>
              </w:rPr>
              <w:t>nsetr</w:t>
            </w:r>
            <w:r w:rsidRPr="00DA3732">
              <w:rPr>
                <w:rFonts w:ascii="Times New Roman" w:hAnsi="Times New Roman" w:cs="Times New Roman"/>
                <w:lang w:val="en-US"/>
              </w:rPr>
              <w:t>on</w:t>
            </w:r>
            <w:proofErr w:type="spellEnd"/>
            <w:r w:rsidRPr="00DA3732">
              <w:rPr>
                <w:rFonts w:ascii="Times New Roman" w:hAnsi="Times New Roman" w:cs="Times New Roman"/>
                <w:lang w:val="en-US"/>
              </w:rPr>
              <w:t xml:space="preserve"> (16 mg daily for 3 days)</w:t>
            </w:r>
          </w:p>
        </w:tc>
      </w:tr>
    </w:tbl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Default="00224544" w:rsidP="00D936E1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sectPr w:rsidR="00224544" w:rsidSect="00224544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4544"/>
    <w:rsid w:val="0000035C"/>
    <w:rsid w:val="0000061B"/>
    <w:rsid w:val="000011B7"/>
    <w:rsid w:val="00001214"/>
    <w:rsid w:val="0000132D"/>
    <w:rsid w:val="00001394"/>
    <w:rsid w:val="000013E2"/>
    <w:rsid w:val="00001476"/>
    <w:rsid w:val="0000162F"/>
    <w:rsid w:val="00001AF2"/>
    <w:rsid w:val="00001FDD"/>
    <w:rsid w:val="0000226C"/>
    <w:rsid w:val="00002341"/>
    <w:rsid w:val="000026EE"/>
    <w:rsid w:val="00002813"/>
    <w:rsid w:val="00002AF9"/>
    <w:rsid w:val="00002BAA"/>
    <w:rsid w:val="00002CEC"/>
    <w:rsid w:val="00002DDF"/>
    <w:rsid w:val="00002E5F"/>
    <w:rsid w:val="00002ED1"/>
    <w:rsid w:val="0000304B"/>
    <w:rsid w:val="000030D0"/>
    <w:rsid w:val="000030F0"/>
    <w:rsid w:val="00003280"/>
    <w:rsid w:val="000036AD"/>
    <w:rsid w:val="000038CC"/>
    <w:rsid w:val="00003C7E"/>
    <w:rsid w:val="00003D25"/>
    <w:rsid w:val="00003E4D"/>
    <w:rsid w:val="00003F23"/>
    <w:rsid w:val="00003F37"/>
    <w:rsid w:val="000040D6"/>
    <w:rsid w:val="000040D7"/>
    <w:rsid w:val="00004BD6"/>
    <w:rsid w:val="00004C4E"/>
    <w:rsid w:val="0000566D"/>
    <w:rsid w:val="00005CAF"/>
    <w:rsid w:val="00005DE6"/>
    <w:rsid w:val="00005FE5"/>
    <w:rsid w:val="000061DB"/>
    <w:rsid w:val="00006596"/>
    <w:rsid w:val="00006D21"/>
    <w:rsid w:val="000073B0"/>
    <w:rsid w:val="000077C8"/>
    <w:rsid w:val="000077CE"/>
    <w:rsid w:val="000078C1"/>
    <w:rsid w:val="00007A1B"/>
    <w:rsid w:val="000102CB"/>
    <w:rsid w:val="00010756"/>
    <w:rsid w:val="00010D81"/>
    <w:rsid w:val="00010E55"/>
    <w:rsid w:val="0001139E"/>
    <w:rsid w:val="00011494"/>
    <w:rsid w:val="00011541"/>
    <w:rsid w:val="000116C5"/>
    <w:rsid w:val="000116EE"/>
    <w:rsid w:val="00011748"/>
    <w:rsid w:val="000117C7"/>
    <w:rsid w:val="0001185E"/>
    <w:rsid w:val="00011BD0"/>
    <w:rsid w:val="00011E86"/>
    <w:rsid w:val="0001210C"/>
    <w:rsid w:val="000121C0"/>
    <w:rsid w:val="00012459"/>
    <w:rsid w:val="00012E15"/>
    <w:rsid w:val="0001315F"/>
    <w:rsid w:val="0001336C"/>
    <w:rsid w:val="00013611"/>
    <w:rsid w:val="00013762"/>
    <w:rsid w:val="00013797"/>
    <w:rsid w:val="00013955"/>
    <w:rsid w:val="00013D30"/>
    <w:rsid w:val="00013FD6"/>
    <w:rsid w:val="00014464"/>
    <w:rsid w:val="000144F3"/>
    <w:rsid w:val="00014506"/>
    <w:rsid w:val="00014719"/>
    <w:rsid w:val="00014ACA"/>
    <w:rsid w:val="00014DD9"/>
    <w:rsid w:val="00014E17"/>
    <w:rsid w:val="00014E23"/>
    <w:rsid w:val="00014F85"/>
    <w:rsid w:val="0001504F"/>
    <w:rsid w:val="000151CF"/>
    <w:rsid w:val="00015689"/>
    <w:rsid w:val="00015A9F"/>
    <w:rsid w:val="00015C9A"/>
    <w:rsid w:val="00015DC2"/>
    <w:rsid w:val="00015EB6"/>
    <w:rsid w:val="00015F82"/>
    <w:rsid w:val="00016043"/>
    <w:rsid w:val="0001616B"/>
    <w:rsid w:val="000163CC"/>
    <w:rsid w:val="000165C6"/>
    <w:rsid w:val="000168DF"/>
    <w:rsid w:val="00016A72"/>
    <w:rsid w:val="00016CDB"/>
    <w:rsid w:val="00016E02"/>
    <w:rsid w:val="0001775C"/>
    <w:rsid w:val="00017865"/>
    <w:rsid w:val="000179B2"/>
    <w:rsid w:val="00017AFE"/>
    <w:rsid w:val="00017D58"/>
    <w:rsid w:val="000200E7"/>
    <w:rsid w:val="00020271"/>
    <w:rsid w:val="000205C1"/>
    <w:rsid w:val="000206DF"/>
    <w:rsid w:val="0002081C"/>
    <w:rsid w:val="0002093A"/>
    <w:rsid w:val="00020C32"/>
    <w:rsid w:val="00020FA5"/>
    <w:rsid w:val="00020FB2"/>
    <w:rsid w:val="000213F5"/>
    <w:rsid w:val="0002153C"/>
    <w:rsid w:val="00021843"/>
    <w:rsid w:val="0002197C"/>
    <w:rsid w:val="00021C63"/>
    <w:rsid w:val="00021FCD"/>
    <w:rsid w:val="000222FA"/>
    <w:rsid w:val="000223C0"/>
    <w:rsid w:val="0002240F"/>
    <w:rsid w:val="00022488"/>
    <w:rsid w:val="00022A9C"/>
    <w:rsid w:val="00022BCE"/>
    <w:rsid w:val="00022E2A"/>
    <w:rsid w:val="00022FA7"/>
    <w:rsid w:val="0002303E"/>
    <w:rsid w:val="000230DB"/>
    <w:rsid w:val="000233C6"/>
    <w:rsid w:val="00023B97"/>
    <w:rsid w:val="00023DF5"/>
    <w:rsid w:val="00024002"/>
    <w:rsid w:val="000240C2"/>
    <w:rsid w:val="000240C8"/>
    <w:rsid w:val="000249ED"/>
    <w:rsid w:val="00024B21"/>
    <w:rsid w:val="00024B56"/>
    <w:rsid w:val="00024EFF"/>
    <w:rsid w:val="00024FF8"/>
    <w:rsid w:val="0002544E"/>
    <w:rsid w:val="00025776"/>
    <w:rsid w:val="000257A9"/>
    <w:rsid w:val="00025E16"/>
    <w:rsid w:val="00025EF4"/>
    <w:rsid w:val="00025F12"/>
    <w:rsid w:val="000261F6"/>
    <w:rsid w:val="0002648C"/>
    <w:rsid w:val="00026571"/>
    <w:rsid w:val="0002667D"/>
    <w:rsid w:val="000267A4"/>
    <w:rsid w:val="00026B69"/>
    <w:rsid w:val="00026C60"/>
    <w:rsid w:val="0002710B"/>
    <w:rsid w:val="000277BC"/>
    <w:rsid w:val="00027BCA"/>
    <w:rsid w:val="000304CB"/>
    <w:rsid w:val="000308D1"/>
    <w:rsid w:val="00030A98"/>
    <w:rsid w:val="00030E12"/>
    <w:rsid w:val="00031041"/>
    <w:rsid w:val="0003113D"/>
    <w:rsid w:val="00031156"/>
    <w:rsid w:val="0003128E"/>
    <w:rsid w:val="00031C48"/>
    <w:rsid w:val="00031FE7"/>
    <w:rsid w:val="000323C1"/>
    <w:rsid w:val="000323DA"/>
    <w:rsid w:val="000323EF"/>
    <w:rsid w:val="0003288B"/>
    <w:rsid w:val="00032B29"/>
    <w:rsid w:val="00032F7A"/>
    <w:rsid w:val="0003365B"/>
    <w:rsid w:val="00033809"/>
    <w:rsid w:val="000338E0"/>
    <w:rsid w:val="00033A54"/>
    <w:rsid w:val="00033CE4"/>
    <w:rsid w:val="00033DB2"/>
    <w:rsid w:val="00034196"/>
    <w:rsid w:val="00034270"/>
    <w:rsid w:val="0003434A"/>
    <w:rsid w:val="0003477B"/>
    <w:rsid w:val="00034BD0"/>
    <w:rsid w:val="00034BD3"/>
    <w:rsid w:val="00034CA5"/>
    <w:rsid w:val="000351CB"/>
    <w:rsid w:val="000352DE"/>
    <w:rsid w:val="000354F9"/>
    <w:rsid w:val="00035825"/>
    <w:rsid w:val="00035BF4"/>
    <w:rsid w:val="00035C09"/>
    <w:rsid w:val="00035F1F"/>
    <w:rsid w:val="00036810"/>
    <w:rsid w:val="00036886"/>
    <w:rsid w:val="00036B25"/>
    <w:rsid w:val="00036D3F"/>
    <w:rsid w:val="00036E55"/>
    <w:rsid w:val="00036FCD"/>
    <w:rsid w:val="00037218"/>
    <w:rsid w:val="000373EA"/>
    <w:rsid w:val="00037644"/>
    <w:rsid w:val="000376E4"/>
    <w:rsid w:val="00037AA8"/>
    <w:rsid w:val="00037B8D"/>
    <w:rsid w:val="00037CEB"/>
    <w:rsid w:val="00037DBD"/>
    <w:rsid w:val="00037F04"/>
    <w:rsid w:val="0004018C"/>
    <w:rsid w:val="000403CE"/>
    <w:rsid w:val="00040713"/>
    <w:rsid w:val="00040CCF"/>
    <w:rsid w:val="00040F29"/>
    <w:rsid w:val="00041174"/>
    <w:rsid w:val="00041348"/>
    <w:rsid w:val="000413DA"/>
    <w:rsid w:val="00041531"/>
    <w:rsid w:val="00041925"/>
    <w:rsid w:val="00041976"/>
    <w:rsid w:val="00041E54"/>
    <w:rsid w:val="00041F1F"/>
    <w:rsid w:val="00041F43"/>
    <w:rsid w:val="0004257E"/>
    <w:rsid w:val="000428B9"/>
    <w:rsid w:val="00042913"/>
    <w:rsid w:val="00042BEF"/>
    <w:rsid w:val="00042CED"/>
    <w:rsid w:val="00042DCD"/>
    <w:rsid w:val="00042E1C"/>
    <w:rsid w:val="00042F15"/>
    <w:rsid w:val="00043673"/>
    <w:rsid w:val="000436C0"/>
    <w:rsid w:val="00043711"/>
    <w:rsid w:val="00043F2B"/>
    <w:rsid w:val="000446F6"/>
    <w:rsid w:val="00044788"/>
    <w:rsid w:val="0004479D"/>
    <w:rsid w:val="00044BE9"/>
    <w:rsid w:val="00044C0F"/>
    <w:rsid w:val="00045022"/>
    <w:rsid w:val="00045209"/>
    <w:rsid w:val="000452F1"/>
    <w:rsid w:val="00045616"/>
    <w:rsid w:val="00045790"/>
    <w:rsid w:val="000457FA"/>
    <w:rsid w:val="00045866"/>
    <w:rsid w:val="000458B4"/>
    <w:rsid w:val="000458F1"/>
    <w:rsid w:val="00045900"/>
    <w:rsid w:val="00045CB7"/>
    <w:rsid w:val="00045F98"/>
    <w:rsid w:val="000460B5"/>
    <w:rsid w:val="000462BA"/>
    <w:rsid w:val="00046457"/>
    <w:rsid w:val="000465C3"/>
    <w:rsid w:val="000465C5"/>
    <w:rsid w:val="000465D8"/>
    <w:rsid w:val="000465E8"/>
    <w:rsid w:val="000468A6"/>
    <w:rsid w:val="000469B4"/>
    <w:rsid w:val="00046A46"/>
    <w:rsid w:val="00046EFF"/>
    <w:rsid w:val="0004714B"/>
    <w:rsid w:val="00047162"/>
    <w:rsid w:val="000478DF"/>
    <w:rsid w:val="00047928"/>
    <w:rsid w:val="00047BC8"/>
    <w:rsid w:val="0005024A"/>
    <w:rsid w:val="00050435"/>
    <w:rsid w:val="000505F1"/>
    <w:rsid w:val="000505F8"/>
    <w:rsid w:val="00051026"/>
    <w:rsid w:val="0005108B"/>
    <w:rsid w:val="00051307"/>
    <w:rsid w:val="00051470"/>
    <w:rsid w:val="000514C9"/>
    <w:rsid w:val="000515C5"/>
    <w:rsid w:val="00051663"/>
    <w:rsid w:val="000517B5"/>
    <w:rsid w:val="000517CD"/>
    <w:rsid w:val="00051AEE"/>
    <w:rsid w:val="00051CB8"/>
    <w:rsid w:val="00052058"/>
    <w:rsid w:val="00052180"/>
    <w:rsid w:val="00052197"/>
    <w:rsid w:val="000521C7"/>
    <w:rsid w:val="00052468"/>
    <w:rsid w:val="000527CA"/>
    <w:rsid w:val="000527E9"/>
    <w:rsid w:val="0005280A"/>
    <w:rsid w:val="000528CA"/>
    <w:rsid w:val="00052BE9"/>
    <w:rsid w:val="00052D1B"/>
    <w:rsid w:val="00052D43"/>
    <w:rsid w:val="00052DFD"/>
    <w:rsid w:val="00052FBB"/>
    <w:rsid w:val="000532A5"/>
    <w:rsid w:val="000534CD"/>
    <w:rsid w:val="00053640"/>
    <w:rsid w:val="00053B96"/>
    <w:rsid w:val="000544DE"/>
    <w:rsid w:val="00054522"/>
    <w:rsid w:val="0005457C"/>
    <w:rsid w:val="00054898"/>
    <w:rsid w:val="00054997"/>
    <w:rsid w:val="00054F0F"/>
    <w:rsid w:val="00055109"/>
    <w:rsid w:val="00055354"/>
    <w:rsid w:val="00055479"/>
    <w:rsid w:val="0005575E"/>
    <w:rsid w:val="0005578B"/>
    <w:rsid w:val="000557E6"/>
    <w:rsid w:val="00056021"/>
    <w:rsid w:val="000561FB"/>
    <w:rsid w:val="0005620D"/>
    <w:rsid w:val="0005630E"/>
    <w:rsid w:val="000563C5"/>
    <w:rsid w:val="00056577"/>
    <w:rsid w:val="000569A0"/>
    <w:rsid w:val="00056A5E"/>
    <w:rsid w:val="00056E03"/>
    <w:rsid w:val="0005702F"/>
    <w:rsid w:val="0005714E"/>
    <w:rsid w:val="00057222"/>
    <w:rsid w:val="00057243"/>
    <w:rsid w:val="000572EA"/>
    <w:rsid w:val="000572F7"/>
    <w:rsid w:val="00057334"/>
    <w:rsid w:val="00057482"/>
    <w:rsid w:val="0005762A"/>
    <w:rsid w:val="0005782C"/>
    <w:rsid w:val="000579B2"/>
    <w:rsid w:val="00057A32"/>
    <w:rsid w:val="00057BBC"/>
    <w:rsid w:val="00057BE3"/>
    <w:rsid w:val="00057BE4"/>
    <w:rsid w:val="00060000"/>
    <w:rsid w:val="000601BC"/>
    <w:rsid w:val="0006039C"/>
    <w:rsid w:val="000606A5"/>
    <w:rsid w:val="00060890"/>
    <w:rsid w:val="00060A7A"/>
    <w:rsid w:val="00060F98"/>
    <w:rsid w:val="00060FF5"/>
    <w:rsid w:val="00061AA6"/>
    <w:rsid w:val="0006216D"/>
    <w:rsid w:val="000621D8"/>
    <w:rsid w:val="00062322"/>
    <w:rsid w:val="0006274C"/>
    <w:rsid w:val="00062871"/>
    <w:rsid w:val="00062B71"/>
    <w:rsid w:val="00062DC1"/>
    <w:rsid w:val="00062E56"/>
    <w:rsid w:val="000630EB"/>
    <w:rsid w:val="0006329A"/>
    <w:rsid w:val="000632F5"/>
    <w:rsid w:val="000633A1"/>
    <w:rsid w:val="00063552"/>
    <w:rsid w:val="00063A52"/>
    <w:rsid w:val="00063A9B"/>
    <w:rsid w:val="00064213"/>
    <w:rsid w:val="00064427"/>
    <w:rsid w:val="000647ED"/>
    <w:rsid w:val="000648D8"/>
    <w:rsid w:val="00064D27"/>
    <w:rsid w:val="00064DA4"/>
    <w:rsid w:val="0006511B"/>
    <w:rsid w:val="000652E8"/>
    <w:rsid w:val="000653AF"/>
    <w:rsid w:val="000654EB"/>
    <w:rsid w:val="00065741"/>
    <w:rsid w:val="000657D8"/>
    <w:rsid w:val="000658CF"/>
    <w:rsid w:val="00065934"/>
    <w:rsid w:val="00065A37"/>
    <w:rsid w:val="00065A94"/>
    <w:rsid w:val="00065D88"/>
    <w:rsid w:val="00065E12"/>
    <w:rsid w:val="00065F88"/>
    <w:rsid w:val="00066029"/>
    <w:rsid w:val="000662D1"/>
    <w:rsid w:val="00066498"/>
    <w:rsid w:val="000664D1"/>
    <w:rsid w:val="0006666F"/>
    <w:rsid w:val="00066714"/>
    <w:rsid w:val="00066993"/>
    <w:rsid w:val="00066CED"/>
    <w:rsid w:val="00067316"/>
    <w:rsid w:val="000673D4"/>
    <w:rsid w:val="000676C1"/>
    <w:rsid w:val="0006789C"/>
    <w:rsid w:val="00067971"/>
    <w:rsid w:val="00067B4E"/>
    <w:rsid w:val="00067C2E"/>
    <w:rsid w:val="00067F10"/>
    <w:rsid w:val="00067FE0"/>
    <w:rsid w:val="00070396"/>
    <w:rsid w:val="000704FF"/>
    <w:rsid w:val="000708E0"/>
    <w:rsid w:val="00070C90"/>
    <w:rsid w:val="00070E5A"/>
    <w:rsid w:val="0007127A"/>
    <w:rsid w:val="000713C5"/>
    <w:rsid w:val="00071550"/>
    <w:rsid w:val="00071658"/>
    <w:rsid w:val="000717AF"/>
    <w:rsid w:val="0007180D"/>
    <w:rsid w:val="000727ED"/>
    <w:rsid w:val="0007288A"/>
    <w:rsid w:val="0007324B"/>
    <w:rsid w:val="0007325E"/>
    <w:rsid w:val="0007362C"/>
    <w:rsid w:val="000738B4"/>
    <w:rsid w:val="00073F77"/>
    <w:rsid w:val="00074119"/>
    <w:rsid w:val="00074299"/>
    <w:rsid w:val="00074404"/>
    <w:rsid w:val="000744D0"/>
    <w:rsid w:val="000744E0"/>
    <w:rsid w:val="0007459E"/>
    <w:rsid w:val="0007480F"/>
    <w:rsid w:val="00074AA7"/>
    <w:rsid w:val="00074EE4"/>
    <w:rsid w:val="0007524F"/>
    <w:rsid w:val="00075297"/>
    <w:rsid w:val="0007583C"/>
    <w:rsid w:val="00075870"/>
    <w:rsid w:val="00075BEA"/>
    <w:rsid w:val="00075DBB"/>
    <w:rsid w:val="00075DEA"/>
    <w:rsid w:val="00075FFF"/>
    <w:rsid w:val="000763B3"/>
    <w:rsid w:val="00076A04"/>
    <w:rsid w:val="00076CD2"/>
    <w:rsid w:val="00076FC0"/>
    <w:rsid w:val="00077098"/>
    <w:rsid w:val="00077502"/>
    <w:rsid w:val="000775AF"/>
    <w:rsid w:val="0007770D"/>
    <w:rsid w:val="00077D0A"/>
    <w:rsid w:val="000804F8"/>
    <w:rsid w:val="00080701"/>
    <w:rsid w:val="00080922"/>
    <w:rsid w:val="00080B96"/>
    <w:rsid w:val="00081110"/>
    <w:rsid w:val="00081526"/>
    <w:rsid w:val="000817A3"/>
    <w:rsid w:val="00081C7C"/>
    <w:rsid w:val="00081E1B"/>
    <w:rsid w:val="00081F0D"/>
    <w:rsid w:val="00082326"/>
    <w:rsid w:val="000823D9"/>
    <w:rsid w:val="0008263E"/>
    <w:rsid w:val="0008277C"/>
    <w:rsid w:val="00082837"/>
    <w:rsid w:val="00082894"/>
    <w:rsid w:val="00082DA5"/>
    <w:rsid w:val="00082DF3"/>
    <w:rsid w:val="00082E4A"/>
    <w:rsid w:val="00082E8B"/>
    <w:rsid w:val="00083AB7"/>
    <w:rsid w:val="00083AF0"/>
    <w:rsid w:val="00083F1A"/>
    <w:rsid w:val="000841E9"/>
    <w:rsid w:val="000846FD"/>
    <w:rsid w:val="00084AB1"/>
    <w:rsid w:val="00084CC6"/>
    <w:rsid w:val="00084CCB"/>
    <w:rsid w:val="00084F84"/>
    <w:rsid w:val="000850FB"/>
    <w:rsid w:val="00085199"/>
    <w:rsid w:val="0008537E"/>
    <w:rsid w:val="00085395"/>
    <w:rsid w:val="000854E3"/>
    <w:rsid w:val="000859FE"/>
    <w:rsid w:val="00085AD3"/>
    <w:rsid w:val="00085D1C"/>
    <w:rsid w:val="00085F2F"/>
    <w:rsid w:val="00086459"/>
    <w:rsid w:val="0008678D"/>
    <w:rsid w:val="00086D8B"/>
    <w:rsid w:val="0008700F"/>
    <w:rsid w:val="00087363"/>
    <w:rsid w:val="00087648"/>
    <w:rsid w:val="00087680"/>
    <w:rsid w:val="00090102"/>
    <w:rsid w:val="000901B6"/>
    <w:rsid w:val="000902B4"/>
    <w:rsid w:val="000902D8"/>
    <w:rsid w:val="00090307"/>
    <w:rsid w:val="00090538"/>
    <w:rsid w:val="00090776"/>
    <w:rsid w:val="000907D3"/>
    <w:rsid w:val="000908B8"/>
    <w:rsid w:val="00090D10"/>
    <w:rsid w:val="00090D5C"/>
    <w:rsid w:val="00091112"/>
    <w:rsid w:val="00091D2E"/>
    <w:rsid w:val="00091D84"/>
    <w:rsid w:val="0009218C"/>
    <w:rsid w:val="000921AC"/>
    <w:rsid w:val="0009252F"/>
    <w:rsid w:val="00092661"/>
    <w:rsid w:val="0009269A"/>
    <w:rsid w:val="00092BFA"/>
    <w:rsid w:val="000931C6"/>
    <w:rsid w:val="000932CC"/>
    <w:rsid w:val="000933D6"/>
    <w:rsid w:val="000935F4"/>
    <w:rsid w:val="0009376D"/>
    <w:rsid w:val="000938FE"/>
    <w:rsid w:val="00093940"/>
    <w:rsid w:val="00094028"/>
    <w:rsid w:val="000946D3"/>
    <w:rsid w:val="00094718"/>
    <w:rsid w:val="00094719"/>
    <w:rsid w:val="00094885"/>
    <w:rsid w:val="00094F4D"/>
    <w:rsid w:val="000951E6"/>
    <w:rsid w:val="0009533B"/>
    <w:rsid w:val="000955B6"/>
    <w:rsid w:val="000956AC"/>
    <w:rsid w:val="000956B0"/>
    <w:rsid w:val="000957F5"/>
    <w:rsid w:val="00095E35"/>
    <w:rsid w:val="00095E67"/>
    <w:rsid w:val="000962AF"/>
    <w:rsid w:val="00096783"/>
    <w:rsid w:val="00096A60"/>
    <w:rsid w:val="00096CA5"/>
    <w:rsid w:val="00096EA1"/>
    <w:rsid w:val="00097117"/>
    <w:rsid w:val="00097224"/>
    <w:rsid w:val="0009750D"/>
    <w:rsid w:val="000978F4"/>
    <w:rsid w:val="000979B1"/>
    <w:rsid w:val="000979C8"/>
    <w:rsid w:val="00097AF8"/>
    <w:rsid w:val="00097B0F"/>
    <w:rsid w:val="00097DAA"/>
    <w:rsid w:val="00097FC1"/>
    <w:rsid w:val="000A00F6"/>
    <w:rsid w:val="000A03AF"/>
    <w:rsid w:val="000A0562"/>
    <w:rsid w:val="000A0584"/>
    <w:rsid w:val="000A0818"/>
    <w:rsid w:val="000A0C45"/>
    <w:rsid w:val="000A0EF4"/>
    <w:rsid w:val="000A0FD3"/>
    <w:rsid w:val="000A1036"/>
    <w:rsid w:val="000A1602"/>
    <w:rsid w:val="000A1677"/>
    <w:rsid w:val="000A1705"/>
    <w:rsid w:val="000A1897"/>
    <w:rsid w:val="000A1948"/>
    <w:rsid w:val="000A1F9B"/>
    <w:rsid w:val="000A210F"/>
    <w:rsid w:val="000A214C"/>
    <w:rsid w:val="000A2620"/>
    <w:rsid w:val="000A26E0"/>
    <w:rsid w:val="000A2853"/>
    <w:rsid w:val="000A2984"/>
    <w:rsid w:val="000A2AEA"/>
    <w:rsid w:val="000A2B2B"/>
    <w:rsid w:val="000A2B59"/>
    <w:rsid w:val="000A2ECF"/>
    <w:rsid w:val="000A2FA7"/>
    <w:rsid w:val="000A3034"/>
    <w:rsid w:val="000A3232"/>
    <w:rsid w:val="000A3440"/>
    <w:rsid w:val="000A3447"/>
    <w:rsid w:val="000A3587"/>
    <w:rsid w:val="000A3749"/>
    <w:rsid w:val="000A3A5B"/>
    <w:rsid w:val="000A3D1E"/>
    <w:rsid w:val="000A3E20"/>
    <w:rsid w:val="000A3E79"/>
    <w:rsid w:val="000A402C"/>
    <w:rsid w:val="000A4097"/>
    <w:rsid w:val="000A4441"/>
    <w:rsid w:val="000A4A1D"/>
    <w:rsid w:val="000A4A7B"/>
    <w:rsid w:val="000A4F47"/>
    <w:rsid w:val="000A5685"/>
    <w:rsid w:val="000A584C"/>
    <w:rsid w:val="000A5893"/>
    <w:rsid w:val="000A5B43"/>
    <w:rsid w:val="000A5E69"/>
    <w:rsid w:val="000A63EC"/>
    <w:rsid w:val="000A647F"/>
    <w:rsid w:val="000A654E"/>
    <w:rsid w:val="000A6596"/>
    <w:rsid w:val="000A6640"/>
    <w:rsid w:val="000A67FC"/>
    <w:rsid w:val="000A6E1B"/>
    <w:rsid w:val="000A6F01"/>
    <w:rsid w:val="000A70EA"/>
    <w:rsid w:val="000A70F8"/>
    <w:rsid w:val="000A7230"/>
    <w:rsid w:val="000A72D7"/>
    <w:rsid w:val="000A72DC"/>
    <w:rsid w:val="000A7319"/>
    <w:rsid w:val="000A7706"/>
    <w:rsid w:val="000A7DB7"/>
    <w:rsid w:val="000B01F3"/>
    <w:rsid w:val="000B026A"/>
    <w:rsid w:val="000B0657"/>
    <w:rsid w:val="000B0751"/>
    <w:rsid w:val="000B0A12"/>
    <w:rsid w:val="000B0B63"/>
    <w:rsid w:val="000B0C6C"/>
    <w:rsid w:val="000B0EAD"/>
    <w:rsid w:val="000B10E6"/>
    <w:rsid w:val="000B1501"/>
    <w:rsid w:val="000B156F"/>
    <w:rsid w:val="000B19AF"/>
    <w:rsid w:val="000B1A0C"/>
    <w:rsid w:val="000B1D5C"/>
    <w:rsid w:val="000B1DE1"/>
    <w:rsid w:val="000B1E13"/>
    <w:rsid w:val="000B1FD5"/>
    <w:rsid w:val="000B1FF7"/>
    <w:rsid w:val="000B2225"/>
    <w:rsid w:val="000B227C"/>
    <w:rsid w:val="000B2392"/>
    <w:rsid w:val="000B2588"/>
    <w:rsid w:val="000B261A"/>
    <w:rsid w:val="000B2DA9"/>
    <w:rsid w:val="000B2DF3"/>
    <w:rsid w:val="000B3704"/>
    <w:rsid w:val="000B373A"/>
    <w:rsid w:val="000B4023"/>
    <w:rsid w:val="000B42F5"/>
    <w:rsid w:val="000B442A"/>
    <w:rsid w:val="000B4768"/>
    <w:rsid w:val="000B4AA6"/>
    <w:rsid w:val="000B4AD2"/>
    <w:rsid w:val="000B4EF8"/>
    <w:rsid w:val="000B4FB1"/>
    <w:rsid w:val="000B5518"/>
    <w:rsid w:val="000B5694"/>
    <w:rsid w:val="000B56F4"/>
    <w:rsid w:val="000B588C"/>
    <w:rsid w:val="000B5BF7"/>
    <w:rsid w:val="000B5CDD"/>
    <w:rsid w:val="000B5EE0"/>
    <w:rsid w:val="000B6A4C"/>
    <w:rsid w:val="000B6CFB"/>
    <w:rsid w:val="000B6ED7"/>
    <w:rsid w:val="000B6F54"/>
    <w:rsid w:val="000B6FFC"/>
    <w:rsid w:val="000B729B"/>
    <w:rsid w:val="000B759E"/>
    <w:rsid w:val="000B75FD"/>
    <w:rsid w:val="000B7647"/>
    <w:rsid w:val="000B7B4A"/>
    <w:rsid w:val="000B7B80"/>
    <w:rsid w:val="000B7B9D"/>
    <w:rsid w:val="000B7CDD"/>
    <w:rsid w:val="000C0370"/>
    <w:rsid w:val="000C0375"/>
    <w:rsid w:val="000C0616"/>
    <w:rsid w:val="000C061A"/>
    <w:rsid w:val="000C08BF"/>
    <w:rsid w:val="000C0F56"/>
    <w:rsid w:val="000C1066"/>
    <w:rsid w:val="000C1096"/>
    <w:rsid w:val="000C1323"/>
    <w:rsid w:val="000C1550"/>
    <w:rsid w:val="000C1B18"/>
    <w:rsid w:val="000C1BC7"/>
    <w:rsid w:val="000C1C8C"/>
    <w:rsid w:val="000C1D0F"/>
    <w:rsid w:val="000C1F21"/>
    <w:rsid w:val="000C1F8A"/>
    <w:rsid w:val="000C2517"/>
    <w:rsid w:val="000C2925"/>
    <w:rsid w:val="000C2AB3"/>
    <w:rsid w:val="000C2B77"/>
    <w:rsid w:val="000C2D02"/>
    <w:rsid w:val="000C2E40"/>
    <w:rsid w:val="000C2E81"/>
    <w:rsid w:val="000C2F56"/>
    <w:rsid w:val="000C2F69"/>
    <w:rsid w:val="000C3084"/>
    <w:rsid w:val="000C32D5"/>
    <w:rsid w:val="000C34B6"/>
    <w:rsid w:val="000C373E"/>
    <w:rsid w:val="000C3B8A"/>
    <w:rsid w:val="000C420C"/>
    <w:rsid w:val="000C43BD"/>
    <w:rsid w:val="000C43F9"/>
    <w:rsid w:val="000C4986"/>
    <w:rsid w:val="000C4D72"/>
    <w:rsid w:val="000C4F4E"/>
    <w:rsid w:val="000C4F73"/>
    <w:rsid w:val="000C5397"/>
    <w:rsid w:val="000C5668"/>
    <w:rsid w:val="000C59DE"/>
    <w:rsid w:val="000C5B6C"/>
    <w:rsid w:val="000C634F"/>
    <w:rsid w:val="000C664A"/>
    <w:rsid w:val="000C6669"/>
    <w:rsid w:val="000C66B7"/>
    <w:rsid w:val="000C68A2"/>
    <w:rsid w:val="000C6B19"/>
    <w:rsid w:val="000C6B8D"/>
    <w:rsid w:val="000C7293"/>
    <w:rsid w:val="000C76C7"/>
    <w:rsid w:val="000C76E9"/>
    <w:rsid w:val="000C771D"/>
    <w:rsid w:val="000C7972"/>
    <w:rsid w:val="000C7D6A"/>
    <w:rsid w:val="000C7D71"/>
    <w:rsid w:val="000C7DF2"/>
    <w:rsid w:val="000C7E9E"/>
    <w:rsid w:val="000D0069"/>
    <w:rsid w:val="000D01DB"/>
    <w:rsid w:val="000D02D1"/>
    <w:rsid w:val="000D100D"/>
    <w:rsid w:val="000D1610"/>
    <w:rsid w:val="000D1A40"/>
    <w:rsid w:val="000D1EC4"/>
    <w:rsid w:val="000D20C7"/>
    <w:rsid w:val="000D23A4"/>
    <w:rsid w:val="000D23F1"/>
    <w:rsid w:val="000D2562"/>
    <w:rsid w:val="000D25FD"/>
    <w:rsid w:val="000D26A2"/>
    <w:rsid w:val="000D2779"/>
    <w:rsid w:val="000D2786"/>
    <w:rsid w:val="000D297B"/>
    <w:rsid w:val="000D2A91"/>
    <w:rsid w:val="000D2D41"/>
    <w:rsid w:val="000D30DB"/>
    <w:rsid w:val="000D3230"/>
    <w:rsid w:val="000D3269"/>
    <w:rsid w:val="000D340B"/>
    <w:rsid w:val="000D347B"/>
    <w:rsid w:val="000D362E"/>
    <w:rsid w:val="000D3C1F"/>
    <w:rsid w:val="000D3C96"/>
    <w:rsid w:val="000D3DA7"/>
    <w:rsid w:val="000D3E83"/>
    <w:rsid w:val="000D40B1"/>
    <w:rsid w:val="000D432B"/>
    <w:rsid w:val="000D4512"/>
    <w:rsid w:val="000D4554"/>
    <w:rsid w:val="000D4CDD"/>
    <w:rsid w:val="000D4D0D"/>
    <w:rsid w:val="000D4D66"/>
    <w:rsid w:val="000D50B1"/>
    <w:rsid w:val="000D5513"/>
    <w:rsid w:val="000D559A"/>
    <w:rsid w:val="000D5630"/>
    <w:rsid w:val="000D5820"/>
    <w:rsid w:val="000D5B1B"/>
    <w:rsid w:val="000D5EB1"/>
    <w:rsid w:val="000D61EE"/>
    <w:rsid w:val="000D6259"/>
    <w:rsid w:val="000D6330"/>
    <w:rsid w:val="000D65BE"/>
    <w:rsid w:val="000D660E"/>
    <w:rsid w:val="000D6D1A"/>
    <w:rsid w:val="000D6D75"/>
    <w:rsid w:val="000D6FBD"/>
    <w:rsid w:val="000D70EC"/>
    <w:rsid w:val="000D70FE"/>
    <w:rsid w:val="000D7126"/>
    <w:rsid w:val="000D71A8"/>
    <w:rsid w:val="000D72AF"/>
    <w:rsid w:val="000D75DE"/>
    <w:rsid w:val="000D7742"/>
    <w:rsid w:val="000D7B29"/>
    <w:rsid w:val="000D7CC2"/>
    <w:rsid w:val="000D7DF2"/>
    <w:rsid w:val="000D7FD5"/>
    <w:rsid w:val="000E005F"/>
    <w:rsid w:val="000E0140"/>
    <w:rsid w:val="000E02D9"/>
    <w:rsid w:val="000E02F3"/>
    <w:rsid w:val="000E11D1"/>
    <w:rsid w:val="000E19C2"/>
    <w:rsid w:val="000E1F45"/>
    <w:rsid w:val="000E1FF9"/>
    <w:rsid w:val="000E201F"/>
    <w:rsid w:val="000E21D4"/>
    <w:rsid w:val="000E23BC"/>
    <w:rsid w:val="000E272C"/>
    <w:rsid w:val="000E2AFF"/>
    <w:rsid w:val="000E2BC0"/>
    <w:rsid w:val="000E2C39"/>
    <w:rsid w:val="000E2D39"/>
    <w:rsid w:val="000E2FA9"/>
    <w:rsid w:val="000E3522"/>
    <w:rsid w:val="000E38ED"/>
    <w:rsid w:val="000E39B8"/>
    <w:rsid w:val="000E3ECE"/>
    <w:rsid w:val="000E435E"/>
    <w:rsid w:val="000E44D2"/>
    <w:rsid w:val="000E4629"/>
    <w:rsid w:val="000E4744"/>
    <w:rsid w:val="000E5139"/>
    <w:rsid w:val="000E518E"/>
    <w:rsid w:val="000E5404"/>
    <w:rsid w:val="000E54A3"/>
    <w:rsid w:val="000E5594"/>
    <w:rsid w:val="000E56CD"/>
    <w:rsid w:val="000E578A"/>
    <w:rsid w:val="000E608B"/>
    <w:rsid w:val="000E60BF"/>
    <w:rsid w:val="000E650E"/>
    <w:rsid w:val="000E68FE"/>
    <w:rsid w:val="000E6A9A"/>
    <w:rsid w:val="000E6BE7"/>
    <w:rsid w:val="000E6C8B"/>
    <w:rsid w:val="000E6DA7"/>
    <w:rsid w:val="000E6E47"/>
    <w:rsid w:val="000E6E73"/>
    <w:rsid w:val="000E6F2D"/>
    <w:rsid w:val="000E6FFE"/>
    <w:rsid w:val="000E70FC"/>
    <w:rsid w:val="000E7131"/>
    <w:rsid w:val="000E720E"/>
    <w:rsid w:val="000E77F4"/>
    <w:rsid w:val="000E7819"/>
    <w:rsid w:val="000E7A8D"/>
    <w:rsid w:val="000E7BA5"/>
    <w:rsid w:val="000E7E6E"/>
    <w:rsid w:val="000F043A"/>
    <w:rsid w:val="000F0462"/>
    <w:rsid w:val="000F0527"/>
    <w:rsid w:val="000F092D"/>
    <w:rsid w:val="000F0985"/>
    <w:rsid w:val="000F0DAF"/>
    <w:rsid w:val="000F116D"/>
    <w:rsid w:val="000F11AC"/>
    <w:rsid w:val="000F131B"/>
    <w:rsid w:val="000F1419"/>
    <w:rsid w:val="000F1549"/>
    <w:rsid w:val="000F1870"/>
    <w:rsid w:val="000F1C36"/>
    <w:rsid w:val="000F2020"/>
    <w:rsid w:val="000F23B2"/>
    <w:rsid w:val="000F26F2"/>
    <w:rsid w:val="000F29E3"/>
    <w:rsid w:val="000F2B08"/>
    <w:rsid w:val="000F3386"/>
    <w:rsid w:val="000F36D9"/>
    <w:rsid w:val="000F3AC5"/>
    <w:rsid w:val="000F3B1C"/>
    <w:rsid w:val="000F3B53"/>
    <w:rsid w:val="000F3C0F"/>
    <w:rsid w:val="000F3C1C"/>
    <w:rsid w:val="000F4369"/>
    <w:rsid w:val="000F4544"/>
    <w:rsid w:val="000F4901"/>
    <w:rsid w:val="000F49BA"/>
    <w:rsid w:val="000F4B5F"/>
    <w:rsid w:val="000F50F0"/>
    <w:rsid w:val="000F51BC"/>
    <w:rsid w:val="000F573A"/>
    <w:rsid w:val="000F5815"/>
    <w:rsid w:val="000F5881"/>
    <w:rsid w:val="000F5DC1"/>
    <w:rsid w:val="000F5F04"/>
    <w:rsid w:val="000F61CF"/>
    <w:rsid w:val="000F6706"/>
    <w:rsid w:val="000F69E0"/>
    <w:rsid w:val="000F6C7C"/>
    <w:rsid w:val="000F73D1"/>
    <w:rsid w:val="000F751A"/>
    <w:rsid w:val="000F758F"/>
    <w:rsid w:val="000F7824"/>
    <w:rsid w:val="000F790A"/>
    <w:rsid w:val="000F7B4C"/>
    <w:rsid w:val="000F7D26"/>
    <w:rsid w:val="00100021"/>
    <w:rsid w:val="0010013A"/>
    <w:rsid w:val="001005E5"/>
    <w:rsid w:val="001008D7"/>
    <w:rsid w:val="0010099C"/>
    <w:rsid w:val="001009F5"/>
    <w:rsid w:val="00100A4D"/>
    <w:rsid w:val="00100B48"/>
    <w:rsid w:val="00100CC9"/>
    <w:rsid w:val="00101246"/>
    <w:rsid w:val="0010130C"/>
    <w:rsid w:val="00101656"/>
    <w:rsid w:val="001016B5"/>
    <w:rsid w:val="0010179F"/>
    <w:rsid w:val="001017CA"/>
    <w:rsid w:val="00101891"/>
    <w:rsid w:val="001019F1"/>
    <w:rsid w:val="00101A73"/>
    <w:rsid w:val="00101DF1"/>
    <w:rsid w:val="0010279B"/>
    <w:rsid w:val="001029A1"/>
    <w:rsid w:val="00103168"/>
    <w:rsid w:val="001039CC"/>
    <w:rsid w:val="00103B41"/>
    <w:rsid w:val="00103BC5"/>
    <w:rsid w:val="00103D85"/>
    <w:rsid w:val="00103F79"/>
    <w:rsid w:val="001040E9"/>
    <w:rsid w:val="001041A3"/>
    <w:rsid w:val="0010421B"/>
    <w:rsid w:val="0010422E"/>
    <w:rsid w:val="001042B1"/>
    <w:rsid w:val="00104340"/>
    <w:rsid w:val="00104854"/>
    <w:rsid w:val="00104B98"/>
    <w:rsid w:val="001050DA"/>
    <w:rsid w:val="0010548C"/>
    <w:rsid w:val="00105591"/>
    <w:rsid w:val="0010568D"/>
    <w:rsid w:val="001056C2"/>
    <w:rsid w:val="001059E2"/>
    <w:rsid w:val="00105A13"/>
    <w:rsid w:val="00105A68"/>
    <w:rsid w:val="00105C03"/>
    <w:rsid w:val="00105C26"/>
    <w:rsid w:val="00105EB6"/>
    <w:rsid w:val="00106019"/>
    <w:rsid w:val="00106384"/>
    <w:rsid w:val="00106518"/>
    <w:rsid w:val="00106548"/>
    <w:rsid w:val="0010656F"/>
    <w:rsid w:val="00106754"/>
    <w:rsid w:val="0010696A"/>
    <w:rsid w:val="00106AFA"/>
    <w:rsid w:val="00106BBF"/>
    <w:rsid w:val="00106E69"/>
    <w:rsid w:val="001071B4"/>
    <w:rsid w:val="00107268"/>
    <w:rsid w:val="001073F2"/>
    <w:rsid w:val="00107685"/>
    <w:rsid w:val="0010784B"/>
    <w:rsid w:val="001078D0"/>
    <w:rsid w:val="001078F1"/>
    <w:rsid w:val="00107ABF"/>
    <w:rsid w:val="00107B94"/>
    <w:rsid w:val="00107D4F"/>
    <w:rsid w:val="00110559"/>
    <w:rsid w:val="001108EA"/>
    <w:rsid w:val="001109A9"/>
    <w:rsid w:val="00110A06"/>
    <w:rsid w:val="00111044"/>
    <w:rsid w:val="001114F2"/>
    <w:rsid w:val="00111710"/>
    <w:rsid w:val="001119A2"/>
    <w:rsid w:val="00111AFA"/>
    <w:rsid w:val="00111DB4"/>
    <w:rsid w:val="001120BD"/>
    <w:rsid w:val="001121A6"/>
    <w:rsid w:val="0011269B"/>
    <w:rsid w:val="00112B0C"/>
    <w:rsid w:val="00112B5A"/>
    <w:rsid w:val="00112B7D"/>
    <w:rsid w:val="00112BB8"/>
    <w:rsid w:val="00112ED6"/>
    <w:rsid w:val="00112FB2"/>
    <w:rsid w:val="001131C1"/>
    <w:rsid w:val="00113354"/>
    <w:rsid w:val="00113795"/>
    <w:rsid w:val="00113E66"/>
    <w:rsid w:val="00113FE3"/>
    <w:rsid w:val="001141A7"/>
    <w:rsid w:val="00114C06"/>
    <w:rsid w:val="0011507C"/>
    <w:rsid w:val="00115A5A"/>
    <w:rsid w:val="00115D77"/>
    <w:rsid w:val="00115FDB"/>
    <w:rsid w:val="00115FF0"/>
    <w:rsid w:val="001161A2"/>
    <w:rsid w:val="001162D8"/>
    <w:rsid w:val="00116328"/>
    <w:rsid w:val="00116438"/>
    <w:rsid w:val="001164AB"/>
    <w:rsid w:val="0011651B"/>
    <w:rsid w:val="001165C3"/>
    <w:rsid w:val="00116812"/>
    <w:rsid w:val="001168D8"/>
    <w:rsid w:val="00116A0E"/>
    <w:rsid w:val="00116DA5"/>
    <w:rsid w:val="00116DE8"/>
    <w:rsid w:val="00117134"/>
    <w:rsid w:val="00117451"/>
    <w:rsid w:val="00117562"/>
    <w:rsid w:val="001176AB"/>
    <w:rsid w:val="00117C93"/>
    <w:rsid w:val="00117F0F"/>
    <w:rsid w:val="001201BF"/>
    <w:rsid w:val="00120532"/>
    <w:rsid w:val="001207EC"/>
    <w:rsid w:val="0012093E"/>
    <w:rsid w:val="00120A7C"/>
    <w:rsid w:val="00120FBD"/>
    <w:rsid w:val="00120FCA"/>
    <w:rsid w:val="00120FE0"/>
    <w:rsid w:val="00121218"/>
    <w:rsid w:val="00121BD3"/>
    <w:rsid w:val="00121E24"/>
    <w:rsid w:val="001222EC"/>
    <w:rsid w:val="00122595"/>
    <w:rsid w:val="00122782"/>
    <w:rsid w:val="00122AC4"/>
    <w:rsid w:val="00123001"/>
    <w:rsid w:val="00123578"/>
    <w:rsid w:val="0012362F"/>
    <w:rsid w:val="00123640"/>
    <w:rsid w:val="00123700"/>
    <w:rsid w:val="00123845"/>
    <w:rsid w:val="001239EF"/>
    <w:rsid w:val="00123A19"/>
    <w:rsid w:val="00123AF7"/>
    <w:rsid w:val="00123C6C"/>
    <w:rsid w:val="00123D46"/>
    <w:rsid w:val="00123FD7"/>
    <w:rsid w:val="001241ED"/>
    <w:rsid w:val="001242C6"/>
    <w:rsid w:val="0012433B"/>
    <w:rsid w:val="001244A4"/>
    <w:rsid w:val="001249F7"/>
    <w:rsid w:val="00124C35"/>
    <w:rsid w:val="00124CBD"/>
    <w:rsid w:val="00124E10"/>
    <w:rsid w:val="001253E5"/>
    <w:rsid w:val="00125647"/>
    <w:rsid w:val="001257EF"/>
    <w:rsid w:val="001259CF"/>
    <w:rsid w:val="001260FF"/>
    <w:rsid w:val="001261EB"/>
    <w:rsid w:val="00126DB3"/>
    <w:rsid w:val="00126F97"/>
    <w:rsid w:val="00127094"/>
    <w:rsid w:val="001271B0"/>
    <w:rsid w:val="0012722D"/>
    <w:rsid w:val="001278E3"/>
    <w:rsid w:val="00127DEA"/>
    <w:rsid w:val="00127F06"/>
    <w:rsid w:val="0013043B"/>
    <w:rsid w:val="00131155"/>
    <w:rsid w:val="001311A3"/>
    <w:rsid w:val="0013124D"/>
    <w:rsid w:val="0013140D"/>
    <w:rsid w:val="001315DB"/>
    <w:rsid w:val="001316C7"/>
    <w:rsid w:val="001319BF"/>
    <w:rsid w:val="00131BDB"/>
    <w:rsid w:val="001320F1"/>
    <w:rsid w:val="001324AC"/>
    <w:rsid w:val="001327A6"/>
    <w:rsid w:val="00132870"/>
    <w:rsid w:val="00132BAD"/>
    <w:rsid w:val="00133501"/>
    <w:rsid w:val="0013376C"/>
    <w:rsid w:val="00133A9D"/>
    <w:rsid w:val="00133B11"/>
    <w:rsid w:val="00133E19"/>
    <w:rsid w:val="001341D9"/>
    <w:rsid w:val="00134692"/>
    <w:rsid w:val="0013475D"/>
    <w:rsid w:val="001348F6"/>
    <w:rsid w:val="00135347"/>
    <w:rsid w:val="00135909"/>
    <w:rsid w:val="001362AB"/>
    <w:rsid w:val="001362F2"/>
    <w:rsid w:val="00136317"/>
    <w:rsid w:val="001364FA"/>
    <w:rsid w:val="00136621"/>
    <w:rsid w:val="0013675B"/>
    <w:rsid w:val="0013699A"/>
    <w:rsid w:val="00136B0D"/>
    <w:rsid w:val="00136B57"/>
    <w:rsid w:val="0013732A"/>
    <w:rsid w:val="001378C7"/>
    <w:rsid w:val="00137A41"/>
    <w:rsid w:val="00137A6B"/>
    <w:rsid w:val="00137A8A"/>
    <w:rsid w:val="00137C87"/>
    <w:rsid w:val="00137DE2"/>
    <w:rsid w:val="00137E07"/>
    <w:rsid w:val="00137E38"/>
    <w:rsid w:val="00140008"/>
    <w:rsid w:val="00140A7A"/>
    <w:rsid w:val="00141081"/>
    <w:rsid w:val="001411FF"/>
    <w:rsid w:val="00141257"/>
    <w:rsid w:val="0014125F"/>
    <w:rsid w:val="001413BF"/>
    <w:rsid w:val="00141453"/>
    <w:rsid w:val="00141751"/>
    <w:rsid w:val="00141858"/>
    <w:rsid w:val="00141F4C"/>
    <w:rsid w:val="00142105"/>
    <w:rsid w:val="00142236"/>
    <w:rsid w:val="0014223D"/>
    <w:rsid w:val="00142A68"/>
    <w:rsid w:val="00142B1A"/>
    <w:rsid w:val="00142C2C"/>
    <w:rsid w:val="00143182"/>
    <w:rsid w:val="001431D5"/>
    <w:rsid w:val="00143980"/>
    <w:rsid w:val="00143C95"/>
    <w:rsid w:val="00143DD6"/>
    <w:rsid w:val="00144215"/>
    <w:rsid w:val="0014439C"/>
    <w:rsid w:val="00144CC1"/>
    <w:rsid w:val="00144D9B"/>
    <w:rsid w:val="00144F33"/>
    <w:rsid w:val="001459D7"/>
    <w:rsid w:val="00145A39"/>
    <w:rsid w:val="00145E98"/>
    <w:rsid w:val="00145F8B"/>
    <w:rsid w:val="0014602B"/>
    <w:rsid w:val="00146157"/>
    <w:rsid w:val="001461AE"/>
    <w:rsid w:val="001467CA"/>
    <w:rsid w:val="00146972"/>
    <w:rsid w:val="0014699F"/>
    <w:rsid w:val="001469EE"/>
    <w:rsid w:val="00146CC6"/>
    <w:rsid w:val="0014747F"/>
    <w:rsid w:val="0014749C"/>
    <w:rsid w:val="001476C6"/>
    <w:rsid w:val="00147CD5"/>
    <w:rsid w:val="00147CF0"/>
    <w:rsid w:val="00147FC2"/>
    <w:rsid w:val="001500FF"/>
    <w:rsid w:val="0015011A"/>
    <w:rsid w:val="00150502"/>
    <w:rsid w:val="00150622"/>
    <w:rsid w:val="001506C5"/>
    <w:rsid w:val="00150BE3"/>
    <w:rsid w:val="001510BB"/>
    <w:rsid w:val="00151605"/>
    <w:rsid w:val="0015174B"/>
    <w:rsid w:val="001518EA"/>
    <w:rsid w:val="00151F5F"/>
    <w:rsid w:val="00151FB5"/>
    <w:rsid w:val="001520D4"/>
    <w:rsid w:val="00152317"/>
    <w:rsid w:val="001526D5"/>
    <w:rsid w:val="001527F5"/>
    <w:rsid w:val="00152A83"/>
    <w:rsid w:val="00152DA3"/>
    <w:rsid w:val="001530EC"/>
    <w:rsid w:val="00153471"/>
    <w:rsid w:val="001535A8"/>
    <w:rsid w:val="00153884"/>
    <w:rsid w:val="00153A54"/>
    <w:rsid w:val="001542F6"/>
    <w:rsid w:val="001543E0"/>
    <w:rsid w:val="001544CC"/>
    <w:rsid w:val="00154BE0"/>
    <w:rsid w:val="00154D08"/>
    <w:rsid w:val="00155419"/>
    <w:rsid w:val="001555A2"/>
    <w:rsid w:val="00155814"/>
    <w:rsid w:val="0015627E"/>
    <w:rsid w:val="001563A8"/>
    <w:rsid w:val="001563C8"/>
    <w:rsid w:val="001568C6"/>
    <w:rsid w:val="0015696A"/>
    <w:rsid w:val="00156D81"/>
    <w:rsid w:val="00156E96"/>
    <w:rsid w:val="001570F2"/>
    <w:rsid w:val="001571E1"/>
    <w:rsid w:val="001573CE"/>
    <w:rsid w:val="001576FD"/>
    <w:rsid w:val="00157784"/>
    <w:rsid w:val="00157BEB"/>
    <w:rsid w:val="00157CC9"/>
    <w:rsid w:val="00157F78"/>
    <w:rsid w:val="0016007F"/>
    <w:rsid w:val="001603AD"/>
    <w:rsid w:val="00160577"/>
    <w:rsid w:val="001606D6"/>
    <w:rsid w:val="00160F6D"/>
    <w:rsid w:val="00161068"/>
    <w:rsid w:val="00161098"/>
    <w:rsid w:val="00161531"/>
    <w:rsid w:val="001617E1"/>
    <w:rsid w:val="00161884"/>
    <w:rsid w:val="00161AA9"/>
    <w:rsid w:val="00161DA9"/>
    <w:rsid w:val="00161F1F"/>
    <w:rsid w:val="00162148"/>
    <w:rsid w:val="00162872"/>
    <w:rsid w:val="001629E9"/>
    <w:rsid w:val="00162B6B"/>
    <w:rsid w:val="00162DB9"/>
    <w:rsid w:val="00162EAD"/>
    <w:rsid w:val="00163443"/>
    <w:rsid w:val="0016348A"/>
    <w:rsid w:val="00163549"/>
    <w:rsid w:val="00164098"/>
    <w:rsid w:val="0016432F"/>
    <w:rsid w:val="001643C1"/>
    <w:rsid w:val="00164545"/>
    <w:rsid w:val="00164A5C"/>
    <w:rsid w:val="00164AA9"/>
    <w:rsid w:val="00164B33"/>
    <w:rsid w:val="00164C59"/>
    <w:rsid w:val="00164D0F"/>
    <w:rsid w:val="00164F3E"/>
    <w:rsid w:val="0016528C"/>
    <w:rsid w:val="00165692"/>
    <w:rsid w:val="00165A95"/>
    <w:rsid w:val="001663C3"/>
    <w:rsid w:val="0016645F"/>
    <w:rsid w:val="00166540"/>
    <w:rsid w:val="001666CD"/>
    <w:rsid w:val="00166CD9"/>
    <w:rsid w:val="00166E96"/>
    <w:rsid w:val="00166F5B"/>
    <w:rsid w:val="00166F5C"/>
    <w:rsid w:val="00166FF5"/>
    <w:rsid w:val="0016736B"/>
    <w:rsid w:val="00167410"/>
    <w:rsid w:val="001675ED"/>
    <w:rsid w:val="001676A8"/>
    <w:rsid w:val="00167AF3"/>
    <w:rsid w:val="00167B95"/>
    <w:rsid w:val="00167C32"/>
    <w:rsid w:val="00167C42"/>
    <w:rsid w:val="00167F15"/>
    <w:rsid w:val="001700F8"/>
    <w:rsid w:val="00170231"/>
    <w:rsid w:val="001707AC"/>
    <w:rsid w:val="00170C00"/>
    <w:rsid w:val="00170D20"/>
    <w:rsid w:val="00170D24"/>
    <w:rsid w:val="00170DA9"/>
    <w:rsid w:val="00170DE0"/>
    <w:rsid w:val="00170E80"/>
    <w:rsid w:val="00170F11"/>
    <w:rsid w:val="00171322"/>
    <w:rsid w:val="00171503"/>
    <w:rsid w:val="0017170C"/>
    <w:rsid w:val="001717CD"/>
    <w:rsid w:val="00171855"/>
    <w:rsid w:val="00171C5B"/>
    <w:rsid w:val="00172622"/>
    <w:rsid w:val="00172A57"/>
    <w:rsid w:val="00172AE4"/>
    <w:rsid w:val="00172DC4"/>
    <w:rsid w:val="00172EBA"/>
    <w:rsid w:val="0017339C"/>
    <w:rsid w:val="001735A2"/>
    <w:rsid w:val="001736A6"/>
    <w:rsid w:val="001739C1"/>
    <w:rsid w:val="00173AC8"/>
    <w:rsid w:val="00173B10"/>
    <w:rsid w:val="00173DE5"/>
    <w:rsid w:val="00173E2B"/>
    <w:rsid w:val="00173E6E"/>
    <w:rsid w:val="00173EE7"/>
    <w:rsid w:val="00174107"/>
    <w:rsid w:val="001745FE"/>
    <w:rsid w:val="00174996"/>
    <w:rsid w:val="00174BBF"/>
    <w:rsid w:val="00174E9F"/>
    <w:rsid w:val="00174F6C"/>
    <w:rsid w:val="0017541A"/>
    <w:rsid w:val="001755DD"/>
    <w:rsid w:val="00175949"/>
    <w:rsid w:val="00175A8B"/>
    <w:rsid w:val="001767C8"/>
    <w:rsid w:val="001767E2"/>
    <w:rsid w:val="00176AA1"/>
    <w:rsid w:val="00176C7F"/>
    <w:rsid w:val="00176C9B"/>
    <w:rsid w:val="00176F99"/>
    <w:rsid w:val="001770C0"/>
    <w:rsid w:val="0017727D"/>
    <w:rsid w:val="001772E3"/>
    <w:rsid w:val="0017734B"/>
    <w:rsid w:val="0017740D"/>
    <w:rsid w:val="00177667"/>
    <w:rsid w:val="00177699"/>
    <w:rsid w:val="00177881"/>
    <w:rsid w:val="00177CFC"/>
    <w:rsid w:val="00180035"/>
    <w:rsid w:val="00180044"/>
    <w:rsid w:val="001800E0"/>
    <w:rsid w:val="00180241"/>
    <w:rsid w:val="001804BD"/>
    <w:rsid w:val="00180706"/>
    <w:rsid w:val="001807B8"/>
    <w:rsid w:val="00180BD8"/>
    <w:rsid w:val="0018112D"/>
    <w:rsid w:val="00181171"/>
    <w:rsid w:val="0018134B"/>
    <w:rsid w:val="0018138E"/>
    <w:rsid w:val="001814FF"/>
    <w:rsid w:val="00181939"/>
    <w:rsid w:val="00181DDD"/>
    <w:rsid w:val="00182192"/>
    <w:rsid w:val="001825AA"/>
    <w:rsid w:val="001825FB"/>
    <w:rsid w:val="00182874"/>
    <w:rsid w:val="00182A16"/>
    <w:rsid w:val="00182BBF"/>
    <w:rsid w:val="00182C0B"/>
    <w:rsid w:val="00182E44"/>
    <w:rsid w:val="00183074"/>
    <w:rsid w:val="00183293"/>
    <w:rsid w:val="0018396E"/>
    <w:rsid w:val="001839CB"/>
    <w:rsid w:val="001839D4"/>
    <w:rsid w:val="00183A4E"/>
    <w:rsid w:val="00183A71"/>
    <w:rsid w:val="00183DA4"/>
    <w:rsid w:val="00183E23"/>
    <w:rsid w:val="00184145"/>
    <w:rsid w:val="0018419E"/>
    <w:rsid w:val="00184493"/>
    <w:rsid w:val="00184697"/>
    <w:rsid w:val="00184AA3"/>
    <w:rsid w:val="00184C2F"/>
    <w:rsid w:val="00184C97"/>
    <w:rsid w:val="00184DA7"/>
    <w:rsid w:val="0018506D"/>
    <w:rsid w:val="00185341"/>
    <w:rsid w:val="001853C1"/>
    <w:rsid w:val="0018557A"/>
    <w:rsid w:val="00185B21"/>
    <w:rsid w:val="00185CCE"/>
    <w:rsid w:val="00185CE3"/>
    <w:rsid w:val="00186140"/>
    <w:rsid w:val="00186235"/>
    <w:rsid w:val="0018662F"/>
    <w:rsid w:val="00186CF8"/>
    <w:rsid w:val="00187454"/>
    <w:rsid w:val="00187619"/>
    <w:rsid w:val="001876B8"/>
    <w:rsid w:val="00190634"/>
    <w:rsid w:val="00190885"/>
    <w:rsid w:val="00190AF3"/>
    <w:rsid w:val="00190B14"/>
    <w:rsid w:val="00190C67"/>
    <w:rsid w:val="00190D73"/>
    <w:rsid w:val="00190F8B"/>
    <w:rsid w:val="00191040"/>
    <w:rsid w:val="001916F6"/>
    <w:rsid w:val="00191B10"/>
    <w:rsid w:val="00191DF6"/>
    <w:rsid w:val="00191EFD"/>
    <w:rsid w:val="0019208E"/>
    <w:rsid w:val="00192234"/>
    <w:rsid w:val="0019273D"/>
    <w:rsid w:val="001928D7"/>
    <w:rsid w:val="00192B48"/>
    <w:rsid w:val="00192B6D"/>
    <w:rsid w:val="00193521"/>
    <w:rsid w:val="00193774"/>
    <w:rsid w:val="00193BD3"/>
    <w:rsid w:val="00193D23"/>
    <w:rsid w:val="00193E73"/>
    <w:rsid w:val="00193E82"/>
    <w:rsid w:val="00194121"/>
    <w:rsid w:val="0019433A"/>
    <w:rsid w:val="001946E5"/>
    <w:rsid w:val="0019473C"/>
    <w:rsid w:val="00194767"/>
    <w:rsid w:val="00194774"/>
    <w:rsid w:val="00194946"/>
    <w:rsid w:val="00194AFB"/>
    <w:rsid w:val="00194BB6"/>
    <w:rsid w:val="00194ECB"/>
    <w:rsid w:val="00195081"/>
    <w:rsid w:val="001951DC"/>
    <w:rsid w:val="0019544F"/>
    <w:rsid w:val="00195629"/>
    <w:rsid w:val="00195978"/>
    <w:rsid w:val="00195AD4"/>
    <w:rsid w:val="00195C1A"/>
    <w:rsid w:val="00195F27"/>
    <w:rsid w:val="001965A3"/>
    <w:rsid w:val="00196B4F"/>
    <w:rsid w:val="00196BF0"/>
    <w:rsid w:val="00196BF6"/>
    <w:rsid w:val="00196D27"/>
    <w:rsid w:val="0019735C"/>
    <w:rsid w:val="0019758B"/>
    <w:rsid w:val="001975EC"/>
    <w:rsid w:val="001977A0"/>
    <w:rsid w:val="00197827"/>
    <w:rsid w:val="00197A88"/>
    <w:rsid w:val="001A005D"/>
    <w:rsid w:val="001A0344"/>
    <w:rsid w:val="001A0D7B"/>
    <w:rsid w:val="001A0E19"/>
    <w:rsid w:val="001A0FFC"/>
    <w:rsid w:val="001A1321"/>
    <w:rsid w:val="001A15EF"/>
    <w:rsid w:val="001A165D"/>
    <w:rsid w:val="001A176A"/>
    <w:rsid w:val="001A1868"/>
    <w:rsid w:val="001A1D43"/>
    <w:rsid w:val="001A1DD2"/>
    <w:rsid w:val="001A1E7D"/>
    <w:rsid w:val="001A1FC0"/>
    <w:rsid w:val="001A2166"/>
    <w:rsid w:val="001A216D"/>
    <w:rsid w:val="001A2468"/>
    <w:rsid w:val="001A2907"/>
    <w:rsid w:val="001A2964"/>
    <w:rsid w:val="001A2B72"/>
    <w:rsid w:val="001A2C9F"/>
    <w:rsid w:val="001A2D8E"/>
    <w:rsid w:val="001A308B"/>
    <w:rsid w:val="001A33DC"/>
    <w:rsid w:val="001A3697"/>
    <w:rsid w:val="001A39B9"/>
    <w:rsid w:val="001A3F9E"/>
    <w:rsid w:val="001A4065"/>
    <w:rsid w:val="001A4620"/>
    <w:rsid w:val="001A4792"/>
    <w:rsid w:val="001A47BD"/>
    <w:rsid w:val="001A4946"/>
    <w:rsid w:val="001A4962"/>
    <w:rsid w:val="001A497F"/>
    <w:rsid w:val="001A4C7F"/>
    <w:rsid w:val="001A4C86"/>
    <w:rsid w:val="001A4D9E"/>
    <w:rsid w:val="001A4F2F"/>
    <w:rsid w:val="001A4F5D"/>
    <w:rsid w:val="001A4FF1"/>
    <w:rsid w:val="001A51B1"/>
    <w:rsid w:val="001A51D4"/>
    <w:rsid w:val="001A5240"/>
    <w:rsid w:val="001A5417"/>
    <w:rsid w:val="001A5673"/>
    <w:rsid w:val="001A5695"/>
    <w:rsid w:val="001A56D2"/>
    <w:rsid w:val="001A5979"/>
    <w:rsid w:val="001A5A43"/>
    <w:rsid w:val="001A5D82"/>
    <w:rsid w:val="001A5F03"/>
    <w:rsid w:val="001A6254"/>
    <w:rsid w:val="001A62AE"/>
    <w:rsid w:val="001A636B"/>
    <w:rsid w:val="001A6410"/>
    <w:rsid w:val="001A64AC"/>
    <w:rsid w:val="001A6879"/>
    <w:rsid w:val="001A6D4B"/>
    <w:rsid w:val="001A6FF5"/>
    <w:rsid w:val="001A7063"/>
    <w:rsid w:val="001A7228"/>
    <w:rsid w:val="001A7236"/>
    <w:rsid w:val="001A72D0"/>
    <w:rsid w:val="001A7337"/>
    <w:rsid w:val="001A741B"/>
    <w:rsid w:val="001A7426"/>
    <w:rsid w:val="001A74AF"/>
    <w:rsid w:val="001A7B78"/>
    <w:rsid w:val="001A7C26"/>
    <w:rsid w:val="001A7C63"/>
    <w:rsid w:val="001A7CCC"/>
    <w:rsid w:val="001A7D21"/>
    <w:rsid w:val="001A7DD2"/>
    <w:rsid w:val="001B010F"/>
    <w:rsid w:val="001B0280"/>
    <w:rsid w:val="001B076A"/>
    <w:rsid w:val="001B0983"/>
    <w:rsid w:val="001B0A66"/>
    <w:rsid w:val="001B0B42"/>
    <w:rsid w:val="001B0BB9"/>
    <w:rsid w:val="001B0D9E"/>
    <w:rsid w:val="001B1160"/>
    <w:rsid w:val="001B1282"/>
    <w:rsid w:val="001B1A22"/>
    <w:rsid w:val="001B1A9D"/>
    <w:rsid w:val="001B1AEC"/>
    <w:rsid w:val="001B1CDF"/>
    <w:rsid w:val="001B1F4C"/>
    <w:rsid w:val="001B2894"/>
    <w:rsid w:val="001B3180"/>
    <w:rsid w:val="001B31B8"/>
    <w:rsid w:val="001B35A4"/>
    <w:rsid w:val="001B36F5"/>
    <w:rsid w:val="001B41F3"/>
    <w:rsid w:val="001B423C"/>
    <w:rsid w:val="001B438A"/>
    <w:rsid w:val="001B46AC"/>
    <w:rsid w:val="001B4A44"/>
    <w:rsid w:val="001B4B2C"/>
    <w:rsid w:val="001B502B"/>
    <w:rsid w:val="001B557F"/>
    <w:rsid w:val="001B5737"/>
    <w:rsid w:val="001B654F"/>
    <w:rsid w:val="001B6670"/>
    <w:rsid w:val="001B6C27"/>
    <w:rsid w:val="001B6D99"/>
    <w:rsid w:val="001B6ED8"/>
    <w:rsid w:val="001B7166"/>
    <w:rsid w:val="001B71AF"/>
    <w:rsid w:val="001B71D4"/>
    <w:rsid w:val="001B77F1"/>
    <w:rsid w:val="001B7A16"/>
    <w:rsid w:val="001B7C82"/>
    <w:rsid w:val="001C002E"/>
    <w:rsid w:val="001C0102"/>
    <w:rsid w:val="001C034C"/>
    <w:rsid w:val="001C03D7"/>
    <w:rsid w:val="001C04F1"/>
    <w:rsid w:val="001C07CC"/>
    <w:rsid w:val="001C095F"/>
    <w:rsid w:val="001C09AA"/>
    <w:rsid w:val="001C0A65"/>
    <w:rsid w:val="001C0EDA"/>
    <w:rsid w:val="001C0F8F"/>
    <w:rsid w:val="001C1046"/>
    <w:rsid w:val="001C1566"/>
    <w:rsid w:val="001C15E5"/>
    <w:rsid w:val="001C15F9"/>
    <w:rsid w:val="001C16EF"/>
    <w:rsid w:val="001C1FB4"/>
    <w:rsid w:val="001C212F"/>
    <w:rsid w:val="001C290A"/>
    <w:rsid w:val="001C2978"/>
    <w:rsid w:val="001C29F2"/>
    <w:rsid w:val="001C331B"/>
    <w:rsid w:val="001C3330"/>
    <w:rsid w:val="001C33D6"/>
    <w:rsid w:val="001C36F4"/>
    <w:rsid w:val="001C3A04"/>
    <w:rsid w:val="001C3ADB"/>
    <w:rsid w:val="001C3D8C"/>
    <w:rsid w:val="001C3E10"/>
    <w:rsid w:val="001C3E54"/>
    <w:rsid w:val="001C406C"/>
    <w:rsid w:val="001C417B"/>
    <w:rsid w:val="001C46AE"/>
    <w:rsid w:val="001C47DD"/>
    <w:rsid w:val="001C4BDF"/>
    <w:rsid w:val="001C4C8A"/>
    <w:rsid w:val="001C4CB3"/>
    <w:rsid w:val="001C5003"/>
    <w:rsid w:val="001C50B3"/>
    <w:rsid w:val="001C50B9"/>
    <w:rsid w:val="001C510A"/>
    <w:rsid w:val="001C5339"/>
    <w:rsid w:val="001C57A7"/>
    <w:rsid w:val="001C57CA"/>
    <w:rsid w:val="001C5D18"/>
    <w:rsid w:val="001C6090"/>
    <w:rsid w:val="001C620B"/>
    <w:rsid w:val="001C62E0"/>
    <w:rsid w:val="001C66F5"/>
    <w:rsid w:val="001C6978"/>
    <w:rsid w:val="001C6A60"/>
    <w:rsid w:val="001C711C"/>
    <w:rsid w:val="001C7241"/>
    <w:rsid w:val="001C7468"/>
    <w:rsid w:val="001C771E"/>
    <w:rsid w:val="001C7AC7"/>
    <w:rsid w:val="001C7C30"/>
    <w:rsid w:val="001D023A"/>
    <w:rsid w:val="001D05CB"/>
    <w:rsid w:val="001D067D"/>
    <w:rsid w:val="001D0784"/>
    <w:rsid w:val="001D0EEE"/>
    <w:rsid w:val="001D0FA6"/>
    <w:rsid w:val="001D147A"/>
    <w:rsid w:val="001D2806"/>
    <w:rsid w:val="001D2F5B"/>
    <w:rsid w:val="001D2FB6"/>
    <w:rsid w:val="001D323F"/>
    <w:rsid w:val="001D3433"/>
    <w:rsid w:val="001D34EC"/>
    <w:rsid w:val="001D3C1C"/>
    <w:rsid w:val="001D4290"/>
    <w:rsid w:val="001D4340"/>
    <w:rsid w:val="001D4372"/>
    <w:rsid w:val="001D45C6"/>
    <w:rsid w:val="001D46F7"/>
    <w:rsid w:val="001D47BC"/>
    <w:rsid w:val="001D48A4"/>
    <w:rsid w:val="001D508C"/>
    <w:rsid w:val="001D522A"/>
    <w:rsid w:val="001D52AF"/>
    <w:rsid w:val="001D52D2"/>
    <w:rsid w:val="001D561D"/>
    <w:rsid w:val="001D5750"/>
    <w:rsid w:val="001D59B6"/>
    <w:rsid w:val="001D5B93"/>
    <w:rsid w:val="001D5DDE"/>
    <w:rsid w:val="001D5F57"/>
    <w:rsid w:val="001D5FFA"/>
    <w:rsid w:val="001D652E"/>
    <w:rsid w:val="001D6A72"/>
    <w:rsid w:val="001D6A79"/>
    <w:rsid w:val="001D7317"/>
    <w:rsid w:val="001D74E9"/>
    <w:rsid w:val="001D766E"/>
    <w:rsid w:val="001D76E6"/>
    <w:rsid w:val="001D770C"/>
    <w:rsid w:val="001D7876"/>
    <w:rsid w:val="001D797D"/>
    <w:rsid w:val="001D79AB"/>
    <w:rsid w:val="001D7B25"/>
    <w:rsid w:val="001D7C99"/>
    <w:rsid w:val="001D7E81"/>
    <w:rsid w:val="001D7FC1"/>
    <w:rsid w:val="001E02D9"/>
    <w:rsid w:val="001E0473"/>
    <w:rsid w:val="001E0676"/>
    <w:rsid w:val="001E07EF"/>
    <w:rsid w:val="001E0938"/>
    <w:rsid w:val="001E0B9E"/>
    <w:rsid w:val="001E1071"/>
    <w:rsid w:val="001E1416"/>
    <w:rsid w:val="001E1750"/>
    <w:rsid w:val="001E1A75"/>
    <w:rsid w:val="001E1C90"/>
    <w:rsid w:val="001E1CB0"/>
    <w:rsid w:val="001E1D48"/>
    <w:rsid w:val="001E217D"/>
    <w:rsid w:val="001E23B2"/>
    <w:rsid w:val="001E24B5"/>
    <w:rsid w:val="001E25E3"/>
    <w:rsid w:val="001E2939"/>
    <w:rsid w:val="001E2955"/>
    <w:rsid w:val="001E2D44"/>
    <w:rsid w:val="001E2EE1"/>
    <w:rsid w:val="001E3931"/>
    <w:rsid w:val="001E39DF"/>
    <w:rsid w:val="001E416F"/>
    <w:rsid w:val="001E44D8"/>
    <w:rsid w:val="001E4915"/>
    <w:rsid w:val="001E4E32"/>
    <w:rsid w:val="001E502A"/>
    <w:rsid w:val="001E5509"/>
    <w:rsid w:val="001E5AB4"/>
    <w:rsid w:val="001E5B9F"/>
    <w:rsid w:val="001E5D35"/>
    <w:rsid w:val="001E60EA"/>
    <w:rsid w:val="001E6381"/>
    <w:rsid w:val="001E6F2A"/>
    <w:rsid w:val="001E6F31"/>
    <w:rsid w:val="001E71E4"/>
    <w:rsid w:val="001E7325"/>
    <w:rsid w:val="001E73F7"/>
    <w:rsid w:val="001E7765"/>
    <w:rsid w:val="001E7988"/>
    <w:rsid w:val="001E7A31"/>
    <w:rsid w:val="001E7DBD"/>
    <w:rsid w:val="001F000A"/>
    <w:rsid w:val="001F02C0"/>
    <w:rsid w:val="001F0626"/>
    <w:rsid w:val="001F0696"/>
    <w:rsid w:val="001F0CBF"/>
    <w:rsid w:val="001F0F6C"/>
    <w:rsid w:val="001F1291"/>
    <w:rsid w:val="001F1776"/>
    <w:rsid w:val="001F177F"/>
    <w:rsid w:val="001F1828"/>
    <w:rsid w:val="001F18E6"/>
    <w:rsid w:val="001F1A8C"/>
    <w:rsid w:val="001F1B23"/>
    <w:rsid w:val="001F1BEE"/>
    <w:rsid w:val="001F1FC9"/>
    <w:rsid w:val="001F2313"/>
    <w:rsid w:val="001F2688"/>
    <w:rsid w:val="001F26AF"/>
    <w:rsid w:val="001F2756"/>
    <w:rsid w:val="001F27EE"/>
    <w:rsid w:val="001F2C04"/>
    <w:rsid w:val="001F2C5A"/>
    <w:rsid w:val="001F2D1B"/>
    <w:rsid w:val="001F2D7D"/>
    <w:rsid w:val="001F2E4D"/>
    <w:rsid w:val="001F32BB"/>
    <w:rsid w:val="001F35AB"/>
    <w:rsid w:val="001F37C3"/>
    <w:rsid w:val="001F38EA"/>
    <w:rsid w:val="001F39BE"/>
    <w:rsid w:val="001F3BE5"/>
    <w:rsid w:val="001F3EAC"/>
    <w:rsid w:val="001F425B"/>
    <w:rsid w:val="001F45EA"/>
    <w:rsid w:val="001F462B"/>
    <w:rsid w:val="001F4930"/>
    <w:rsid w:val="001F4AA7"/>
    <w:rsid w:val="001F4BEE"/>
    <w:rsid w:val="001F4F77"/>
    <w:rsid w:val="001F4F9B"/>
    <w:rsid w:val="001F51B1"/>
    <w:rsid w:val="001F5EC9"/>
    <w:rsid w:val="001F5F78"/>
    <w:rsid w:val="001F610A"/>
    <w:rsid w:val="001F6239"/>
    <w:rsid w:val="001F62CD"/>
    <w:rsid w:val="001F6721"/>
    <w:rsid w:val="001F67FA"/>
    <w:rsid w:val="001F6AAB"/>
    <w:rsid w:val="001F6AD6"/>
    <w:rsid w:val="001F6D0D"/>
    <w:rsid w:val="001F6D75"/>
    <w:rsid w:val="001F6DA1"/>
    <w:rsid w:val="001F6EBB"/>
    <w:rsid w:val="001F71FE"/>
    <w:rsid w:val="001F7272"/>
    <w:rsid w:val="001F743F"/>
    <w:rsid w:val="001F7B19"/>
    <w:rsid w:val="001F7B2F"/>
    <w:rsid w:val="001F7BAA"/>
    <w:rsid w:val="001F7E18"/>
    <w:rsid w:val="0020018C"/>
    <w:rsid w:val="00200FE2"/>
    <w:rsid w:val="00201092"/>
    <w:rsid w:val="002012DC"/>
    <w:rsid w:val="002013E2"/>
    <w:rsid w:val="0020159E"/>
    <w:rsid w:val="00201878"/>
    <w:rsid w:val="00201C8D"/>
    <w:rsid w:val="00202335"/>
    <w:rsid w:val="00202644"/>
    <w:rsid w:val="00202688"/>
    <w:rsid w:val="002027D1"/>
    <w:rsid w:val="00202837"/>
    <w:rsid w:val="00202AC7"/>
    <w:rsid w:val="00202ACD"/>
    <w:rsid w:val="00202BCE"/>
    <w:rsid w:val="00202D0D"/>
    <w:rsid w:val="00203196"/>
    <w:rsid w:val="002034C0"/>
    <w:rsid w:val="00203526"/>
    <w:rsid w:val="002037EC"/>
    <w:rsid w:val="00203804"/>
    <w:rsid w:val="00203A36"/>
    <w:rsid w:val="00203C21"/>
    <w:rsid w:val="00203E45"/>
    <w:rsid w:val="002041F2"/>
    <w:rsid w:val="00204440"/>
    <w:rsid w:val="002046B9"/>
    <w:rsid w:val="00204704"/>
    <w:rsid w:val="00204814"/>
    <w:rsid w:val="00204A6A"/>
    <w:rsid w:val="00204D32"/>
    <w:rsid w:val="00204D5B"/>
    <w:rsid w:val="00204F17"/>
    <w:rsid w:val="00205245"/>
    <w:rsid w:val="002056C7"/>
    <w:rsid w:val="0020570E"/>
    <w:rsid w:val="002057EE"/>
    <w:rsid w:val="0020587F"/>
    <w:rsid w:val="00205EEE"/>
    <w:rsid w:val="002060BE"/>
    <w:rsid w:val="002060E0"/>
    <w:rsid w:val="00206325"/>
    <w:rsid w:val="0020637D"/>
    <w:rsid w:val="00206588"/>
    <w:rsid w:val="002065F4"/>
    <w:rsid w:val="00206650"/>
    <w:rsid w:val="00207117"/>
    <w:rsid w:val="00207488"/>
    <w:rsid w:val="00207E05"/>
    <w:rsid w:val="00210B87"/>
    <w:rsid w:val="00210C95"/>
    <w:rsid w:val="00210E97"/>
    <w:rsid w:val="00210FA7"/>
    <w:rsid w:val="00211377"/>
    <w:rsid w:val="002113E9"/>
    <w:rsid w:val="0021168A"/>
    <w:rsid w:val="0021197E"/>
    <w:rsid w:val="00211F41"/>
    <w:rsid w:val="00212153"/>
    <w:rsid w:val="00212314"/>
    <w:rsid w:val="00212661"/>
    <w:rsid w:val="00212B51"/>
    <w:rsid w:val="00212B6F"/>
    <w:rsid w:val="00212FC3"/>
    <w:rsid w:val="0021312C"/>
    <w:rsid w:val="002131CE"/>
    <w:rsid w:val="00213953"/>
    <w:rsid w:val="002139BE"/>
    <w:rsid w:val="00213A49"/>
    <w:rsid w:val="00213D13"/>
    <w:rsid w:val="002144B2"/>
    <w:rsid w:val="0021468D"/>
    <w:rsid w:val="0021489F"/>
    <w:rsid w:val="002148A6"/>
    <w:rsid w:val="00214B15"/>
    <w:rsid w:val="00214C1D"/>
    <w:rsid w:val="0021521A"/>
    <w:rsid w:val="00215262"/>
    <w:rsid w:val="00215479"/>
    <w:rsid w:val="002159FA"/>
    <w:rsid w:val="00215AE1"/>
    <w:rsid w:val="00215E27"/>
    <w:rsid w:val="00215E35"/>
    <w:rsid w:val="00215E51"/>
    <w:rsid w:val="00216060"/>
    <w:rsid w:val="0021627A"/>
    <w:rsid w:val="002163EA"/>
    <w:rsid w:val="002167BE"/>
    <w:rsid w:val="002169B4"/>
    <w:rsid w:val="00216C84"/>
    <w:rsid w:val="00217B69"/>
    <w:rsid w:val="00217E2F"/>
    <w:rsid w:val="002200AD"/>
    <w:rsid w:val="002201AA"/>
    <w:rsid w:val="00220573"/>
    <w:rsid w:val="00220587"/>
    <w:rsid w:val="002209A1"/>
    <w:rsid w:val="00220AC9"/>
    <w:rsid w:val="00220B7D"/>
    <w:rsid w:val="00220C1E"/>
    <w:rsid w:val="00220C82"/>
    <w:rsid w:val="00220D8E"/>
    <w:rsid w:val="00220E41"/>
    <w:rsid w:val="00220E81"/>
    <w:rsid w:val="00220EC5"/>
    <w:rsid w:val="002210D9"/>
    <w:rsid w:val="00221369"/>
    <w:rsid w:val="002215FC"/>
    <w:rsid w:val="002216F7"/>
    <w:rsid w:val="0022173F"/>
    <w:rsid w:val="00221926"/>
    <w:rsid w:val="0022195B"/>
    <w:rsid w:val="002219AD"/>
    <w:rsid w:val="00221A74"/>
    <w:rsid w:val="00222652"/>
    <w:rsid w:val="00222775"/>
    <w:rsid w:val="00222A2E"/>
    <w:rsid w:val="00222DCF"/>
    <w:rsid w:val="00222F59"/>
    <w:rsid w:val="00222F74"/>
    <w:rsid w:val="00223784"/>
    <w:rsid w:val="00223945"/>
    <w:rsid w:val="00223C37"/>
    <w:rsid w:val="00223EC2"/>
    <w:rsid w:val="002240E0"/>
    <w:rsid w:val="0022422B"/>
    <w:rsid w:val="002242F7"/>
    <w:rsid w:val="00224544"/>
    <w:rsid w:val="00224653"/>
    <w:rsid w:val="00224689"/>
    <w:rsid w:val="0022499E"/>
    <w:rsid w:val="00224B9D"/>
    <w:rsid w:val="00224C11"/>
    <w:rsid w:val="002250CB"/>
    <w:rsid w:val="002250F1"/>
    <w:rsid w:val="002251FD"/>
    <w:rsid w:val="00225273"/>
    <w:rsid w:val="002253BB"/>
    <w:rsid w:val="002256BE"/>
    <w:rsid w:val="002257B8"/>
    <w:rsid w:val="00225AF2"/>
    <w:rsid w:val="00225F8E"/>
    <w:rsid w:val="00225FA2"/>
    <w:rsid w:val="0022619A"/>
    <w:rsid w:val="002263FD"/>
    <w:rsid w:val="002265A3"/>
    <w:rsid w:val="002265F7"/>
    <w:rsid w:val="0022677E"/>
    <w:rsid w:val="00226945"/>
    <w:rsid w:val="00226A7D"/>
    <w:rsid w:val="00226B6A"/>
    <w:rsid w:val="00226DEE"/>
    <w:rsid w:val="00227211"/>
    <w:rsid w:val="002273E1"/>
    <w:rsid w:val="0022752A"/>
    <w:rsid w:val="0022778E"/>
    <w:rsid w:val="00227969"/>
    <w:rsid w:val="002279BD"/>
    <w:rsid w:val="00227AAC"/>
    <w:rsid w:val="00227B52"/>
    <w:rsid w:val="00227DDD"/>
    <w:rsid w:val="00227E4D"/>
    <w:rsid w:val="00230139"/>
    <w:rsid w:val="002301F5"/>
    <w:rsid w:val="002302A2"/>
    <w:rsid w:val="0023052A"/>
    <w:rsid w:val="0023086A"/>
    <w:rsid w:val="00231065"/>
    <w:rsid w:val="00231170"/>
    <w:rsid w:val="002311F7"/>
    <w:rsid w:val="002312EA"/>
    <w:rsid w:val="002313A4"/>
    <w:rsid w:val="0023143E"/>
    <w:rsid w:val="00231456"/>
    <w:rsid w:val="002314EB"/>
    <w:rsid w:val="00231619"/>
    <w:rsid w:val="002319D4"/>
    <w:rsid w:val="00231D86"/>
    <w:rsid w:val="00231F95"/>
    <w:rsid w:val="00232184"/>
    <w:rsid w:val="0023292E"/>
    <w:rsid w:val="00232AA1"/>
    <w:rsid w:val="00232AE6"/>
    <w:rsid w:val="00232CD9"/>
    <w:rsid w:val="00232E43"/>
    <w:rsid w:val="00232FDC"/>
    <w:rsid w:val="0023315E"/>
    <w:rsid w:val="00233404"/>
    <w:rsid w:val="00234261"/>
    <w:rsid w:val="00234634"/>
    <w:rsid w:val="0023475B"/>
    <w:rsid w:val="0023486D"/>
    <w:rsid w:val="00234947"/>
    <w:rsid w:val="00234B02"/>
    <w:rsid w:val="00234BA5"/>
    <w:rsid w:val="00234C38"/>
    <w:rsid w:val="00234D1C"/>
    <w:rsid w:val="00234D25"/>
    <w:rsid w:val="00234F9B"/>
    <w:rsid w:val="00234FD6"/>
    <w:rsid w:val="0023588B"/>
    <w:rsid w:val="00235A40"/>
    <w:rsid w:val="00235E80"/>
    <w:rsid w:val="00236146"/>
    <w:rsid w:val="00236414"/>
    <w:rsid w:val="00236448"/>
    <w:rsid w:val="00236456"/>
    <w:rsid w:val="00236653"/>
    <w:rsid w:val="0023696B"/>
    <w:rsid w:val="00236BBC"/>
    <w:rsid w:val="002375DB"/>
    <w:rsid w:val="00237635"/>
    <w:rsid w:val="002376DD"/>
    <w:rsid w:val="00237704"/>
    <w:rsid w:val="00237981"/>
    <w:rsid w:val="00237D30"/>
    <w:rsid w:val="00237E83"/>
    <w:rsid w:val="00237F2A"/>
    <w:rsid w:val="00237F38"/>
    <w:rsid w:val="002403BC"/>
    <w:rsid w:val="00240526"/>
    <w:rsid w:val="0024070B"/>
    <w:rsid w:val="00240AAC"/>
    <w:rsid w:val="00240FF6"/>
    <w:rsid w:val="0024143C"/>
    <w:rsid w:val="0024153F"/>
    <w:rsid w:val="002416FA"/>
    <w:rsid w:val="00241782"/>
    <w:rsid w:val="00241861"/>
    <w:rsid w:val="00241D5D"/>
    <w:rsid w:val="00241E7C"/>
    <w:rsid w:val="00241EA2"/>
    <w:rsid w:val="00241F62"/>
    <w:rsid w:val="00242189"/>
    <w:rsid w:val="0024222A"/>
    <w:rsid w:val="00242332"/>
    <w:rsid w:val="00242D39"/>
    <w:rsid w:val="00243546"/>
    <w:rsid w:val="00243773"/>
    <w:rsid w:val="00243CCF"/>
    <w:rsid w:val="00244239"/>
    <w:rsid w:val="0024462D"/>
    <w:rsid w:val="002447B4"/>
    <w:rsid w:val="002448BE"/>
    <w:rsid w:val="0024490D"/>
    <w:rsid w:val="00244C17"/>
    <w:rsid w:val="00244E8E"/>
    <w:rsid w:val="00245293"/>
    <w:rsid w:val="00245430"/>
    <w:rsid w:val="002454C4"/>
    <w:rsid w:val="0024555B"/>
    <w:rsid w:val="00245D9F"/>
    <w:rsid w:val="00246031"/>
    <w:rsid w:val="0024603D"/>
    <w:rsid w:val="00246278"/>
    <w:rsid w:val="002462A1"/>
    <w:rsid w:val="002466CE"/>
    <w:rsid w:val="0024693C"/>
    <w:rsid w:val="00246A0D"/>
    <w:rsid w:val="00246ACF"/>
    <w:rsid w:val="00246C4D"/>
    <w:rsid w:val="00246D48"/>
    <w:rsid w:val="00246DEC"/>
    <w:rsid w:val="00246EBA"/>
    <w:rsid w:val="00246F7D"/>
    <w:rsid w:val="00247228"/>
    <w:rsid w:val="00247382"/>
    <w:rsid w:val="002473C4"/>
    <w:rsid w:val="00247402"/>
    <w:rsid w:val="00247429"/>
    <w:rsid w:val="00247864"/>
    <w:rsid w:val="00247A44"/>
    <w:rsid w:val="00247DE1"/>
    <w:rsid w:val="00247E6E"/>
    <w:rsid w:val="00250139"/>
    <w:rsid w:val="00250506"/>
    <w:rsid w:val="0025059F"/>
    <w:rsid w:val="002507FE"/>
    <w:rsid w:val="00250DEA"/>
    <w:rsid w:val="00250FAE"/>
    <w:rsid w:val="002510F5"/>
    <w:rsid w:val="0025122E"/>
    <w:rsid w:val="00251265"/>
    <w:rsid w:val="002513AC"/>
    <w:rsid w:val="0025147F"/>
    <w:rsid w:val="002514DA"/>
    <w:rsid w:val="0025181B"/>
    <w:rsid w:val="00251A91"/>
    <w:rsid w:val="00251BE0"/>
    <w:rsid w:val="00251C65"/>
    <w:rsid w:val="00251D6D"/>
    <w:rsid w:val="00251DD0"/>
    <w:rsid w:val="002525AC"/>
    <w:rsid w:val="00252B90"/>
    <w:rsid w:val="00252C15"/>
    <w:rsid w:val="00252CBE"/>
    <w:rsid w:val="00252D03"/>
    <w:rsid w:val="0025300F"/>
    <w:rsid w:val="002532DB"/>
    <w:rsid w:val="0025359F"/>
    <w:rsid w:val="00253B24"/>
    <w:rsid w:val="00253B8A"/>
    <w:rsid w:val="00253EA0"/>
    <w:rsid w:val="00254238"/>
    <w:rsid w:val="002542AF"/>
    <w:rsid w:val="002543FB"/>
    <w:rsid w:val="002544BF"/>
    <w:rsid w:val="002545B4"/>
    <w:rsid w:val="002548C0"/>
    <w:rsid w:val="002548D0"/>
    <w:rsid w:val="00254EF0"/>
    <w:rsid w:val="002550C9"/>
    <w:rsid w:val="0025511B"/>
    <w:rsid w:val="00255188"/>
    <w:rsid w:val="0025521B"/>
    <w:rsid w:val="00255524"/>
    <w:rsid w:val="00255E84"/>
    <w:rsid w:val="0025613A"/>
    <w:rsid w:val="0025639C"/>
    <w:rsid w:val="002563D2"/>
    <w:rsid w:val="002564CB"/>
    <w:rsid w:val="002564FB"/>
    <w:rsid w:val="002565F0"/>
    <w:rsid w:val="00256862"/>
    <w:rsid w:val="002569F9"/>
    <w:rsid w:val="00256B98"/>
    <w:rsid w:val="00256C63"/>
    <w:rsid w:val="00256EFD"/>
    <w:rsid w:val="00257D17"/>
    <w:rsid w:val="00257FC0"/>
    <w:rsid w:val="0026001B"/>
    <w:rsid w:val="00260519"/>
    <w:rsid w:val="00260A01"/>
    <w:rsid w:val="00260CDC"/>
    <w:rsid w:val="00261195"/>
    <w:rsid w:val="002611C6"/>
    <w:rsid w:val="0026144C"/>
    <w:rsid w:val="00261484"/>
    <w:rsid w:val="002615F6"/>
    <w:rsid w:val="0026162B"/>
    <w:rsid w:val="0026192A"/>
    <w:rsid w:val="00261953"/>
    <w:rsid w:val="00261996"/>
    <w:rsid w:val="00261CDF"/>
    <w:rsid w:val="002621C0"/>
    <w:rsid w:val="002624C6"/>
    <w:rsid w:val="00262875"/>
    <w:rsid w:val="00262C40"/>
    <w:rsid w:val="00262E5A"/>
    <w:rsid w:val="00262E6A"/>
    <w:rsid w:val="00262F8E"/>
    <w:rsid w:val="00262FA2"/>
    <w:rsid w:val="00263003"/>
    <w:rsid w:val="002632A8"/>
    <w:rsid w:val="0026337B"/>
    <w:rsid w:val="00263546"/>
    <w:rsid w:val="00263957"/>
    <w:rsid w:val="0026398F"/>
    <w:rsid w:val="00263DCD"/>
    <w:rsid w:val="00263EC6"/>
    <w:rsid w:val="00263FDD"/>
    <w:rsid w:val="00264050"/>
    <w:rsid w:val="002641AB"/>
    <w:rsid w:val="002646CD"/>
    <w:rsid w:val="00264A5E"/>
    <w:rsid w:val="00264CA1"/>
    <w:rsid w:val="00264EF9"/>
    <w:rsid w:val="00264F26"/>
    <w:rsid w:val="002650E9"/>
    <w:rsid w:val="002652A8"/>
    <w:rsid w:val="002652CF"/>
    <w:rsid w:val="00265336"/>
    <w:rsid w:val="0026584A"/>
    <w:rsid w:val="00265A6A"/>
    <w:rsid w:val="0026629B"/>
    <w:rsid w:val="00266BFD"/>
    <w:rsid w:val="00267420"/>
    <w:rsid w:val="00267619"/>
    <w:rsid w:val="00267B54"/>
    <w:rsid w:val="002702ED"/>
    <w:rsid w:val="00270683"/>
    <w:rsid w:val="002709D4"/>
    <w:rsid w:val="00270E7D"/>
    <w:rsid w:val="002718C1"/>
    <w:rsid w:val="00271960"/>
    <w:rsid w:val="00271B26"/>
    <w:rsid w:val="00271E95"/>
    <w:rsid w:val="002726C9"/>
    <w:rsid w:val="002729C5"/>
    <w:rsid w:val="00272C8A"/>
    <w:rsid w:val="00272ED4"/>
    <w:rsid w:val="0027370A"/>
    <w:rsid w:val="002737E8"/>
    <w:rsid w:val="0027394A"/>
    <w:rsid w:val="00273F86"/>
    <w:rsid w:val="00273FB8"/>
    <w:rsid w:val="002743E5"/>
    <w:rsid w:val="00274467"/>
    <w:rsid w:val="00274483"/>
    <w:rsid w:val="0027457A"/>
    <w:rsid w:val="00275042"/>
    <w:rsid w:val="00275254"/>
    <w:rsid w:val="002752BE"/>
    <w:rsid w:val="00275424"/>
    <w:rsid w:val="002754F8"/>
    <w:rsid w:val="00275501"/>
    <w:rsid w:val="00275830"/>
    <w:rsid w:val="0027589E"/>
    <w:rsid w:val="002759CE"/>
    <w:rsid w:val="0027619B"/>
    <w:rsid w:val="00276213"/>
    <w:rsid w:val="00276341"/>
    <w:rsid w:val="002763BE"/>
    <w:rsid w:val="00276700"/>
    <w:rsid w:val="00276853"/>
    <w:rsid w:val="00276A8F"/>
    <w:rsid w:val="00276C0B"/>
    <w:rsid w:val="00276CB3"/>
    <w:rsid w:val="00276EAC"/>
    <w:rsid w:val="00276F54"/>
    <w:rsid w:val="0027703E"/>
    <w:rsid w:val="002773FD"/>
    <w:rsid w:val="002775A3"/>
    <w:rsid w:val="00277690"/>
    <w:rsid w:val="002776BE"/>
    <w:rsid w:val="00277719"/>
    <w:rsid w:val="0027776B"/>
    <w:rsid w:val="0027783F"/>
    <w:rsid w:val="0027795F"/>
    <w:rsid w:val="00277ADB"/>
    <w:rsid w:val="00277DAE"/>
    <w:rsid w:val="0028062C"/>
    <w:rsid w:val="00280659"/>
    <w:rsid w:val="0028099F"/>
    <w:rsid w:val="00280EBB"/>
    <w:rsid w:val="00281018"/>
    <w:rsid w:val="00281045"/>
    <w:rsid w:val="00281463"/>
    <w:rsid w:val="00281589"/>
    <w:rsid w:val="002817CE"/>
    <w:rsid w:val="00281C7B"/>
    <w:rsid w:val="00281CE3"/>
    <w:rsid w:val="00281D1C"/>
    <w:rsid w:val="00281E4A"/>
    <w:rsid w:val="002820BC"/>
    <w:rsid w:val="002821AA"/>
    <w:rsid w:val="002824BC"/>
    <w:rsid w:val="002824EF"/>
    <w:rsid w:val="002828B0"/>
    <w:rsid w:val="00282A65"/>
    <w:rsid w:val="00282A95"/>
    <w:rsid w:val="00282C57"/>
    <w:rsid w:val="00282DCA"/>
    <w:rsid w:val="00282FE0"/>
    <w:rsid w:val="00283108"/>
    <w:rsid w:val="00283166"/>
    <w:rsid w:val="002831A8"/>
    <w:rsid w:val="002833D5"/>
    <w:rsid w:val="00283519"/>
    <w:rsid w:val="002837DC"/>
    <w:rsid w:val="00283B0A"/>
    <w:rsid w:val="00283CBD"/>
    <w:rsid w:val="002840DD"/>
    <w:rsid w:val="0028412D"/>
    <w:rsid w:val="00284706"/>
    <w:rsid w:val="00284852"/>
    <w:rsid w:val="00284949"/>
    <w:rsid w:val="00284AA1"/>
    <w:rsid w:val="00284C6E"/>
    <w:rsid w:val="002854EE"/>
    <w:rsid w:val="0028572C"/>
    <w:rsid w:val="0028587D"/>
    <w:rsid w:val="002858CE"/>
    <w:rsid w:val="00285AC0"/>
    <w:rsid w:val="00285DFA"/>
    <w:rsid w:val="00285E65"/>
    <w:rsid w:val="00286107"/>
    <w:rsid w:val="00286903"/>
    <w:rsid w:val="00286C01"/>
    <w:rsid w:val="00286D3A"/>
    <w:rsid w:val="00286F8C"/>
    <w:rsid w:val="002873D7"/>
    <w:rsid w:val="00287460"/>
    <w:rsid w:val="00287469"/>
    <w:rsid w:val="002874F8"/>
    <w:rsid w:val="00287675"/>
    <w:rsid w:val="0028793D"/>
    <w:rsid w:val="00287976"/>
    <w:rsid w:val="00287A87"/>
    <w:rsid w:val="00287C9D"/>
    <w:rsid w:val="0029030F"/>
    <w:rsid w:val="002904E6"/>
    <w:rsid w:val="00290747"/>
    <w:rsid w:val="00290863"/>
    <w:rsid w:val="00290CE3"/>
    <w:rsid w:val="00290F87"/>
    <w:rsid w:val="0029118F"/>
    <w:rsid w:val="002914A2"/>
    <w:rsid w:val="002915D9"/>
    <w:rsid w:val="002916E8"/>
    <w:rsid w:val="00291C25"/>
    <w:rsid w:val="00291DD2"/>
    <w:rsid w:val="00291DEA"/>
    <w:rsid w:val="00291F23"/>
    <w:rsid w:val="002921C2"/>
    <w:rsid w:val="00292239"/>
    <w:rsid w:val="00292280"/>
    <w:rsid w:val="002922F6"/>
    <w:rsid w:val="00292555"/>
    <w:rsid w:val="002927E3"/>
    <w:rsid w:val="002928F3"/>
    <w:rsid w:val="00292CAF"/>
    <w:rsid w:val="00292EC5"/>
    <w:rsid w:val="00292EF4"/>
    <w:rsid w:val="00293034"/>
    <w:rsid w:val="0029336D"/>
    <w:rsid w:val="0029340E"/>
    <w:rsid w:val="0029351E"/>
    <w:rsid w:val="00293726"/>
    <w:rsid w:val="00293801"/>
    <w:rsid w:val="0029385C"/>
    <w:rsid w:val="00293A11"/>
    <w:rsid w:val="00293DE4"/>
    <w:rsid w:val="00293F11"/>
    <w:rsid w:val="00293FC6"/>
    <w:rsid w:val="0029414C"/>
    <w:rsid w:val="00294365"/>
    <w:rsid w:val="00294727"/>
    <w:rsid w:val="00294B4C"/>
    <w:rsid w:val="00294B52"/>
    <w:rsid w:val="00294B7D"/>
    <w:rsid w:val="00295600"/>
    <w:rsid w:val="002957E6"/>
    <w:rsid w:val="00295876"/>
    <w:rsid w:val="002959E9"/>
    <w:rsid w:val="00295A73"/>
    <w:rsid w:val="00295AF9"/>
    <w:rsid w:val="00295CA1"/>
    <w:rsid w:val="00295DD5"/>
    <w:rsid w:val="00295E55"/>
    <w:rsid w:val="00295F18"/>
    <w:rsid w:val="002961EA"/>
    <w:rsid w:val="002970E8"/>
    <w:rsid w:val="002977E0"/>
    <w:rsid w:val="002A07C0"/>
    <w:rsid w:val="002A0F98"/>
    <w:rsid w:val="002A1213"/>
    <w:rsid w:val="002A1331"/>
    <w:rsid w:val="002A1379"/>
    <w:rsid w:val="002A17C3"/>
    <w:rsid w:val="002A1A35"/>
    <w:rsid w:val="002A1D06"/>
    <w:rsid w:val="002A1DC7"/>
    <w:rsid w:val="002A1E49"/>
    <w:rsid w:val="002A20B9"/>
    <w:rsid w:val="002A2111"/>
    <w:rsid w:val="002A239E"/>
    <w:rsid w:val="002A24CC"/>
    <w:rsid w:val="002A25DD"/>
    <w:rsid w:val="002A2B9D"/>
    <w:rsid w:val="002A2BAA"/>
    <w:rsid w:val="002A3106"/>
    <w:rsid w:val="002A3383"/>
    <w:rsid w:val="002A33B3"/>
    <w:rsid w:val="002A34A5"/>
    <w:rsid w:val="002A34D0"/>
    <w:rsid w:val="002A3974"/>
    <w:rsid w:val="002A3C50"/>
    <w:rsid w:val="002A4278"/>
    <w:rsid w:val="002A488B"/>
    <w:rsid w:val="002A4A0B"/>
    <w:rsid w:val="002A4A39"/>
    <w:rsid w:val="002A4CC2"/>
    <w:rsid w:val="002A4EAE"/>
    <w:rsid w:val="002A51D7"/>
    <w:rsid w:val="002A5658"/>
    <w:rsid w:val="002A59A9"/>
    <w:rsid w:val="002A5AF8"/>
    <w:rsid w:val="002A5C04"/>
    <w:rsid w:val="002A5D2F"/>
    <w:rsid w:val="002A5F5A"/>
    <w:rsid w:val="002A600B"/>
    <w:rsid w:val="002A6260"/>
    <w:rsid w:val="002A67D0"/>
    <w:rsid w:val="002A6B11"/>
    <w:rsid w:val="002A6BF3"/>
    <w:rsid w:val="002A6DBA"/>
    <w:rsid w:val="002A6EA8"/>
    <w:rsid w:val="002A6F0D"/>
    <w:rsid w:val="002A6F10"/>
    <w:rsid w:val="002A7237"/>
    <w:rsid w:val="002A72EE"/>
    <w:rsid w:val="002A744D"/>
    <w:rsid w:val="002A74C7"/>
    <w:rsid w:val="002A74FB"/>
    <w:rsid w:val="002A74FF"/>
    <w:rsid w:val="002A7A44"/>
    <w:rsid w:val="002A7A88"/>
    <w:rsid w:val="002A7B3A"/>
    <w:rsid w:val="002A7C59"/>
    <w:rsid w:val="002B0136"/>
    <w:rsid w:val="002B0141"/>
    <w:rsid w:val="002B02BB"/>
    <w:rsid w:val="002B02C2"/>
    <w:rsid w:val="002B041F"/>
    <w:rsid w:val="002B04CE"/>
    <w:rsid w:val="002B0955"/>
    <w:rsid w:val="002B0B7D"/>
    <w:rsid w:val="002B1528"/>
    <w:rsid w:val="002B1A67"/>
    <w:rsid w:val="002B1A83"/>
    <w:rsid w:val="002B1D08"/>
    <w:rsid w:val="002B1EC4"/>
    <w:rsid w:val="002B2145"/>
    <w:rsid w:val="002B2217"/>
    <w:rsid w:val="002B2687"/>
    <w:rsid w:val="002B34EE"/>
    <w:rsid w:val="002B37B8"/>
    <w:rsid w:val="002B37D6"/>
    <w:rsid w:val="002B393A"/>
    <w:rsid w:val="002B3980"/>
    <w:rsid w:val="002B3A3A"/>
    <w:rsid w:val="002B41A4"/>
    <w:rsid w:val="002B4327"/>
    <w:rsid w:val="002B4879"/>
    <w:rsid w:val="002B48B4"/>
    <w:rsid w:val="002B48C7"/>
    <w:rsid w:val="002B4B9E"/>
    <w:rsid w:val="002B4E6C"/>
    <w:rsid w:val="002B53C9"/>
    <w:rsid w:val="002B58F3"/>
    <w:rsid w:val="002B591E"/>
    <w:rsid w:val="002B5B84"/>
    <w:rsid w:val="002B5EC8"/>
    <w:rsid w:val="002B606B"/>
    <w:rsid w:val="002B61A6"/>
    <w:rsid w:val="002B61B1"/>
    <w:rsid w:val="002B6251"/>
    <w:rsid w:val="002B62A1"/>
    <w:rsid w:val="002B6A53"/>
    <w:rsid w:val="002B6B68"/>
    <w:rsid w:val="002B6D09"/>
    <w:rsid w:val="002B6D44"/>
    <w:rsid w:val="002B7235"/>
    <w:rsid w:val="002B729C"/>
    <w:rsid w:val="002B7431"/>
    <w:rsid w:val="002B743D"/>
    <w:rsid w:val="002B7A93"/>
    <w:rsid w:val="002B7E83"/>
    <w:rsid w:val="002B7E96"/>
    <w:rsid w:val="002B7EBD"/>
    <w:rsid w:val="002C00E1"/>
    <w:rsid w:val="002C0119"/>
    <w:rsid w:val="002C031B"/>
    <w:rsid w:val="002C0BDF"/>
    <w:rsid w:val="002C0BEF"/>
    <w:rsid w:val="002C13B4"/>
    <w:rsid w:val="002C141B"/>
    <w:rsid w:val="002C17C8"/>
    <w:rsid w:val="002C1AF1"/>
    <w:rsid w:val="002C1FBE"/>
    <w:rsid w:val="002C255D"/>
    <w:rsid w:val="002C2602"/>
    <w:rsid w:val="002C2721"/>
    <w:rsid w:val="002C2D78"/>
    <w:rsid w:val="002C2DA7"/>
    <w:rsid w:val="002C31FC"/>
    <w:rsid w:val="002C3241"/>
    <w:rsid w:val="002C3343"/>
    <w:rsid w:val="002C3772"/>
    <w:rsid w:val="002C3884"/>
    <w:rsid w:val="002C3975"/>
    <w:rsid w:val="002C397A"/>
    <w:rsid w:val="002C3BEF"/>
    <w:rsid w:val="002C3DF8"/>
    <w:rsid w:val="002C3ED1"/>
    <w:rsid w:val="002C4038"/>
    <w:rsid w:val="002C409F"/>
    <w:rsid w:val="002C4E2C"/>
    <w:rsid w:val="002C5051"/>
    <w:rsid w:val="002C50EC"/>
    <w:rsid w:val="002C5328"/>
    <w:rsid w:val="002C54B5"/>
    <w:rsid w:val="002C58A3"/>
    <w:rsid w:val="002C5A40"/>
    <w:rsid w:val="002C5B45"/>
    <w:rsid w:val="002C5BD4"/>
    <w:rsid w:val="002C607B"/>
    <w:rsid w:val="002C6648"/>
    <w:rsid w:val="002C68E9"/>
    <w:rsid w:val="002C7115"/>
    <w:rsid w:val="002C71AE"/>
    <w:rsid w:val="002C7672"/>
    <w:rsid w:val="002C7819"/>
    <w:rsid w:val="002C7D34"/>
    <w:rsid w:val="002C7E9E"/>
    <w:rsid w:val="002C7F22"/>
    <w:rsid w:val="002D02D8"/>
    <w:rsid w:val="002D070F"/>
    <w:rsid w:val="002D09ED"/>
    <w:rsid w:val="002D0A58"/>
    <w:rsid w:val="002D0A69"/>
    <w:rsid w:val="002D1405"/>
    <w:rsid w:val="002D15B1"/>
    <w:rsid w:val="002D1730"/>
    <w:rsid w:val="002D175B"/>
    <w:rsid w:val="002D2148"/>
    <w:rsid w:val="002D229D"/>
    <w:rsid w:val="002D23B1"/>
    <w:rsid w:val="002D25C5"/>
    <w:rsid w:val="002D27BD"/>
    <w:rsid w:val="002D2A6C"/>
    <w:rsid w:val="002D30B4"/>
    <w:rsid w:val="002D3698"/>
    <w:rsid w:val="002D36FD"/>
    <w:rsid w:val="002D3780"/>
    <w:rsid w:val="002D3952"/>
    <w:rsid w:val="002D3A65"/>
    <w:rsid w:val="002D3A6F"/>
    <w:rsid w:val="002D3AB0"/>
    <w:rsid w:val="002D3AEB"/>
    <w:rsid w:val="002D3C56"/>
    <w:rsid w:val="002D4142"/>
    <w:rsid w:val="002D463B"/>
    <w:rsid w:val="002D49F0"/>
    <w:rsid w:val="002D4B05"/>
    <w:rsid w:val="002D4EC7"/>
    <w:rsid w:val="002D4FEB"/>
    <w:rsid w:val="002D51C1"/>
    <w:rsid w:val="002D53B6"/>
    <w:rsid w:val="002D5456"/>
    <w:rsid w:val="002D551A"/>
    <w:rsid w:val="002D568E"/>
    <w:rsid w:val="002D57D1"/>
    <w:rsid w:val="002D57E0"/>
    <w:rsid w:val="002D57E4"/>
    <w:rsid w:val="002D5CDB"/>
    <w:rsid w:val="002D5E78"/>
    <w:rsid w:val="002D6092"/>
    <w:rsid w:val="002D60C0"/>
    <w:rsid w:val="002D65C3"/>
    <w:rsid w:val="002D661E"/>
    <w:rsid w:val="002D682C"/>
    <w:rsid w:val="002D6DB3"/>
    <w:rsid w:val="002D6E56"/>
    <w:rsid w:val="002D70F1"/>
    <w:rsid w:val="002D7158"/>
    <w:rsid w:val="002D74E8"/>
    <w:rsid w:val="002D76C4"/>
    <w:rsid w:val="002D7AC0"/>
    <w:rsid w:val="002D7E99"/>
    <w:rsid w:val="002E0013"/>
    <w:rsid w:val="002E0047"/>
    <w:rsid w:val="002E01BC"/>
    <w:rsid w:val="002E0A2C"/>
    <w:rsid w:val="002E0E52"/>
    <w:rsid w:val="002E0F17"/>
    <w:rsid w:val="002E106D"/>
    <w:rsid w:val="002E1579"/>
    <w:rsid w:val="002E1706"/>
    <w:rsid w:val="002E1903"/>
    <w:rsid w:val="002E1C5B"/>
    <w:rsid w:val="002E21DC"/>
    <w:rsid w:val="002E2218"/>
    <w:rsid w:val="002E2330"/>
    <w:rsid w:val="002E23A5"/>
    <w:rsid w:val="002E257F"/>
    <w:rsid w:val="002E27C3"/>
    <w:rsid w:val="002E2943"/>
    <w:rsid w:val="002E2A7B"/>
    <w:rsid w:val="002E2A98"/>
    <w:rsid w:val="002E2BD5"/>
    <w:rsid w:val="002E2C13"/>
    <w:rsid w:val="002E2E85"/>
    <w:rsid w:val="002E3187"/>
    <w:rsid w:val="002E33E5"/>
    <w:rsid w:val="002E35AE"/>
    <w:rsid w:val="002E3AA8"/>
    <w:rsid w:val="002E3AF4"/>
    <w:rsid w:val="002E4165"/>
    <w:rsid w:val="002E4269"/>
    <w:rsid w:val="002E43F9"/>
    <w:rsid w:val="002E48A9"/>
    <w:rsid w:val="002E4A0A"/>
    <w:rsid w:val="002E4A25"/>
    <w:rsid w:val="002E4B35"/>
    <w:rsid w:val="002E4EB3"/>
    <w:rsid w:val="002E4EC2"/>
    <w:rsid w:val="002E5239"/>
    <w:rsid w:val="002E5273"/>
    <w:rsid w:val="002E5AD0"/>
    <w:rsid w:val="002E5EEB"/>
    <w:rsid w:val="002E6000"/>
    <w:rsid w:val="002E6048"/>
    <w:rsid w:val="002E6207"/>
    <w:rsid w:val="002E6418"/>
    <w:rsid w:val="002E6650"/>
    <w:rsid w:val="002E6684"/>
    <w:rsid w:val="002E67A3"/>
    <w:rsid w:val="002E6A9D"/>
    <w:rsid w:val="002E6B77"/>
    <w:rsid w:val="002E6E23"/>
    <w:rsid w:val="002E6EDB"/>
    <w:rsid w:val="002E70BB"/>
    <w:rsid w:val="002E725C"/>
    <w:rsid w:val="002E7352"/>
    <w:rsid w:val="002E74A3"/>
    <w:rsid w:val="002E75E2"/>
    <w:rsid w:val="002E77C7"/>
    <w:rsid w:val="002E7ADB"/>
    <w:rsid w:val="002E7AF2"/>
    <w:rsid w:val="002E7CDB"/>
    <w:rsid w:val="002F05C7"/>
    <w:rsid w:val="002F0651"/>
    <w:rsid w:val="002F06C0"/>
    <w:rsid w:val="002F0846"/>
    <w:rsid w:val="002F091C"/>
    <w:rsid w:val="002F09FC"/>
    <w:rsid w:val="002F0B0D"/>
    <w:rsid w:val="002F0F7D"/>
    <w:rsid w:val="002F0FD4"/>
    <w:rsid w:val="002F153B"/>
    <w:rsid w:val="002F1679"/>
    <w:rsid w:val="002F178E"/>
    <w:rsid w:val="002F1EF6"/>
    <w:rsid w:val="002F212D"/>
    <w:rsid w:val="002F2384"/>
    <w:rsid w:val="002F2515"/>
    <w:rsid w:val="002F2D43"/>
    <w:rsid w:val="002F2E98"/>
    <w:rsid w:val="002F2F12"/>
    <w:rsid w:val="002F30A6"/>
    <w:rsid w:val="002F32C5"/>
    <w:rsid w:val="002F3500"/>
    <w:rsid w:val="002F3759"/>
    <w:rsid w:val="002F39C7"/>
    <w:rsid w:val="002F4198"/>
    <w:rsid w:val="002F43E6"/>
    <w:rsid w:val="002F4424"/>
    <w:rsid w:val="002F465A"/>
    <w:rsid w:val="002F468C"/>
    <w:rsid w:val="002F4717"/>
    <w:rsid w:val="002F4A78"/>
    <w:rsid w:val="002F4AE3"/>
    <w:rsid w:val="002F4BE6"/>
    <w:rsid w:val="002F4D81"/>
    <w:rsid w:val="002F54F4"/>
    <w:rsid w:val="002F55BC"/>
    <w:rsid w:val="002F58D2"/>
    <w:rsid w:val="002F5948"/>
    <w:rsid w:val="002F5B1D"/>
    <w:rsid w:val="002F5B3E"/>
    <w:rsid w:val="002F5BE1"/>
    <w:rsid w:val="002F5C12"/>
    <w:rsid w:val="002F6434"/>
    <w:rsid w:val="002F65F6"/>
    <w:rsid w:val="002F6A8B"/>
    <w:rsid w:val="002F6DD7"/>
    <w:rsid w:val="002F7151"/>
    <w:rsid w:val="002F77FA"/>
    <w:rsid w:val="002F784F"/>
    <w:rsid w:val="002F7AA3"/>
    <w:rsid w:val="002F7AA5"/>
    <w:rsid w:val="002F7BDE"/>
    <w:rsid w:val="002F7D2C"/>
    <w:rsid w:val="002F7F65"/>
    <w:rsid w:val="002F7FFD"/>
    <w:rsid w:val="003005EF"/>
    <w:rsid w:val="003006E1"/>
    <w:rsid w:val="0030071E"/>
    <w:rsid w:val="003008B7"/>
    <w:rsid w:val="0030090B"/>
    <w:rsid w:val="00300A39"/>
    <w:rsid w:val="00300AC1"/>
    <w:rsid w:val="00300B09"/>
    <w:rsid w:val="00300E4F"/>
    <w:rsid w:val="00300FAE"/>
    <w:rsid w:val="00301437"/>
    <w:rsid w:val="0030165E"/>
    <w:rsid w:val="00301858"/>
    <w:rsid w:val="00301898"/>
    <w:rsid w:val="00301937"/>
    <w:rsid w:val="00301A02"/>
    <w:rsid w:val="00301DF8"/>
    <w:rsid w:val="003022D9"/>
    <w:rsid w:val="00302898"/>
    <w:rsid w:val="00302AD2"/>
    <w:rsid w:val="00302C84"/>
    <w:rsid w:val="00302DD2"/>
    <w:rsid w:val="003038A6"/>
    <w:rsid w:val="00303947"/>
    <w:rsid w:val="00303D52"/>
    <w:rsid w:val="0030416B"/>
    <w:rsid w:val="003041CF"/>
    <w:rsid w:val="003042A8"/>
    <w:rsid w:val="00304651"/>
    <w:rsid w:val="00304A1B"/>
    <w:rsid w:val="00304A42"/>
    <w:rsid w:val="00304F18"/>
    <w:rsid w:val="0030529C"/>
    <w:rsid w:val="003054E1"/>
    <w:rsid w:val="003056E9"/>
    <w:rsid w:val="003058F6"/>
    <w:rsid w:val="00305AE8"/>
    <w:rsid w:val="00305D64"/>
    <w:rsid w:val="00306201"/>
    <w:rsid w:val="00306343"/>
    <w:rsid w:val="0030647D"/>
    <w:rsid w:val="00306696"/>
    <w:rsid w:val="003067AE"/>
    <w:rsid w:val="0030685F"/>
    <w:rsid w:val="00306DC2"/>
    <w:rsid w:val="00306EA1"/>
    <w:rsid w:val="00306FA9"/>
    <w:rsid w:val="00307005"/>
    <w:rsid w:val="00307A49"/>
    <w:rsid w:val="00307A5D"/>
    <w:rsid w:val="0031019A"/>
    <w:rsid w:val="003102BC"/>
    <w:rsid w:val="0031040F"/>
    <w:rsid w:val="00310584"/>
    <w:rsid w:val="00310A77"/>
    <w:rsid w:val="00310E5A"/>
    <w:rsid w:val="003110BF"/>
    <w:rsid w:val="0031110E"/>
    <w:rsid w:val="00311253"/>
    <w:rsid w:val="003112B4"/>
    <w:rsid w:val="003112B6"/>
    <w:rsid w:val="0031141A"/>
    <w:rsid w:val="003116DA"/>
    <w:rsid w:val="0031188F"/>
    <w:rsid w:val="00311AEC"/>
    <w:rsid w:val="00311C26"/>
    <w:rsid w:val="00311CFB"/>
    <w:rsid w:val="00311D1D"/>
    <w:rsid w:val="003125F2"/>
    <w:rsid w:val="00312873"/>
    <w:rsid w:val="00312891"/>
    <w:rsid w:val="00312BC7"/>
    <w:rsid w:val="00312CCE"/>
    <w:rsid w:val="003131B9"/>
    <w:rsid w:val="003132C9"/>
    <w:rsid w:val="0031370D"/>
    <w:rsid w:val="0031384F"/>
    <w:rsid w:val="00314147"/>
    <w:rsid w:val="00314285"/>
    <w:rsid w:val="003144B9"/>
    <w:rsid w:val="0031458D"/>
    <w:rsid w:val="003146E8"/>
    <w:rsid w:val="003146F1"/>
    <w:rsid w:val="00314E4F"/>
    <w:rsid w:val="003150C5"/>
    <w:rsid w:val="003152DA"/>
    <w:rsid w:val="003154A9"/>
    <w:rsid w:val="003157B1"/>
    <w:rsid w:val="00315814"/>
    <w:rsid w:val="00315F56"/>
    <w:rsid w:val="0031655E"/>
    <w:rsid w:val="00316A3E"/>
    <w:rsid w:val="00316BA3"/>
    <w:rsid w:val="00316DDA"/>
    <w:rsid w:val="00316F51"/>
    <w:rsid w:val="00317315"/>
    <w:rsid w:val="00317759"/>
    <w:rsid w:val="00317B8B"/>
    <w:rsid w:val="00317C09"/>
    <w:rsid w:val="0032009A"/>
    <w:rsid w:val="0032037B"/>
    <w:rsid w:val="0032073D"/>
    <w:rsid w:val="0032085F"/>
    <w:rsid w:val="0032087A"/>
    <w:rsid w:val="00320C83"/>
    <w:rsid w:val="00320CC7"/>
    <w:rsid w:val="00321192"/>
    <w:rsid w:val="00321296"/>
    <w:rsid w:val="00321C85"/>
    <w:rsid w:val="00322455"/>
    <w:rsid w:val="003226BC"/>
    <w:rsid w:val="003229EF"/>
    <w:rsid w:val="00322EB3"/>
    <w:rsid w:val="00323083"/>
    <w:rsid w:val="003230C5"/>
    <w:rsid w:val="0032317C"/>
    <w:rsid w:val="003231B1"/>
    <w:rsid w:val="00323455"/>
    <w:rsid w:val="0032353C"/>
    <w:rsid w:val="00323617"/>
    <w:rsid w:val="00323651"/>
    <w:rsid w:val="0032384C"/>
    <w:rsid w:val="00323B06"/>
    <w:rsid w:val="00323EED"/>
    <w:rsid w:val="00324F62"/>
    <w:rsid w:val="00325024"/>
    <w:rsid w:val="003258E6"/>
    <w:rsid w:val="003263FE"/>
    <w:rsid w:val="00326889"/>
    <w:rsid w:val="003268B9"/>
    <w:rsid w:val="00326AB8"/>
    <w:rsid w:val="00326B01"/>
    <w:rsid w:val="00326B03"/>
    <w:rsid w:val="00327007"/>
    <w:rsid w:val="00327065"/>
    <w:rsid w:val="003270BF"/>
    <w:rsid w:val="003271A7"/>
    <w:rsid w:val="00327947"/>
    <w:rsid w:val="00327EE4"/>
    <w:rsid w:val="0033007F"/>
    <w:rsid w:val="003302A4"/>
    <w:rsid w:val="003303FF"/>
    <w:rsid w:val="00330820"/>
    <w:rsid w:val="0033091B"/>
    <w:rsid w:val="003309F1"/>
    <w:rsid w:val="00330B36"/>
    <w:rsid w:val="00331211"/>
    <w:rsid w:val="0033136B"/>
    <w:rsid w:val="00331A0D"/>
    <w:rsid w:val="00331AE5"/>
    <w:rsid w:val="00331B0A"/>
    <w:rsid w:val="00331C27"/>
    <w:rsid w:val="00331C56"/>
    <w:rsid w:val="00332081"/>
    <w:rsid w:val="00332209"/>
    <w:rsid w:val="00332334"/>
    <w:rsid w:val="00332855"/>
    <w:rsid w:val="0033289E"/>
    <w:rsid w:val="00332BC6"/>
    <w:rsid w:val="00332D4D"/>
    <w:rsid w:val="00333227"/>
    <w:rsid w:val="003332E6"/>
    <w:rsid w:val="0033394C"/>
    <w:rsid w:val="00333C27"/>
    <w:rsid w:val="00333DBA"/>
    <w:rsid w:val="00333F8E"/>
    <w:rsid w:val="00333FBF"/>
    <w:rsid w:val="00334001"/>
    <w:rsid w:val="003340E2"/>
    <w:rsid w:val="00334141"/>
    <w:rsid w:val="003345F3"/>
    <w:rsid w:val="003348A3"/>
    <w:rsid w:val="0033495C"/>
    <w:rsid w:val="003349A0"/>
    <w:rsid w:val="00335B4F"/>
    <w:rsid w:val="00335BA3"/>
    <w:rsid w:val="00335EC8"/>
    <w:rsid w:val="00335EDF"/>
    <w:rsid w:val="00336115"/>
    <w:rsid w:val="003365F6"/>
    <w:rsid w:val="00336ACD"/>
    <w:rsid w:val="00336C46"/>
    <w:rsid w:val="00336D98"/>
    <w:rsid w:val="0033718F"/>
    <w:rsid w:val="00337501"/>
    <w:rsid w:val="003375A8"/>
    <w:rsid w:val="00337878"/>
    <w:rsid w:val="00337D70"/>
    <w:rsid w:val="00337D7F"/>
    <w:rsid w:val="00337DFF"/>
    <w:rsid w:val="00337F9E"/>
    <w:rsid w:val="0034001C"/>
    <w:rsid w:val="003400B0"/>
    <w:rsid w:val="003400BD"/>
    <w:rsid w:val="0034014A"/>
    <w:rsid w:val="0034023D"/>
    <w:rsid w:val="00340378"/>
    <w:rsid w:val="0034067F"/>
    <w:rsid w:val="0034081E"/>
    <w:rsid w:val="0034086A"/>
    <w:rsid w:val="003408DE"/>
    <w:rsid w:val="00340967"/>
    <w:rsid w:val="00340DA0"/>
    <w:rsid w:val="00340DB7"/>
    <w:rsid w:val="003414EA"/>
    <w:rsid w:val="00341677"/>
    <w:rsid w:val="00341961"/>
    <w:rsid w:val="00341975"/>
    <w:rsid w:val="00341A06"/>
    <w:rsid w:val="00341BBB"/>
    <w:rsid w:val="003420B9"/>
    <w:rsid w:val="003422FD"/>
    <w:rsid w:val="00342305"/>
    <w:rsid w:val="003425E6"/>
    <w:rsid w:val="00342915"/>
    <w:rsid w:val="00342BC9"/>
    <w:rsid w:val="00342CDB"/>
    <w:rsid w:val="0034326E"/>
    <w:rsid w:val="003435C6"/>
    <w:rsid w:val="003436E8"/>
    <w:rsid w:val="00343A00"/>
    <w:rsid w:val="00343CED"/>
    <w:rsid w:val="00343FA2"/>
    <w:rsid w:val="00344043"/>
    <w:rsid w:val="003440C0"/>
    <w:rsid w:val="00344189"/>
    <w:rsid w:val="003441E7"/>
    <w:rsid w:val="00344218"/>
    <w:rsid w:val="00344D81"/>
    <w:rsid w:val="00344DBB"/>
    <w:rsid w:val="00344FF9"/>
    <w:rsid w:val="003451BD"/>
    <w:rsid w:val="0034551C"/>
    <w:rsid w:val="00345A57"/>
    <w:rsid w:val="00345AB4"/>
    <w:rsid w:val="00345ABE"/>
    <w:rsid w:val="00345D03"/>
    <w:rsid w:val="00345D0C"/>
    <w:rsid w:val="0034626F"/>
    <w:rsid w:val="00346781"/>
    <w:rsid w:val="003467F4"/>
    <w:rsid w:val="00346830"/>
    <w:rsid w:val="00346B8F"/>
    <w:rsid w:val="00346EBF"/>
    <w:rsid w:val="00346F3D"/>
    <w:rsid w:val="00347028"/>
    <w:rsid w:val="00347B57"/>
    <w:rsid w:val="00347B70"/>
    <w:rsid w:val="00347C55"/>
    <w:rsid w:val="00347D48"/>
    <w:rsid w:val="00347EE5"/>
    <w:rsid w:val="00350391"/>
    <w:rsid w:val="003505C1"/>
    <w:rsid w:val="00350711"/>
    <w:rsid w:val="0035071C"/>
    <w:rsid w:val="00350761"/>
    <w:rsid w:val="003508DD"/>
    <w:rsid w:val="00350A6F"/>
    <w:rsid w:val="00350A8D"/>
    <w:rsid w:val="00350B5C"/>
    <w:rsid w:val="00350BFE"/>
    <w:rsid w:val="00350CBD"/>
    <w:rsid w:val="00350D9E"/>
    <w:rsid w:val="00350F3C"/>
    <w:rsid w:val="003511E1"/>
    <w:rsid w:val="003512FC"/>
    <w:rsid w:val="003519B0"/>
    <w:rsid w:val="00351B86"/>
    <w:rsid w:val="00351BBF"/>
    <w:rsid w:val="003520D9"/>
    <w:rsid w:val="0035210C"/>
    <w:rsid w:val="00352781"/>
    <w:rsid w:val="00352CDA"/>
    <w:rsid w:val="00352D65"/>
    <w:rsid w:val="00352FEC"/>
    <w:rsid w:val="00353705"/>
    <w:rsid w:val="00353CD4"/>
    <w:rsid w:val="00353E5D"/>
    <w:rsid w:val="00353F40"/>
    <w:rsid w:val="0035444E"/>
    <w:rsid w:val="003546C9"/>
    <w:rsid w:val="003549C4"/>
    <w:rsid w:val="00354B18"/>
    <w:rsid w:val="00354FCC"/>
    <w:rsid w:val="003550E6"/>
    <w:rsid w:val="00355168"/>
    <w:rsid w:val="00355227"/>
    <w:rsid w:val="0035550C"/>
    <w:rsid w:val="00355B3C"/>
    <w:rsid w:val="00355B84"/>
    <w:rsid w:val="00355B99"/>
    <w:rsid w:val="00355BA1"/>
    <w:rsid w:val="00355F4C"/>
    <w:rsid w:val="0035602C"/>
    <w:rsid w:val="00356469"/>
    <w:rsid w:val="00356781"/>
    <w:rsid w:val="0035686D"/>
    <w:rsid w:val="003569FD"/>
    <w:rsid w:val="00356B99"/>
    <w:rsid w:val="00356F0B"/>
    <w:rsid w:val="00356FCE"/>
    <w:rsid w:val="00357022"/>
    <w:rsid w:val="00357424"/>
    <w:rsid w:val="0035784E"/>
    <w:rsid w:val="003578F5"/>
    <w:rsid w:val="003579D2"/>
    <w:rsid w:val="00357D32"/>
    <w:rsid w:val="0036028A"/>
    <w:rsid w:val="003602DB"/>
    <w:rsid w:val="00360747"/>
    <w:rsid w:val="00360781"/>
    <w:rsid w:val="00360B88"/>
    <w:rsid w:val="00360CA2"/>
    <w:rsid w:val="00360D40"/>
    <w:rsid w:val="0036120B"/>
    <w:rsid w:val="00361231"/>
    <w:rsid w:val="0036123D"/>
    <w:rsid w:val="003612BC"/>
    <w:rsid w:val="0036141C"/>
    <w:rsid w:val="0036183C"/>
    <w:rsid w:val="00361C22"/>
    <w:rsid w:val="00361C4B"/>
    <w:rsid w:val="00361DED"/>
    <w:rsid w:val="00361E31"/>
    <w:rsid w:val="00361ECC"/>
    <w:rsid w:val="0036215F"/>
    <w:rsid w:val="003622DF"/>
    <w:rsid w:val="003624E1"/>
    <w:rsid w:val="00362659"/>
    <w:rsid w:val="00362699"/>
    <w:rsid w:val="0036271E"/>
    <w:rsid w:val="003628AC"/>
    <w:rsid w:val="00362963"/>
    <w:rsid w:val="00362A7B"/>
    <w:rsid w:val="00362BEF"/>
    <w:rsid w:val="003630B9"/>
    <w:rsid w:val="0036312D"/>
    <w:rsid w:val="00363266"/>
    <w:rsid w:val="003633F2"/>
    <w:rsid w:val="003635EE"/>
    <w:rsid w:val="00363705"/>
    <w:rsid w:val="00363739"/>
    <w:rsid w:val="003637B5"/>
    <w:rsid w:val="00363ABC"/>
    <w:rsid w:val="00363AF6"/>
    <w:rsid w:val="00364111"/>
    <w:rsid w:val="003641DE"/>
    <w:rsid w:val="00364375"/>
    <w:rsid w:val="003646CE"/>
    <w:rsid w:val="003649ED"/>
    <w:rsid w:val="00364A39"/>
    <w:rsid w:val="0036565E"/>
    <w:rsid w:val="00365708"/>
    <w:rsid w:val="003665C1"/>
    <w:rsid w:val="00366701"/>
    <w:rsid w:val="00366C1E"/>
    <w:rsid w:val="00366D7B"/>
    <w:rsid w:val="00366D86"/>
    <w:rsid w:val="00366DCB"/>
    <w:rsid w:val="00366FA9"/>
    <w:rsid w:val="003671A5"/>
    <w:rsid w:val="00367237"/>
    <w:rsid w:val="00367284"/>
    <w:rsid w:val="003672F3"/>
    <w:rsid w:val="003674BD"/>
    <w:rsid w:val="0036770D"/>
    <w:rsid w:val="00367CB2"/>
    <w:rsid w:val="00367F02"/>
    <w:rsid w:val="00370174"/>
    <w:rsid w:val="00370328"/>
    <w:rsid w:val="00370384"/>
    <w:rsid w:val="0037049D"/>
    <w:rsid w:val="0037057B"/>
    <w:rsid w:val="0037072B"/>
    <w:rsid w:val="00370AF5"/>
    <w:rsid w:val="00370D35"/>
    <w:rsid w:val="003711A6"/>
    <w:rsid w:val="003712D3"/>
    <w:rsid w:val="003715B8"/>
    <w:rsid w:val="00371A6D"/>
    <w:rsid w:val="00371CBE"/>
    <w:rsid w:val="00371DBA"/>
    <w:rsid w:val="00371FFF"/>
    <w:rsid w:val="00372160"/>
    <w:rsid w:val="0037220B"/>
    <w:rsid w:val="00372556"/>
    <w:rsid w:val="00372578"/>
    <w:rsid w:val="0037257D"/>
    <w:rsid w:val="00372996"/>
    <w:rsid w:val="00372C95"/>
    <w:rsid w:val="00372C98"/>
    <w:rsid w:val="00373209"/>
    <w:rsid w:val="00373565"/>
    <w:rsid w:val="00373599"/>
    <w:rsid w:val="0037389B"/>
    <w:rsid w:val="00373EA8"/>
    <w:rsid w:val="0037409B"/>
    <w:rsid w:val="0037416B"/>
    <w:rsid w:val="003741C6"/>
    <w:rsid w:val="00374284"/>
    <w:rsid w:val="003743A1"/>
    <w:rsid w:val="00374FAF"/>
    <w:rsid w:val="0037520B"/>
    <w:rsid w:val="00375433"/>
    <w:rsid w:val="00375792"/>
    <w:rsid w:val="00375A8E"/>
    <w:rsid w:val="00375C75"/>
    <w:rsid w:val="00375F54"/>
    <w:rsid w:val="00376502"/>
    <w:rsid w:val="00376755"/>
    <w:rsid w:val="00376BFB"/>
    <w:rsid w:val="00376FF7"/>
    <w:rsid w:val="003773E1"/>
    <w:rsid w:val="00377486"/>
    <w:rsid w:val="0037761E"/>
    <w:rsid w:val="00377740"/>
    <w:rsid w:val="00377BF5"/>
    <w:rsid w:val="00377C22"/>
    <w:rsid w:val="003800F4"/>
    <w:rsid w:val="00380166"/>
    <w:rsid w:val="003804D9"/>
    <w:rsid w:val="00380819"/>
    <w:rsid w:val="0038083C"/>
    <w:rsid w:val="00380875"/>
    <w:rsid w:val="00380920"/>
    <w:rsid w:val="00380997"/>
    <w:rsid w:val="00380AAE"/>
    <w:rsid w:val="00380C91"/>
    <w:rsid w:val="00380D48"/>
    <w:rsid w:val="00380D57"/>
    <w:rsid w:val="00380F08"/>
    <w:rsid w:val="00380F40"/>
    <w:rsid w:val="00381059"/>
    <w:rsid w:val="003810A1"/>
    <w:rsid w:val="0038145B"/>
    <w:rsid w:val="003816CD"/>
    <w:rsid w:val="00381996"/>
    <w:rsid w:val="00381B5E"/>
    <w:rsid w:val="00381CCC"/>
    <w:rsid w:val="00382023"/>
    <w:rsid w:val="00382033"/>
    <w:rsid w:val="00382112"/>
    <w:rsid w:val="00382126"/>
    <w:rsid w:val="003821EF"/>
    <w:rsid w:val="00382997"/>
    <w:rsid w:val="00382BB1"/>
    <w:rsid w:val="00383284"/>
    <w:rsid w:val="003832F0"/>
    <w:rsid w:val="003833C6"/>
    <w:rsid w:val="00383534"/>
    <w:rsid w:val="0038389F"/>
    <w:rsid w:val="00383B02"/>
    <w:rsid w:val="00383D24"/>
    <w:rsid w:val="00384024"/>
    <w:rsid w:val="003841BF"/>
    <w:rsid w:val="003842B5"/>
    <w:rsid w:val="00384641"/>
    <w:rsid w:val="0038483A"/>
    <w:rsid w:val="003850C6"/>
    <w:rsid w:val="00385120"/>
    <w:rsid w:val="00385453"/>
    <w:rsid w:val="003854CB"/>
    <w:rsid w:val="003856FD"/>
    <w:rsid w:val="0038578E"/>
    <w:rsid w:val="00385808"/>
    <w:rsid w:val="00385A9D"/>
    <w:rsid w:val="00385AB8"/>
    <w:rsid w:val="00385AF7"/>
    <w:rsid w:val="00385F13"/>
    <w:rsid w:val="00385F4F"/>
    <w:rsid w:val="003860C2"/>
    <w:rsid w:val="00386FE8"/>
    <w:rsid w:val="00387598"/>
    <w:rsid w:val="003876BC"/>
    <w:rsid w:val="003877A5"/>
    <w:rsid w:val="0038794D"/>
    <w:rsid w:val="00387AA3"/>
    <w:rsid w:val="00387AC9"/>
    <w:rsid w:val="00387B19"/>
    <w:rsid w:val="00387CB3"/>
    <w:rsid w:val="00387CBC"/>
    <w:rsid w:val="00387D76"/>
    <w:rsid w:val="003901DF"/>
    <w:rsid w:val="00390280"/>
    <w:rsid w:val="003903AA"/>
    <w:rsid w:val="0039074E"/>
    <w:rsid w:val="003909DE"/>
    <w:rsid w:val="00390C48"/>
    <w:rsid w:val="00390E1A"/>
    <w:rsid w:val="00390F42"/>
    <w:rsid w:val="003915D6"/>
    <w:rsid w:val="00391767"/>
    <w:rsid w:val="003919B5"/>
    <w:rsid w:val="00391A5E"/>
    <w:rsid w:val="00391EB6"/>
    <w:rsid w:val="00391EE2"/>
    <w:rsid w:val="00392087"/>
    <w:rsid w:val="00392422"/>
    <w:rsid w:val="0039258C"/>
    <w:rsid w:val="0039258D"/>
    <w:rsid w:val="00392753"/>
    <w:rsid w:val="0039275D"/>
    <w:rsid w:val="00392950"/>
    <w:rsid w:val="003929A0"/>
    <w:rsid w:val="00392B38"/>
    <w:rsid w:val="00392BA7"/>
    <w:rsid w:val="00392D00"/>
    <w:rsid w:val="003932A4"/>
    <w:rsid w:val="003932D1"/>
    <w:rsid w:val="003935E4"/>
    <w:rsid w:val="0039363A"/>
    <w:rsid w:val="003936D1"/>
    <w:rsid w:val="0039398A"/>
    <w:rsid w:val="00393B57"/>
    <w:rsid w:val="00393C6E"/>
    <w:rsid w:val="00393CBA"/>
    <w:rsid w:val="00393F71"/>
    <w:rsid w:val="003947D2"/>
    <w:rsid w:val="0039495F"/>
    <w:rsid w:val="00394AF0"/>
    <w:rsid w:val="0039561D"/>
    <w:rsid w:val="00395A68"/>
    <w:rsid w:val="00395BC7"/>
    <w:rsid w:val="00395C22"/>
    <w:rsid w:val="00395CC3"/>
    <w:rsid w:val="00396047"/>
    <w:rsid w:val="0039635C"/>
    <w:rsid w:val="003965FE"/>
    <w:rsid w:val="0039697B"/>
    <w:rsid w:val="00397125"/>
    <w:rsid w:val="00397330"/>
    <w:rsid w:val="00397480"/>
    <w:rsid w:val="00397A63"/>
    <w:rsid w:val="00397A99"/>
    <w:rsid w:val="003A0024"/>
    <w:rsid w:val="003A0332"/>
    <w:rsid w:val="003A03BE"/>
    <w:rsid w:val="003A04C9"/>
    <w:rsid w:val="003A054C"/>
    <w:rsid w:val="003A06E5"/>
    <w:rsid w:val="003A09E9"/>
    <w:rsid w:val="003A0A86"/>
    <w:rsid w:val="003A10E9"/>
    <w:rsid w:val="003A1270"/>
    <w:rsid w:val="003A133D"/>
    <w:rsid w:val="003A1340"/>
    <w:rsid w:val="003A1753"/>
    <w:rsid w:val="003A1B19"/>
    <w:rsid w:val="003A1E7A"/>
    <w:rsid w:val="003A2018"/>
    <w:rsid w:val="003A231B"/>
    <w:rsid w:val="003A2CC0"/>
    <w:rsid w:val="003A30AF"/>
    <w:rsid w:val="003A3470"/>
    <w:rsid w:val="003A3683"/>
    <w:rsid w:val="003A3898"/>
    <w:rsid w:val="003A38C5"/>
    <w:rsid w:val="003A3AD9"/>
    <w:rsid w:val="003A3CFE"/>
    <w:rsid w:val="003A41C7"/>
    <w:rsid w:val="003A4249"/>
    <w:rsid w:val="003A43C1"/>
    <w:rsid w:val="003A497A"/>
    <w:rsid w:val="003A49A8"/>
    <w:rsid w:val="003A4A86"/>
    <w:rsid w:val="003A4DF5"/>
    <w:rsid w:val="003A543D"/>
    <w:rsid w:val="003A549F"/>
    <w:rsid w:val="003A5DF6"/>
    <w:rsid w:val="003A5FE0"/>
    <w:rsid w:val="003A67DC"/>
    <w:rsid w:val="003A6843"/>
    <w:rsid w:val="003A68EF"/>
    <w:rsid w:val="003A6CBB"/>
    <w:rsid w:val="003A6F7E"/>
    <w:rsid w:val="003A70A6"/>
    <w:rsid w:val="003A76F3"/>
    <w:rsid w:val="003A7721"/>
    <w:rsid w:val="003A7821"/>
    <w:rsid w:val="003A7935"/>
    <w:rsid w:val="003A7A71"/>
    <w:rsid w:val="003A7AB5"/>
    <w:rsid w:val="003A7DAA"/>
    <w:rsid w:val="003B0059"/>
    <w:rsid w:val="003B0101"/>
    <w:rsid w:val="003B0158"/>
    <w:rsid w:val="003B030D"/>
    <w:rsid w:val="003B092F"/>
    <w:rsid w:val="003B09C1"/>
    <w:rsid w:val="003B0AA8"/>
    <w:rsid w:val="003B0AE3"/>
    <w:rsid w:val="003B0BC2"/>
    <w:rsid w:val="003B0E4A"/>
    <w:rsid w:val="003B1339"/>
    <w:rsid w:val="003B14C9"/>
    <w:rsid w:val="003B19D1"/>
    <w:rsid w:val="003B1D34"/>
    <w:rsid w:val="003B1DFC"/>
    <w:rsid w:val="003B2A6D"/>
    <w:rsid w:val="003B2E08"/>
    <w:rsid w:val="003B3229"/>
    <w:rsid w:val="003B3711"/>
    <w:rsid w:val="003B3A9F"/>
    <w:rsid w:val="003B3B4D"/>
    <w:rsid w:val="003B3C3F"/>
    <w:rsid w:val="003B3E1B"/>
    <w:rsid w:val="003B4169"/>
    <w:rsid w:val="003B420B"/>
    <w:rsid w:val="003B4370"/>
    <w:rsid w:val="003B4678"/>
    <w:rsid w:val="003B472A"/>
    <w:rsid w:val="003B4869"/>
    <w:rsid w:val="003B4B27"/>
    <w:rsid w:val="003B4C68"/>
    <w:rsid w:val="003B4C79"/>
    <w:rsid w:val="003B4FD1"/>
    <w:rsid w:val="003B5293"/>
    <w:rsid w:val="003B5643"/>
    <w:rsid w:val="003B5863"/>
    <w:rsid w:val="003B5995"/>
    <w:rsid w:val="003B5E92"/>
    <w:rsid w:val="003B5F37"/>
    <w:rsid w:val="003B6119"/>
    <w:rsid w:val="003B618F"/>
    <w:rsid w:val="003B62AB"/>
    <w:rsid w:val="003B63AA"/>
    <w:rsid w:val="003B6426"/>
    <w:rsid w:val="003B66A8"/>
    <w:rsid w:val="003B67F5"/>
    <w:rsid w:val="003B6823"/>
    <w:rsid w:val="003B6984"/>
    <w:rsid w:val="003B6DB0"/>
    <w:rsid w:val="003B7185"/>
    <w:rsid w:val="003B7190"/>
    <w:rsid w:val="003B72B5"/>
    <w:rsid w:val="003B7353"/>
    <w:rsid w:val="003B7594"/>
    <w:rsid w:val="003B768E"/>
    <w:rsid w:val="003C03C6"/>
    <w:rsid w:val="003C04DD"/>
    <w:rsid w:val="003C0844"/>
    <w:rsid w:val="003C092A"/>
    <w:rsid w:val="003C0DA2"/>
    <w:rsid w:val="003C162D"/>
    <w:rsid w:val="003C172D"/>
    <w:rsid w:val="003C17EB"/>
    <w:rsid w:val="003C186B"/>
    <w:rsid w:val="003C1993"/>
    <w:rsid w:val="003C1A58"/>
    <w:rsid w:val="003C1C0C"/>
    <w:rsid w:val="003C1E40"/>
    <w:rsid w:val="003C221E"/>
    <w:rsid w:val="003C22E5"/>
    <w:rsid w:val="003C2E36"/>
    <w:rsid w:val="003C3483"/>
    <w:rsid w:val="003C369F"/>
    <w:rsid w:val="003C37A4"/>
    <w:rsid w:val="003C3830"/>
    <w:rsid w:val="003C3A34"/>
    <w:rsid w:val="003C3A46"/>
    <w:rsid w:val="003C3E71"/>
    <w:rsid w:val="003C40F4"/>
    <w:rsid w:val="003C45ED"/>
    <w:rsid w:val="003C4EEE"/>
    <w:rsid w:val="003C4EFF"/>
    <w:rsid w:val="003C5635"/>
    <w:rsid w:val="003C5708"/>
    <w:rsid w:val="003C59FD"/>
    <w:rsid w:val="003C5A50"/>
    <w:rsid w:val="003C5CB9"/>
    <w:rsid w:val="003C646A"/>
    <w:rsid w:val="003C66FE"/>
    <w:rsid w:val="003C6773"/>
    <w:rsid w:val="003C68C9"/>
    <w:rsid w:val="003C6A54"/>
    <w:rsid w:val="003C707F"/>
    <w:rsid w:val="003C717A"/>
    <w:rsid w:val="003C790D"/>
    <w:rsid w:val="003C79BC"/>
    <w:rsid w:val="003C7A72"/>
    <w:rsid w:val="003C7AB4"/>
    <w:rsid w:val="003C7AB7"/>
    <w:rsid w:val="003C7CFD"/>
    <w:rsid w:val="003D00AE"/>
    <w:rsid w:val="003D01CD"/>
    <w:rsid w:val="003D02B4"/>
    <w:rsid w:val="003D03A7"/>
    <w:rsid w:val="003D03F0"/>
    <w:rsid w:val="003D0640"/>
    <w:rsid w:val="003D09D9"/>
    <w:rsid w:val="003D0B66"/>
    <w:rsid w:val="003D0F98"/>
    <w:rsid w:val="003D10AE"/>
    <w:rsid w:val="003D130D"/>
    <w:rsid w:val="003D15AF"/>
    <w:rsid w:val="003D16DD"/>
    <w:rsid w:val="003D16EE"/>
    <w:rsid w:val="003D1968"/>
    <w:rsid w:val="003D1B93"/>
    <w:rsid w:val="003D1DFE"/>
    <w:rsid w:val="003D22E8"/>
    <w:rsid w:val="003D26D2"/>
    <w:rsid w:val="003D28A0"/>
    <w:rsid w:val="003D2909"/>
    <w:rsid w:val="003D2B95"/>
    <w:rsid w:val="003D2BDE"/>
    <w:rsid w:val="003D2C3E"/>
    <w:rsid w:val="003D2E47"/>
    <w:rsid w:val="003D2F5A"/>
    <w:rsid w:val="003D330A"/>
    <w:rsid w:val="003D348E"/>
    <w:rsid w:val="003D3604"/>
    <w:rsid w:val="003D3639"/>
    <w:rsid w:val="003D367D"/>
    <w:rsid w:val="003D3A45"/>
    <w:rsid w:val="003D3B29"/>
    <w:rsid w:val="003D3C57"/>
    <w:rsid w:val="003D3C91"/>
    <w:rsid w:val="003D3EEE"/>
    <w:rsid w:val="003D441B"/>
    <w:rsid w:val="003D4611"/>
    <w:rsid w:val="003D467A"/>
    <w:rsid w:val="003D4934"/>
    <w:rsid w:val="003D4C6F"/>
    <w:rsid w:val="003D4D01"/>
    <w:rsid w:val="003D4E1E"/>
    <w:rsid w:val="003D4F5C"/>
    <w:rsid w:val="003D5081"/>
    <w:rsid w:val="003D50B9"/>
    <w:rsid w:val="003D52DF"/>
    <w:rsid w:val="003D548D"/>
    <w:rsid w:val="003D54B9"/>
    <w:rsid w:val="003D55C3"/>
    <w:rsid w:val="003D5662"/>
    <w:rsid w:val="003D590A"/>
    <w:rsid w:val="003D5AAE"/>
    <w:rsid w:val="003D5ABA"/>
    <w:rsid w:val="003D5D03"/>
    <w:rsid w:val="003D5E8E"/>
    <w:rsid w:val="003D5F16"/>
    <w:rsid w:val="003D6252"/>
    <w:rsid w:val="003D6546"/>
    <w:rsid w:val="003D6B52"/>
    <w:rsid w:val="003D760D"/>
    <w:rsid w:val="003D762E"/>
    <w:rsid w:val="003D7ACF"/>
    <w:rsid w:val="003D7B22"/>
    <w:rsid w:val="003D7D8F"/>
    <w:rsid w:val="003D7E2A"/>
    <w:rsid w:val="003E0212"/>
    <w:rsid w:val="003E040A"/>
    <w:rsid w:val="003E049D"/>
    <w:rsid w:val="003E0AAD"/>
    <w:rsid w:val="003E0B8B"/>
    <w:rsid w:val="003E0E89"/>
    <w:rsid w:val="003E12B5"/>
    <w:rsid w:val="003E147E"/>
    <w:rsid w:val="003E1812"/>
    <w:rsid w:val="003E1A05"/>
    <w:rsid w:val="003E1C0B"/>
    <w:rsid w:val="003E1FC3"/>
    <w:rsid w:val="003E2540"/>
    <w:rsid w:val="003E2560"/>
    <w:rsid w:val="003E2B34"/>
    <w:rsid w:val="003E2BF1"/>
    <w:rsid w:val="003E2ECD"/>
    <w:rsid w:val="003E3346"/>
    <w:rsid w:val="003E337C"/>
    <w:rsid w:val="003E3718"/>
    <w:rsid w:val="003E3847"/>
    <w:rsid w:val="003E38F7"/>
    <w:rsid w:val="003E3DEB"/>
    <w:rsid w:val="003E3FA2"/>
    <w:rsid w:val="003E3FC7"/>
    <w:rsid w:val="003E3FD0"/>
    <w:rsid w:val="003E404B"/>
    <w:rsid w:val="003E47B4"/>
    <w:rsid w:val="003E4874"/>
    <w:rsid w:val="003E489E"/>
    <w:rsid w:val="003E4A27"/>
    <w:rsid w:val="003E4F2A"/>
    <w:rsid w:val="003E52D6"/>
    <w:rsid w:val="003E53F0"/>
    <w:rsid w:val="003E5855"/>
    <w:rsid w:val="003E58B3"/>
    <w:rsid w:val="003E5AE9"/>
    <w:rsid w:val="003E5B4D"/>
    <w:rsid w:val="003E5CE6"/>
    <w:rsid w:val="003E5FA8"/>
    <w:rsid w:val="003E5FDA"/>
    <w:rsid w:val="003E6810"/>
    <w:rsid w:val="003E699A"/>
    <w:rsid w:val="003E6ADE"/>
    <w:rsid w:val="003E6B19"/>
    <w:rsid w:val="003E6D16"/>
    <w:rsid w:val="003E6D60"/>
    <w:rsid w:val="003E6D98"/>
    <w:rsid w:val="003E70AD"/>
    <w:rsid w:val="003E7232"/>
    <w:rsid w:val="003E75A4"/>
    <w:rsid w:val="003F018A"/>
    <w:rsid w:val="003F03C3"/>
    <w:rsid w:val="003F0418"/>
    <w:rsid w:val="003F04D9"/>
    <w:rsid w:val="003F058E"/>
    <w:rsid w:val="003F0792"/>
    <w:rsid w:val="003F0CFE"/>
    <w:rsid w:val="003F160B"/>
    <w:rsid w:val="003F1901"/>
    <w:rsid w:val="003F195B"/>
    <w:rsid w:val="003F1CE1"/>
    <w:rsid w:val="003F1DFD"/>
    <w:rsid w:val="003F1E6F"/>
    <w:rsid w:val="003F20D8"/>
    <w:rsid w:val="003F225F"/>
    <w:rsid w:val="003F36BD"/>
    <w:rsid w:val="003F36BF"/>
    <w:rsid w:val="003F38AB"/>
    <w:rsid w:val="003F39BD"/>
    <w:rsid w:val="003F3BCD"/>
    <w:rsid w:val="003F3E56"/>
    <w:rsid w:val="003F41B6"/>
    <w:rsid w:val="003F4662"/>
    <w:rsid w:val="003F478B"/>
    <w:rsid w:val="003F48DB"/>
    <w:rsid w:val="003F49CC"/>
    <w:rsid w:val="003F4ADF"/>
    <w:rsid w:val="003F56DC"/>
    <w:rsid w:val="003F576B"/>
    <w:rsid w:val="003F5936"/>
    <w:rsid w:val="003F6253"/>
    <w:rsid w:val="003F6332"/>
    <w:rsid w:val="003F700F"/>
    <w:rsid w:val="003F705B"/>
    <w:rsid w:val="003F7257"/>
    <w:rsid w:val="003F7274"/>
    <w:rsid w:val="003F746A"/>
    <w:rsid w:val="003F7508"/>
    <w:rsid w:val="003F770F"/>
    <w:rsid w:val="003F7E01"/>
    <w:rsid w:val="003F7EFA"/>
    <w:rsid w:val="003F7F97"/>
    <w:rsid w:val="004002BB"/>
    <w:rsid w:val="004007FC"/>
    <w:rsid w:val="00400C4B"/>
    <w:rsid w:val="00401215"/>
    <w:rsid w:val="004012AB"/>
    <w:rsid w:val="0040131A"/>
    <w:rsid w:val="004013AE"/>
    <w:rsid w:val="00401832"/>
    <w:rsid w:val="00401BCD"/>
    <w:rsid w:val="00401BF1"/>
    <w:rsid w:val="00401C1A"/>
    <w:rsid w:val="00401C46"/>
    <w:rsid w:val="00401E3A"/>
    <w:rsid w:val="0040201A"/>
    <w:rsid w:val="004023BE"/>
    <w:rsid w:val="00402790"/>
    <w:rsid w:val="004027AD"/>
    <w:rsid w:val="00402A36"/>
    <w:rsid w:val="00402A83"/>
    <w:rsid w:val="00402ADA"/>
    <w:rsid w:val="00402C4B"/>
    <w:rsid w:val="004030C1"/>
    <w:rsid w:val="004030D3"/>
    <w:rsid w:val="00403321"/>
    <w:rsid w:val="0040363F"/>
    <w:rsid w:val="00403843"/>
    <w:rsid w:val="00403B2A"/>
    <w:rsid w:val="00403F19"/>
    <w:rsid w:val="00403F6D"/>
    <w:rsid w:val="00404419"/>
    <w:rsid w:val="00404471"/>
    <w:rsid w:val="0040449E"/>
    <w:rsid w:val="004048D9"/>
    <w:rsid w:val="004049FD"/>
    <w:rsid w:val="00404B80"/>
    <w:rsid w:val="00404CCD"/>
    <w:rsid w:val="00405120"/>
    <w:rsid w:val="0040516D"/>
    <w:rsid w:val="00405234"/>
    <w:rsid w:val="0040528C"/>
    <w:rsid w:val="004057CF"/>
    <w:rsid w:val="00405867"/>
    <w:rsid w:val="004059E2"/>
    <w:rsid w:val="00405B42"/>
    <w:rsid w:val="00405DDE"/>
    <w:rsid w:val="004067A4"/>
    <w:rsid w:val="00406DF3"/>
    <w:rsid w:val="00406E4B"/>
    <w:rsid w:val="004073B8"/>
    <w:rsid w:val="004073EB"/>
    <w:rsid w:val="004074F4"/>
    <w:rsid w:val="0040756F"/>
    <w:rsid w:val="0040768D"/>
    <w:rsid w:val="004079FF"/>
    <w:rsid w:val="00407AFE"/>
    <w:rsid w:val="00407B27"/>
    <w:rsid w:val="00407F86"/>
    <w:rsid w:val="0041026F"/>
    <w:rsid w:val="004103E3"/>
    <w:rsid w:val="004108A0"/>
    <w:rsid w:val="00410FF9"/>
    <w:rsid w:val="00411500"/>
    <w:rsid w:val="00411835"/>
    <w:rsid w:val="004119C9"/>
    <w:rsid w:val="00411D33"/>
    <w:rsid w:val="00411DA0"/>
    <w:rsid w:val="00411EEC"/>
    <w:rsid w:val="00412303"/>
    <w:rsid w:val="00412388"/>
    <w:rsid w:val="00412818"/>
    <w:rsid w:val="0041320F"/>
    <w:rsid w:val="004132D2"/>
    <w:rsid w:val="0041335D"/>
    <w:rsid w:val="00413783"/>
    <w:rsid w:val="00413902"/>
    <w:rsid w:val="004139F4"/>
    <w:rsid w:val="00413AA4"/>
    <w:rsid w:val="00413E74"/>
    <w:rsid w:val="00413F29"/>
    <w:rsid w:val="00414010"/>
    <w:rsid w:val="004141E9"/>
    <w:rsid w:val="00414653"/>
    <w:rsid w:val="0041477E"/>
    <w:rsid w:val="00415013"/>
    <w:rsid w:val="0041510E"/>
    <w:rsid w:val="004154B3"/>
    <w:rsid w:val="00416057"/>
    <w:rsid w:val="0041614E"/>
    <w:rsid w:val="00416320"/>
    <w:rsid w:val="00416487"/>
    <w:rsid w:val="0041658C"/>
    <w:rsid w:val="004165A0"/>
    <w:rsid w:val="004167B4"/>
    <w:rsid w:val="00416996"/>
    <w:rsid w:val="00416D73"/>
    <w:rsid w:val="00416EAD"/>
    <w:rsid w:val="004170AD"/>
    <w:rsid w:val="0041787F"/>
    <w:rsid w:val="00417951"/>
    <w:rsid w:val="00417CE7"/>
    <w:rsid w:val="00417F4E"/>
    <w:rsid w:val="00417F54"/>
    <w:rsid w:val="0042021A"/>
    <w:rsid w:val="0042030E"/>
    <w:rsid w:val="0042085C"/>
    <w:rsid w:val="00420A52"/>
    <w:rsid w:val="00420AEF"/>
    <w:rsid w:val="00420DE9"/>
    <w:rsid w:val="004210BA"/>
    <w:rsid w:val="004212B9"/>
    <w:rsid w:val="00421345"/>
    <w:rsid w:val="004216B2"/>
    <w:rsid w:val="00421F9F"/>
    <w:rsid w:val="0042201A"/>
    <w:rsid w:val="00422032"/>
    <w:rsid w:val="00422145"/>
    <w:rsid w:val="00422504"/>
    <w:rsid w:val="0042265F"/>
    <w:rsid w:val="0042275B"/>
    <w:rsid w:val="00422E78"/>
    <w:rsid w:val="00423080"/>
    <w:rsid w:val="004230C3"/>
    <w:rsid w:val="004230F4"/>
    <w:rsid w:val="0042345F"/>
    <w:rsid w:val="004235E6"/>
    <w:rsid w:val="004236E2"/>
    <w:rsid w:val="00423903"/>
    <w:rsid w:val="0042394F"/>
    <w:rsid w:val="00423CAC"/>
    <w:rsid w:val="004247C0"/>
    <w:rsid w:val="00425374"/>
    <w:rsid w:val="00425546"/>
    <w:rsid w:val="00425604"/>
    <w:rsid w:val="00425611"/>
    <w:rsid w:val="00425AE8"/>
    <w:rsid w:val="00425B01"/>
    <w:rsid w:val="00425D49"/>
    <w:rsid w:val="00425DED"/>
    <w:rsid w:val="00425E37"/>
    <w:rsid w:val="00425F98"/>
    <w:rsid w:val="00425FA5"/>
    <w:rsid w:val="004260F6"/>
    <w:rsid w:val="00426330"/>
    <w:rsid w:val="004265E7"/>
    <w:rsid w:val="004266A4"/>
    <w:rsid w:val="00426A11"/>
    <w:rsid w:val="00426FB5"/>
    <w:rsid w:val="00427004"/>
    <w:rsid w:val="0042718A"/>
    <w:rsid w:val="00427351"/>
    <w:rsid w:val="0042767E"/>
    <w:rsid w:val="004278A7"/>
    <w:rsid w:val="004278CD"/>
    <w:rsid w:val="00427953"/>
    <w:rsid w:val="00430324"/>
    <w:rsid w:val="00430421"/>
    <w:rsid w:val="00430510"/>
    <w:rsid w:val="00430516"/>
    <w:rsid w:val="004306D6"/>
    <w:rsid w:val="00430754"/>
    <w:rsid w:val="004310DA"/>
    <w:rsid w:val="00431268"/>
    <w:rsid w:val="0043151F"/>
    <w:rsid w:val="004316E6"/>
    <w:rsid w:val="00431935"/>
    <w:rsid w:val="004320F0"/>
    <w:rsid w:val="0043221C"/>
    <w:rsid w:val="00432556"/>
    <w:rsid w:val="00432695"/>
    <w:rsid w:val="0043298A"/>
    <w:rsid w:val="00432E12"/>
    <w:rsid w:val="00433598"/>
    <w:rsid w:val="0043360F"/>
    <w:rsid w:val="004339EE"/>
    <w:rsid w:val="00433B07"/>
    <w:rsid w:val="00433C5A"/>
    <w:rsid w:val="00433D25"/>
    <w:rsid w:val="00433FD5"/>
    <w:rsid w:val="00434164"/>
    <w:rsid w:val="00434173"/>
    <w:rsid w:val="0043460E"/>
    <w:rsid w:val="004346AA"/>
    <w:rsid w:val="00434779"/>
    <w:rsid w:val="00434858"/>
    <w:rsid w:val="00434BCF"/>
    <w:rsid w:val="00434D7C"/>
    <w:rsid w:val="00435813"/>
    <w:rsid w:val="00435939"/>
    <w:rsid w:val="00435A1F"/>
    <w:rsid w:val="00435A30"/>
    <w:rsid w:val="00436037"/>
    <w:rsid w:val="004361D2"/>
    <w:rsid w:val="00436611"/>
    <w:rsid w:val="00436799"/>
    <w:rsid w:val="004368B0"/>
    <w:rsid w:val="00436952"/>
    <w:rsid w:val="00436E18"/>
    <w:rsid w:val="00437472"/>
    <w:rsid w:val="004375AB"/>
    <w:rsid w:val="0043773C"/>
    <w:rsid w:val="00437DB0"/>
    <w:rsid w:val="00437DD7"/>
    <w:rsid w:val="004400E7"/>
    <w:rsid w:val="00440516"/>
    <w:rsid w:val="00440B11"/>
    <w:rsid w:val="00440C59"/>
    <w:rsid w:val="004411CE"/>
    <w:rsid w:val="00441234"/>
    <w:rsid w:val="00441256"/>
    <w:rsid w:val="004413E6"/>
    <w:rsid w:val="004416B5"/>
    <w:rsid w:val="004418E5"/>
    <w:rsid w:val="00441BDF"/>
    <w:rsid w:val="00441CAC"/>
    <w:rsid w:val="0044212B"/>
    <w:rsid w:val="004425C6"/>
    <w:rsid w:val="004429D6"/>
    <w:rsid w:val="00442BBF"/>
    <w:rsid w:val="00442DEC"/>
    <w:rsid w:val="00442FCF"/>
    <w:rsid w:val="0044324C"/>
    <w:rsid w:val="0044346B"/>
    <w:rsid w:val="004436EB"/>
    <w:rsid w:val="00443BE9"/>
    <w:rsid w:val="00444152"/>
    <w:rsid w:val="0044420C"/>
    <w:rsid w:val="004449B2"/>
    <w:rsid w:val="00444B83"/>
    <w:rsid w:val="00444BBF"/>
    <w:rsid w:val="00444D7C"/>
    <w:rsid w:val="00444F29"/>
    <w:rsid w:val="0044501E"/>
    <w:rsid w:val="004454A0"/>
    <w:rsid w:val="004454F1"/>
    <w:rsid w:val="004456F7"/>
    <w:rsid w:val="00445A01"/>
    <w:rsid w:val="00445BEA"/>
    <w:rsid w:val="00445E25"/>
    <w:rsid w:val="00445E3C"/>
    <w:rsid w:val="00445F62"/>
    <w:rsid w:val="004461FF"/>
    <w:rsid w:val="004464C9"/>
    <w:rsid w:val="00446876"/>
    <w:rsid w:val="0044688E"/>
    <w:rsid w:val="00446A8D"/>
    <w:rsid w:val="00446B5C"/>
    <w:rsid w:val="00446D17"/>
    <w:rsid w:val="00446F59"/>
    <w:rsid w:val="00447021"/>
    <w:rsid w:val="00447426"/>
    <w:rsid w:val="00447724"/>
    <w:rsid w:val="00447968"/>
    <w:rsid w:val="004479AE"/>
    <w:rsid w:val="004479DE"/>
    <w:rsid w:val="004501E5"/>
    <w:rsid w:val="00450389"/>
    <w:rsid w:val="00450402"/>
    <w:rsid w:val="004504A2"/>
    <w:rsid w:val="00450626"/>
    <w:rsid w:val="00450672"/>
    <w:rsid w:val="0045089D"/>
    <w:rsid w:val="004509D2"/>
    <w:rsid w:val="00450AFA"/>
    <w:rsid w:val="004512E4"/>
    <w:rsid w:val="0045137E"/>
    <w:rsid w:val="004514DF"/>
    <w:rsid w:val="0045189D"/>
    <w:rsid w:val="00451967"/>
    <w:rsid w:val="00452058"/>
    <w:rsid w:val="0045217F"/>
    <w:rsid w:val="00452B21"/>
    <w:rsid w:val="00452E8B"/>
    <w:rsid w:val="0045305E"/>
    <w:rsid w:val="004530CF"/>
    <w:rsid w:val="0045390C"/>
    <w:rsid w:val="00453921"/>
    <w:rsid w:val="0045393C"/>
    <w:rsid w:val="00453BFC"/>
    <w:rsid w:val="00453F25"/>
    <w:rsid w:val="004542CA"/>
    <w:rsid w:val="0045432F"/>
    <w:rsid w:val="0045441B"/>
    <w:rsid w:val="00454805"/>
    <w:rsid w:val="00454A02"/>
    <w:rsid w:val="00454AD9"/>
    <w:rsid w:val="00454ADC"/>
    <w:rsid w:val="00454FD0"/>
    <w:rsid w:val="004558BF"/>
    <w:rsid w:val="004559CE"/>
    <w:rsid w:val="00456074"/>
    <w:rsid w:val="00456185"/>
    <w:rsid w:val="004561CD"/>
    <w:rsid w:val="004561E7"/>
    <w:rsid w:val="00456277"/>
    <w:rsid w:val="00456A3B"/>
    <w:rsid w:val="00456A86"/>
    <w:rsid w:val="00456ED5"/>
    <w:rsid w:val="00456F32"/>
    <w:rsid w:val="00456FDF"/>
    <w:rsid w:val="0045716A"/>
    <w:rsid w:val="0045735A"/>
    <w:rsid w:val="004578AC"/>
    <w:rsid w:val="00457E65"/>
    <w:rsid w:val="00457EF3"/>
    <w:rsid w:val="0046039F"/>
    <w:rsid w:val="004604E6"/>
    <w:rsid w:val="004604FC"/>
    <w:rsid w:val="004608B6"/>
    <w:rsid w:val="00460A2A"/>
    <w:rsid w:val="00460B0C"/>
    <w:rsid w:val="00461334"/>
    <w:rsid w:val="0046149D"/>
    <w:rsid w:val="0046151F"/>
    <w:rsid w:val="00461896"/>
    <w:rsid w:val="004618BE"/>
    <w:rsid w:val="0046193B"/>
    <w:rsid w:val="00461B1C"/>
    <w:rsid w:val="00461C4A"/>
    <w:rsid w:val="00461CC0"/>
    <w:rsid w:val="00461D40"/>
    <w:rsid w:val="00461FF1"/>
    <w:rsid w:val="0046216A"/>
    <w:rsid w:val="004622FE"/>
    <w:rsid w:val="0046268D"/>
    <w:rsid w:val="00462854"/>
    <w:rsid w:val="00462BC6"/>
    <w:rsid w:val="00462ED0"/>
    <w:rsid w:val="00463059"/>
    <w:rsid w:val="004631B1"/>
    <w:rsid w:val="004637A2"/>
    <w:rsid w:val="004638BC"/>
    <w:rsid w:val="00463F12"/>
    <w:rsid w:val="004641BA"/>
    <w:rsid w:val="00464513"/>
    <w:rsid w:val="004648F6"/>
    <w:rsid w:val="00464F83"/>
    <w:rsid w:val="00464F93"/>
    <w:rsid w:val="004651AC"/>
    <w:rsid w:val="004651D8"/>
    <w:rsid w:val="00465290"/>
    <w:rsid w:val="0046558E"/>
    <w:rsid w:val="004655DB"/>
    <w:rsid w:val="00465C1E"/>
    <w:rsid w:val="004662C8"/>
    <w:rsid w:val="00466336"/>
    <w:rsid w:val="004664DC"/>
    <w:rsid w:val="004665A1"/>
    <w:rsid w:val="00466A54"/>
    <w:rsid w:val="00466D7C"/>
    <w:rsid w:val="00467070"/>
    <w:rsid w:val="004679DD"/>
    <w:rsid w:val="00467B5C"/>
    <w:rsid w:val="00467DA3"/>
    <w:rsid w:val="00467DF7"/>
    <w:rsid w:val="00467FD9"/>
    <w:rsid w:val="0047029C"/>
    <w:rsid w:val="004702EC"/>
    <w:rsid w:val="004705A6"/>
    <w:rsid w:val="00470715"/>
    <w:rsid w:val="00470972"/>
    <w:rsid w:val="004714FB"/>
    <w:rsid w:val="0047197C"/>
    <w:rsid w:val="00471C0B"/>
    <w:rsid w:val="00471C13"/>
    <w:rsid w:val="00472071"/>
    <w:rsid w:val="0047217A"/>
    <w:rsid w:val="004721DF"/>
    <w:rsid w:val="00472615"/>
    <w:rsid w:val="004726F6"/>
    <w:rsid w:val="0047270C"/>
    <w:rsid w:val="004728F4"/>
    <w:rsid w:val="00472EA5"/>
    <w:rsid w:val="004731AB"/>
    <w:rsid w:val="00473480"/>
    <w:rsid w:val="004734AC"/>
    <w:rsid w:val="0047377A"/>
    <w:rsid w:val="00473CCA"/>
    <w:rsid w:val="00473CD1"/>
    <w:rsid w:val="00473DFD"/>
    <w:rsid w:val="00473F0B"/>
    <w:rsid w:val="00473F49"/>
    <w:rsid w:val="00473F5B"/>
    <w:rsid w:val="00474107"/>
    <w:rsid w:val="00474580"/>
    <w:rsid w:val="004746E4"/>
    <w:rsid w:val="004749D6"/>
    <w:rsid w:val="004749F4"/>
    <w:rsid w:val="00474B2F"/>
    <w:rsid w:val="0047504C"/>
    <w:rsid w:val="00475855"/>
    <w:rsid w:val="004758C4"/>
    <w:rsid w:val="00475E57"/>
    <w:rsid w:val="00475F18"/>
    <w:rsid w:val="00475F1B"/>
    <w:rsid w:val="0047603B"/>
    <w:rsid w:val="00476154"/>
    <w:rsid w:val="0047627D"/>
    <w:rsid w:val="0047764A"/>
    <w:rsid w:val="0047767F"/>
    <w:rsid w:val="004778DD"/>
    <w:rsid w:val="00480776"/>
    <w:rsid w:val="00480A5B"/>
    <w:rsid w:val="00480CF6"/>
    <w:rsid w:val="004810FA"/>
    <w:rsid w:val="004811B0"/>
    <w:rsid w:val="00481587"/>
    <w:rsid w:val="00481789"/>
    <w:rsid w:val="0048186A"/>
    <w:rsid w:val="00481F4B"/>
    <w:rsid w:val="00481F6F"/>
    <w:rsid w:val="00482237"/>
    <w:rsid w:val="004827CB"/>
    <w:rsid w:val="00482ED9"/>
    <w:rsid w:val="00482F60"/>
    <w:rsid w:val="00483184"/>
    <w:rsid w:val="004832A8"/>
    <w:rsid w:val="004836C6"/>
    <w:rsid w:val="00483927"/>
    <w:rsid w:val="00483A43"/>
    <w:rsid w:val="00483ED6"/>
    <w:rsid w:val="00484362"/>
    <w:rsid w:val="004845BF"/>
    <w:rsid w:val="00484681"/>
    <w:rsid w:val="00485102"/>
    <w:rsid w:val="0048511A"/>
    <w:rsid w:val="00485601"/>
    <w:rsid w:val="004856DC"/>
    <w:rsid w:val="004857DE"/>
    <w:rsid w:val="00485C1B"/>
    <w:rsid w:val="00486020"/>
    <w:rsid w:val="00486390"/>
    <w:rsid w:val="00486820"/>
    <w:rsid w:val="004868E9"/>
    <w:rsid w:val="0048695F"/>
    <w:rsid w:val="00486D81"/>
    <w:rsid w:val="00486EFD"/>
    <w:rsid w:val="0048726C"/>
    <w:rsid w:val="004872A9"/>
    <w:rsid w:val="004878F6"/>
    <w:rsid w:val="00487A3B"/>
    <w:rsid w:val="00487DD0"/>
    <w:rsid w:val="00487EA8"/>
    <w:rsid w:val="00490396"/>
    <w:rsid w:val="0049049A"/>
    <w:rsid w:val="004905C6"/>
    <w:rsid w:val="004907D9"/>
    <w:rsid w:val="004909CE"/>
    <w:rsid w:val="00490EB9"/>
    <w:rsid w:val="00490F49"/>
    <w:rsid w:val="004911AA"/>
    <w:rsid w:val="004913D4"/>
    <w:rsid w:val="00491437"/>
    <w:rsid w:val="00491634"/>
    <w:rsid w:val="00491F56"/>
    <w:rsid w:val="0049226C"/>
    <w:rsid w:val="0049236C"/>
    <w:rsid w:val="00492644"/>
    <w:rsid w:val="00492866"/>
    <w:rsid w:val="00492CF5"/>
    <w:rsid w:val="00492DE3"/>
    <w:rsid w:val="00492E1A"/>
    <w:rsid w:val="00493106"/>
    <w:rsid w:val="0049332B"/>
    <w:rsid w:val="004933C7"/>
    <w:rsid w:val="004936EE"/>
    <w:rsid w:val="00493AE5"/>
    <w:rsid w:val="00493DA0"/>
    <w:rsid w:val="00493EC0"/>
    <w:rsid w:val="00494140"/>
    <w:rsid w:val="004948D5"/>
    <w:rsid w:val="00495298"/>
    <w:rsid w:val="00495991"/>
    <w:rsid w:val="00495A7A"/>
    <w:rsid w:val="00495BB3"/>
    <w:rsid w:val="00495CBB"/>
    <w:rsid w:val="00496073"/>
    <w:rsid w:val="0049654D"/>
    <w:rsid w:val="0049662B"/>
    <w:rsid w:val="00496923"/>
    <w:rsid w:val="00496987"/>
    <w:rsid w:val="00496AE5"/>
    <w:rsid w:val="00496C8F"/>
    <w:rsid w:val="00496E59"/>
    <w:rsid w:val="0049702D"/>
    <w:rsid w:val="0049733F"/>
    <w:rsid w:val="0049767A"/>
    <w:rsid w:val="00497727"/>
    <w:rsid w:val="00497A00"/>
    <w:rsid w:val="00497B25"/>
    <w:rsid w:val="00497BB3"/>
    <w:rsid w:val="00497CCA"/>
    <w:rsid w:val="004A00C7"/>
    <w:rsid w:val="004A00E0"/>
    <w:rsid w:val="004A02B4"/>
    <w:rsid w:val="004A039B"/>
    <w:rsid w:val="004A03CB"/>
    <w:rsid w:val="004A03E8"/>
    <w:rsid w:val="004A0587"/>
    <w:rsid w:val="004A09F9"/>
    <w:rsid w:val="004A0A4B"/>
    <w:rsid w:val="004A0D69"/>
    <w:rsid w:val="004A0E3F"/>
    <w:rsid w:val="004A122F"/>
    <w:rsid w:val="004A12B0"/>
    <w:rsid w:val="004A1487"/>
    <w:rsid w:val="004A152C"/>
    <w:rsid w:val="004A1A79"/>
    <w:rsid w:val="004A1A81"/>
    <w:rsid w:val="004A1E06"/>
    <w:rsid w:val="004A214E"/>
    <w:rsid w:val="004A256B"/>
    <w:rsid w:val="004A274F"/>
    <w:rsid w:val="004A2835"/>
    <w:rsid w:val="004A299A"/>
    <w:rsid w:val="004A2A38"/>
    <w:rsid w:val="004A2ACA"/>
    <w:rsid w:val="004A2B06"/>
    <w:rsid w:val="004A2D80"/>
    <w:rsid w:val="004A2D8D"/>
    <w:rsid w:val="004A2E0C"/>
    <w:rsid w:val="004A3329"/>
    <w:rsid w:val="004A35DC"/>
    <w:rsid w:val="004A36DE"/>
    <w:rsid w:val="004A45A2"/>
    <w:rsid w:val="004A4D53"/>
    <w:rsid w:val="004A5027"/>
    <w:rsid w:val="004A5401"/>
    <w:rsid w:val="004A572A"/>
    <w:rsid w:val="004A58E9"/>
    <w:rsid w:val="004A5BF6"/>
    <w:rsid w:val="004A5E3B"/>
    <w:rsid w:val="004A5E6D"/>
    <w:rsid w:val="004A6046"/>
    <w:rsid w:val="004A65F7"/>
    <w:rsid w:val="004A66AE"/>
    <w:rsid w:val="004A68EF"/>
    <w:rsid w:val="004A6A10"/>
    <w:rsid w:val="004A707E"/>
    <w:rsid w:val="004A713E"/>
    <w:rsid w:val="004A7648"/>
    <w:rsid w:val="004A799D"/>
    <w:rsid w:val="004A7DE5"/>
    <w:rsid w:val="004A7E08"/>
    <w:rsid w:val="004A7F08"/>
    <w:rsid w:val="004B0414"/>
    <w:rsid w:val="004B063E"/>
    <w:rsid w:val="004B09EE"/>
    <w:rsid w:val="004B0AB6"/>
    <w:rsid w:val="004B0ACF"/>
    <w:rsid w:val="004B0E4F"/>
    <w:rsid w:val="004B0FF1"/>
    <w:rsid w:val="004B1481"/>
    <w:rsid w:val="004B16A6"/>
    <w:rsid w:val="004B1B76"/>
    <w:rsid w:val="004B1CB2"/>
    <w:rsid w:val="004B1D83"/>
    <w:rsid w:val="004B2348"/>
    <w:rsid w:val="004B2367"/>
    <w:rsid w:val="004B2678"/>
    <w:rsid w:val="004B289B"/>
    <w:rsid w:val="004B2A1F"/>
    <w:rsid w:val="004B2AD2"/>
    <w:rsid w:val="004B3375"/>
    <w:rsid w:val="004B3546"/>
    <w:rsid w:val="004B35B2"/>
    <w:rsid w:val="004B370C"/>
    <w:rsid w:val="004B3745"/>
    <w:rsid w:val="004B3886"/>
    <w:rsid w:val="004B3A89"/>
    <w:rsid w:val="004B3AA3"/>
    <w:rsid w:val="004B3C33"/>
    <w:rsid w:val="004B40DE"/>
    <w:rsid w:val="004B429C"/>
    <w:rsid w:val="004B450C"/>
    <w:rsid w:val="004B4849"/>
    <w:rsid w:val="004B4A4C"/>
    <w:rsid w:val="004B511D"/>
    <w:rsid w:val="004B5375"/>
    <w:rsid w:val="004B5A31"/>
    <w:rsid w:val="004B5CF7"/>
    <w:rsid w:val="004B5FDC"/>
    <w:rsid w:val="004B60F2"/>
    <w:rsid w:val="004B61B4"/>
    <w:rsid w:val="004B6209"/>
    <w:rsid w:val="004B63E0"/>
    <w:rsid w:val="004B64BC"/>
    <w:rsid w:val="004B652C"/>
    <w:rsid w:val="004B68B6"/>
    <w:rsid w:val="004B68E1"/>
    <w:rsid w:val="004B6BD2"/>
    <w:rsid w:val="004B6ED2"/>
    <w:rsid w:val="004B6FB1"/>
    <w:rsid w:val="004B707A"/>
    <w:rsid w:val="004B708E"/>
    <w:rsid w:val="004B7759"/>
    <w:rsid w:val="004B7F62"/>
    <w:rsid w:val="004C043E"/>
    <w:rsid w:val="004C0491"/>
    <w:rsid w:val="004C065E"/>
    <w:rsid w:val="004C0707"/>
    <w:rsid w:val="004C0851"/>
    <w:rsid w:val="004C0B60"/>
    <w:rsid w:val="004C0BB1"/>
    <w:rsid w:val="004C0DD3"/>
    <w:rsid w:val="004C10DB"/>
    <w:rsid w:val="004C1315"/>
    <w:rsid w:val="004C159C"/>
    <w:rsid w:val="004C1600"/>
    <w:rsid w:val="004C1A0F"/>
    <w:rsid w:val="004C1B05"/>
    <w:rsid w:val="004C1DAF"/>
    <w:rsid w:val="004C2042"/>
    <w:rsid w:val="004C2412"/>
    <w:rsid w:val="004C2751"/>
    <w:rsid w:val="004C3136"/>
    <w:rsid w:val="004C31AC"/>
    <w:rsid w:val="004C363A"/>
    <w:rsid w:val="004C377A"/>
    <w:rsid w:val="004C3ACE"/>
    <w:rsid w:val="004C4000"/>
    <w:rsid w:val="004C4192"/>
    <w:rsid w:val="004C440D"/>
    <w:rsid w:val="004C4A57"/>
    <w:rsid w:val="004C4DA1"/>
    <w:rsid w:val="004C4DEA"/>
    <w:rsid w:val="004C4F53"/>
    <w:rsid w:val="004C547B"/>
    <w:rsid w:val="004C5536"/>
    <w:rsid w:val="004C584C"/>
    <w:rsid w:val="004C5869"/>
    <w:rsid w:val="004C5DEA"/>
    <w:rsid w:val="004C5EAB"/>
    <w:rsid w:val="004C618D"/>
    <w:rsid w:val="004C629B"/>
    <w:rsid w:val="004C66C1"/>
    <w:rsid w:val="004C6EC7"/>
    <w:rsid w:val="004C715B"/>
    <w:rsid w:val="004C7389"/>
    <w:rsid w:val="004C7C0F"/>
    <w:rsid w:val="004D002B"/>
    <w:rsid w:val="004D040E"/>
    <w:rsid w:val="004D061A"/>
    <w:rsid w:val="004D0658"/>
    <w:rsid w:val="004D070C"/>
    <w:rsid w:val="004D0C7C"/>
    <w:rsid w:val="004D0CF3"/>
    <w:rsid w:val="004D13E7"/>
    <w:rsid w:val="004D156C"/>
    <w:rsid w:val="004D1A1A"/>
    <w:rsid w:val="004D1C9E"/>
    <w:rsid w:val="004D22BB"/>
    <w:rsid w:val="004D2682"/>
    <w:rsid w:val="004D27A1"/>
    <w:rsid w:val="004D2BA3"/>
    <w:rsid w:val="004D2E1C"/>
    <w:rsid w:val="004D2F84"/>
    <w:rsid w:val="004D331E"/>
    <w:rsid w:val="004D350D"/>
    <w:rsid w:val="004D355F"/>
    <w:rsid w:val="004D357B"/>
    <w:rsid w:val="004D3694"/>
    <w:rsid w:val="004D3EC1"/>
    <w:rsid w:val="004D4093"/>
    <w:rsid w:val="004D4165"/>
    <w:rsid w:val="004D438B"/>
    <w:rsid w:val="004D4519"/>
    <w:rsid w:val="004D4936"/>
    <w:rsid w:val="004D5465"/>
    <w:rsid w:val="004D56C9"/>
    <w:rsid w:val="004D576F"/>
    <w:rsid w:val="004D5ADD"/>
    <w:rsid w:val="004D5B64"/>
    <w:rsid w:val="004D5CB9"/>
    <w:rsid w:val="004D5DA1"/>
    <w:rsid w:val="004D611C"/>
    <w:rsid w:val="004D643E"/>
    <w:rsid w:val="004D66E0"/>
    <w:rsid w:val="004D6901"/>
    <w:rsid w:val="004D6986"/>
    <w:rsid w:val="004D69B1"/>
    <w:rsid w:val="004D6C7E"/>
    <w:rsid w:val="004D6E1B"/>
    <w:rsid w:val="004D6FCD"/>
    <w:rsid w:val="004D703D"/>
    <w:rsid w:val="004D74CA"/>
    <w:rsid w:val="004D74D6"/>
    <w:rsid w:val="004D78AA"/>
    <w:rsid w:val="004D79B2"/>
    <w:rsid w:val="004D79B8"/>
    <w:rsid w:val="004D7A0E"/>
    <w:rsid w:val="004D7D27"/>
    <w:rsid w:val="004E0090"/>
    <w:rsid w:val="004E0268"/>
    <w:rsid w:val="004E02E9"/>
    <w:rsid w:val="004E03FB"/>
    <w:rsid w:val="004E05D6"/>
    <w:rsid w:val="004E08F3"/>
    <w:rsid w:val="004E0911"/>
    <w:rsid w:val="004E0BAB"/>
    <w:rsid w:val="004E0C41"/>
    <w:rsid w:val="004E1107"/>
    <w:rsid w:val="004E110C"/>
    <w:rsid w:val="004E12DF"/>
    <w:rsid w:val="004E154C"/>
    <w:rsid w:val="004E162A"/>
    <w:rsid w:val="004E2114"/>
    <w:rsid w:val="004E21DC"/>
    <w:rsid w:val="004E26B5"/>
    <w:rsid w:val="004E26F2"/>
    <w:rsid w:val="004E27A9"/>
    <w:rsid w:val="004E2B64"/>
    <w:rsid w:val="004E2CBD"/>
    <w:rsid w:val="004E30A5"/>
    <w:rsid w:val="004E3372"/>
    <w:rsid w:val="004E33F6"/>
    <w:rsid w:val="004E3776"/>
    <w:rsid w:val="004E3DFA"/>
    <w:rsid w:val="004E3F3D"/>
    <w:rsid w:val="004E4847"/>
    <w:rsid w:val="004E4897"/>
    <w:rsid w:val="004E5160"/>
    <w:rsid w:val="004E52C1"/>
    <w:rsid w:val="004E54A3"/>
    <w:rsid w:val="004E5566"/>
    <w:rsid w:val="004E575D"/>
    <w:rsid w:val="004E5761"/>
    <w:rsid w:val="004E5AD9"/>
    <w:rsid w:val="004E5DE5"/>
    <w:rsid w:val="004E6356"/>
    <w:rsid w:val="004E6574"/>
    <w:rsid w:val="004E672E"/>
    <w:rsid w:val="004E6DBA"/>
    <w:rsid w:val="004E71B2"/>
    <w:rsid w:val="004E7323"/>
    <w:rsid w:val="004E7408"/>
    <w:rsid w:val="004E7742"/>
    <w:rsid w:val="004E7EDE"/>
    <w:rsid w:val="004F04E0"/>
    <w:rsid w:val="004F05F3"/>
    <w:rsid w:val="004F0749"/>
    <w:rsid w:val="004F0C0A"/>
    <w:rsid w:val="004F0CA2"/>
    <w:rsid w:val="004F0F86"/>
    <w:rsid w:val="004F0FE7"/>
    <w:rsid w:val="004F1014"/>
    <w:rsid w:val="004F115D"/>
    <w:rsid w:val="004F1245"/>
    <w:rsid w:val="004F134F"/>
    <w:rsid w:val="004F13EC"/>
    <w:rsid w:val="004F1489"/>
    <w:rsid w:val="004F175B"/>
    <w:rsid w:val="004F17E9"/>
    <w:rsid w:val="004F1878"/>
    <w:rsid w:val="004F19DA"/>
    <w:rsid w:val="004F1BC3"/>
    <w:rsid w:val="004F1E81"/>
    <w:rsid w:val="004F1FD7"/>
    <w:rsid w:val="004F258E"/>
    <w:rsid w:val="004F2D3F"/>
    <w:rsid w:val="004F2E0E"/>
    <w:rsid w:val="004F3129"/>
    <w:rsid w:val="004F34CB"/>
    <w:rsid w:val="004F3B11"/>
    <w:rsid w:val="004F4078"/>
    <w:rsid w:val="004F40E7"/>
    <w:rsid w:val="004F410E"/>
    <w:rsid w:val="004F411B"/>
    <w:rsid w:val="004F43BA"/>
    <w:rsid w:val="004F4846"/>
    <w:rsid w:val="004F4B84"/>
    <w:rsid w:val="004F4C6C"/>
    <w:rsid w:val="004F52CC"/>
    <w:rsid w:val="004F5404"/>
    <w:rsid w:val="004F587D"/>
    <w:rsid w:val="004F5B81"/>
    <w:rsid w:val="004F5ED9"/>
    <w:rsid w:val="004F697A"/>
    <w:rsid w:val="004F6F45"/>
    <w:rsid w:val="004F7597"/>
    <w:rsid w:val="004F76C5"/>
    <w:rsid w:val="004F7CCD"/>
    <w:rsid w:val="0050038B"/>
    <w:rsid w:val="00500631"/>
    <w:rsid w:val="005006B6"/>
    <w:rsid w:val="00500885"/>
    <w:rsid w:val="00500A6D"/>
    <w:rsid w:val="00500ABF"/>
    <w:rsid w:val="00500B74"/>
    <w:rsid w:val="00500E11"/>
    <w:rsid w:val="00500FAE"/>
    <w:rsid w:val="00501000"/>
    <w:rsid w:val="0050104D"/>
    <w:rsid w:val="00501208"/>
    <w:rsid w:val="0050125F"/>
    <w:rsid w:val="005012B2"/>
    <w:rsid w:val="005012F6"/>
    <w:rsid w:val="00501995"/>
    <w:rsid w:val="00501C29"/>
    <w:rsid w:val="0050211B"/>
    <w:rsid w:val="005021E1"/>
    <w:rsid w:val="0050259D"/>
    <w:rsid w:val="005026E9"/>
    <w:rsid w:val="00502B6C"/>
    <w:rsid w:val="00502EB3"/>
    <w:rsid w:val="00502EF7"/>
    <w:rsid w:val="00503019"/>
    <w:rsid w:val="00503246"/>
    <w:rsid w:val="00503402"/>
    <w:rsid w:val="005034F9"/>
    <w:rsid w:val="0050380B"/>
    <w:rsid w:val="005039D7"/>
    <w:rsid w:val="00503AC1"/>
    <w:rsid w:val="00503E91"/>
    <w:rsid w:val="005043B4"/>
    <w:rsid w:val="00504581"/>
    <w:rsid w:val="00504AA3"/>
    <w:rsid w:val="00504D56"/>
    <w:rsid w:val="005051EC"/>
    <w:rsid w:val="005054A8"/>
    <w:rsid w:val="00505544"/>
    <w:rsid w:val="00505925"/>
    <w:rsid w:val="005059CA"/>
    <w:rsid w:val="00505CC6"/>
    <w:rsid w:val="00506A1A"/>
    <w:rsid w:val="00506BE8"/>
    <w:rsid w:val="00506C3B"/>
    <w:rsid w:val="00507065"/>
    <w:rsid w:val="005071DF"/>
    <w:rsid w:val="0051039E"/>
    <w:rsid w:val="0051083A"/>
    <w:rsid w:val="005109FD"/>
    <w:rsid w:val="00510DCF"/>
    <w:rsid w:val="00511095"/>
    <w:rsid w:val="00511304"/>
    <w:rsid w:val="0051133E"/>
    <w:rsid w:val="00511350"/>
    <w:rsid w:val="005114B6"/>
    <w:rsid w:val="00511641"/>
    <w:rsid w:val="0051193A"/>
    <w:rsid w:val="00511B1C"/>
    <w:rsid w:val="00511C05"/>
    <w:rsid w:val="00511E3A"/>
    <w:rsid w:val="00511EF3"/>
    <w:rsid w:val="00512330"/>
    <w:rsid w:val="005123AA"/>
    <w:rsid w:val="00512449"/>
    <w:rsid w:val="005124A7"/>
    <w:rsid w:val="005128F4"/>
    <w:rsid w:val="00512A2F"/>
    <w:rsid w:val="00512B42"/>
    <w:rsid w:val="00513115"/>
    <w:rsid w:val="00513403"/>
    <w:rsid w:val="00513452"/>
    <w:rsid w:val="005134EB"/>
    <w:rsid w:val="005137A7"/>
    <w:rsid w:val="00513C56"/>
    <w:rsid w:val="00513E51"/>
    <w:rsid w:val="0051411F"/>
    <w:rsid w:val="0051439F"/>
    <w:rsid w:val="005143B0"/>
    <w:rsid w:val="005144BC"/>
    <w:rsid w:val="005146DC"/>
    <w:rsid w:val="00514793"/>
    <w:rsid w:val="005149C2"/>
    <w:rsid w:val="00514BF9"/>
    <w:rsid w:val="00515323"/>
    <w:rsid w:val="00515378"/>
    <w:rsid w:val="00515CBA"/>
    <w:rsid w:val="00515D50"/>
    <w:rsid w:val="00516010"/>
    <w:rsid w:val="00516036"/>
    <w:rsid w:val="005160BE"/>
    <w:rsid w:val="00516705"/>
    <w:rsid w:val="00516B86"/>
    <w:rsid w:val="00516C86"/>
    <w:rsid w:val="0051703B"/>
    <w:rsid w:val="00517625"/>
    <w:rsid w:val="0051773E"/>
    <w:rsid w:val="005179E3"/>
    <w:rsid w:val="00517B12"/>
    <w:rsid w:val="00517B2B"/>
    <w:rsid w:val="00517C0D"/>
    <w:rsid w:val="00517D9D"/>
    <w:rsid w:val="00520176"/>
    <w:rsid w:val="00520A1F"/>
    <w:rsid w:val="00520BD6"/>
    <w:rsid w:val="00520FD3"/>
    <w:rsid w:val="005213F5"/>
    <w:rsid w:val="00521408"/>
    <w:rsid w:val="005214D0"/>
    <w:rsid w:val="00521596"/>
    <w:rsid w:val="0052198C"/>
    <w:rsid w:val="0052254B"/>
    <w:rsid w:val="0052256D"/>
    <w:rsid w:val="0052278A"/>
    <w:rsid w:val="00522A4B"/>
    <w:rsid w:val="00522CD4"/>
    <w:rsid w:val="00522FF3"/>
    <w:rsid w:val="0052305D"/>
    <w:rsid w:val="005231B0"/>
    <w:rsid w:val="005231C5"/>
    <w:rsid w:val="005233BB"/>
    <w:rsid w:val="00523556"/>
    <w:rsid w:val="00523881"/>
    <w:rsid w:val="00523A7C"/>
    <w:rsid w:val="00523C5F"/>
    <w:rsid w:val="00523F61"/>
    <w:rsid w:val="0052421D"/>
    <w:rsid w:val="00524486"/>
    <w:rsid w:val="005244E0"/>
    <w:rsid w:val="00524728"/>
    <w:rsid w:val="00524EAD"/>
    <w:rsid w:val="0052509C"/>
    <w:rsid w:val="005250B5"/>
    <w:rsid w:val="0052514F"/>
    <w:rsid w:val="00525727"/>
    <w:rsid w:val="005258C5"/>
    <w:rsid w:val="00525AFF"/>
    <w:rsid w:val="005262E4"/>
    <w:rsid w:val="00526410"/>
    <w:rsid w:val="0052670C"/>
    <w:rsid w:val="00526846"/>
    <w:rsid w:val="005269F7"/>
    <w:rsid w:val="005272E7"/>
    <w:rsid w:val="00527381"/>
    <w:rsid w:val="00527976"/>
    <w:rsid w:val="00527A6F"/>
    <w:rsid w:val="00527AD7"/>
    <w:rsid w:val="00527BD7"/>
    <w:rsid w:val="00527F21"/>
    <w:rsid w:val="005301E1"/>
    <w:rsid w:val="00530262"/>
    <w:rsid w:val="00530327"/>
    <w:rsid w:val="00530446"/>
    <w:rsid w:val="00530699"/>
    <w:rsid w:val="005307EE"/>
    <w:rsid w:val="0053092F"/>
    <w:rsid w:val="00530985"/>
    <w:rsid w:val="005309BA"/>
    <w:rsid w:val="00530A7B"/>
    <w:rsid w:val="00530E2E"/>
    <w:rsid w:val="00530FAF"/>
    <w:rsid w:val="00531614"/>
    <w:rsid w:val="00531731"/>
    <w:rsid w:val="00531975"/>
    <w:rsid w:val="00531DFA"/>
    <w:rsid w:val="005322D5"/>
    <w:rsid w:val="00532519"/>
    <w:rsid w:val="005326DC"/>
    <w:rsid w:val="00532CCA"/>
    <w:rsid w:val="00532E6C"/>
    <w:rsid w:val="00532EB8"/>
    <w:rsid w:val="00533185"/>
    <w:rsid w:val="0053343E"/>
    <w:rsid w:val="00533486"/>
    <w:rsid w:val="005335FA"/>
    <w:rsid w:val="0053364F"/>
    <w:rsid w:val="00533817"/>
    <w:rsid w:val="0053394D"/>
    <w:rsid w:val="00533F1A"/>
    <w:rsid w:val="00534074"/>
    <w:rsid w:val="0053445A"/>
    <w:rsid w:val="00534798"/>
    <w:rsid w:val="00534BE6"/>
    <w:rsid w:val="00534D27"/>
    <w:rsid w:val="00534E24"/>
    <w:rsid w:val="005354EC"/>
    <w:rsid w:val="005355CE"/>
    <w:rsid w:val="0053563B"/>
    <w:rsid w:val="00535880"/>
    <w:rsid w:val="00535A45"/>
    <w:rsid w:val="00535B01"/>
    <w:rsid w:val="00535CA3"/>
    <w:rsid w:val="00535E2D"/>
    <w:rsid w:val="0053607A"/>
    <w:rsid w:val="0053627E"/>
    <w:rsid w:val="005363C6"/>
    <w:rsid w:val="00536497"/>
    <w:rsid w:val="0053658F"/>
    <w:rsid w:val="005367AD"/>
    <w:rsid w:val="0053700F"/>
    <w:rsid w:val="00537166"/>
    <w:rsid w:val="00537288"/>
    <w:rsid w:val="005373F1"/>
    <w:rsid w:val="00537432"/>
    <w:rsid w:val="00537438"/>
    <w:rsid w:val="00537558"/>
    <w:rsid w:val="005375A1"/>
    <w:rsid w:val="005375AC"/>
    <w:rsid w:val="00537603"/>
    <w:rsid w:val="00537C01"/>
    <w:rsid w:val="005402A6"/>
    <w:rsid w:val="005402E7"/>
    <w:rsid w:val="005403C9"/>
    <w:rsid w:val="005403E3"/>
    <w:rsid w:val="005408E6"/>
    <w:rsid w:val="00540976"/>
    <w:rsid w:val="00540B8C"/>
    <w:rsid w:val="00540C55"/>
    <w:rsid w:val="0054100B"/>
    <w:rsid w:val="00541129"/>
    <w:rsid w:val="00541377"/>
    <w:rsid w:val="00541390"/>
    <w:rsid w:val="00541613"/>
    <w:rsid w:val="0054169D"/>
    <w:rsid w:val="005416C1"/>
    <w:rsid w:val="00541927"/>
    <w:rsid w:val="00541BC1"/>
    <w:rsid w:val="00541CBE"/>
    <w:rsid w:val="00541E67"/>
    <w:rsid w:val="00542311"/>
    <w:rsid w:val="0054272D"/>
    <w:rsid w:val="00542994"/>
    <w:rsid w:val="00542CF3"/>
    <w:rsid w:val="00542E1C"/>
    <w:rsid w:val="00542E1D"/>
    <w:rsid w:val="005430F1"/>
    <w:rsid w:val="0054382A"/>
    <w:rsid w:val="00543849"/>
    <w:rsid w:val="00543ED7"/>
    <w:rsid w:val="00543EE9"/>
    <w:rsid w:val="00543F50"/>
    <w:rsid w:val="00543FDE"/>
    <w:rsid w:val="0054417E"/>
    <w:rsid w:val="005441B7"/>
    <w:rsid w:val="0054424E"/>
    <w:rsid w:val="00544257"/>
    <w:rsid w:val="0054463E"/>
    <w:rsid w:val="005448AA"/>
    <w:rsid w:val="0054499C"/>
    <w:rsid w:val="00544BC5"/>
    <w:rsid w:val="00544CA8"/>
    <w:rsid w:val="00544EF6"/>
    <w:rsid w:val="00544F34"/>
    <w:rsid w:val="00545047"/>
    <w:rsid w:val="00545160"/>
    <w:rsid w:val="005455EF"/>
    <w:rsid w:val="005457B8"/>
    <w:rsid w:val="005459CF"/>
    <w:rsid w:val="00545B06"/>
    <w:rsid w:val="00545C82"/>
    <w:rsid w:val="00545D3F"/>
    <w:rsid w:val="00545E2B"/>
    <w:rsid w:val="005464E7"/>
    <w:rsid w:val="00546733"/>
    <w:rsid w:val="00546970"/>
    <w:rsid w:val="00546C69"/>
    <w:rsid w:val="00546CD9"/>
    <w:rsid w:val="00546D44"/>
    <w:rsid w:val="00546F5E"/>
    <w:rsid w:val="005475C2"/>
    <w:rsid w:val="005475E7"/>
    <w:rsid w:val="00547695"/>
    <w:rsid w:val="005477F4"/>
    <w:rsid w:val="00547B32"/>
    <w:rsid w:val="00547C4B"/>
    <w:rsid w:val="00550074"/>
    <w:rsid w:val="0055011B"/>
    <w:rsid w:val="00550426"/>
    <w:rsid w:val="00550538"/>
    <w:rsid w:val="00550755"/>
    <w:rsid w:val="005508A5"/>
    <w:rsid w:val="00550D87"/>
    <w:rsid w:val="00550E9B"/>
    <w:rsid w:val="00551743"/>
    <w:rsid w:val="00551864"/>
    <w:rsid w:val="005519D1"/>
    <w:rsid w:val="00551A93"/>
    <w:rsid w:val="00551B05"/>
    <w:rsid w:val="00551FD2"/>
    <w:rsid w:val="00552FB6"/>
    <w:rsid w:val="005530B5"/>
    <w:rsid w:val="0055315D"/>
    <w:rsid w:val="005532D6"/>
    <w:rsid w:val="00553450"/>
    <w:rsid w:val="005534B4"/>
    <w:rsid w:val="005537D7"/>
    <w:rsid w:val="005537F6"/>
    <w:rsid w:val="0055385B"/>
    <w:rsid w:val="00553A90"/>
    <w:rsid w:val="00553B1F"/>
    <w:rsid w:val="00553F03"/>
    <w:rsid w:val="0055404C"/>
    <w:rsid w:val="00554323"/>
    <w:rsid w:val="00554356"/>
    <w:rsid w:val="00554429"/>
    <w:rsid w:val="005545DB"/>
    <w:rsid w:val="00554B61"/>
    <w:rsid w:val="00554F17"/>
    <w:rsid w:val="0055532C"/>
    <w:rsid w:val="005553CD"/>
    <w:rsid w:val="005553F2"/>
    <w:rsid w:val="0055586C"/>
    <w:rsid w:val="00555B89"/>
    <w:rsid w:val="00555CEE"/>
    <w:rsid w:val="00556008"/>
    <w:rsid w:val="005565ED"/>
    <w:rsid w:val="00556749"/>
    <w:rsid w:val="005569F3"/>
    <w:rsid w:val="00556E45"/>
    <w:rsid w:val="00556EBB"/>
    <w:rsid w:val="00556F7C"/>
    <w:rsid w:val="00556F9D"/>
    <w:rsid w:val="0055701C"/>
    <w:rsid w:val="00557230"/>
    <w:rsid w:val="00557484"/>
    <w:rsid w:val="00557626"/>
    <w:rsid w:val="005577CC"/>
    <w:rsid w:val="0055797F"/>
    <w:rsid w:val="00557982"/>
    <w:rsid w:val="005579D8"/>
    <w:rsid w:val="00557C0F"/>
    <w:rsid w:val="00557C6B"/>
    <w:rsid w:val="00557DBB"/>
    <w:rsid w:val="00560209"/>
    <w:rsid w:val="00560441"/>
    <w:rsid w:val="00561517"/>
    <w:rsid w:val="00561792"/>
    <w:rsid w:val="0056189D"/>
    <w:rsid w:val="00561ACE"/>
    <w:rsid w:val="00561C67"/>
    <w:rsid w:val="00561F40"/>
    <w:rsid w:val="00562333"/>
    <w:rsid w:val="0056238F"/>
    <w:rsid w:val="0056242F"/>
    <w:rsid w:val="0056248D"/>
    <w:rsid w:val="0056260D"/>
    <w:rsid w:val="00562625"/>
    <w:rsid w:val="005626EF"/>
    <w:rsid w:val="00562AE6"/>
    <w:rsid w:val="00562B33"/>
    <w:rsid w:val="00562C7A"/>
    <w:rsid w:val="00562E30"/>
    <w:rsid w:val="00563111"/>
    <w:rsid w:val="005631B6"/>
    <w:rsid w:val="00563232"/>
    <w:rsid w:val="005639D5"/>
    <w:rsid w:val="00563D23"/>
    <w:rsid w:val="005643A1"/>
    <w:rsid w:val="0056446D"/>
    <w:rsid w:val="005647AA"/>
    <w:rsid w:val="0056492F"/>
    <w:rsid w:val="00564D94"/>
    <w:rsid w:val="00564F6B"/>
    <w:rsid w:val="00565554"/>
    <w:rsid w:val="00565802"/>
    <w:rsid w:val="00565902"/>
    <w:rsid w:val="00565F03"/>
    <w:rsid w:val="005663AA"/>
    <w:rsid w:val="00566808"/>
    <w:rsid w:val="00566951"/>
    <w:rsid w:val="005669E9"/>
    <w:rsid w:val="005669EF"/>
    <w:rsid w:val="00566A50"/>
    <w:rsid w:val="00566AF6"/>
    <w:rsid w:val="00567029"/>
    <w:rsid w:val="00567234"/>
    <w:rsid w:val="0056724B"/>
    <w:rsid w:val="00567801"/>
    <w:rsid w:val="00567909"/>
    <w:rsid w:val="00570007"/>
    <w:rsid w:val="00570290"/>
    <w:rsid w:val="0057040D"/>
    <w:rsid w:val="0057076D"/>
    <w:rsid w:val="00570A88"/>
    <w:rsid w:val="00570C5B"/>
    <w:rsid w:val="00570C74"/>
    <w:rsid w:val="005710CE"/>
    <w:rsid w:val="005710EA"/>
    <w:rsid w:val="00571370"/>
    <w:rsid w:val="0057177B"/>
    <w:rsid w:val="00571882"/>
    <w:rsid w:val="00571B35"/>
    <w:rsid w:val="0057245F"/>
    <w:rsid w:val="00572849"/>
    <w:rsid w:val="0057292C"/>
    <w:rsid w:val="00572A3D"/>
    <w:rsid w:val="00572ADF"/>
    <w:rsid w:val="00572E57"/>
    <w:rsid w:val="00572E8D"/>
    <w:rsid w:val="00573026"/>
    <w:rsid w:val="005730C1"/>
    <w:rsid w:val="00573492"/>
    <w:rsid w:val="0057350D"/>
    <w:rsid w:val="0057351A"/>
    <w:rsid w:val="00573586"/>
    <w:rsid w:val="00574385"/>
    <w:rsid w:val="00574930"/>
    <w:rsid w:val="00574A08"/>
    <w:rsid w:val="00574CF1"/>
    <w:rsid w:val="00574D4D"/>
    <w:rsid w:val="00574E89"/>
    <w:rsid w:val="00574FAA"/>
    <w:rsid w:val="00575032"/>
    <w:rsid w:val="0057549A"/>
    <w:rsid w:val="005755B1"/>
    <w:rsid w:val="005759CF"/>
    <w:rsid w:val="00575DA7"/>
    <w:rsid w:val="00576078"/>
    <w:rsid w:val="00576647"/>
    <w:rsid w:val="00576649"/>
    <w:rsid w:val="00576665"/>
    <w:rsid w:val="005766DB"/>
    <w:rsid w:val="00576730"/>
    <w:rsid w:val="005768D8"/>
    <w:rsid w:val="00576C65"/>
    <w:rsid w:val="00576F22"/>
    <w:rsid w:val="005773AC"/>
    <w:rsid w:val="005773D2"/>
    <w:rsid w:val="005778E4"/>
    <w:rsid w:val="005778FA"/>
    <w:rsid w:val="00577C14"/>
    <w:rsid w:val="00580131"/>
    <w:rsid w:val="005805E9"/>
    <w:rsid w:val="005806A7"/>
    <w:rsid w:val="0058084F"/>
    <w:rsid w:val="00580A12"/>
    <w:rsid w:val="00580B32"/>
    <w:rsid w:val="00580BF8"/>
    <w:rsid w:val="00580EDB"/>
    <w:rsid w:val="00581604"/>
    <w:rsid w:val="00581694"/>
    <w:rsid w:val="005818F1"/>
    <w:rsid w:val="00581A80"/>
    <w:rsid w:val="00581B0B"/>
    <w:rsid w:val="00581BB4"/>
    <w:rsid w:val="00581F1B"/>
    <w:rsid w:val="00582099"/>
    <w:rsid w:val="005824A8"/>
    <w:rsid w:val="00582741"/>
    <w:rsid w:val="005829FB"/>
    <w:rsid w:val="00582D34"/>
    <w:rsid w:val="00582F9B"/>
    <w:rsid w:val="005830A1"/>
    <w:rsid w:val="00583691"/>
    <w:rsid w:val="0058380A"/>
    <w:rsid w:val="00583C8F"/>
    <w:rsid w:val="0058413E"/>
    <w:rsid w:val="005845CF"/>
    <w:rsid w:val="00584838"/>
    <w:rsid w:val="00584C45"/>
    <w:rsid w:val="00584D1A"/>
    <w:rsid w:val="00584EBD"/>
    <w:rsid w:val="005850CE"/>
    <w:rsid w:val="00585219"/>
    <w:rsid w:val="00585963"/>
    <w:rsid w:val="00585F29"/>
    <w:rsid w:val="00586059"/>
    <w:rsid w:val="0058650F"/>
    <w:rsid w:val="005866FC"/>
    <w:rsid w:val="005868B7"/>
    <w:rsid w:val="00586A28"/>
    <w:rsid w:val="00586BE0"/>
    <w:rsid w:val="00586C2E"/>
    <w:rsid w:val="005871A2"/>
    <w:rsid w:val="00587477"/>
    <w:rsid w:val="00587808"/>
    <w:rsid w:val="00587822"/>
    <w:rsid w:val="00587F78"/>
    <w:rsid w:val="005902BE"/>
    <w:rsid w:val="00590B1F"/>
    <w:rsid w:val="0059141D"/>
    <w:rsid w:val="00591548"/>
    <w:rsid w:val="00591871"/>
    <w:rsid w:val="005918AC"/>
    <w:rsid w:val="00591B51"/>
    <w:rsid w:val="00591CA2"/>
    <w:rsid w:val="00591F90"/>
    <w:rsid w:val="005920DC"/>
    <w:rsid w:val="005920EF"/>
    <w:rsid w:val="00592262"/>
    <w:rsid w:val="00592309"/>
    <w:rsid w:val="0059276A"/>
    <w:rsid w:val="005931BF"/>
    <w:rsid w:val="0059324F"/>
    <w:rsid w:val="00593768"/>
    <w:rsid w:val="00593782"/>
    <w:rsid w:val="00593E37"/>
    <w:rsid w:val="0059404E"/>
    <w:rsid w:val="00594125"/>
    <w:rsid w:val="00594295"/>
    <w:rsid w:val="005943CB"/>
    <w:rsid w:val="005944FE"/>
    <w:rsid w:val="00594BDB"/>
    <w:rsid w:val="00594D16"/>
    <w:rsid w:val="00594E14"/>
    <w:rsid w:val="005951E5"/>
    <w:rsid w:val="005951FE"/>
    <w:rsid w:val="005952B4"/>
    <w:rsid w:val="00595565"/>
    <w:rsid w:val="00595862"/>
    <w:rsid w:val="00595B1B"/>
    <w:rsid w:val="00595D91"/>
    <w:rsid w:val="00595DE7"/>
    <w:rsid w:val="00596502"/>
    <w:rsid w:val="00596602"/>
    <w:rsid w:val="00596A8F"/>
    <w:rsid w:val="00596BB5"/>
    <w:rsid w:val="00596D15"/>
    <w:rsid w:val="00597302"/>
    <w:rsid w:val="005973D4"/>
    <w:rsid w:val="005973E6"/>
    <w:rsid w:val="00597E6D"/>
    <w:rsid w:val="005A0082"/>
    <w:rsid w:val="005A048E"/>
    <w:rsid w:val="005A04B5"/>
    <w:rsid w:val="005A04BC"/>
    <w:rsid w:val="005A05F8"/>
    <w:rsid w:val="005A07A8"/>
    <w:rsid w:val="005A07BD"/>
    <w:rsid w:val="005A08FA"/>
    <w:rsid w:val="005A09F7"/>
    <w:rsid w:val="005A0B02"/>
    <w:rsid w:val="005A0EA8"/>
    <w:rsid w:val="005A0ECB"/>
    <w:rsid w:val="005A1550"/>
    <w:rsid w:val="005A162A"/>
    <w:rsid w:val="005A172C"/>
    <w:rsid w:val="005A1B91"/>
    <w:rsid w:val="005A20C2"/>
    <w:rsid w:val="005A2514"/>
    <w:rsid w:val="005A2905"/>
    <w:rsid w:val="005A2995"/>
    <w:rsid w:val="005A29B1"/>
    <w:rsid w:val="005A29B5"/>
    <w:rsid w:val="005A2C59"/>
    <w:rsid w:val="005A34E0"/>
    <w:rsid w:val="005A3BA1"/>
    <w:rsid w:val="005A3CB3"/>
    <w:rsid w:val="005A4119"/>
    <w:rsid w:val="005A42CA"/>
    <w:rsid w:val="005A43C4"/>
    <w:rsid w:val="005A48E9"/>
    <w:rsid w:val="005A4EEE"/>
    <w:rsid w:val="005A4F4F"/>
    <w:rsid w:val="005A5034"/>
    <w:rsid w:val="005A5126"/>
    <w:rsid w:val="005A523F"/>
    <w:rsid w:val="005A58A8"/>
    <w:rsid w:val="005A5E4A"/>
    <w:rsid w:val="005A5E5A"/>
    <w:rsid w:val="005A5FFD"/>
    <w:rsid w:val="005A605E"/>
    <w:rsid w:val="005A60C8"/>
    <w:rsid w:val="005A61EC"/>
    <w:rsid w:val="005A6231"/>
    <w:rsid w:val="005A6254"/>
    <w:rsid w:val="005A6463"/>
    <w:rsid w:val="005A667B"/>
    <w:rsid w:val="005A66A1"/>
    <w:rsid w:val="005A6755"/>
    <w:rsid w:val="005A6781"/>
    <w:rsid w:val="005A683C"/>
    <w:rsid w:val="005A6C4A"/>
    <w:rsid w:val="005A6CD4"/>
    <w:rsid w:val="005A7018"/>
    <w:rsid w:val="005A73C4"/>
    <w:rsid w:val="005A750F"/>
    <w:rsid w:val="005A7602"/>
    <w:rsid w:val="005A78BD"/>
    <w:rsid w:val="005A7BD2"/>
    <w:rsid w:val="005A7C0D"/>
    <w:rsid w:val="005A7DC6"/>
    <w:rsid w:val="005B0123"/>
    <w:rsid w:val="005B0139"/>
    <w:rsid w:val="005B043F"/>
    <w:rsid w:val="005B059F"/>
    <w:rsid w:val="005B096E"/>
    <w:rsid w:val="005B09CF"/>
    <w:rsid w:val="005B09E1"/>
    <w:rsid w:val="005B09EA"/>
    <w:rsid w:val="005B1131"/>
    <w:rsid w:val="005B11A5"/>
    <w:rsid w:val="005B125D"/>
    <w:rsid w:val="005B162C"/>
    <w:rsid w:val="005B1775"/>
    <w:rsid w:val="005B2028"/>
    <w:rsid w:val="005B20F4"/>
    <w:rsid w:val="005B2269"/>
    <w:rsid w:val="005B23AC"/>
    <w:rsid w:val="005B2454"/>
    <w:rsid w:val="005B267E"/>
    <w:rsid w:val="005B28E7"/>
    <w:rsid w:val="005B2CC6"/>
    <w:rsid w:val="005B2DD4"/>
    <w:rsid w:val="005B2EE7"/>
    <w:rsid w:val="005B3005"/>
    <w:rsid w:val="005B33A4"/>
    <w:rsid w:val="005B3764"/>
    <w:rsid w:val="005B3B45"/>
    <w:rsid w:val="005B3BC1"/>
    <w:rsid w:val="005B404A"/>
    <w:rsid w:val="005B45D7"/>
    <w:rsid w:val="005B46C2"/>
    <w:rsid w:val="005B4A1E"/>
    <w:rsid w:val="005B5103"/>
    <w:rsid w:val="005B55CD"/>
    <w:rsid w:val="005B5AF5"/>
    <w:rsid w:val="005B5DA8"/>
    <w:rsid w:val="005B5EBE"/>
    <w:rsid w:val="005B61BE"/>
    <w:rsid w:val="005B64D8"/>
    <w:rsid w:val="005B66C9"/>
    <w:rsid w:val="005B6854"/>
    <w:rsid w:val="005B6DF3"/>
    <w:rsid w:val="005B70CA"/>
    <w:rsid w:val="005B74B4"/>
    <w:rsid w:val="005B75AC"/>
    <w:rsid w:val="005B762A"/>
    <w:rsid w:val="005B76D9"/>
    <w:rsid w:val="005B7700"/>
    <w:rsid w:val="005B7B2D"/>
    <w:rsid w:val="005B7B42"/>
    <w:rsid w:val="005B7B4E"/>
    <w:rsid w:val="005C005C"/>
    <w:rsid w:val="005C0332"/>
    <w:rsid w:val="005C04ED"/>
    <w:rsid w:val="005C07DD"/>
    <w:rsid w:val="005C0E98"/>
    <w:rsid w:val="005C132F"/>
    <w:rsid w:val="005C1465"/>
    <w:rsid w:val="005C1492"/>
    <w:rsid w:val="005C1741"/>
    <w:rsid w:val="005C194F"/>
    <w:rsid w:val="005C1C65"/>
    <w:rsid w:val="005C1E58"/>
    <w:rsid w:val="005C1F20"/>
    <w:rsid w:val="005C2023"/>
    <w:rsid w:val="005C227C"/>
    <w:rsid w:val="005C2FD2"/>
    <w:rsid w:val="005C31E4"/>
    <w:rsid w:val="005C3655"/>
    <w:rsid w:val="005C3730"/>
    <w:rsid w:val="005C3C01"/>
    <w:rsid w:val="005C3C72"/>
    <w:rsid w:val="005C4362"/>
    <w:rsid w:val="005C45D1"/>
    <w:rsid w:val="005C46BA"/>
    <w:rsid w:val="005C4705"/>
    <w:rsid w:val="005C47D7"/>
    <w:rsid w:val="005C4B44"/>
    <w:rsid w:val="005C4DA7"/>
    <w:rsid w:val="005C4E02"/>
    <w:rsid w:val="005C53BC"/>
    <w:rsid w:val="005C58E7"/>
    <w:rsid w:val="005C5A3E"/>
    <w:rsid w:val="005C5B41"/>
    <w:rsid w:val="005C5CCB"/>
    <w:rsid w:val="005C5D3B"/>
    <w:rsid w:val="005C5FF2"/>
    <w:rsid w:val="005C6012"/>
    <w:rsid w:val="005C6E97"/>
    <w:rsid w:val="005C6F70"/>
    <w:rsid w:val="005C7F91"/>
    <w:rsid w:val="005D01B4"/>
    <w:rsid w:val="005D034A"/>
    <w:rsid w:val="005D04BB"/>
    <w:rsid w:val="005D053C"/>
    <w:rsid w:val="005D069A"/>
    <w:rsid w:val="005D07A2"/>
    <w:rsid w:val="005D089A"/>
    <w:rsid w:val="005D0C9C"/>
    <w:rsid w:val="005D0E0B"/>
    <w:rsid w:val="005D105B"/>
    <w:rsid w:val="005D13A5"/>
    <w:rsid w:val="005D1919"/>
    <w:rsid w:val="005D1947"/>
    <w:rsid w:val="005D1CAC"/>
    <w:rsid w:val="005D1F3E"/>
    <w:rsid w:val="005D21F8"/>
    <w:rsid w:val="005D2300"/>
    <w:rsid w:val="005D23E2"/>
    <w:rsid w:val="005D286E"/>
    <w:rsid w:val="005D2A73"/>
    <w:rsid w:val="005D2A8E"/>
    <w:rsid w:val="005D2AF0"/>
    <w:rsid w:val="005D2B43"/>
    <w:rsid w:val="005D300E"/>
    <w:rsid w:val="005D3323"/>
    <w:rsid w:val="005D35B9"/>
    <w:rsid w:val="005D3ADC"/>
    <w:rsid w:val="005D3DCD"/>
    <w:rsid w:val="005D4383"/>
    <w:rsid w:val="005D4654"/>
    <w:rsid w:val="005D4985"/>
    <w:rsid w:val="005D4C20"/>
    <w:rsid w:val="005D4E2A"/>
    <w:rsid w:val="005D51A9"/>
    <w:rsid w:val="005D51F0"/>
    <w:rsid w:val="005D522C"/>
    <w:rsid w:val="005D56A2"/>
    <w:rsid w:val="005D5AC3"/>
    <w:rsid w:val="005D5C22"/>
    <w:rsid w:val="005D5C94"/>
    <w:rsid w:val="005D5F60"/>
    <w:rsid w:val="005D6007"/>
    <w:rsid w:val="005D6449"/>
    <w:rsid w:val="005D645E"/>
    <w:rsid w:val="005D6AF5"/>
    <w:rsid w:val="005D6B99"/>
    <w:rsid w:val="005D6EC5"/>
    <w:rsid w:val="005D7001"/>
    <w:rsid w:val="005D7179"/>
    <w:rsid w:val="005D7187"/>
    <w:rsid w:val="005D73AA"/>
    <w:rsid w:val="005D754E"/>
    <w:rsid w:val="005D7582"/>
    <w:rsid w:val="005D7BB0"/>
    <w:rsid w:val="005D7E93"/>
    <w:rsid w:val="005D7EDE"/>
    <w:rsid w:val="005E0209"/>
    <w:rsid w:val="005E0278"/>
    <w:rsid w:val="005E062B"/>
    <w:rsid w:val="005E06F0"/>
    <w:rsid w:val="005E0740"/>
    <w:rsid w:val="005E090A"/>
    <w:rsid w:val="005E0B4B"/>
    <w:rsid w:val="005E0BEB"/>
    <w:rsid w:val="005E0C4D"/>
    <w:rsid w:val="005E0D38"/>
    <w:rsid w:val="005E0E3F"/>
    <w:rsid w:val="005E0FF6"/>
    <w:rsid w:val="005E13B6"/>
    <w:rsid w:val="005E1520"/>
    <w:rsid w:val="005E15BF"/>
    <w:rsid w:val="005E1716"/>
    <w:rsid w:val="005E1852"/>
    <w:rsid w:val="005E1D29"/>
    <w:rsid w:val="005E1D57"/>
    <w:rsid w:val="005E2081"/>
    <w:rsid w:val="005E21C6"/>
    <w:rsid w:val="005E221D"/>
    <w:rsid w:val="005E2A9F"/>
    <w:rsid w:val="005E2B1E"/>
    <w:rsid w:val="005E3260"/>
    <w:rsid w:val="005E33C5"/>
    <w:rsid w:val="005E3D03"/>
    <w:rsid w:val="005E3D29"/>
    <w:rsid w:val="005E4296"/>
    <w:rsid w:val="005E4337"/>
    <w:rsid w:val="005E463F"/>
    <w:rsid w:val="005E470D"/>
    <w:rsid w:val="005E49A1"/>
    <w:rsid w:val="005E4A29"/>
    <w:rsid w:val="005E4A47"/>
    <w:rsid w:val="005E4CF2"/>
    <w:rsid w:val="005E5061"/>
    <w:rsid w:val="005E5114"/>
    <w:rsid w:val="005E51B0"/>
    <w:rsid w:val="005E51B6"/>
    <w:rsid w:val="005E521A"/>
    <w:rsid w:val="005E54A9"/>
    <w:rsid w:val="005E56E7"/>
    <w:rsid w:val="005E596E"/>
    <w:rsid w:val="005E6002"/>
    <w:rsid w:val="005E6125"/>
    <w:rsid w:val="005E616D"/>
    <w:rsid w:val="005E6211"/>
    <w:rsid w:val="005E629E"/>
    <w:rsid w:val="005E65A7"/>
    <w:rsid w:val="005E6B1F"/>
    <w:rsid w:val="005E6B4B"/>
    <w:rsid w:val="005E6B76"/>
    <w:rsid w:val="005E6EE5"/>
    <w:rsid w:val="005E7016"/>
    <w:rsid w:val="005E7072"/>
    <w:rsid w:val="005E749A"/>
    <w:rsid w:val="005E7773"/>
    <w:rsid w:val="005E79CB"/>
    <w:rsid w:val="005F0D59"/>
    <w:rsid w:val="005F0DA8"/>
    <w:rsid w:val="005F1105"/>
    <w:rsid w:val="005F1272"/>
    <w:rsid w:val="005F12EE"/>
    <w:rsid w:val="005F138C"/>
    <w:rsid w:val="005F13C0"/>
    <w:rsid w:val="005F170E"/>
    <w:rsid w:val="005F1C44"/>
    <w:rsid w:val="005F21DA"/>
    <w:rsid w:val="005F2255"/>
    <w:rsid w:val="005F2348"/>
    <w:rsid w:val="005F278F"/>
    <w:rsid w:val="005F2ADE"/>
    <w:rsid w:val="005F2B5A"/>
    <w:rsid w:val="005F2D91"/>
    <w:rsid w:val="005F2F1C"/>
    <w:rsid w:val="005F32A5"/>
    <w:rsid w:val="005F32D5"/>
    <w:rsid w:val="005F3588"/>
    <w:rsid w:val="005F37A0"/>
    <w:rsid w:val="005F3BFD"/>
    <w:rsid w:val="005F3E4B"/>
    <w:rsid w:val="005F3F13"/>
    <w:rsid w:val="005F3F79"/>
    <w:rsid w:val="005F40E0"/>
    <w:rsid w:val="005F4269"/>
    <w:rsid w:val="005F4C90"/>
    <w:rsid w:val="005F5276"/>
    <w:rsid w:val="005F5589"/>
    <w:rsid w:val="005F5653"/>
    <w:rsid w:val="005F59E7"/>
    <w:rsid w:val="005F5A26"/>
    <w:rsid w:val="005F5A7C"/>
    <w:rsid w:val="005F5B10"/>
    <w:rsid w:val="005F5E1A"/>
    <w:rsid w:val="005F5E22"/>
    <w:rsid w:val="005F6291"/>
    <w:rsid w:val="005F63D8"/>
    <w:rsid w:val="005F6516"/>
    <w:rsid w:val="005F65AF"/>
    <w:rsid w:val="005F6640"/>
    <w:rsid w:val="005F68C4"/>
    <w:rsid w:val="005F6AF5"/>
    <w:rsid w:val="005F6E34"/>
    <w:rsid w:val="005F6FE7"/>
    <w:rsid w:val="005F70D7"/>
    <w:rsid w:val="005F7259"/>
    <w:rsid w:val="005F743F"/>
    <w:rsid w:val="005F763E"/>
    <w:rsid w:val="005F776D"/>
    <w:rsid w:val="005F77E3"/>
    <w:rsid w:val="005F78E3"/>
    <w:rsid w:val="005F79C8"/>
    <w:rsid w:val="006000D1"/>
    <w:rsid w:val="006001B5"/>
    <w:rsid w:val="006002F3"/>
    <w:rsid w:val="00600489"/>
    <w:rsid w:val="00600506"/>
    <w:rsid w:val="006008CB"/>
    <w:rsid w:val="00600C02"/>
    <w:rsid w:val="00600D5F"/>
    <w:rsid w:val="00600FC3"/>
    <w:rsid w:val="00600FCE"/>
    <w:rsid w:val="006016CF"/>
    <w:rsid w:val="00601DF8"/>
    <w:rsid w:val="00601FC1"/>
    <w:rsid w:val="0060219D"/>
    <w:rsid w:val="00602294"/>
    <w:rsid w:val="006025F9"/>
    <w:rsid w:val="006026AC"/>
    <w:rsid w:val="006027D7"/>
    <w:rsid w:val="00602FEA"/>
    <w:rsid w:val="00603523"/>
    <w:rsid w:val="00603809"/>
    <w:rsid w:val="006038F9"/>
    <w:rsid w:val="0060396B"/>
    <w:rsid w:val="006039CE"/>
    <w:rsid w:val="00603CCD"/>
    <w:rsid w:val="00604157"/>
    <w:rsid w:val="006041CC"/>
    <w:rsid w:val="00604442"/>
    <w:rsid w:val="00604505"/>
    <w:rsid w:val="006048CE"/>
    <w:rsid w:val="00604A30"/>
    <w:rsid w:val="00604CC7"/>
    <w:rsid w:val="00604E38"/>
    <w:rsid w:val="0060520B"/>
    <w:rsid w:val="00605DB5"/>
    <w:rsid w:val="00605E37"/>
    <w:rsid w:val="00606057"/>
    <w:rsid w:val="006065FB"/>
    <w:rsid w:val="00606691"/>
    <w:rsid w:val="006067CD"/>
    <w:rsid w:val="00606900"/>
    <w:rsid w:val="00606AB1"/>
    <w:rsid w:val="00606C2E"/>
    <w:rsid w:val="00606E62"/>
    <w:rsid w:val="00606F2C"/>
    <w:rsid w:val="006078E4"/>
    <w:rsid w:val="00607904"/>
    <w:rsid w:val="0060798E"/>
    <w:rsid w:val="00607B32"/>
    <w:rsid w:val="00607BCB"/>
    <w:rsid w:val="00610457"/>
    <w:rsid w:val="006104C9"/>
    <w:rsid w:val="0061090D"/>
    <w:rsid w:val="006109CB"/>
    <w:rsid w:val="00610B74"/>
    <w:rsid w:val="00610E2B"/>
    <w:rsid w:val="00610EF2"/>
    <w:rsid w:val="00610F7A"/>
    <w:rsid w:val="00611644"/>
    <w:rsid w:val="006117A1"/>
    <w:rsid w:val="006117F4"/>
    <w:rsid w:val="00612186"/>
    <w:rsid w:val="00612577"/>
    <w:rsid w:val="006125A9"/>
    <w:rsid w:val="006125DB"/>
    <w:rsid w:val="00612660"/>
    <w:rsid w:val="006127D9"/>
    <w:rsid w:val="00612A4F"/>
    <w:rsid w:val="00612B06"/>
    <w:rsid w:val="00612C9F"/>
    <w:rsid w:val="00612E13"/>
    <w:rsid w:val="00613459"/>
    <w:rsid w:val="006139D2"/>
    <w:rsid w:val="00613A58"/>
    <w:rsid w:val="00613AB7"/>
    <w:rsid w:val="00613B06"/>
    <w:rsid w:val="00613FAC"/>
    <w:rsid w:val="0061419D"/>
    <w:rsid w:val="006144DA"/>
    <w:rsid w:val="006149D1"/>
    <w:rsid w:val="00614C6F"/>
    <w:rsid w:val="006151CD"/>
    <w:rsid w:val="00615432"/>
    <w:rsid w:val="006156F5"/>
    <w:rsid w:val="0061584B"/>
    <w:rsid w:val="0061584D"/>
    <w:rsid w:val="00615ABF"/>
    <w:rsid w:val="00615C22"/>
    <w:rsid w:val="00615C56"/>
    <w:rsid w:val="00615D4E"/>
    <w:rsid w:val="00615D52"/>
    <w:rsid w:val="00615FCF"/>
    <w:rsid w:val="00616642"/>
    <w:rsid w:val="006166B1"/>
    <w:rsid w:val="006167B6"/>
    <w:rsid w:val="0061681E"/>
    <w:rsid w:val="00616890"/>
    <w:rsid w:val="00616E30"/>
    <w:rsid w:val="006174A8"/>
    <w:rsid w:val="00617617"/>
    <w:rsid w:val="00617923"/>
    <w:rsid w:val="00617A4B"/>
    <w:rsid w:val="00620109"/>
    <w:rsid w:val="00620406"/>
    <w:rsid w:val="0062051D"/>
    <w:rsid w:val="00620791"/>
    <w:rsid w:val="006207B0"/>
    <w:rsid w:val="006209C9"/>
    <w:rsid w:val="00620AB2"/>
    <w:rsid w:val="00620ADB"/>
    <w:rsid w:val="00620B7E"/>
    <w:rsid w:val="00620C4E"/>
    <w:rsid w:val="00620D65"/>
    <w:rsid w:val="00620F4D"/>
    <w:rsid w:val="00620FC9"/>
    <w:rsid w:val="0062104D"/>
    <w:rsid w:val="006217D5"/>
    <w:rsid w:val="00621A52"/>
    <w:rsid w:val="00621B46"/>
    <w:rsid w:val="00621C80"/>
    <w:rsid w:val="00621C8D"/>
    <w:rsid w:val="00621EA5"/>
    <w:rsid w:val="006223E3"/>
    <w:rsid w:val="006226AE"/>
    <w:rsid w:val="006227CD"/>
    <w:rsid w:val="0062281F"/>
    <w:rsid w:val="00622B71"/>
    <w:rsid w:val="00622C86"/>
    <w:rsid w:val="00622E72"/>
    <w:rsid w:val="00622EAF"/>
    <w:rsid w:val="0062365C"/>
    <w:rsid w:val="00623726"/>
    <w:rsid w:val="00623765"/>
    <w:rsid w:val="006239CD"/>
    <w:rsid w:val="00623E2F"/>
    <w:rsid w:val="006242D8"/>
    <w:rsid w:val="0062459F"/>
    <w:rsid w:val="006247AB"/>
    <w:rsid w:val="00624B99"/>
    <w:rsid w:val="00624EDA"/>
    <w:rsid w:val="00625535"/>
    <w:rsid w:val="0062556E"/>
    <w:rsid w:val="006258D2"/>
    <w:rsid w:val="00625B11"/>
    <w:rsid w:val="006263ED"/>
    <w:rsid w:val="0062652E"/>
    <w:rsid w:val="00626574"/>
    <w:rsid w:val="00626786"/>
    <w:rsid w:val="006267CA"/>
    <w:rsid w:val="00626EA8"/>
    <w:rsid w:val="006278B7"/>
    <w:rsid w:val="00627DA1"/>
    <w:rsid w:val="006302F4"/>
    <w:rsid w:val="006303E8"/>
    <w:rsid w:val="00630B24"/>
    <w:rsid w:val="00630CAB"/>
    <w:rsid w:val="00630FCD"/>
    <w:rsid w:val="0063160C"/>
    <w:rsid w:val="00631751"/>
    <w:rsid w:val="006319C6"/>
    <w:rsid w:val="00631B63"/>
    <w:rsid w:val="00631C7E"/>
    <w:rsid w:val="00631D4D"/>
    <w:rsid w:val="00631F9C"/>
    <w:rsid w:val="006320C8"/>
    <w:rsid w:val="00632314"/>
    <w:rsid w:val="006323DE"/>
    <w:rsid w:val="00632754"/>
    <w:rsid w:val="00632A7C"/>
    <w:rsid w:val="00632AD2"/>
    <w:rsid w:val="00632C5C"/>
    <w:rsid w:val="00632CAB"/>
    <w:rsid w:val="00632EAB"/>
    <w:rsid w:val="00632EB6"/>
    <w:rsid w:val="00632F03"/>
    <w:rsid w:val="00632F68"/>
    <w:rsid w:val="006334CA"/>
    <w:rsid w:val="006335D0"/>
    <w:rsid w:val="006335F3"/>
    <w:rsid w:val="006337A8"/>
    <w:rsid w:val="006339AB"/>
    <w:rsid w:val="00633A0B"/>
    <w:rsid w:val="00633AEE"/>
    <w:rsid w:val="006341F3"/>
    <w:rsid w:val="006347A3"/>
    <w:rsid w:val="00634957"/>
    <w:rsid w:val="0063495D"/>
    <w:rsid w:val="00634A4D"/>
    <w:rsid w:val="00634A8C"/>
    <w:rsid w:val="0063505E"/>
    <w:rsid w:val="00635462"/>
    <w:rsid w:val="0063555C"/>
    <w:rsid w:val="0063581F"/>
    <w:rsid w:val="00635CE9"/>
    <w:rsid w:val="00635E6B"/>
    <w:rsid w:val="006360FF"/>
    <w:rsid w:val="00636A09"/>
    <w:rsid w:val="00636A88"/>
    <w:rsid w:val="00636E11"/>
    <w:rsid w:val="00637197"/>
    <w:rsid w:val="00637218"/>
    <w:rsid w:val="0063740C"/>
    <w:rsid w:val="006374FE"/>
    <w:rsid w:val="006376C0"/>
    <w:rsid w:val="00637768"/>
    <w:rsid w:val="006377C4"/>
    <w:rsid w:val="00637879"/>
    <w:rsid w:val="0063796E"/>
    <w:rsid w:val="00637DC0"/>
    <w:rsid w:val="00637E2A"/>
    <w:rsid w:val="006401EF"/>
    <w:rsid w:val="00640439"/>
    <w:rsid w:val="0064047F"/>
    <w:rsid w:val="00641041"/>
    <w:rsid w:val="0064146D"/>
    <w:rsid w:val="00641503"/>
    <w:rsid w:val="00641618"/>
    <w:rsid w:val="00641758"/>
    <w:rsid w:val="006417C3"/>
    <w:rsid w:val="00641FE9"/>
    <w:rsid w:val="00642813"/>
    <w:rsid w:val="00642C35"/>
    <w:rsid w:val="00642C53"/>
    <w:rsid w:val="00643321"/>
    <w:rsid w:val="00643322"/>
    <w:rsid w:val="006433C9"/>
    <w:rsid w:val="006438D4"/>
    <w:rsid w:val="00643D04"/>
    <w:rsid w:val="00643FC2"/>
    <w:rsid w:val="00644157"/>
    <w:rsid w:val="0064428A"/>
    <w:rsid w:val="006443E5"/>
    <w:rsid w:val="0064443D"/>
    <w:rsid w:val="00644A04"/>
    <w:rsid w:val="00644D22"/>
    <w:rsid w:val="00645038"/>
    <w:rsid w:val="006451DF"/>
    <w:rsid w:val="0064542D"/>
    <w:rsid w:val="006454A6"/>
    <w:rsid w:val="006458AF"/>
    <w:rsid w:val="0064608F"/>
    <w:rsid w:val="006460D8"/>
    <w:rsid w:val="0064616D"/>
    <w:rsid w:val="006461E4"/>
    <w:rsid w:val="00646515"/>
    <w:rsid w:val="00646C2E"/>
    <w:rsid w:val="00646DD8"/>
    <w:rsid w:val="00647023"/>
    <w:rsid w:val="00647404"/>
    <w:rsid w:val="0064763D"/>
    <w:rsid w:val="006478CF"/>
    <w:rsid w:val="00647B2C"/>
    <w:rsid w:val="00650532"/>
    <w:rsid w:val="0065067E"/>
    <w:rsid w:val="0065069B"/>
    <w:rsid w:val="0065096A"/>
    <w:rsid w:val="00650A30"/>
    <w:rsid w:val="00650F09"/>
    <w:rsid w:val="00651319"/>
    <w:rsid w:val="0065185B"/>
    <w:rsid w:val="00651965"/>
    <w:rsid w:val="00651AA4"/>
    <w:rsid w:val="00651AE6"/>
    <w:rsid w:val="00651DD4"/>
    <w:rsid w:val="00651EA0"/>
    <w:rsid w:val="00652083"/>
    <w:rsid w:val="0065219C"/>
    <w:rsid w:val="0065229B"/>
    <w:rsid w:val="006523B2"/>
    <w:rsid w:val="0065310B"/>
    <w:rsid w:val="006535A9"/>
    <w:rsid w:val="0065360F"/>
    <w:rsid w:val="006536A9"/>
    <w:rsid w:val="00653C88"/>
    <w:rsid w:val="00653DFA"/>
    <w:rsid w:val="00653E4C"/>
    <w:rsid w:val="00653EB4"/>
    <w:rsid w:val="00653F5D"/>
    <w:rsid w:val="00654550"/>
    <w:rsid w:val="0065474F"/>
    <w:rsid w:val="006547A4"/>
    <w:rsid w:val="006548BD"/>
    <w:rsid w:val="006548EE"/>
    <w:rsid w:val="00655667"/>
    <w:rsid w:val="006556A5"/>
    <w:rsid w:val="00655937"/>
    <w:rsid w:val="0065593D"/>
    <w:rsid w:val="00655964"/>
    <w:rsid w:val="00655BF1"/>
    <w:rsid w:val="00655C3B"/>
    <w:rsid w:val="00655FE1"/>
    <w:rsid w:val="00656462"/>
    <w:rsid w:val="00656875"/>
    <w:rsid w:val="0065693F"/>
    <w:rsid w:val="00656ADA"/>
    <w:rsid w:val="00656B2A"/>
    <w:rsid w:val="00656B3F"/>
    <w:rsid w:val="00656CE0"/>
    <w:rsid w:val="00656D1C"/>
    <w:rsid w:val="00656D53"/>
    <w:rsid w:val="00656F59"/>
    <w:rsid w:val="00657143"/>
    <w:rsid w:val="00657516"/>
    <w:rsid w:val="006576A4"/>
    <w:rsid w:val="00657D91"/>
    <w:rsid w:val="00660017"/>
    <w:rsid w:val="006600FE"/>
    <w:rsid w:val="00661319"/>
    <w:rsid w:val="006618D9"/>
    <w:rsid w:val="00661968"/>
    <w:rsid w:val="00661A57"/>
    <w:rsid w:val="00661F8C"/>
    <w:rsid w:val="006620D7"/>
    <w:rsid w:val="006621F3"/>
    <w:rsid w:val="00662289"/>
    <w:rsid w:val="00662374"/>
    <w:rsid w:val="00662492"/>
    <w:rsid w:val="006625FB"/>
    <w:rsid w:val="006628D2"/>
    <w:rsid w:val="0066295D"/>
    <w:rsid w:val="00662A14"/>
    <w:rsid w:val="00662BBC"/>
    <w:rsid w:val="00663018"/>
    <w:rsid w:val="006633DD"/>
    <w:rsid w:val="006634DA"/>
    <w:rsid w:val="00663E19"/>
    <w:rsid w:val="006652E4"/>
    <w:rsid w:val="0066535C"/>
    <w:rsid w:val="006654F0"/>
    <w:rsid w:val="006655B0"/>
    <w:rsid w:val="00665654"/>
    <w:rsid w:val="006657F0"/>
    <w:rsid w:val="00665B21"/>
    <w:rsid w:val="00665F63"/>
    <w:rsid w:val="0066602C"/>
    <w:rsid w:val="0066605D"/>
    <w:rsid w:val="006660AB"/>
    <w:rsid w:val="0066611D"/>
    <w:rsid w:val="00666254"/>
    <w:rsid w:val="00666265"/>
    <w:rsid w:val="00666657"/>
    <w:rsid w:val="0066668D"/>
    <w:rsid w:val="0066676E"/>
    <w:rsid w:val="0066681E"/>
    <w:rsid w:val="00666960"/>
    <w:rsid w:val="006669D2"/>
    <w:rsid w:val="00666B4E"/>
    <w:rsid w:val="006670A1"/>
    <w:rsid w:val="00667385"/>
    <w:rsid w:val="00667716"/>
    <w:rsid w:val="00667C42"/>
    <w:rsid w:val="00670063"/>
    <w:rsid w:val="006701EF"/>
    <w:rsid w:val="00670631"/>
    <w:rsid w:val="00670682"/>
    <w:rsid w:val="006706F0"/>
    <w:rsid w:val="00670BEA"/>
    <w:rsid w:val="00670CA8"/>
    <w:rsid w:val="00670DF4"/>
    <w:rsid w:val="00671017"/>
    <w:rsid w:val="0067127F"/>
    <w:rsid w:val="006712A3"/>
    <w:rsid w:val="00671744"/>
    <w:rsid w:val="00671971"/>
    <w:rsid w:val="00671A93"/>
    <w:rsid w:val="00671FE0"/>
    <w:rsid w:val="006721B3"/>
    <w:rsid w:val="006724BA"/>
    <w:rsid w:val="0067253B"/>
    <w:rsid w:val="0067254B"/>
    <w:rsid w:val="006725FC"/>
    <w:rsid w:val="00672EAE"/>
    <w:rsid w:val="00673221"/>
    <w:rsid w:val="006732A3"/>
    <w:rsid w:val="00673404"/>
    <w:rsid w:val="00673816"/>
    <w:rsid w:val="006738C6"/>
    <w:rsid w:val="0067396B"/>
    <w:rsid w:val="00673A0F"/>
    <w:rsid w:val="00673D50"/>
    <w:rsid w:val="006740FF"/>
    <w:rsid w:val="00674248"/>
    <w:rsid w:val="00674507"/>
    <w:rsid w:val="0067492F"/>
    <w:rsid w:val="006755F4"/>
    <w:rsid w:val="00675842"/>
    <w:rsid w:val="00675902"/>
    <w:rsid w:val="0067597D"/>
    <w:rsid w:val="00675B34"/>
    <w:rsid w:val="00675C87"/>
    <w:rsid w:val="00675CAB"/>
    <w:rsid w:val="00675DB8"/>
    <w:rsid w:val="00676534"/>
    <w:rsid w:val="00676BCE"/>
    <w:rsid w:val="00676BFD"/>
    <w:rsid w:val="00676EEB"/>
    <w:rsid w:val="0067700A"/>
    <w:rsid w:val="0067705B"/>
    <w:rsid w:val="006773F6"/>
    <w:rsid w:val="006777CE"/>
    <w:rsid w:val="00677C23"/>
    <w:rsid w:val="00677E7C"/>
    <w:rsid w:val="0068003E"/>
    <w:rsid w:val="00680147"/>
    <w:rsid w:val="0068052F"/>
    <w:rsid w:val="00680C83"/>
    <w:rsid w:val="00680CBA"/>
    <w:rsid w:val="00680F0B"/>
    <w:rsid w:val="00680F2E"/>
    <w:rsid w:val="00680FFD"/>
    <w:rsid w:val="00681185"/>
    <w:rsid w:val="006815BC"/>
    <w:rsid w:val="00681A58"/>
    <w:rsid w:val="00681B05"/>
    <w:rsid w:val="00681B38"/>
    <w:rsid w:val="00681C9A"/>
    <w:rsid w:val="00681DD8"/>
    <w:rsid w:val="0068210A"/>
    <w:rsid w:val="0068217B"/>
    <w:rsid w:val="00682493"/>
    <w:rsid w:val="006824F1"/>
    <w:rsid w:val="006825ED"/>
    <w:rsid w:val="006827CE"/>
    <w:rsid w:val="00682977"/>
    <w:rsid w:val="00682D27"/>
    <w:rsid w:val="0068303D"/>
    <w:rsid w:val="0068341A"/>
    <w:rsid w:val="006835C6"/>
    <w:rsid w:val="00683668"/>
    <w:rsid w:val="0068375E"/>
    <w:rsid w:val="0068399B"/>
    <w:rsid w:val="00683B3B"/>
    <w:rsid w:val="00683CF1"/>
    <w:rsid w:val="00683D63"/>
    <w:rsid w:val="00683E2D"/>
    <w:rsid w:val="00683F97"/>
    <w:rsid w:val="00684347"/>
    <w:rsid w:val="0068449E"/>
    <w:rsid w:val="006844B6"/>
    <w:rsid w:val="0068458C"/>
    <w:rsid w:val="00684595"/>
    <w:rsid w:val="006849F4"/>
    <w:rsid w:val="00684C60"/>
    <w:rsid w:val="00684F1E"/>
    <w:rsid w:val="00685286"/>
    <w:rsid w:val="00685757"/>
    <w:rsid w:val="0068581B"/>
    <w:rsid w:val="00685DC4"/>
    <w:rsid w:val="00685E71"/>
    <w:rsid w:val="00685F05"/>
    <w:rsid w:val="006860B9"/>
    <w:rsid w:val="00686101"/>
    <w:rsid w:val="006866DB"/>
    <w:rsid w:val="00686D2E"/>
    <w:rsid w:val="00687357"/>
    <w:rsid w:val="00687462"/>
    <w:rsid w:val="006875DA"/>
    <w:rsid w:val="006878F4"/>
    <w:rsid w:val="00687B0E"/>
    <w:rsid w:val="00687C0D"/>
    <w:rsid w:val="00687C78"/>
    <w:rsid w:val="00687D77"/>
    <w:rsid w:val="006902E7"/>
    <w:rsid w:val="0069066F"/>
    <w:rsid w:val="0069085C"/>
    <w:rsid w:val="00690A79"/>
    <w:rsid w:val="00691420"/>
    <w:rsid w:val="00691C4F"/>
    <w:rsid w:val="00691D1C"/>
    <w:rsid w:val="00691FDB"/>
    <w:rsid w:val="006921A3"/>
    <w:rsid w:val="006922E2"/>
    <w:rsid w:val="00692394"/>
    <w:rsid w:val="0069240E"/>
    <w:rsid w:val="00692C2C"/>
    <w:rsid w:val="006931AA"/>
    <w:rsid w:val="006931FF"/>
    <w:rsid w:val="00693540"/>
    <w:rsid w:val="006936A9"/>
    <w:rsid w:val="006939A2"/>
    <w:rsid w:val="00693CB1"/>
    <w:rsid w:val="00693EE7"/>
    <w:rsid w:val="0069408F"/>
    <w:rsid w:val="006941B4"/>
    <w:rsid w:val="00694313"/>
    <w:rsid w:val="00694397"/>
    <w:rsid w:val="0069440C"/>
    <w:rsid w:val="00695025"/>
    <w:rsid w:val="006951F2"/>
    <w:rsid w:val="006952CA"/>
    <w:rsid w:val="00695426"/>
    <w:rsid w:val="006958F7"/>
    <w:rsid w:val="0069597D"/>
    <w:rsid w:val="00695B32"/>
    <w:rsid w:val="00695FAB"/>
    <w:rsid w:val="006961C2"/>
    <w:rsid w:val="00696274"/>
    <w:rsid w:val="006969B2"/>
    <w:rsid w:val="00696AF3"/>
    <w:rsid w:val="00696DF8"/>
    <w:rsid w:val="00696E0E"/>
    <w:rsid w:val="00696F86"/>
    <w:rsid w:val="0069702F"/>
    <w:rsid w:val="00697485"/>
    <w:rsid w:val="006974DC"/>
    <w:rsid w:val="00697581"/>
    <w:rsid w:val="006975B7"/>
    <w:rsid w:val="006979C9"/>
    <w:rsid w:val="00697C72"/>
    <w:rsid w:val="00697C79"/>
    <w:rsid w:val="00697E25"/>
    <w:rsid w:val="006A0214"/>
    <w:rsid w:val="006A0325"/>
    <w:rsid w:val="006A05B8"/>
    <w:rsid w:val="006A0A4C"/>
    <w:rsid w:val="006A0C1D"/>
    <w:rsid w:val="006A119F"/>
    <w:rsid w:val="006A1300"/>
    <w:rsid w:val="006A1362"/>
    <w:rsid w:val="006A147B"/>
    <w:rsid w:val="006A1599"/>
    <w:rsid w:val="006A16DE"/>
    <w:rsid w:val="006A19A5"/>
    <w:rsid w:val="006A1DF5"/>
    <w:rsid w:val="006A20A8"/>
    <w:rsid w:val="006A2258"/>
    <w:rsid w:val="006A2354"/>
    <w:rsid w:val="006A2759"/>
    <w:rsid w:val="006A2C27"/>
    <w:rsid w:val="006A2D62"/>
    <w:rsid w:val="006A2DC3"/>
    <w:rsid w:val="006A2E2D"/>
    <w:rsid w:val="006A2EA1"/>
    <w:rsid w:val="006A35D9"/>
    <w:rsid w:val="006A3798"/>
    <w:rsid w:val="006A3C1B"/>
    <w:rsid w:val="006A4187"/>
    <w:rsid w:val="006A44D1"/>
    <w:rsid w:val="006A464C"/>
    <w:rsid w:val="006A4BCA"/>
    <w:rsid w:val="006A4CE3"/>
    <w:rsid w:val="006A4FB6"/>
    <w:rsid w:val="006A5027"/>
    <w:rsid w:val="006A50DD"/>
    <w:rsid w:val="006A5176"/>
    <w:rsid w:val="006A5480"/>
    <w:rsid w:val="006A55E1"/>
    <w:rsid w:val="006A5673"/>
    <w:rsid w:val="006A582F"/>
    <w:rsid w:val="006A5A49"/>
    <w:rsid w:val="006A5DF0"/>
    <w:rsid w:val="006A5E18"/>
    <w:rsid w:val="006A642A"/>
    <w:rsid w:val="006A67E4"/>
    <w:rsid w:val="006A67F6"/>
    <w:rsid w:val="006A69BF"/>
    <w:rsid w:val="006A6A3A"/>
    <w:rsid w:val="006A6AD8"/>
    <w:rsid w:val="006A6B30"/>
    <w:rsid w:val="006A6C07"/>
    <w:rsid w:val="006A7608"/>
    <w:rsid w:val="006A77E6"/>
    <w:rsid w:val="006A78EA"/>
    <w:rsid w:val="006A7912"/>
    <w:rsid w:val="006A7DCF"/>
    <w:rsid w:val="006A7E5C"/>
    <w:rsid w:val="006B0323"/>
    <w:rsid w:val="006B085F"/>
    <w:rsid w:val="006B0863"/>
    <w:rsid w:val="006B09DF"/>
    <w:rsid w:val="006B10A1"/>
    <w:rsid w:val="006B1170"/>
    <w:rsid w:val="006B12F5"/>
    <w:rsid w:val="006B15BE"/>
    <w:rsid w:val="006B15C3"/>
    <w:rsid w:val="006B1965"/>
    <w:rsid w:val="006B2223"/>
    <w:rsid w:val="006B22D7"/>
    <w:rsid w:val="006B2531"/>
    <w:rsid w:val="006B25E5"/>
    <w:rsid w:val="006B25E7"/>
    <w:rsid w:val="006B2617"/>
    <w:rsid w:val="006B2629"/>
    <w:rsid w:val="006B263F"/>
    <w:rsid w:val="006B26D0"/>
    <w:rsid w:val="006B277D"/>
    <w:rsid w:val="006B2927"/>
    <w:rsid w:val="006B2F60"/>
    <w:rsid w:val="006B31A6"/>
    <w:rsid w:val="006B3294"/>
    <w:rsid w:val="006B32B4"/>
    <w:rsid w:val="006B3346"/>
    <w:rsid w:val="006B339F"/>
    <w:rsid w:val="006B33FE"/>
    <w:rsid w:val="006B3A38"/>
    <w:rsid w:val="006B3ACD"/>
    <w:rsid w:val="006B3E98"/>
    <w:rsid w:val="006B450A"/>
    <w:rsid w:val="006B4FF9"/>
    <w:rsid w:val="006B511C"/>
    <w:rsid w:val="006B5561"/>
    <w:rsid w:val="006B55E1"/>
    <w:rsid w:val="006B5B3C"/>
    <w:rsid w:val="006B5F23"/>
    <w:rsid w:val="006B64E5"/>
    <w:rsid w:val="006B66E5"/>
    <w:rsid w:val="006B6942"/>
    <w:rsid w:val="006B69C3"/>
    <w:rsid w:val="006B6A6E"/>
    <w:rsid w:val="006B6BAF"/>
    <w:rsid w:val="006B70F8"/>
    <w:rsid w:val="006B714A"/>
    <w:rsid w:val="006B7807"/>
    <w:rsid w:val="006B7A87"/>
    <w:rsid w:val="006C0274"/>
    <w:rsid w:val="006C0637"/>
    <w:rsid w:val="006C07A6"/>
    <w:rsid w:val="006C0EB1"/>
    <w:rsid w:val="006C18F1"/>
    <w:rsid w:val="006C19EB"/>
    <w:rsid w:val="006C1A98"/>
    <w:rsid w:val="006C1BBC"/>
    <w:rsid w:val="006C1C17"/>
    <w:rsid w:val="006C1F43"/>
    <w:rsid w:val="006C2454"/>
    <w:rsid w:val="006C26BB"/>
    <w:rsid w:val="006C26EB"/>
    <w:rsid w:val="006C280F"/>
    <w:rsid w:val="006C29F5"/>
    <w:rsid w:val="006C2A7D"/>
    <w:rsid w:val="006C2C09"/>
    <w:rsid w:val="006C2C9E"/>
    <w:rsid w:val="006C2E4A"/>
    <w:rsid w:val="006C30FD"/>
    <w:rsid w:val="006C3104"/>
    <w:rsid w:val="006C3B88"/>
    <w:rsid w:val="006C4493"/>
    <w:rsid w:val="006C45B7"/>
    <w:rsid w:val="006C47BF"/>
    <w:rsid w:val="006C4AE9"/>
    <w:rsid w:val="006C4B81"/>
    <w:rsid w:val="006C4BF8"/>
    <w:rsid w:val="006C50EC"/>
    <w:rsid w:val="006C544B"/>
    <w:rsid w:val="006C5489"/>
    <w:rsid w:val="006C57E8"/>
    <w:rsid w:val="006C5F20"/>
    <w:rsid w:val="006C63CA"/>
    <w:rsid w:val="006C646C"/>
    <w:rsid w:val="006C6817"/>
    <w:rsid w:val="006C69E5"/>
    <w:rsid w:val="006C6A13"/>
    <w:rsid w:val="006C6AC5"/>
    <w:rsid w:val="006C6DA4"/>
    <w:rsid w:val="006C6E78"/>
    <w:rsid w:val="006C6E9A"/>
    <w:rsid w:val="006C70FB"/>
    <w:rsid w:val="006C7170"/>
    <w:rsid w:val="006C738B"/>
    <w:rsid w:val="006C7445"/>
    <w:rsid w:val="006C74C3"/>
    <w:rsid w:val="006C76B9"/>
    <w:rsid w:val="006C7709"/>
    <w:rsid w:val="006C7B07"/>
    <w:rsid w:val="006C7B33"/>
    <w:rsid w:val="006D0397"/>
    <w:rsid w:val="006D0429"/>
    <w:rsid w:val="006D0731"/>
    <w:rsid w:val="006D0843"/>
    <w:rsid w:val="006D0CCB"/>
    <w:rsid w:val="006D0CEB"/>
    <w:rsid w:val="006D122D"/>
    <w:rsid w:val="006D1643"/>
    <w:rsid w:val="006D16A6"/>
    <w:rsid w:val="006D17AC"/>
    <w:rsid w:val="006D17BA"/>
    <w:rsid w:val="006D186B"/>
    <w:rsid w:val="006D18E8"/>
    <w:rsid w:val="006D1A0E"/>
    <w:rsid w:val="006D1A42"/>
    <w:rsid w:val="006D1B7F"/>
    <w:rsid w:val="006D1C91"/>
    <w:rsid w:val="006D2021"/>
    <w:rsid w:val="006D22C0"/>
    <w:rsid w:val="006D2399"/>
    <w:rsid w:val="006D2512"/>
    <w:rsid w:val="006D2959"/>
    <w:rsid w:val="006D2978"/>
    <w:rsid w:val="006D2E2C"/>
    <w:rsid w:val="006D3022"/>
    <w:rsid w:val="006D322F"/>
    <w:rsid w:val="006D3B5D"/>
    <w:rsid w:val="006D3E31"/>
    <w:rsid w:val="006D3F35"/>
    <w:rsid w:val="006D441C"/>
    <w:rsid w:val="006D47B3"/>
    <w:rsid w:val="006D488B"/>
    <w:rsid w:val="006D4953"/>
    <w:rsid w:val="006D49E4"/>
    <w:rsid w:val="006D4A2D"/>
    <w:rsid w:val="006D4D1A"/>
    <w:rsid w:val="006D4D5D"/>
    <w:rsid w:val="006D4FFB"/>
    <w:rsid w:val="006D535B"/>
    <w:rsid w:val="006D53BA"/>
    <w:rsid w:val="006D55CF"/>
    <w:rsid w:val="006D5624"/>
    <w:rsid w:val="006D59F3"/>
    <w:rsid w:val="006D5E7B"/>
    <w:rsid w:val="006D5FE8"/>
    <w:rsid w:val="006D6031"/>
    <w:rsid w:val="006D638A"/>
    <w:rsid w:val="006D63C3"/>
    <w:rsid w:val="006D6856"/>
    <w:rsid w:val="006D69CB"/>
    <w:rsid w:val="006D6B02"/>
    <w:rsid w:val="006D6C0F"/>
    <w:rsid w:val="006D6FFA"/>
    <w:rsid w:val="006D702B"/>
    <w:rsid w:val="006D7163"/>
    <w:rsid w:val="006D727B"/>
    <w:rsid w:val="006D730E"/>
    <w:rsid w:val="006D7B56"/>
    <w:rsid w:val="006D7D08"/>
    <w:rsid w:val="006E0325"/>
    <w:rsid w:val="006E03E4"/>
    <w:rsid w:val="006E0884"/>
    <w:rsid w:val="006E098D"/>
    <w:rsid w:val="006E09E2"/>
    <w:rsid w:val="006E0AF7"/>
    <w:rsid w:val="006E0C22"/>
    <w:rsid w:val="006E0F1B"/>
    <w:rsid w:val="006E1009"/>
    <w:rsid w:val="006E1806"/>
    <w:rsid w:val="006E1AEE"/>
    <w:rsid w:val="006E1D75"/>
    <w:rsid w:val="006E1DF5"/>
    <w:rsid w:val="006E289E"/>
    <w:rsid w:val="006E2943"/>
    <w:rsid w:val="006E2E3D"/>
    <w:rsid w:val="006E314A"/>
    <w:rsid w:val="006E31DD"/>
    <w:rsid w:val="006E340D"/>
    <w:rsid w:val="006E3465"/>
    <w:rsid w:val="006E37F8"/>
    <w:rsid w:val="006E3BF4"/>
    <w:rsid w:val="006E3CEF"/>
    <w:rsid w:val="006E3F47"/>
    <w:rsid w:val="006E4658"/>
    <w:rsid w:val="006E47ED"/>
    <w:rsid w:val="006E4C9C"/>
    <w:rsid w:val="006E4ED9"/>
    <w:rsid w:val="006E4F1F"/>
    <w:rsid w:val="006E511A"/>
    <w:rsid w:val="006E5335"/>
    <w:rsid w:val="006E5E5D"/>
    <w:rsid w:val="006E5FC6"/>
    <w:rsid w:val="006E6300"/>
    <w:rsid w:val="006E63DF"/>
    <w:rsid w:val="006E66CB"/>
    <w:rsid w:val="006E6809"/>
    <w:rsid w:val="006E6A41"/>
    <w:rsid w:val="006E6B03"/>
    <w:rsid w:val="006E6F39"/>
    <w:rsid w:val="006E761F"/>
    <w:rsid w:val="006E76B8"/>
    <w:rsid w:val="006E7983"/>
    <w:rsid w:val="006E7DA6"/>
    <w:rsid w:val="006E7FCB"/>
    <w:rsid w:val="006F0347"/>
    <w:rsid w:val="006F0359"/>
    <w:rsid w:val="006F04CF"/>
    <w:rsid w:val="006F063C"/>
    <w:rsid w:val="006F0666"/>
    <w:rsid w:val="006F0728"/>
    <w:rsid w:val="006F0884"/>
    <w:rsid w:val="006F08FE"/>
    <w:rsid w:val="006F0987"/>
    <w:rsid w:val="006F09ED"/>
    <w:rsid w:val="006F0CA7"/>
    <w:rsid w:val="006F0DCB"/>
    <w:rsid w:val="006F0FCB"/>
    <w:rsid w:val="006F12FC"/>
    <w:rsid w:val="006F1305"/>
    <w:rsid w:val="006F16BF"/>
    <w:rsid w:val="006F17A9"/>
    <w:rsid w:val="006F1865"/>
    <w:rsid w:val="006F1CDD"/>
    <w:rsid w:val="006F1D5D"/>
    <w:rsid w:val="006F1F75"/>
    <w:rsid w:val="006F258D"/>
    <w:rsid w:val="006F25BF"/>
    <w:rsid w:val="006F271C"/>
    <w:rsid w:val="006F299D"/>
    <w:rsid w:val="006F2AAF"/>
    <w:rsid w:val="006F2EB5"/>
    <w:rsid w:val="006F2F22"/>
    <w:rsid w:val="006F2F5A"/>
    <w:rsid w:val="006F2FB0"/>
    <w:rsid w:val="006F3AC7"/>
    <w:rsid w:val="006F3C08"/>
    <w:rsid w:val="006F3CFF"/>
    <w:rsid w:val="006F3E95"/>
    <w:rsid w:val="006F41E9"/>
    <w:rsid w:val="006F421C"/>
    <w:rsid w:val="006F4360"/>
    <w:rsid w:val="006F44C9"/>
    <w:rsid w:val="006F45EC"/>
    <w:rsid w:val="006F4619"/>
    <w:rsid w:val="006F4715"/>
    <w:rsid w:val="006F4BD4"/>
    <w:rsid w:val="006F4FA0"/>
    <w:rsid w:val="006F5255"/>
    <w:rsid w:val="006F569A"/>
    <w:rsid w:val="006F5C6D"/>
    <w:rsid w:val="006F5E1A"/>
    <w:rsid w:val="006F5EBF"/>
    <w:rsid w:val="006F5F8F"/>
    <w:rsid w:val="006F631C"/>
    <w:rsid w:val="006F651C"/>
    <w:rsid w:val="006F68E7"/>
    <w:rsid w:val="006F6B78"/>
    <w:rsid w:val="006F6FF9"/>
    <w:rsid w:val="006F7148"/>
    <w:rsid w:val="006F72E8"/>
    <w:rsid w:val="006F72EB"/>
    <w:rsid w:val="006F75B6"/>
    <w:rsid w:val="006F7C6F"/>
    <w:rsid w:val="006F7DAB"/>
    <w:rsid w:val="006F7DDB"/>
    <w:rsid w:val="006F7F12"/>
    <w:rsid w:val="006F7FA8"/>
    <w:rsid w:val="0070055D"/>
    <w:rsid w:val="0070057E"/>
    <w:rsid w:val="007007D6"/>
    <w:rsid w:val="00700927"/>
    <w:rsid w:val="00700B36"/>
    <w:rsid w:val="00700C46"/>
    <w:rsid w:val="00700ECB"/>
    <w:rsid w:val="00701056"/>
    <w:rsid w:val="00701220"/>
    <w:rsid w:val="00701467"/>
    <w:rsid w:val="007014EC"/>
    <w:rsid w:val="00701795"/>
    <w:rsid w:val="00701A08"/>
    <w:rsid w:val="00701B2E"/>
    <w:rsid w:val="00701EC9"/>
    <w:rsid w:val="0070235A"/>
    <w:rsid w:val="00702393"/>
    <w:rsid w:val="007023D5"/>
    <w:rsid w:val="007024CD"/>
    <w:rsid w:val="007026C0"/>
    <w:rsid w:val="007028AE"/>
    <w:rsid w:val="0070299F"/>
    <w:rsid w:val="00702A74"/>
    <w:rsid w:val="00702E7B"/>
    <w:rsid w:val="00703057"/>
    <w:rsid w:val="00703374"/>
    <w:rsid w:val="00703379"/>
    <w:rsid w:val="0070360A"/>
    <w:rsid w:val="0070375E"/>
    <w:rsid w:val="0070385A"/>
    <w:rsid w:val="0070398E"/>
    <w:rsid w:val="00703A97"/>
    <w:rsid w:val="00703BD5"/>
    <w:rsid w:val="007040C3"/>
    <w:rsid w:val="0070472D"/>
    <w:rsid w:val="00704A79"/>
    <w:rsid w:val="00704DA3"/>
    <w:rsid w:val="00705547"/>
    <w:rsid w:val="0070559F"/>
    <w:rsid w:val="00705A79"/>
    <w:rsid w:val="00705FAD"/>
    <w:rsid w:val="00706334"/>
    <w:rsid w:val="007063E3"/>
    <w:rsid w:val="007065C0"/>
    <w:rsid w:val="00706F8C"/>
    <w:rsid w:val="007073A1"/>
    <w:rsid w:val="007073FD"/>
    <w:rsid w:val="00707C13"/>
    <w:rsid w:val="00710390"/>
    <w:rsid w:val="00710396"/>
    <w:rsid w:val="007104C9"/>
    <w:rsid w:val="007105E0"/>
    <w:rsid w:val="00710A76"/>
    <w:rsid w:val="00710B39"/>
    <w:rsid w:val="00710D2E"/>
    <w:rsid w:val="007112F9"/>
    <w:rsid w:val="00711798"/>
    <w:rsid w:val="0071181A"/>
    <w:rsid w:val="00711A50"/>
    <w:rsid w:val="00711CAB"/>
    <w:rsid w:val="00712024"/>
    <w:rsid w:val="0071211F"/>
    <w:rsid w:val="007121CD"/>
    <w:rsid w:val="00712478"/>
    <w:rsid w:val="00712BB4"/>
    <w:rsid w:val="00712D7D"/>
    <w:rsid w:val="00712E32"/>
    <w:rsid w:val="007131FF"/>
    <w:rsid w:val="00713460"/>
    <w:rsid w:val="00713BA1"/>
    <w:rsid w:val="00713EBC"/>
    <w:rsid w:val="00713F2D"/>
    <w:rsid w:val="0071402D"/>
    <w:rsid w:val="00714140"/>
    <w:rsid w:val="00714412"/>
    <w:rsid w:val="007149E7"/>
    <w:rsid w:val="00714DF9"/>
    <w:rsid w:val="00714FA4"/>
    <w:rsid w:val="00715126"/>
    <w:rsid w:val="0071512C"/>
    <w:rsid w:val="00715166"/>
    <w:rsid w:val="007151A6"/>
    <w:rsid w:val="00715224"/>
    <w:rsid w:val="00715B63"/>
    <w:rsid w:val="00715BD1"/>
    <w:rsid w:val="00715ECC"/>
    <w:rsid w:val="00715EFC"/>
    <w:rsid w:val="007161F7"/>
    <w:rsid w:val="00716B83"/>
    <w:rsid w:val="00716BF0"/>
    <w:rsid w:val="00716CA1"/>
    <w:rsid w:val="00716F0F"/>
    <w:rsid w:val="00717DF8"/>
    <w:rsid w:val="007201E7"/>
    <w:rsid w:val="00720ACE"/>
    <w:rsid w:val="0072128F"/>
    <w:rsid w:val="007212EB"/>
    <w:rsid w:val="00721732"/>
    <w:rsid w:val="0072196D"/>
    <w:rsid w:val="00721DED"/>
    <w:rsid w:val="00722237"/>
    <w:rsid w:val="007223DE"/>
    <w:rsid w:val="00722476"/>
    <w:rsid w:val="0072294F"/>
    <w:rsid w:val="00722E8C"/>
    <w:rsid w:val="00723268"/>
    <w:rsid w:val="007234CE"/>
    <w:rsid w:val="00723B8B"/>
    <w:rsid w:val="00723F1B"/>
    <w:rsid w:val="0072458C"/>
    <w:rsid w:val="00724716"/>
    <w:rsid w:val="00724B17"/>
    <w:rsid w:val="00724FF6"/>
    <w:rsid w:val="00725169"/>
    <w:rsid w:val="00725616"/>
    <w:rsid w:val="007256EB"/>
    <w:rsid w:val="00725DE0"/>
    <w:rsid w:val="00725F2C"/>
    <w:rsid w:val="00725F77"/>
    <w:rsid w:val="00725FD9"/>
    <w:rsid w:val="007260C6"/>
    <w:rsid w:val="007260E4"/>
    <w:rsid w:val="007264E0"/>
    <w:rsid w:val="00726818"/>
    <w:rsid w:val="00726884"/>
    <w:rsid w:val="00726CE1"/>
    <w:rsid w:val="00727050"/>
    <w:rsid w:val="007272D2"/>
    <w:rsid w:val="007273A5"/>
    <w:rsid w:val="007279F1"/>
    <w:rsid w:val="00727CBA"/>
    <w:rsid w:val="00730E7E"/>
    <w:rsid w:val="007314C7"/>
    <w:rsid w:val="00731890"/>
    <w:rsid w:val="00731B5D"/>
    <w:rsid w:val="007325AC"/>
    <w:rsid w:val="00732790"/>
    <w:rsid w:val="00732921"/>
    <w:rsid w:val="00732CC0"/>
    <w:rsid w:val="00732D8E"/>
    <w:rsid w:val="00732D9C"/>
    <w:rsid w:val="00732F47"/>
    <w:rsid w:val="0073310A"/>
    <w:rsid w:val="0073325F"/>
    <w:rsid w:val="00733867"/>
    <w:rsid w:val="00733B88"/>
    <w:rsid w:val="00733E81"/>
    <w:rsid w:val="00733EA3"/>
    <w:rsid w:val="00733EF2"/>
    <w:rsid w:val="00733EF4"/>
    <w:rsid w:val="007341B9"/>
    <w:rsid w:val="00734593"/>
    <w:rsid w:val="00734B32"/>
    <w:rsid w:val="007351B6"/>
    <w:rsid w:val="00735202"/>
    <w:rsid w:val="00735692"/>
    <w:rsid w:val="007356A4"/>
    <w:rsid w:val="007356F3"/>
    <w:rsid w:val="0073583D"/>
    <w:rsid w:val="00735FEF"/>
    <w:rsid w:val="0073618D"/>
    <w:rsid w:val="00736259"/>
    <w:rsid w:val="00736510"/>
    <w:rsid w:val="0073685D"/>
    <w:rsid w:val="00736A1B"/>
    <w:rsid w:val="00736A91"/>
    <w:rsid w:val="00736C0B"/>
    <w:rsid w:val="00736E56"/>
    <w:rsid w:val="0073701A"/>
    <w:rsid w:val="007370A7"/>
    <w:rsid w:val="007370E2"/>
    <w:rsid w:val="00737222"/>
    <w:rsid w:val="00737312"/>
    <w:rsid w:val="007377E2"/>
    <w:rsid w:val="00737B0C"/>
    <w:rsid w:val="00737CCC"/>
    <w:rsid w:val="00740636"/>
    <w:rsid w:val="007407CC"/>
    <w:rsid w:val="00740948"/>
    <w:rsid w:val="007409CF"/>
    <w:rsid w:val="00740AE3"/>
    <w:rsid w:val="00740B8C"/>
    <w:rsid w:val="00740BEE"/>
    <w:rsid w:val="00740E4D"/>
    <w:rsid w:val="00741145"/>
    <w:rsid w:val="00741250"/>
    <w:rsid w:val="00741A09"/>
    <w:rsid w:val="00741AC1"/>
    <w:rsid w:val="00741AD9"/>
    <w:rsid w:val="00741DD3"/>
    <w:rsid w:val="00741E37"/>
    <w:rsid w:val="00742A6C"/>
    <w:rsid w:val="00743196"/>
    <w:rsid w:val="007431C6"/>
    <w:rsid w:val="007432E4"/>
    <w:rsid w:val="007437B4"/>
    <w:rsid w:val="00743A1C"/>
    <w:rsid w:val="00743F30"/>
    <w:rsid w:val="00744182"/>
    <w:rsid w:val="00744742"/>
    <w:rsid w:val="00744811"/>
    <w:rsid w:val="007448E1"/>
    <w:rsid w:val="00744CC3"/>
    <w:rsid w:val="0074536F"/>
    <w:rsid w:val="007453A9"/>
    <w:rsid w:val="007455FA"/>
    <w:rsid w:val="007455FD"/>
    <w:rsid w:val="00745C12"/>
    <w:rsid w:val="00745F5F"/>
    <w:rsid w:val="007462A0"/>
    <w:rsid w:val="00746530"/>
    <w:rsid w:val="00746607"/>
    <w:rsid w:val="007467E3"/>
    <w:rsid w:val="00746884"/>
    <w:rsid w:val="00746FA6"/>
    <w:rsid w:val="007473BB"/>
    <w:rsid w:val="00747619"/>
    <w:rsid w:val="0074788A"/>
    <w:rsid w:val="00747959"/>
    <w:rsid w:val="00747A85"/>
    <w:rsid w:val="00747E67"/>
    <w:rsid w:val="00747F0E"/>
    <w:rsid w:val="0075009D"/>
    <w:rsid w:val="0075020C"/>
    <w:rsid w:val="007507B5"/>
    <w:rsid w:val="00750BB4"/>
    <w:rsid w:val="00751069"/>
    <w:rsid w:val="007510D5"/>
    <w:rsid w:val="00751124"/>
    <w:rsid w:val="007514D6"/>
    <w:rsid w:val="0075153E"/>
    <w:rsid w:val="0075192A"/>
    <w:rsid w:val="00751C71"/>
    <w:rsid w:val="00751EEB"/>
    <w:rsid w:val="00752262"/>
    <w:rsid w:val="0075238B"/>
    <w:rsid w:val="00752616"/>
    <w:rsid w:val="00752982"/>
    <w:rsid w:val="00752A6F"/>
    <w:rsid w:val="00752AC6"/>
    <w:rsid w:val="00752FBE"/>
    <w:rsid w:val="00753116"/>
    <w:rsid w:val="00753375"/>
    <w:rsid w:val="00753716"/>
    <w:rsid w:val="007537B2"/>
    <w:rsid w:val="00753B0F"/>
    <w:rsid w:val="00753B3E"/>
    <w:rsid w:val="00753C4A"/>
    <w:rsid w:val="0075426F"/>
    <w:rsid w:val="0075427F"/>
    <w:rsid w:val="00754353"/>
    <w:rsid w:val="0075439D"/>
    <w:rsid w:val="00754463"/>
    <w:rsid w:val="0075454A"/>
    <w:rsid w:val="00754700"/>
    <w:rsid w:val="00754B3A"/>
    <w:rsid w:val="00754DA2"/>
    <w:rsid w:val="00754E68"/>
    <w:rsid w:val="00754F46"/>
    <w:rsid w:val="007552D4"/>
    <w:rsid w:val="00755317"/>
    <w:rsid w:val="00755B1B"/>
    <w:rsid w:val="00755BBB"/>
    <w:rsid w:val="00755EDD"/>
    <w:rsid w:val="0075606D"/>
    <w:rsid w:val="0075615A"/>
    <w:rsid w:val="007561AD"/>
    <w:rsid w:val="007562E6"/>
    <w:rsid w:val="00756530"/>
    <w:rsid w:val="00756656"/>
    <w:rsid w:val="00756995"/>
    <w:rsid w:val="00756AF1"/>
    <w:rsid w:val="0075711B"/>
    <w:rsid w:val="007571D0"/>
    <w:rsid w:val="007571E2"/>
    <w:rsid w:val="00757410"/>
    <w:rsid w:val="007575C4"/>
    <w:rsid w:val="00757636"/>
    <w:rsid w:val="00757EC4"/>
    <w:rsid w:val="00757F15"/>
    <w:rsid w:val="007606F4"/>
    <w:rsid w:val="00760776"/>
    <w:rsid w:val="00760B24"/>
    <w:rsid w:val="00760E31"/>
    <w:rsid w:val="00760F35"/>
    <w:rsid w:val="0076122C"/>
    <w:rsid w:val="00761561"/>
    <w:rsid w:val="007619FC"/>
    <w:rsid w:val="00761BE9"/>
    <w:rsid w:val="00762520"/>
    <w:rsid w:val="0076270F"/>
    <w:rsid w:val="00762855"/>
    <w:rsid w:val="00762DD4"/>
    <w:rsid w:val="007631E9"/>
    <w:rsid w:val="0076332B"/>
    <w:rsid w:val="00763513"/>
    <w:rsid w:val="00763790"/>
    <w:rsid w:val="00763925"/>
    <w:rsid w:val="00763B31"/>
    <w:rsid w:val="00763D54"/>
    <w:rsid w:val="00764415"/>
    <w:rsid w:val="00764429"/>
    <w:rsid w:val="007644DE"/>
    <w:rsid w:val="00764A1E"/>
    <w:rsid w:val="00764A25"/>
    <w:rsid w:val="00764B26"/>
    <w:rsid w:val="00764B29"/>
    <w:rsid w:val="00764C7B"/>
    <w:rsid w:val="00764D0A"/>
    <w:rsid w:val="00765101"/>
    <w:rsid w:val="00765AC3"/>
    <w:rsid w:val="00765C64"/>
    <w:rsid w:val="00765F1D"/>
    <w:rsid w:val="007667C5"/>
    <w:rsid w:val="00766843"/>
    <w:rsid w:val="00766AAA"/>
    <w:rsid w:val="00766B0B"/>
    <w:rsid w:val="00766BD1"/>
    <w:rsid w:val="00766C4A"/>
    <w:rsid w:val="00767138"/>
    <w:rsid w:val="0076785F"/>
    <w:rsid w:val="007679EF"/>
    <w:rsid w:val="00767CB4"/>
    <w:rsid w:val="00767FB3"/>
    <w:rsid w:val="00770024"/>
    <w:rsid w:val="00770217"/>
    <w:rsid w:val="007706AD"/>
    <w:rsid w:val="007709B4"/>
    <w:rsid w:val="00770C8A"/>
    <w:rsid w:val="00770E2A"/>
    <w:rsid w:val="007711D4"/>
    <w:rsid w:val="00771204"/>
    <w:rsid w:val="007712E2"/>
    <w:rsid w:val="00771510"/>
    <w:rsid w:val="00771AC7"/>
    <w:rsid w:val="00771D7A"/>
    <w:rsid w:val="00772064"/>
    <w:rsid w:val="0077257D"/>
    <w:rsid w:val="00772627"/>
    <w:rsid w:val="00772651"/>
    <w:rsid w:val="00772768"/>
    <w:rsid w:val="00772DCC"/>
    <w:rsid w:val="0077312C"/>
    <w:rsid w:val="007735C5"/>
    <w:rsid w:val="00773687"/>
    <w:rsid w:val="00773A52"/>
    <w:rsid w:val="00773CAE"/>
    <w:rsid w:val="00774582"/>
    <w:rsid w:val="00774612"/>
    <w:rsid w:val="007746F6"/>
    <w:rsid w:val="00774A43"/>
    <w:rsid w:val="00774FF1"/>
    <w:rsid w:val="00775041"/>
    <w:rsid w:val="00775088"/>
    <w:rsid w:val="00775320"/>
    <w:rsid w:val="007753D2"/>
    <w:rsid w:val="007755EE"/>
    <w:rsid w:val="00775D9E"/>
    <w:rsid w:val="007760BB"/>
    <w:rsid w:val="0077628D"/>
    <w:rsid w:val="00776590"/>
    <w:rsid w:val="007765E3"/>
    <w:rsid w:val="0077692D"/>
    <w:rsid w:val="00776D24"/>
    <w:rsid w:val="00776FDA"/>
    <w:rsid w:val="00777144"/>
    <w:rsid w:val="007774B6"/>
    <w:rsid w:val="007774ED"/>
    <w:rsid w:val="007775FC"/>
    <w:rsid w:val="0077777E"/>
    <w:rsid w:val="007779D1"/>
    <w:rsid w:val="00777AB5"/>
    <w:rsid w:val="00777C65"/>
    <w:rsid w:val="00777DC1"/>
    <w:rsid w:val="00777E44"/>
    <w:rsid w:val="00777F21"/>
    <w:rsid w:val="007803CC"/>
    <w:rsid w:val="00780625"/>
    <w:rsid w:val="00780D74"/>
    <w:rsid w:val="00780DF8"/>
    <w:rsid w:val="00780FC8"/>
    <w:rsid w:val="00780FE0"/>
    <w:rsid w:val="00781189"/>
    <w:rsid w:val="0078147E"/>
    <w:rsid w:val="00781799"/>
    <w:rsid w:val="00781964"/>
    <w:rsid w:val="0078249D"/>
    <w:rsid w:val="00782542"/>
    <w:rsid w:val="0078274D"/>
    <w:rsid w:val="0078275E"/>
    <w:rsid w:val="00782848"/>
    <w:rsid w:val="00782A83"/>
    <w:rsid w:val="007837CB"/>
    <w:rsid w:val="00783E63"/>
    <w:rsid w:val="00783E8F"/>
    <w:rsid w:val="0078446F"/>
    <w:rsid w:val="00784662"/>
    <w:rsid w:val="00784A92"/>
    <w:rsid w:val="00784C3F"/>
    <w:rsid w:val="00784DF5"/>
    <w:rsid w:val="00784F21"/>
    <w:rsid w:val="00784F46"/>
    <w:rsid w:val="00784FAA"/>
    <w:rsid w:val="00784FDC"/>
    <w:rsid w:val="00785016"/>
    <w:rsid w:val="00785306"/>
    <w:rsid w:val="00785724"/>
    <w:rsid w:val="007857FA"/>
    <w:rsid w:val="00785ACC"/>
    <w:rsid w:val="00785B05"/>
    <w:rsid w:val="00785CAA"/>
    <w:rsid w:val="00785E3F"/>
    <w:rsid w:val="00786109"/>
    <w:rsid w:val="00786172"/>
    <w:rsid w:val="00786316"/>
    <w:rsid w:val="007869AC"/>
    <w:rsid w:val="007869DD"/>
    <w:rsid w:val="007874BA"/>
    <w:rsid w:val="007874EC"/>
    <w:rsid w:val="0078756C"/>
    <w:rsid w:val="007877A7"/>
    <w:rsid w:val="00787D88"/>
    <w:rsid w:val="00787E63"/>
    <w:rsid w:val="00790032"/>
    <w:rsid w:val="00790186"/>
    <w:rsid w:val="007901FE"/>
    <w:rsid w:val="00790254"/>
    <w:rsid w:val="00790255"/>
    <w:rsid w:val="007902E7"/>
    <w:rsid w:val="00790372"/>
    <w:rsid w:val="0079054F"/>
    <w:rsid w:val="007905E3"/>
    <w:rsid w:val="0079089C"/>
    <w:rsid w:val="00790AB6"/>
    <w:rsid w:val="00790ABC"/>
    <w:rsid w:val="00790B70"/>
    <w:rsid w:val="00790BE6"/>
    <w:rsid w:val="00790C83"/>
    <w:rsid w:val="00790C88"/>
    <w:rsid w:val="00790FAF"/>
    <w:rsid w:val="00791401"/>
    <w:rsid w:val="00791618"/>
    <w:rsid w:val="007918F8"/>
    <w:rsid w:val="00791A24"/>
    <w:rsid w:val="00791BA8"/>
    <w:rsid w:val="00791DE5"/>
    <w:rsid w:val="00791F91"/>
    <w:rsid w:val="00792051"/>
    <w:rsid w:val="00793013"/>
    <w:rsid w:val="0079303A"/>
    <w:rsid w:val="007931D4"/>
    <w:rsid w:val="007933E7"/>
    <w:rsid w:val="00793520"/>
    <w:rsid w:val="00793C7A"/>
    <w:rsid w:val="00793D08"/>
    <w:rsid w:val="00794096"/>
    <w:rsid w:val="00794684"/>
    <w:rsid w:val="00794756"/>
    <w:rsid w:val="00794A25"/>
    <w:rsid w:val="00794BBE"/>
    <w:rsid w:val="00794C53"/>
    <w:rsid w:val="00794FF0"/>
    <w:rsid w:val="007956B7"/>
    <w:rsid w:val="007957F5"/>
    <w:rsid w:val="00795EFB"/>
    <w:rsid w:val="00795FF1"/>
    <w:rsid w:val="007962F6"/>
    <w:rsid w:val="00796B85"/>
    <w:rsid w:val="00796B87"/>
    <w:rsid w:val="00796C71"/>
    <w:rsid w:val="00796CA9"/>
    <w:rsid w:val="00796D2B"/>
    <w:rsid w:val="00797034"/>
    <w:rsid w:val="00797099"/>
    <w:rsid w:val="007974DC"/>
    <w:rsid w:val="00797795"/>
    <w:rsid w:val="0079781A"/>
    <w:rsid w:val="0079788C"/>
    <w:rsid w:val="00797A6B"/>
    <w:rsid w:val="00797B45"/>
    <w:rsid w:val="00797F61"/>
    <w:rsid w:val="007A0114"/>
    <w:rsid w:val="007A0447"/>
    <w:rsid w:val="007A04F9"/>
    <w:rsid w:val="007A0634"/>
    <w:rsid w:val="007A083A"/>
    <w:rsid w:val="007A0907"/>
    <w:rsid w:val="007A0A0E"/>
    <w:rsid w:val="007A0BD3"/>
    <w:rsid w:val="007A0FE9"/>
    <w:rsid w:val="007A12AA"/>
    <w:rsid w:val="007A1AA7"/>
    <w:rsid w:val="007A1D6E"/>
    <w:rsid w:val="007A2039"/>
    <w:rsid w:val="007A2760"/>
    <w:rsid w:val="007A284B"/>
    <w:rsid w:val="007A2907"/>
    <w:rsid w:val="007A2DF3"/>
    <w:rsid w:val="007A2EBC"/>
    <w:rsid w:val="007A30EA"/>
    <w:rsid w:val="007A31AB"/>
    <w:rsid w:val="007A31AC"/>
    <w:rsid w:val="007A33F4"/>
    <w:rsid w:val="007A35A6"/>
    <w:rsid w:val="007A39FF"/>
    <w:rsid w:val="007A3A44"/>
    <w:rsid w:val="007A3F92"/>
    <w:rsid w:val="007A41C9"/>
    <w:rsid w:val="007A43B7"/>
    <w:rsid w:val="007A484A"/>
    <w:rsid w:val="007A4CF5"/>
    <w:rsid w:val="007A50AA"/>
    <w:rsid w:val="007A513D"/>
    <w:rsid w:val="007A57F4"/>
    <w:rsid w:val="007A5C99"/>
    <w:rsid w:val="007A5D32"/>
    <w:rsid w:val="007A6067"/>
    <w:rsid w:val="007A62AB"/>
    <w:rsid w:val="007A63C2"/>
    <w:rsid w:val="007A63F2"/>
    <w:rsid w:val="007A65EE"/>
    <w:rsid w:val="007A682B"/>
    <w:rsid w:val="007A6869"/>
    <w:rsid w:val="007A6B49"/>
    <w:rsid w:val="007A6CD2"/>
    <w:rsid w:val="007A76D7"/>
    <w:rsid w:val="007A774E"/>
    <w:rsid w:val="007A781F"/>
    <w:rsid w:val="007A78E5"/>
    <w:rsid w:val="007A7AE6"/>
    <w:rsid w:val="007A7D22"/>
    <w:rsid w:val="007A7E06"/>
    <w:rsid w:val="007A7E44"/>
    <w:rsid w:val="007B01A7"/>
    <w:rsid w:val="007B02C2"/>
    <w:rsid w:val="007B0368"/>
    <w:rsid w:val="007B0488"/>
    <w:rsid w:val="007B08BA"/>
    <w:rsid w:val="007B0917"/>
    <w:rsid w:val="007B097A"/>
    <w:rsid w:val="007B0D3B"/>
    <w:rsid w:val="007B0FFD"/>
    <w:rsid w:val="007B1017"/>
    <w:rsid w:val="007B147C"/>
    <w:rsid w:val="007B14CB"/>
    <w:rsid w:val="007B1A77"/>
    <w:rsid w:val="007B1BB6"/>
    <w:rsid w:val="007B20D1"/>
    <w:rsid w:val="007B223A"/>
    <w:rsid w:val="007B2754"/>
    <w:rsid w:val="007B28E6"/>
    <w:rsid w:val="007B2951"/>
    <w:rsid w:val="007B2D2A"/>
    <w:rsid w:val="007B2E5D"/>
    <w:rsid w:val="007B2E96"/>
    <w:rsid w:val="007B2F03"/>
    <w:rsid w:val="007B347B"/>
    <w:rsid w:val="007B3626"/>
    <w:rsid w:val="007B3812"/>
    <w:rsid w:val="007B3903"/>
    <w:rsid w:val="007B39D1"/>
    <w:rsid w:val="007B446C"/>
    <w:rsid w:val="007B4BCD"/>
    <w:rsid w:val="007B4D11"/>
    <w:rsid w:val="007B4EEB"/>
    <w:rsid w:val="007B5039"/>
    <w:rsid w:val="007B50DA"/>
    <w:rsid w:val="007B50DB"/>
    <w:rsid w:val="007B5112"/>
    <w:rsid w:val="007B5264"/>
    <w:rsid w:val="007B53B6"/>
    <w:rsid w:val="007B5AD3"/>
    <w:rsid w:val="007B5E8F"/>
    <w:rsid w:val="007B5ECB"/>
    <w:rsid w:val="007B6072"/>
    <w:rsid w:val="007B61A1"/>
    <w:rsid w:val="007B6418"/>
    <w:rsid w:val="007B6470"/>
    <w:rsid w:val="007B65D7"/>
    <w:rsid w:val="007B6794"/>
    <w:rsid w:val="007B69DD"/>
    <w:rsid w:val="007B6A7F"/>
    <w:rsid w:val="007B6A90"/>
    <w:rsid w:val="007B6B61"/>
    <w:rsid w:val="007B74FF"/>
    <w:rsid w:val="007B774E"/>
    <w:rsid w:val="007B7ADF"/>
    <w:rsid w:val="007B7D3E"/>
    <w:rsid w:val="007B7E83"/>
    <w:rsid w:val="007C042C"/>
    <w:rsid w:val="007C0480"/>
    <w:rsid w:val="007C05F5"/>
    <w:rsid w:val="007C0686"/>
    <w:rsid w:val="007C0C0B"/>
    <w:rsid w:val="007C0C39"/>
    <w:rsid w:val="007C0E60"/>
    <w:rsid w:val="007C115B"/>
    <w:rsid w:val="007C128C"/>
    <w:rsid w:val="007C1636"/>
    <w:rsid w:val="007C1731"/>
    <w:rsid w:val="007C1808"/>
    <w:rsid w:val="007C1CFB"/>
    <w:rsid w:val="007C2A54"/>
    <w:rsid w:val="007C2E36"/>
    <w:rsid w:val="007C3025"/>
    <w:rsid w:val="007C309C"/>
    <w:rsid w:val="007C3395"/>
    <w:rsid w:val="007C3498"/>
    <w:rsid w:val="007C35B7"/>
    <w:rsid w:val="007C363C"/>
    <w:rsid w:val="007C410C"/>
    <w:rsid w:val="007C442B"/>
    <w:rsid w:val="007C448A"/>
    <w:rsid w:val="007C457A"/>
    <w:rsid w:val="007C47DE"/>
    <w:rsid w:val="007C4827"/>
    <w:rsid w:val="007C49D5"/>
    <w:rsid w:val="007C49E8"/>
    <w:rsid w:val="007C4D41"/>
    <w:rsid w:val="007C5200"/>
    <w:rsid w:val="007C5445"/>
    <w:rsid w:val="007C56E1"/>
    <w:rsid w:val="007C57AD"/>
    <w:rsid w:val="007C5A4A"/>
    <w:rsid w:val="007C5D02"/>
    <w:rsid w:val="007C5DFD"/>
    <w:rsid w:val="007C5FD4"/>
    <w:rsid w:val="007C602D"/>
    <w:rsid w:val="007C60E2"/>
    <w:rsid w:val="007C633A"/>
    <w:rsid w:val="007C6707"/>
    <w:rsid w:val="007C6EF8"/>
    <w:rsid w:val="007C70D8"/>
    <w:rsid w:val="007C7136"/>
    <w:rsid w:val="007C7C0D"/>
    <w:rsid w:val="007C7E49"/>
    <w:rsid w:val="007C7F3E"/>
    <w:rsid w:val="007C7FDD"/>
    <w:rsid w:val="007D00A5"/>
    <w:rsid w:val="007D0A1B"/>
    <w:rsid w:val="007D102B"/>
    <w:rsid w:val="007D140E"/>
    <w:rsid w:val="007D1681"/>
    <w:rsid w:val="007D1933"/>
    <w:rsid w:val="007D1D34"/>
    <w:rsid w:val="007D1EDF"/>
    <w:rsid w:val="007D267F"/>
    <w:rsid w:val="007D2A44"/>
    <w:rsid w:val="007D2A66"/>
    <w:rsid w:val="007D2A98"/>
    <w:rsid w:val="007D2DF6"/>
    <w:rsid w:val="007D3035"/>
    <w:rsid w:val="007D3365"/>
    <w:rsid w:val="007D336E"/>
    <w:rsid w:val="007D3897"/>
    <w:rsid w:val="007D3B68"/>
    <w:rsid w:val="007D3C80"/>
    <w:rsid w:val="007D4267"/>
    <w:rsid w:val="007D4565"/>
    <w:rsid w:val="007D47B3"/>
    <w:rsid w:val="007D47F8"/>
    <w:rsid w:val="007D4BC3"/>
    <w:rsid w:val="007D4F08"/>
    <w:rsid w:val="007D530F"/>
    <w:rsid w:val="007D532F"/>
    <w:rsid w:val="007D534C"/>
    <w:rsid w:val="007D555F"/>
    <w:rsid w:val="007D55BC"/>
    <w:rsid w:val="007D55E7"/>
    <w:rsid w:val="007D5801"/>
    <w:rsid w:val="007D5810"/>
    <w:rsid w:val="007D5A09"/>
    <w:rsid w:val="007D5BB9"/>
    <w:rsid w:val="007D5CE2"/>
    <w:rsid w:val="007D5F27"/>
    <w:rsid w:val="007D6036"/>
    <w:rsid w:val="007D646A"/>
    <w:rsid w:val="007D65F5"/>
    <w:rsid w:val="007D6666"/>
    <w:rsid w:val="007D6686"/>
    <w:rsid w:val="007D694B"/>
    <w:rsid w:val="007D6971"/>
    <w:rsid w:val="007D71D6"/>
    <w:rsid w:val="007D71D9"/>
    <w:rsid w:val="007D73D5"/>
    <w:rsid w:val="007D743A"/>
    <w:rsid w:val="007D74B4"/>
    <w:rsid w:val="007D7DCE"/>
    <w:rsid w:val="007D7F82"/>
    <w:rsid w:val="007E022C"/>
    <w:rsid w:val="007E0381"/>
    <w:rsid w:val="007E05C3"/>
    <w:rsid w:val="007E0774"/>
    <w:rsid w:val="007E09D4"/>
    <w:rsid w:val="007E0EB5"/>
    <w:rsid w:val="007E1205"/>
    <w:rsid w:val="007E1617"/>
    <w:rsid w:val="007E1618"/>
    <w:rsid w:val="007E1B43"/>
    <w:rsid w:val="007E1C0A"/>
    <w:rsid w:val="007E1C8E"/>
    <w:rsid w:val="007E1F58"/>
    <w:rsid w:val="007E22FC"/>
    <w:rsid w:val="007E272A"/>
    <w:rsid w:val="007E2779"/>
    <w:rsid w:val="007E28AF"/>
    <w:rsid w:val="007E29F6"/>
    <w:rsid w:val="007E2D5C"/>
    <w:rsid w:val="007E2E99"/>
    <w:rsid w:val="007E2F22"/>
    <w:rsid w:val="007E2F55"/>
    <w:rsid w:val="007E30F0"/>
    <w:rsid w:val="007E3351"/>
    <w:rsid w:val="007E38BA"/>
    <w:rsid w:val="007E3993"/>
    <w:rsid w:val="007E3A8C"/>
    <w:rsid w:val="007E45C3"/>
    <w:rsid w:val="007E483F"/>
    <w:rsid w:val="007E4AB3"/>
    <w:rsid w:val="007E4E79"/>
    <w:rsid w:val="007E4F8B"/>
    <w:rsid w:val="007E4FC9"/>
    <w:rsid w:val="007E57D2"/>
    <w:rsid w:val="007E59FD"/>
    <w:rsid w:val="007E5B51"/>
    <w:rsid w:val="007E5EAF"/>
    <w:rsid w:val="007E5FC3"/>
    <w:rsid w:val="007E6080"/>
    <w:rsid w:val="007E63EA"/>
    <w:rsid w:val="007E648A"/>
    <w:rsid w:val="007E694C"/>
    <w:rsid w:val="007E6D02"/>
    <w:rsid w:val="007E6E53"/>
    <w:rsid w:val="007E70B9"/>
    <w:rsid w:val="007E7478"/>
    <w:rsid w:val="007E7944"/>
    <w:rsid w:val="007E79C3"/>
    <w:rsid w:val="007E7A75"/>
    <w:rsid w:val="007E7F15"/>
    <w:rsid w:val="007F015D"/>
    <w:rsid w:val="007F0571"/>
    <w:rsid w:val="007F0635"/>
    <w:rsid w:val="007F09E9"/>
    <w:rsid w:val="007F0BD4"/>
    <w:rsid w:val="007F0DA8"/>
    <w:rsid w:val="007F0E1D"/>
    <w:rsid w:val="007F0EE8"/>
    <w:rsid w:val="007F1119"/>
    <w:rsid w:val="007F11E4"/>
    <w:rsid w:val="007F12EC"/>
    <w:rsid w:val="007F1524"/>
    <w:rsid w:val="007F1554"/>
    <w:rsid w:val="007F24BE"/>
    <w:rsid w:val="007F25E3"/>
    <w:rsid w:val="007F2603"/>
    <w:rsid w:val="007F2677"/>
    <w:rsid w:val="007F2685"/>
    <w:rsid w:val="007F2BB1"/>
    <w:rsid w:val="007F2E5F"/>
    <w:rsid w:val="007F2F5C"/>
    <w:rsid w:val="007F3358"/>
    <w:rsid w:val="007F34CB"/>
    <w:rsid w:val="007F355F"/>
    <w:rsid w:val="007F3B51"/>
    <w:rsid w:val="007F3E44"/>
    <w:rsid w:val="007F3FB6"/>
    <w:rsid w:val="007F4094"/>
    <w:rsid w:val="007F41A7"/>
    <w:rsid w:val="007F4447"/>
    <w:rsid w:val="007F458D"/>
    <w:rsid w:val="007F47E0"/>
    <w:rsid w:val="007F4CF9"/>
    <w:rsid w:val="007F50D8"/>
    <w:rsid w:val="007F525B"/>
    <w:rsid w:val="007F53F6"/>
    <w:rsid w:val="007F5499"/>
    <w:rsid w:val="007F5644"/>
    <w:rsid w:val="007F5676"/>
    <w:rsid w:val="007F57C9"/>
    <w:rsid w:val="007F57DF"/>
    <w:rsid w:val="007F589B"/>
    <w:rsid w:val="007F5BEC"/>
    <w:rsid w:val="007F62CE"/>
    <w:rsid w:val="007F6711"/>
    <w:rsid w:val="007F67C5"/>
    <w:rsid w:val="007F68DC"/>
    <w:rsid w:val="007F6A9C"/>
    <w:rsid w:val="007F6AA7"/>
    <w:rsid w:val="007F6C86"/>
    <w:rsid w:val="007F70CB"/>
    <w:rsid w:val="007F7286"/>
    <w:rsid w:val="007F772F"/>
    <w:rsid w:val="007F79D2"/>
    <w:rsid w:val="007F7A7B"/>
    <w:rsid w:val="007F7A85"/>
    <w:rsid w:val="007F7D28"/>
    <w:rsid w:val="007F7F27"/>
    <w:rsid w:val="008000B9"/>
    <w:rsid w:val="00800528"/>
    <w:rsid w:val="00800752"/>
    <w:rsid w:val="00800954"/>
    <w:rsid w:val="00800B50"/>
    <w:rsid w:val="00800FD0"/>
    <w:rsid w:val="00801048"/>
    <w:rsid w:val="00801228"/>
    <w:rsid w:val="00801317"/>
    <w:rsid w:val="0080140D"/>
    <w:rsid w:val="008018D1"/>
    <w:rsid w:val="008019C7"/>
    <w:rsid w:val="00801C0B"/>
    <w:rsid w:val="00801C95"/>
    <w:rsid w:val="00801D50"/>
    <w:rsid w:val="00801D93"/>
    <w:rsid w:val="00801EB8"/>
    <w:rsid w:val="0080205A"/>
    <w:rsid w:val="00802086"/>
    <w:rsid w:val="008021D2"/>
    <w:rsid w:val="00802282"/>
    <w:rsid w:val="00802293"/>
    <w:rsid w:val="008027AA"/>
    <w:rsid w:val="00802BB2"/>
    <w:rsid w:val="00802C4B"/>
    <w:rsid w:val="00802C7B"/>
    <w:rsid w:val="00802D6E"/>
    <w:rsid w:val="00803039"/>
    <w:rsid w:val="00803411"/>
    <w:rsid w:val="008034EA"/>
    <w:rsid w:val="00803704"/>
    <w:rsid w:val="00803C55"/>
    <w:rsid w:val="00803C89"/>
    <w:rsid w:val="00803D28"/>
    <w:rsid w:val="00803DBA"/>
    <w:rsid w:val="008047FB"/>
    <w:rsid w:val="0080495D"/>
    <w:rsid w:val="00804A51"/>
    <w:rsid w:val="00804B64"/>
    <w:rsid w:val="00804C2C"/>
    <w:rsid w:val="00804CB9"/>
    <w:rsid w:val="00804E07"/>
    <w:rsid w:val="008050A6"/>
    <w:rsid w:val="0080519F"/>
    <w:rsid w:val="008051DD"/>
    <w:rsid w:val="00805655"/>
    <w:rsid w:val="0080577B"/>
    <w:rsid w:val="0080651D"/>
    <w:rsid w:val="00806771"/>
    <w:rsid w:val="0080694E"/>
    <w:rsid w:val="00806AED"/>
    <w:rsid w:val="008072AB"/>
    <w:rsid w:val="00807450"/>
    <w:rsid w:val="008076F2"/>
    <w:rsid w:val="00807757"/>
    <w:rsid w:val="00807AEE"/>
    <w:rsid w:val="00807DF9"/>
    <w:rsid w:val="00810235"/>
    <w:rsid w:val="008105C1"/>
    <w:rsid w:val="00810662"/>
    <w:rsid w:val="008110A4"/>
    <w:rsid w:val="008112BA"/>
    <w:rsid w:val="00811404"/>
    <w:rsid w:val="008118EE"/>
    <w:rsid w:val="00811B60"/>
    <w:rsid w:val="00811B91"/>
    <w:rsid w:val="0081221E"/>
    <w:rsid w:val="008127D1"/>
    <w:rsid w:val="008128B9"/>
    <w:rsid w:val="00812BE1"/>
    <w:rsid w:val="008131D9"/>
    <w:rsid w:val="008131F4"/>
    <w:rsid w:val="0081335D"/>
    <w:rsid w:val="00813F03"/>
    <w:rsid w:val="00813F0B"/>
    <w:rsid w:val="00813F4A"/>
    <w:rsid w:val="00814369"/>
    <w:rsid w:val="0081440F"/>
    <w:rsid w:val="00814C9E"/>
    <w:rsid w:val="00814F43"/>
    <w:rsid w:val="00815638"/>
    <w:rsid w:val="0081574F"/>
    <w:rsid w:val="008157A5"/>
    <w:rsid w:val="00815940"/>
    <w:rsid w:val="00815E07"/>
    <w:rsid w:val="00815EA4"/>
    <w:rsid w:val="00815F3D"/>
    <w:rsid w:val="00816015"/>
    <w:rsid w:val="0081682D"/>
    <w:rsid w:val="008169A0"/>
    <w:rsid w:val="00816D86"/>
    <w:rsid w:val="008171C7"/>
    <w:rsid w:val="008178B4"/>
    <w:rsid w:val="00820738"/>
    <w:rsid w:val="00820974"/>
    <w:rsid w:val="008209F8"/>
    <w:rsid w:val="00820AA0"/>
    <w:rsid w:val="00820B8F"/>
    <w:rsid w:val="00821076"/>
    <w:rsid w:val="00821563"/>
    <w:rsid w:val="008216AC"/>
    <w:rsid w:val="00821A75"/>
    <w:rsid w:val="00821D6C"/>
    <w:rsid w:val="0082227B"/>
    <w:rsid w:val="00822DDB"/>
    <w:rsid w:val="00822E06"/>
    <w:rsid w:val="00823128"/>
    <w:rsid w:val="0082312C"/>
    <w:rsid w:val="008232B4"/>
    <w:rsid w:val="008233E6"/>
    <w:rsid w:val="008234B7"/>
    <w:rsid w:val="00823530"/>
    <w:rsid w:val="00823671"/>
    <w:rsid w:val="00823850"/>
    <w:rsid w:val="00823B13"/>
    <w:rsid w:val="00823B6B"/>
    <w:rsid w:val="00823C2B"/>
    <w:rsid w:val="00823D7E"/>
    <w:rsid w:val="00823DDB"/>
    <w:rsid w:val="00823F3D"/>
    <w:rsid w:val="00824301"/>
    <w:rsid w:val="00824887"/>
    <w:rsid w:val="00824B76"/>
    <w:rsid w:val="00824BB8"/>
    <w:rsid w:val="00824C2C"/>
    <w:rsid w:val="00824D99"/>
    <w:rsid w:val="00825061"/>
    <w:rsid w:val="0082564E"/>
    <w:rsid w:val="008259A5"/>
    <w:rsid w:val="00825B25"/>
    <w:rsid w:val="0082635C"/>
    <w:rsid w:val="0082646C"/>
    <w:rsid w:val="00826537"/>
    <w:rsid w:val="00826BA4"/>
    <w:rsid w:val="00826BE6"/>
    <w:rsid w:val="00826C49"/>
    <w:rsid w:val="00826DD0"/>
    <w:rsid w:val="008271D6"/>
    <w:rsid w:val="0082735F"/>
    <w:rsid w:val="008275CD"/>
    <w:rsid w:val="00827826"/>
    <w:rsid w:val="00827C0E"/>
    <w:rsid w:val="00827DFD"/>
    <w:rsid w:val="00827F0C"/>
    <w:rsid w:val="00830222"/>
    <w:rsid w:val="008303A5"/>
    <w:rsid w:val="0083042B"/>
    <w:rsid w:val="008305D6"/>
    <w:rsid w:val="008308D6"/>
    <w:rsid w:val="00830A04"/>
    <w:rsid w:val="00830A70"/>
    <w:rsid w:val="00830E46"/>
    <w:rsid w:val="00830F30"/>
    <w:rsid w:val="00830F45"/>
    <w:rsid w:val="008310ED"/>
    <w:rsid w:val="008311EC"/>
    <w:rsid w:val="008312CF"/>
    <w:rsid w:val="008315D5"/>
    <w:rsid w:val="008316C5"/>
    <w:rsid w:val="008318AE"/>
    <w:rsid w:val="00831AE6"/>
    <w:rsid w:val="00832019"/>
    <w:rsid w:val="008320AD"/>
    <w:rsid w:val="008320B1"/>
    <w:rsid w:val="0083318A"/>
    <w:rsid w:val="00833ACA"/>
    <w:rsid w:val="00833C59"/>
    <w:rsid w:val="00833DD7"/>
    <w:rsid w:val="00833E0B"/>
    <w:rsid w:val="00833EB0"/>
    <w:rsid w:val="008340F8"/>
    <w:rsid w:val="0083418F"/>
    <w:rsid w:val="0083441B"/>
    <w:rsid w:val="008345B9"/>
    <w:rsid w:val="00834CB1"/>
    <w:rsid w:val="00834D74"/>
    <w:rsid w:val="00834F94"/>
    <w:rsid w:val="00835435"/>
    <w:rsid w:val="008356F0"/>
    <w:rsid w:val="0083582F"/>
    <w:rsid w:val="00835843"/>
    <w:rsid w:val="0083586D"/>
    <w:rsid w:val="00835A4B"/>
    <w:rsid w:val="00835A8A"/>
    <w:rsid w:val="00835B35"/>
    <w:rsid w:val="00835CF4"/>
    <w:rsid w:val="00835F2B"/>
    <w:rsid w:val="00836951"/>
    <w:rsid w:val="00836967"/>
    <w:rsid w:val="008369C7"/>
    <w:rsid w:val="00836D08"/>
    <w:rsid w:val="00837690"/>
    <w:rsid w:val="008378E3"/>
    <w:rsid w:val="00837913"/>
    <w:rsid w:val="00840349"/>
    <w:rsid w:val="008404FF"/>
    <w:rsid w:val="00840DAD"/>
    <w:rsid w:val="00840E3B"/>
    <w:rsid w:val="00840E68"/>
    <w:rsid w:val="00841635"/>
    <w:rsid w:val="00841C41"/>
    <w:rsid w:val="00841CE7"/>
    <w:rsid w:val="00841CFC"/>
    <w:rsid w:val="0084250A"/>
    <w:rsid w:val="0084292A"/>
    <w:rsid w:val="00842AFC"/>
    <w:rsid w:val="00842C74"/>
    <w:rsid w:val="00842D70"/>
    <w:rsid w:val="00842ECC"/>
    <w:rsid w:val="00842FE8"/>
    <w:rsid w:val="00843311"/>
    <w:rsid w:val="008434BB"/>
    <w:rsid w:val="008435D0"/>
    <w:rsid w:val="00843819"/>
    <w:rsid w:val="00843CAF"/>
    <w:rsid w:val="00843D12"/>
    <w:rsid w:val="00843DCC"/>
    <w:rsid w:val="00843E9B"/>
    <w:rsid w:val="008440E3"/>
    <w:rsid w:val="008446DC"/>
    <w:rsid w:val="00844794"/>
    <w:rsid w:val="00844A4E"/>
    <w:rsid w:val="00844BDF"/>
    <w:rsid w:val="00845066"/>
    <w:rsid w:val="00845335"/>
    <w:rsid w:val="008457FE"/>
    <w:rsid w:val="00845C13"/>
    <w:rsid w:val="00845C56"/>
    <w:rsid w:val="00846309"/>
    <w:rsid w:val="008464F4"/>
    <w:rsid w:val="00846589"/>
    <w:rsid w:val="00846650"/>
    <w:rsid w:val="00846C41"/>
    <w:rsid w:val="00846CF5"/>
    <w:rsid w:val="00846EBB"/>
    <w:rsid w:val="00846FC5"/>
    <w:rsid w:val="00847244"/>
    <w:rsid w:val="00847378"/>
    <w:rsid w:val="008477E6"/>
    <w:rsid w:val="008479BA"/>
    <w:rsid w:val="008500AC"/>
    <w:rsid w:val="008501E7"/>
    <w:rsid w:val="00850C4D"/>
    <w:rsid w:val="00850C95"/>
    <w:rsid w:val="00851632"/>
    <w:rsid w:val="00851C7B"/>
    <w:rsid w:val="00852B51"/>
    <w:rsid w:val="00852B7B"/>
    <w:rsid w:val="00852FA9"/>
    <w:rsid w:val="0085306B"/>
    <w:rsid w:val="00853179"/>
    <w:rsid w:val="00853498"/>
    <w:rsid w:val="008536C9"/>
    <w:rsid w:val="008537C9"/>
    <w:rsid w:val="0085393C"/>
    <w:rsid w:val="008539BB"/>
    <w:rsid w:val="00853BE2"/>
    <w:rsid w:val="00853D83"/>
    <w:rsid w:val="00854474"/>
    <w:rsid w:val="00854866"/>
    <w:rsid w:val="00854952"/>
    <w:rsid w:val="00854E8E"/>
    <w:rsid w:val="00854EFB"/>
    <w:rsid w:val="00854F31"/>
    <w:rsid w:val="008550E3"/>
    <w:rsid w:val="008551FF"/>
    <w:rsid w:val="00855420"/>
    <w:rsid w:val="0085547C"/>
    <w:rsid w:val="00855656"/>
    <w:rsid w:val="0085573E"/>
    <w:rsid w:val="00855A44"/>
    <w:rsid w:val="00855A4A"/>
    <w:rsid w:val="00856296"/>
    <w:rsid w:val="00856515"/>
    <w:rsid w:val="00856582"/>
    <w:rsid w:val="00856E02"/>
    <w:rsid w:val="008570C3"/>
    <w:rsid w:val="00857545"/>
    <w:rsid w:val="0085769E"/>
    <w:rsid w:val="0085771B"/>
    <w:rsid w:val="00857879"/>
    <w:rsid w:val="008579C7"/>
    <w:rsid w:val="00857FD4"/>
    <w:rsid w:val="008600DE"/>
    <w:rsid w:val="008601C8"/>
    <w:rsid w:val="00860244"/>
    <w:rsid w:val="008602AD"/>
    <w:rsid w:val="00860373"/>
    <w:rsid w:val="008606EF"/>
    <w:rsid w:val="00860865"/>
    <w:rsid w:val="00860A6C"/>
    <w:rsid w:val="00860B46"/>
    <w:rsid w:val="00860BE9"/>
    <w:rsid w:val="00861061"/>
    <w:rsid w:val="0086119B"/>
    <w:rsid w:val="008612E7"/>
    <w:rsid w:val="008613A0"/>
    <w:rsid w:val="008613E3"/>
    <w:rsid w:val="0086150A"/>
    <w:rsid w:val="008615E0"/>
    <w:rsid w:val="00861737"/>
    <w:rsid w:val="00861AAE"/>
    <w:rsid w:val="00861CB9"/>
    <w:rsid w:val="00861DFA"/>
    <w:rsid w:val="00861E16"/>
    <w:rsid w:val="008621CE"/>
    <w:rsid w:val="008621E4"/>
    <w:rsid w:val="008624B4"/>
    <w:rsid w:val="00862B08"/>
    <w:rsid w:val="00862C65"/>
    <w:rsid w:val="00862F61"/>
    <w:rsid w:val="00863015"/>
    <w:rsid w:val="0086357B"/>
    <w:rsid w:val="00863740"/>
    <w:rsid w:val="0086387C"/>
    <w:rsid w:val="00864309"/>
    <w:rsid w:val="008644FD"/>
    <w:rsid w:val="0086497A"/>
    <w:rsid w:val="00864D00"/>
    <w:rsid w:val="00864D1E"/>
    <w:rsid w:val="00864DF1"/>
    <w:rsid w:val="0086516E"/>
    <w:rsid w:val="00865291"/>
    <w:rsid w:val="00865299"/>
    <w:rsid w:val="008652A1"/>
    <w:rsid w:val="008654A4"/>
    <w:rsid w:val="00865841"/>
    <w:rsid w:val="008658B8"/>
    <w:rsid w:val="00865955"/>
    <w:rsid w:val="0086598D"/>
    <w:rsid w:val="008659F0"/>
    <w:rsid w:val="00865D4D"/>
    <w:rsid w:val="00865D8D"/>
    <w:rsid w:val="00865F4D"/>
    <w:rsid w:val="00865FE5"/>
    <w:rsid w:val="00866601"/>
    <w:rsid w:val="00866CBD"/>
    <w:rsid w:val="00866CE4"/>
    <w:rsid w:val="00866D3F"/>
    <w:rsid w:val="00866D66"/>
    <w:rsid w:val="00867007"/>
    <w:rsid w:val="00867349"/>
    <w:rsid w:val="00867739"/>
    <w:rsid w:val="00867805"/>
    <w:rsid w:val="00867CB3"/>
    <w:rsid w:val="00867F07"/>
    <w:rsid w:val="0087001C"/>
    <w:rsid w:val="008701BA"/>
    <w:rsid w:val="00870668"/>
    <w:rsid w:val="0087079F"/>
    <w:rsid w:val="008708CA"/>
    <w:rsid w:val="00870A33"/>
    <w:rsid w:val="00870D1C"/>
    <w:rsid w:val="00870DF2"/>
    <w:rsid w:val="00870E7F"/>
    <w:rsid w:val="00870F3F"/>
    <w:rsid w:val="00870F45"/>
    <w:rsid w:val="00871133"/>
    <w:rsid w:val="008715BE"/>
    <w:rsid w:val="00871611"/>
    <w:rsid w:val="00871A55"/>
    <w:rsid w:val="00871ABD"/>
    <w:rsid w:val="00871B90"/>
    <w:rsid w:val="0087213D"/>
    <w:rsid w:val="008728BA"/>
    <w:rsid w:val="0087292F"/>
    <w:rsid w:val="00872AEF"/>
    <w:rsid w:val="00872C46"/>
    <w:rsid w:val="00872F62"/>
    <w:rsid w:val="00872F7C"/>
    <w:rsid w:val="008732A1"/>
    <w:rsid w:val="00873546"/>
    <w:rsid w:val="00873CA7"/>
    <w:rsid w:val="00873D06"/>
    <w:rsid w:val="00873D3B"/>
    <w:rsid w:val="00874636"/>
    <w:rsid w:val="00874812"/>
    <w:rsid w:val="00874CFE"/>
    <w:rsid w:val="00874D18"/>
    <w:rsid w:val="00874D6B"/>
    <w:rsid w:val="00874FAB"/>
    <w:rsid w:val="008751C9"/>
    <w:rsid w:val="00875251"/>
    <w:rsid w:val="0087530A"/>
    <w:rsid w:val="0087599F"/>
    <w:rsid w:val="008759B8"/>
    <w:rsid w:val="00875D32"/>
    <w:rsid w:val="00875FBB"/>
    <w:rsid w:val="00875FD6"/>
    <w:rsid w:val="00876E21"/>
    <w:rsid w:val="00876E46"/>
    <w:rsid w:val="00876E7A"/>
    <w:rsid w:val="00876E82"/>
    <w:rsid w:val="00876F08"/>
    <w:rsid w:val="00876FF5"/>
    <w:rsid w:val="00877095"/>
    <w:rsid w:val="00877831"/>
    <w:rsid w:val="00877ADA"/>
    <w:rsid w:val="00877E1D"/>
    <w:rsid w:val="00880452"/>
    <w:rsid w:val="008806AC"/>
    <w:rsid w:val="008806E7"/>
    <w:rsid w:val="0088076C"/>
    <w:rsid w:val="00880D3F"/>
    <w:rsid w:val="00880E6A"/>
    <w:rsid w:val="008810C6"/>
    <w:rsid w:val="00881177"/>
    <w:rsid w:val="0088131F"/>
    <w:rsid w:val="008816B8"/>
    <w:rsid w:val="00881BB9"/>
    <w:rsid w:val="00881E37"/>
    <w:rsid w:val="008821DB"/>
    <w:rsid w:val="00882336"/>
    <w:rsid w:val="00882349"/>
    <w:rsid w:val="008823E0"/>
    <w:rsid w:val="008825B3"/>
    <w:rsid w:val="00882860"/>
    <w:rsid w:val="00882877"/>
    <w:rsid w:val="00882A1A"/>
    <w:rsid w:val="00882BBE"/>
    <w:rsid w:val="00882E02"/>
    <w:rsid w:val="00882EEE"/>
    <w:rsid w:val="00883598"/>
    <w:rsid w:val="008835E2"/>
    <w:rsid w:val="00883734"/>
    <w:rsid w:val="00883C69"/>
    <w:rsid w:val="00883D84"/>
    <w:rsid w:val="00884020"/>
    <w:rsid w:val="008842C4"/>
    <w:rsid w:val="0088430A"/>
    <w:rsid w:val="00884951"/>
    <w:rsid w:val="00884B37"/>
    <w:rsid w:val="0088527A"/>
    <w:rsid w:val="0088572C"/>
    <w:rsid w:val="00885789"/>
    <w:rsid w:val="00885797"/>
    <w:rsid w:val="0088581F"/>
    <w:rsid w:val="00885B3D"/>
    <w:rsid w:val="00885C31"/>
    <w:rsid w:val="00885FA6"/>
    <w:rsid w:val="00886265"/>
    <w:rsid w:val="008862F6"/>
    <w:rsid w:val="00886372"/>
    <w:rsid w:val="0088644F"/>
    <w:rsid w:val="008868E3"/>
    <w:rsid w:val="00886D14"/>
    <w:rsid w:val="00886D7A"/>
    <w:rsid w:val="00886ED4"/>
    <w:rsid w:val="00887112"/>
    <w:rsid w:val="00887C9A"/>
    <w:rsid w:val="00887D5E"/>
    <w:rsid w:val="00887D7E"/>
    <w:rsid w:val="00887DF0"/>
    <w:rsid w:val="00887F88"/>
    <w:rsid w:val="00890610"/>
    <w:rsid w:val="00890A7D"/>
    <w:rsid w:val="00890B85"/>
    <w:rsid w:val="00891043"/>
    <w:rsid w:val="0089107C"/>
    <w:rsid w:val="0089166B"/>
    <w:rsid w:val="00891690"/>
    <w:rsid w:val="00891F28"/>
    <w:rsid w:val="00892384"/>
    <w:rsid w:val="008923EC"/>
    <w:rsid w:val="00892B39"/>
    <w:rsid w:val="00892BCE"/>
    <w:rsid w:val="00892C47"/>
    <w:rsid w:val="00892E46"/>
    <w:rsid w:val="00892EC1"/>
    <w:rsid w:val="00892F7E"/>
    <w:rsid w:val="008933F2"/>
    <w:rsid w:val="008939D7"/>
    <w:rsid w:val="00893C18"/>
    <w:rsid w:val="00893E01"/>
    <w:rsid w:val="00893FAC"/>
    <w:rsid w:val="0089408D"/>
    <w:rsid w:val="008940E5"/>
    <w:rsid w:val="00894215"/>
    <w:rsid w:val="008942FB"/>
    <w:rsid w:val="00894478"/>
    <w:rsid w:val="00894892"/>
    <w:rsid w:val="00894D64"/>
    <w:rsid w:val="00894FF2"/>
    <w:rsid w:val="00895035"/>
    <w:rsid w:val="00895167"/>
    <w:rsid w:val="008953F0"/>
    <w:rsid w:val="008957EA"/>
    <w:rsid w:val="00895AA4"/>
    <w:rsid w:val="00895D43"/>
    <w:rsid w:val="0089611E"/>
    <w:rsid w:val="00896466"/>
    <w:rsid w:val="0089663F"/>
    <w:rsid w:val="00896689"/>
    <w:rsid w:val="008968B9"/>
    <w:rsid w:val="0089699F"/>
    <w:rsid w:val="008972A4"/>
    <w:rsid w:val="008973EC"/>
    <w:rsid w:val="0089777C"/>
    <w:rsid w:val="00897D07"/>
    <w:rsid w:val="00897E60"/>
    <w:rsid w:val="00897F35"/>
    <w:rsid w:val="008A00CA"/>
    <w:rsid w:val="008A07E2"/>
    <w:rsid w:val="008A0800"/>
    <w:rsid w:val="008A08BC"/>
    <w:rsid w:val="008A0906"/>
    <w:rsid w:val="008A0B45"/>
    <w:rsid w:val="008A0ED0"/>
    <w:rsid w:val="008A0ED7"/>
    <w:rsid w:val="008A10FE"/>
    <w:rsid w:val="008A1100"/>
    <w:rsid w:val="008A12D1"/>
    <w:rsid w:val="008A16B6"/>
    <w:rsid w:val="008A1711"/>
    <w:rsid w:val="008A178F"/>
    <w:rsid w:val="008A28C3"/>
    <w:rsid w:val="008A28C8"/>
    <w:rsid w:val="008A2A99"/>
    <w:rsid w:val="008A2C9B"/>
    <w:rsid w:val="008A2DC9"/>
    <w:rsid w:val="008A2E41"/>
    <w:rsid w:val="008A2F1B"/>
    <w:rsid w:val="008A3252"/>
    <w:rsid w:val="008A3270"/>
    <w:rsid w:val="008A35C6"/>
    <w:rsid w:val="008A3877"/>
    <w:rsid w:val="008A3A9B"/>
    <w:rsid w:val="008A3B41"/>
    <w:rsid w:val="008A3B4F"/>
    <w:rsid w:val="008A3E12"/>
    <w:rsid w:val="008A3EDF"/>
    <w:rsid w:val="008A3FCF"/>
    <w:rsid w:val="008A4210"/>
    <w:rsid w:val="008A4286"/>
    <w:rsid w:val="008A475E"/>
    <w:rsid w:val="008A48B2"/>
    <w:rsid w:val="008A4991"/>
    <w:rsid w:val="008A49FC"/>
    <w:rsid w:val="008A4C92"/>
    <w:rsid w:val="008A4EB6"/>
    <w:rsid w:val="008A51A7"/>
    <w:rsid w:val="008A51C7"/>
    <w:rsid w:val="008A5631"/>
    <w:rsid w:val="008A586F"/>
    <w:rsid w:val="008A5B76"/>
    <w:rsid w:val="008A5C63"/>
    <w:rsid w:val="008A5D7C"/>
    <w:rsid w:val="008A5EFC"/>
    <w:rsid w:val="008A620F"/>
    <w:rsid w:val="008A63CD"/>
    <w:rsid w:val="008A68F0"/>
    <w:rsid w:val="008A6978"/>
    <w:rsid w:val="008A6B2A"/>
    <w:rsid w:val="008A6F4C"/>
    <w:rsid w:val="008A7052"/>
    <w:rsid w:val="008A73F2"/>
    <w:rsid w:val="008A765E"/>
    <w:rsid w:val="008A76C9"/>
    <w:rsid w:val="008A784A"/>
    <w:rsid w:val="008A7BE1"/>
    <w:rsid w:val="008A7C71"/>
    <w:rsid w:val="008A7FAC"/>
    <w:rsid w:val="008B017D"/>
    <w:rsid w:val="008B0584"/>
    <w:rsid w:val="008B0723"/>
    <w:rsid w:val="008B09B4"/>
    <w:rsid w:val="008B0D04"/>
    <w:rsid w:val="008B0F54"/>
    <w:rsid w:val="008B10A9"/>
    <w:rsid w:val="008B10EC"/>
    <w:rsid w:val="008B10FA"/>
    <w:rsid w:val="008B14DC"/>
    <w:rsid w:val="008B16E2"/>
    <w:rsid w:val="008B17D7"/>
    <w:rsid w:val="008B1B67"/>
    <w:rsid w:val="008B1E37"/>
    <w:rsid w:val="008B1F50"/>
    <w:rsid w:val="008B21C7"/>
    <w:rsid w:val="008B237D"/>
    <w:rsid w:val="008B2643"/>
    <w:rsid w:val="008B299B"/>
    <w:rsid w:val="008B2B32"/>
    <w:rsid w:val="008B31FA"/>
    <w:rsid w:val="008B33CC"/>
    <w:rsid w:val="008B33FA"/>
    <w:rsid w:val="008B3547"/>
    <w:rsid w:val="008B37D4"/>
    <w:rsid w:val="008B3834"/>
    <w:rsid w:val="008B3AFE"/>
    <w:rsid w:val="008B3BBF"/>
    <w:rsid w:val="008B409D"/>
    <w:rsid w:val="008B4491"/>
    <w:rsid w:val="008B4607"/>
    <w:rsid w:val="008B4947"/>
    <w:rsid w:val="008B4C64"/>
    <w:rsid w:val="008B4E77"/>
    <w:rsid w:val="008B4EC6"/>
    <w:rsid w:val="008B50C3"/>
    <w:rsid w:val="008B52CC"/>
    <w:rsid w:val="008B5374"/>
    <w:rsid w:val="008B5750"/>
    <w:rsid w:val="008B5C1F"/>
    <w:rsid w:val="008B602B"/>
    <w:rsid w:val="008B64AD"/>
    <w:rsid w:val="008B6575"/>
    <w:rsid w:val="008B65FE"/>
    <w:rsid w:val="008B661D"/>
    <w:rsid w:val="008B683C"/>
    <w:rsid w:val="008B68DF"/>
    <w:rsid w:val="008B6A56"/>
    <w:rsid w:val="008B6A6F"/>
    <w:rsid w:val="008B6C22"/>
    <w:rsid w:val="008B70FB"/>
    <w:rsid w:val="008B7146"/>
    <w:rsid w:val="008B74B5"/>
    <w:rsid w:val="008B7672"/>
    <w:rsid w:val="008B77DD"/>
    <w:rsid w:val="008B7C57"/>
    <w:rsid w:val="008C00D0"/>
    <w:rsid w:val="008C013D"/>
    <w:rsid w:val="008C029A"/>
    <w:rsid w:val="008C042A"/>
    <w:rsid w:val="008C04F6"/>
    <w:rsid w:val="008C0722"/>
    <w:rsid w:val="008C099B"/>
    <w:rsid w:val="008C0B5C"/>
    <w:rsid w:val="008C0E23"/>
    <w:rsid w:val="008C112F"/>
    <w:rsid w:val="008C1326"/>
    <w:rsid w:val="008C1565"/>
    <w:rsid w:val="008C157F"/>
    <w:rsid w:val="008C16C5"/>
    <w:rsid w:val="008C183D"/>
    <w:rsid w:val="008C1960"/>
    <w:rsid w:val="008C225D"/>
    <w:rsid w:val="008C2525"/>
    <w:rsid w:val="008C252B"/>
    <w:rsid w:val="008C25BF"/>
    <w:rsid w:val="008C29F2"/>
    <w:rsid w:val="008C2C2B"/>
    <w:rsid w:val="008C2C88"/>
    <w:rsid w:val="008C2CCC"/>
    <w:rsid w:val="008C2D89"/>
    <w:rsid w:val="008C2D9A"/>
    <w:rsid w:val="008C30AF"/>
    <w:rsid w:val="008C30EF"/>
    <w:rsid w:val="008C324C"/>
    <w:rsid w:val="008C327F"/>
    <w:rsid w:val="008C3302"/>
    <w:rsid w:val="008C33BD"/>
    <w:rsid w:val="008C3BEF"/>
    <w:rsid w:val="008C3F97"/>
    <w:rsid w:val="008C400A"/>
    <w:rsid w:val="008C450B"/>
    <w:rsid w:val="008C4594"/>
    <w:rsid w:val="008C46AB"/>
    <w:rsid w:val="008C4BB1"/>
    <w:rsid w:val="008C4C2E"/>
    <w:rsid w:val="008C4CA6"/>
    <w:rsid w:val="008C4E60"/>
    <w:rsid w:val="008C51C1"/>
    <w:rsid w:val="008C5419"/>
    <w:rsid w:val="008C5902"/>
    <w:rsid w:val="008C61F2"/>
    <w:rsid w:val="008C6378"/>
    <w:rsid w:val="008C651D"/>
    <w:rsid w:val="008C6623"/>
    <w:rsid w:val="008C69E1"/>
    <w:rsid w:val="008C6EE0"/>
    <w:rsid w:val="008C6EE3"/>
    <w:rsid w:val="008C704A"/>
    <w:rsid w:val="008C726B"/>
    <w:rsid w:val="008C76A3"/>
    <w:rsid w:val="008C7AC3"/>
    <w:rsid w:val="008C7B25"/>
    <w:rsid w:val="008C7C67"/>
    <w:rsid w:val="008C7CEA"/>
    <w:rsid w:val="008C7E5B"/>
    <w:rsid w:val="008D04DD"/>
    <w:rsid w:val="008D09A7"/>
    <w:rsid w:val="008D0D63"/>
    <w:rsid w:val="008D1019"/>
    <w:rsid w:val="008D12B0"/>
    <w:rsid w:val="008D1355"/>
    <w:rsid w:val="008D13FE"/>
    <w:rsid w:val="008D143E"/>
    <w:rsid w:val="008D2005"/>
    <w:rsid w:val="008D202D"/>
    <w:rsid w:val="008D25BF"/>
    <w:rsid w:val="008D2967"/>
    <w:rsid w:val="008D29AB"/>
    <w:rsid w:val="008D2A34"/>
    <w:rsid w:val="008D2E47"/>
    <w:rsid w:val="008D2E63"/>
    <w:rsid w:val="008D2EB4"/>
    <w:rsid w:val="008D313C"/>
    <w:rsid w:val="008D3259"/>
    <w:rsid w:val="008D34EB"/>
    <w:rsid w:val="008D3DB7"/>
    <w:rsid w:val="008D3E90"/>
    <w:rsid w:val="008D40D5"/>
    <w:rsid w:val="008D4334"/>
    <w:rsid w:val="008D45A4"/>
    <w:rsid w:val="008D5230"/>
    <w:rsid w:val="008D53ED"/>
    <w:rsid w:val="008D547E"/>
    <w:rsid w:val="008D54A4"/>
    <w:rsid w:val="008D5562"/>
    <w:rsid w:val="008D55C0"/>
    <w:rsid w:val="008D5952"/>
    <w:rsid w:val="008D5B81"/>
    <w:rsid w:val="008D62EF"/>
    <w:rsid w:val="008D64AD"/>
    <w:rsid w:val="008D6A2F"/>
    <w:rsid w:val="008D6C12"/>
    <w:rsid w:val="008D6C6F"/>
    <w:rsid w:val="008D6E29"/>
    <w:rsid w:val="008D6F3B"/>
    <w:rsid w:val="008D6FF0"/>
    <w:rsid w:val="008D70E9"/>
    <w:rsid w:val="008D78B1"/>
    <w:rsid w:val="008D7917"/>
    <w:rsid w:val="008D7B0F"/>
    <w:rsid w:val="008D7BA7"/>
    <w:rsid w:val="008D7DDB"/>
    <w:rsid w:val="008D7E2C"/>
    <w:rsid w:val="008D7F0C"/>
    <w:rsid w:val="008D7F52"/>
    <w:rsid w:val="008E0168"/>
    <w:rsid w:val="008E02EF"/>
    <w:rsid w:val="008E04D1"/>
    <w:rsid w:val="008E064A"/>
    <w:rsid w:val="008E06B2"/>
    <w:rsid w:val="008E099C"/>
    <w:rsid w:val="008E0AFD"/>
    <w:rsid w:val="008E0BEB"/>
    <w:rsid w:val="008E1270"/>
    <w:rsid w:val="008E193E"/>
    <w:rsid w:val="008E1C13"/>
    <w:rsid w:val="008E20E7"/>
    <w:rsid w:val="008E2225"/>
    <w:rsid w:val="008E2244"/>
    <w:rsid w:val="008E2578"/>
    <w:rsid w:val="008E257D"/>
    <w:rsid w:val="008E290B"/>
    <w:rsid w:val="008E2DF0"/>
    <w:rsid w:val="008E2E82"/>
    <w:rsid w:val="008E33A2"/>
    <w:rsid w:val="008E39F6"/>
    <w:rsid w:val="008E3ACA"/>
    <w:rsid w:val="008E3E48"/>
    <w:rsid w:val="008E3FAB"/>
    <w:rsid w:val="008E40C5"/>
    <w:rsid w:val="008E4418"/>
    <w:rsid w:val="008E49FD"/>
    <w:rsid w:val="008E4A69"/>
    <w:rsid w:val="008E4F7D"/>
    <w:rsid w:val="008E4FA3"/>
    <w:rsid w:val="008E5328"/>
    <w:rsid w:val="008E54E4"/>
    <w:rsid w:val="008E584B"/>
    <w:rsid w:val="008E58AC"/>
    <w:rsid w:val="008E599D"/>
    <w:rsid w:val="008E5AA2"/>
    <w:rsid w:val="008E5BBE"/>
    <w:rsid w:val="008E5C8C"/>
    <w:rsid w:val="008E5FA0"/>
    <w:rsid w:val="008E6270"/>
    <w:rsid w:val="008E65C9"/>
    <w:rsid w:val="008E6677"/>
    <w:rsid w:val="008E6ED7"/>
    <w:rsid w:val="008E71EA"/>
    <w:rsid w:val="008E720E"/>
    <w:rsid w:val="008E72F7"/>
    <w:rsid w:val="008E762D"/>
    <w:rsid w:val="008E769D"/>
    <w:rsid w:val="008E7A36"/>
    <w:rsid w:val="008E7DA7"/>
    <w:rsid w:val="008F001E"/>
    <w:rsid w:val="008F00BA"/>
    <w:rsid w:val="008F04F0"/>
    <w:rsid w:val="008F05BD"/>
    <w:rsid w:val="008F0633"/>
    <w:rsid w:val="008F06B2"/>
    <w:rsid w:val="008F070A"/>
    <w:rsid w:val="008F0E78"/>
    <w:rsid w:val="008F1242"/>
    <w:rsid w:val="008F142D"/>
    <w:rsid w:val="008F151D"/>
    <w:rsid w:val="008F1591"/>
    <w:rsid w:val="008F15FC"/>
    <w:rsid w:val="008F1ADC"/>
    <w:rsid w:val="008F1FCE"/>
    <w:rsid w:val="008F26BC"/>
    <w:rsid w:val="008F2776"/>
    <w:rsid w:val="008F27D4"/>
    <w:rsid w:val="008F2817"/>
    <w:rsid w:val="008F28C4"/>
    <w:rsid w:val="008F2C49"/>
    <w:rsid w:val="008F2D39"/>
    <w:rsid w:val="008F2F15"/>
    <w:rsid w:val="008F36D8"/>
    <w:rsid w:val="008F39CC"/>
    <w:rsid w:val="008F403F"/>
    <w:rsid w:val="008F4484"/>
    <w:rsid w:val="008F471A"/>
    <w:rsid w:val="008F471F"/>
    <w:rsid w:val="008F4A05"/>
    <w:rsid w:val="008F4AF7"/>
    <w:rsid w:val="008F4C46"/>
    <w:rsid w:val="008F5241"/>
    <w:rsid w:val="008F5564"/>
    <w:rsid w:val="008F5B6C"/>
    <w:rsid w:val="008F5CFF"/>
    <w:rsid w:val="008F5EF8"/>
    <w:rsid w:val="008F5F5C"/>
    <w:rsid w:val="008F6175"/>
    <w:rsid w:val="008F65A7"/>
    <w:rsid w:val="008F666B"/>
    <w:rsid w:val="008F66EA"/>
    <w:rsid w:val="008F69FF"/>
    <w:rsid w:val="008F6F6B"/>
    <w:rsid w:val="008F70A4"/>
    <w:rsid w:val="008F7121"/>
    <w:rsid w:val="008F75AC"/>
    <w:rsid w:val="008F7921"/>
    <w:rsid w:val="008F7A0D"/>
    <w:rsid w:val="00900231"/>
    <w:rsid w:val="0090024D"/>
    <w:rsid w:val="00900277"/>
    <w:rsid w:val="00900284"/>
    <w:rsid w:val="0090069B"/>
    <w:rsid w:val="009009D6"/>
    <w:rsid w:val="009010A8"/>
    <w:rsid w:val="00901616"/>
    <w:rsid w:val="0090195E"/>
    <w:rsid w:val="009019C2"/>
    <w:rsid w:val="00901EF2"/>
    <w:rsid w:val="00902076"/>
    <w:rsid w:val="009022B5"/>
    <w:rsid w:val="00902376"/>
    <w:rsid w:val="00902504"/>
    <w:rsid w:val="009028A0"/>
    <w:rsid w:val="00902CA0"/>
    <w:rsid w:val="00903104"/>
    <w:rsid w:val="00903481"/>
    <w:rsid w:val="00903504"/>
    <w:rsid w:val="00903553"/>
    <w:rsid w:val="0090363A"/>
    <w:rsid w:val="009036A9"/>
    <w:rsid w:val="00903872"/>
    <w:rsid w:val="0090443A"/>
    <w:rsid w:val="00904928"/>
    <w:rsid w:val="009049A5"/>
    <w:rsid w:val="00904D65"/>
    <w:rsid w:val="009052A1"/>
    <w:rsid w:val="009058A0"/>
    <w:rsid w:val="00905BDF"/>
    <w:rsid w:val="00905CC8"/>
    <w:rsid w:val="00905CFD"/>
    <w:rsid w:val="00905D24"/>
    <w:rsid w:val="00906056"/>
    <w:rsid w:val="009061BD"/>
    <w:rsid w:val="009065CD"/>
    <w:rsid w:val="0090666B"/>
    <w:rsid w:val="00906D29"/>
    <w:rsid w:val="00906D62"/>
    <w:rsid w:val="00906D9F"/>
    <w:rsid w:val="00906F0C"/>
    <w:rsid w:val="00906FEA"/>
    <w:rsid w:val="009075CB"/>
    <w:rsid w:val="00910002"/>
    <w:rsid w:val="0091017E"/>
    <w:rsid w:val="00910ADB"/>
    <w:rsid w:val="00910CA3"/>
    <w:rsid w:val="00910E54"/>
    <w:rsid w:val="00910E6D"/>
    <w:rsid w:val="00911114"/>
    <w:rsid w:val="009112EB"/>
    <w:rsid w:val="009117F3"/>
    <w:rsid w:val="00911B2D"/>
    <w:rsid w:val="00911FC0"/>
    <w:rsid w:val="00911FD5"/>
    <w:rsid w:val="0091236A"/>
    <w:rsid w:val="00912440"/>
    <w:rsid w:val="009126A1"/>
    <w:rsid w:val="009126A5"/>
    <w:rsid w:val="0091278C"/>
    <w:rsid w:val="0091296D"/>
    <w:rsid w:val="00912C96"/>
    <w:rsid w:val="0091300B"/>
    <w:rsid w:val="00913314"/>
    <w:rsid w:val="0091344E"/>
    <w:rsid w:val="00913646"/>
    <w:rsid w:val="00913D2B"/>
    <w:rsid w:val="00913D79"/>
    <w:rsid w:val="00913DE9"/>
    <w:rsid w:val="00914021"/>
    <w:rsid w:val="00914134"/>
    <w:rsid w:val="009141CA"/>
    <w:rsid w:val="0091468C"/>
    <w:rsid w:val="00915087"/>
    <w:rsid w:val="0091515F"/>
    <w:rsid w:val="009154B4"/>
    <w:rsid w:val="009156FA"/>
    <w:rsid w:val="00915DAE"/>
    <w:rsid w:val="00915ED1"/>
    <w:rsid w:val="0091610F"/>
    <w:rsid w:val="009162FE"/>
    <w:rsid w:val="009167DA"/>
    <w:rsid w:val="0091684C"/>
    <w:rsid w:val="0091693A"/>
    <w:rsid w:val="00916B19"/>
    <w:rsid w:val="00916B9C"/>
    <w:rsid w:val="00916BFB"/>
    <w:rsid w:val="00917090"/>
    <w:rsid w:val="00917777"/>
    <w:rsid w:val="00917A7E"/>
    <w:rsid w:val="00917DBE"/>
    <w:rsid w:val="0092019B"/>
    <w:rsid w:val="0092034F"/>
    <w:rsid w:val="009203BF"/>
    <w:rsid w:val="009206A7"/>
    <w:rsid w:val="0092087E"/>
    <w:rsid w:val="00920A5E"/>
    <w:rsid w:val="00920AE0"/>
    <w:rsid w:val="00920BEE"/>
    <w:rsid w:val="00920C1B"/>
    <w:rsid w:val="00920E1D"/>
    <w:rsid w:val="00920F5B"/>
    <w:rsid w:val="0092111C"/>
    <w:rsid w:val="00921476"/>
    <w:rsid w:val="00921CCC"/>
    <w:rsid w:val="00921F15"/>
    <w:rsid w:val="00922421"/>
    <w:rsid w:val="009228B4"/>
    <w:rsid w:val="009231C8"/>
    <w:rsid w:val="00923363"/>
    <w:rsid w:val="00923515"/>
    <w:rsid w:val="00923630"/>
    <w:rsid w:val="009237CB"/>
    <w:rsid w:val="00923AA3"/>
    <w:rsid w:val="00923E06"/>
    <w:rsid w:val="00923EAE"/>
    <w:rsid w:val="00923EBD"/>
    <w:rsid w:val="00923F5F"/>
    <w:rsid w:val="009244B5"/>
    <w:rsid w:val="00924558"/>
    <w:rsid w:val="00924777"/>
    <w:rsid w:val="009247B1"/>
    <w:rsid w:val="00924A1D"/>
    <w:rsid w:val="00924AF0"/>
    <w:rsid w:val="00924BC5"/>
    <w:rsid w:val="00924C3E"/>
    <w:rsid w:val="00924CD0"/>
    <w:rsid w:val="00924DB7"/>
    <w:rsid w:val="00924E28"/>
    <w:rsid w:val="00925147"/>
    <w:rsid w:val="00925239"/>
    <w:rsid w:val="00925259"/>
    <w:rsid w:val="00925866"/>
    <w:rsid w:val="00925D5F"/>
    <w:rsid w:val="00925F14"/>
    <w:rsid w:val="00925F84"/>
    <w:rsid w:val="00926460"/>
    <w:rsid w:val="00926AC5"/>
    <w:rsid w:val="00927104"/>
    <w:rsid w:val="00927158"/>
    <w:rsid w:val="00927816"/>
    <w:rsid w:val="00927C3B"/>
    <w:rsid w:val="00930037"/>
    <w:rsid w:val="00930380"/>
    <w:rsid w:val="0093093B"/>
    <w:rsid w:val="00930AC2"/>
    <w:rsid w:val="00930B75"/>
    <w:rsid w:val="00930E2A"/>
    <w:rsid w:val="00930F99"/>
    <w:rsid w:val="00931295"/>
    <w:rsid w:val="009313EF"/>
    <w:rsid w:val="00931494"/>
    <w:rsid w:val="009316AF"/>
    <w:rsid w:val="00931799"/>
    <w:rsid w:val="009318EF"/>
    <w:rsid w:val="00931B31"/>
    <w:rsid w:val="00931BA7"/>
    <w:rsid w:val="00931C97"/>
    <w:rsid w:val="00931F3B"/>
    <w:rsid w:val="009322DE"/>
    <w:rsid w:val="009326DB"/>
    <w:rsid w:val="009327E3"/>
    <w:rsid w:val="009327F2"/>
    <w:rsid w:val="00932812"/>
    <w:rsid w:val="00932CB8"/>
    <w:rsid w:val="00932F6E"/>
    <w:rsid w:val="00933090"/>
    <w:rsid w:val="009332A0"/>
    <w:rsid w:val="009332D3"/>
    <w:rsid w:val="009333D6"/>
    <w:rsid w:val="00933743"/>
    <w:rsid w:val="00933AE0"/>
    <w:rsid w:val="00934149"/>
    <w:rsid w:val="00934C19"/>
    <w:rsid w:val="00934F3A"/>
    <w:rsid w:val="0093515B"/>
    <w:rsid w:val="00935279"/>
    <w:rsid w:val="00935432"/>
    <w:rsid w:val="009356CF"/>
    <w:rsid w:val="009358F1"/>
    <w:rsid w:val="00935907"/>
    <w:rsid w:val="009359AA"/>
    <w:rsid w:val="00935A35"/>
    <w:rsid w:val="00935C26"/>
    <w:rsid w:val="00935E65"/>
    <w:rsid w:val="00935EB6"/>
    <w:rsid w:val="00935F5B"/>
    <w:rsid w:val="009364CB"/>
    <w:rsid w:val="0093685F"/>
    <w:rsid w:val="009368BB"/>
    <w:rsid w:val="00936994"/>
    <w:rsid w:val="009369AC"/>
    <w:rsid w:val="00936AEE"/>
    <w:rsid w:val="00936E61"/>
    <w:rsid w:val="00936EAD"/>
    <w:rsid w:val="009376A7"/>
    <w:rsid w:val="0093790E"/>
    <w:rsid w:val="00937C84"/>
    <w:rsid w:val="00940118"/>
    <w:rsid w:val="0094074C"/>
    <w:rsid w:val="00940C56"/>
    <w:rsid w:val="00940CF9"/>
    <w:rsid w:val="0094140B"/>
    <w:rsid w:val="009416EA"/>
    <w:rsid w:val="00941BDD"/>
    <w:rsid w:val="00941DA1"/>
    <w:rsid w:val="00941EB7"/>
    <w:rsid w:val="00942081"/>
    <w:rsid w:val="0094244A"/>
    <w:rsid w:val="0094253D"/>
    <w:rsid w:val="00942772"/>
    <w:rsid w:val="00942BFB"/>
    <w:rsid w:val="00942C50"/>
    <w:rsid w:val="00942FB8"/>
    <w:rsid w:val="009430F1"/>
    <w:rsid w:val="009430FC"/>
    <w:rsid w:val="009431C7"/>
    <w:rsid w:val="0094325B"/>
    <w:rsid w:val="00943358"/>
    <w:rsid w:val="009433D7"/>
    <w:rsid w:val="009435F0"/>
    <w:rsid w:val="009436EB"/>
    <w:rsid w:val="009439A5"/>
    <w:rsid w:val="00943B7F"/>
    <w:rsid w:val="00943C58"/>
    <w:rsid w:val="00943FB9"/>
    <w:rsid w:val="009443EF"/>
    <w:rsid w:val="00944481"/>
    <w:rsid w:val="0094452B"/>
    <w:rsid w:val="009446CF"/>
    <w:rsid w:val="00944884"/>
    <w:rsid w:val="00944908"/>
    <w:rsid w:val="00945004"/>
    <w:rsid w:val="0094515C"/>
    <w:rsid w:val="00945462"/>
    <w:rsid w:val="00945617"/>
    <w:rsid w:val="009456A4"/>
    <w:rsid w:val="00945999"/>
    <w:rsid w:val="009459E2"/>
    <w:rsid w:val="00945BAF"/>
    <w:rsid w:val="00945C09"/>
    <w:rsid w:val="00945DBB"/>
    <w:rsid w:val="009460D5"/>
    <w:rsid w:val="00946218"/>
    <w:rsid w:val="00946D75"/>
    <w:rsid w:val="00947123"/>
    <w:rsid w:val="0094720A"/>
    <w:rsid w:val="0094766C"/>
    <w:rsid w:val="0094786A"/>
    <w:rsid w:val="00947E1F"/>
    <w:rsid w:val="00950184"/>
    <w:rsid w:val="00950204"/>
    <w:rsid w:val="009502B1"/>
    <w:rsid w:val="00950628"/>
    <w:rsid w:val="00950AF7"/>
    <w:rsid w:val="00950BBF"/>
    <w:rsid w:val="00950D19"/>
    <w:rsid w:val="009512FD"/>
    <w:rsid w:val="00951355"/>
    <w:rsid w:val="0095136B"/>
    <w:rsid w:val="009513D9"/>
    <w:rsid w:val="0095140E"/>
    <w:rsid w:val="00951511"/>
    <w:rsid w:val="009516A4"/>
    <w:rsid w:val="00951A77"/>
    <w:rsid w:val="00951D76"/>
    <w:rsid w:val="00951DC0"/>
    <w:rsid w:val="00951FDC"/>
    <w:rsid w:val="009520B1"/>
    <w:rsid w:val="00952410"/>
    <w:rsid w:val="00952445"/>
    <w:rsid w:val="00952622"/>
    <w:rsid w:val="0095294C"/>
    <w:rsid w:val="009529CA"/>
    <w:rsid w:val="00952EA4"/>
    <w:rsid w:val="0095391E"/>
    <w:rsid w:val="009539A7"/>
    <w:rsid w:val="00953B5F"/>
    <w:rsid w:val="00953C57"/>
    <w:rsid w:val="0095465F"/>
    <w:rsid w:val="00954B12"/>
    <w:rsid w:val="00954B90"/>
    <w:rsid w:val="00954E08"/>
    <w:rsid w:val="00954F19"/>
    <w:rsid w:val="00954F23"/>
    <w:rsid w:val="00955362"/>
    <w:rsid w:val="0095541D"/>
    <w:rsid w:val="00955548"/>
    <w:rsid w:val="0095555E"/>
    <w:rsid w:val="0095569E"/>
    <w:rsid w:val="009559DB"/>
    <w:rsid w:val="00955ABF"/>
    <w:rsid w:val="00955B80"/>
    <w:rsid w:val="00955BA1"/>
    <w:rsid w:val="00955C21"/>
    <w:rsid w:val="00955DE7"/>
    <w:rsid w:val="009561CC"/>
    <w:rsid w:val="009561CF"/>
    <w:rsid w:val="00956281"/>
    <w:rsid w:val="0095661D"/>
    <w:rsid w:val="0095683C"/>
    <w:rsid w:val="00956A93"/>
    <w:rsid w:val="00956DD9"/>
    <w:rsid w:val="00957126"/>
    <w:rsid w:val="0095733A"/>
    <w:rsid w:val="009575DF"/>
    <w:rsid w:val="00957664"/>
    <w:rsid w:val="00957B6A"/>
    <w:rsid w:val="00957C4B"/>
    <w:rsid w:val="00957D41"/>
    <w:rsid w:val="00957E13"/>
    <w:rsid w:val="0096031D"/>
    <w:rsid w:val="00960384"/>
    <w:rsid w:val="0096059E"/>
    <w:rsid w:val="009608E5"/>
    <w:rsid w:val="00960A7A"/>
    <w:rsid w:val="00960D1F"/>
    <w:rsid w:val="00960D65"/>
    <w:rsid w:val="00960DC6"/>
    <w:rsid w:val="00960E80"/>
    <w:rsid w:val="00960F9E"/>
    <w:rsid w:val="00961061"/>
    <w:rsid w:val="0096174D"/>
    <w:rsid w:val="009617A4"/>
    <w:rsid w:val="0096189A"/>
    <w:rsid w:val="00961925"/>
    <w:rsid w:val="00961B1F"/>
    <w:rsid w:val="00961B76"/>
    <w:rsid w:val="00961B87"/>
    <w:rsid w:val="00961CB6"/>
    <w:rsid w:val="00961D73"/>
    <w:rsid w:val="00961D81"/>
    <w:rsid w:val="00961E93"/>
    <w:rsid w:val="00961F74"/>
    <w:rsid w:val="00962AC1"/>
    <w:rsid w:val="00962C02"/>
    <w:rsid w:val="00962CCF"/>
    <w:rsid w:val="009630C7"/>
    <w:rsid w:val="009630DF"/>
    <w:rsid w:val="00963219"/>
    <w:rsid w:val="00963359"/>
    <w:rsid w:val="0096377A"/>
    <w:rsid w:val="00963797"/>
    <w:rsid w:val="00963B64"/>
    <w:rsid w:val="00963D6A"/>
    <w:rsid w:val="00964268"/>
    <w:rsid w:val="0096427E"/>
    <w:rsid w:val="00964569"/>
    <w:rsid w:val="00964B4E"/>
    <w:rsid w:val="00964E12"/>
    <w:rsid w:val="00964F11"/>
    <w:rsid w:val="009654F1"/>
    <w:rsid w:val="009655D4"/>
    <w:rsid w:val="00965660"/>
    <w:rsid w:val="00965BCF"/>
    <w:rsid w:val="00965F57"/>
    <w:rsid w:val="00966094"/>
    <w:rsid w:val="009662FE"/>
    <w:rsid w:val="009666D7"/>
    <w:rsid w:val="0096687A"/>
    <w:rsid w:val="0096688B"/>
    <w:rsid w:val="00966B60"/>
    <w:rsid w:val="00967290"/>
    <w:rsid w:val="009673B2"/>
    <w:rsid w:val="0096740E"/>
    <w:rsid w:val="009674E8"/>
    <w:rsid w:val="00967639"/>
    <w:rsid w:val="00967680"/>
    <w:rsid w:val="009678A1"/>
    <w:rsid w:val="009678AF"/>
    <w:rsid w:val="00967A9B"/>
    <w:rsid w:val="00967AF5"/>
    <w:rsid w:val="00967EFA"/>
    <w:rsid w:val="0097003A"/>
    <w:rsid w:val="00970298"/>
    <w:rsid w:val="009703E4"/>
    <w:rsid w:val="009704B1"/>
    <w:rsid w:val="0097059E"/>
    <w:rsid w:val="00971428"/>
    <w:rsid w:val="0097145C"/>
    <w:rsid w:val="00971506"/>
    <w:rsid w:val="009715F2"/>
    <w:rsid w:val="00971863"/>
    <w:rsid w:val="00971869"/>
    <w:rsid w:val="00971AEB"/>
    <w:rsid w:val="00971BAB"/>
    <w:rsid w:val="00971EED"/>
    <w:rsid w:val="00972081"/>
    <w:rsid w:val="00972232"/>
    <w:rsid w:val="009723A2"/>
    <w:rsid w:val="009724DE"/>
    <w:rsid w:val="00972BB6"/>
    <w:rsid w:val="00972CFB"/>
    <w:rsid w:val="009730E7"/>
    <w:rsid w:val="009736BF"/>
    <w:rsid w:val="00973981"/>
    <w:rsid w:val="00973A6C"/>
    <w:rsid w:val="00973AF0"/>
    <w:rsid w:val="00973B30"/>
    <w:rsid w:val="0097439D"/>
    <w:rsid w:val="00974652"/>
    <w:rsid w:val="009746BD"/>
    <w:rsid w:val="00974B1D"/>
    <w:rsid w:val="00974E43"/>
    <w:rsid w:val="0097544D"/>
    <w:rsid w:val="00975D08"/>
    <w:rsid w:val="00975E76"/>
    <w:rsid w:val="00976110"/>
    <w:rsid w:val="00976204"/>
    <w:rsid w:val="00976338"/>
    <w:rsid w:val="0097682C"/>
    <w:rsid w:val="00976B5B"/>
    <w:rsid w:val="00976C9B"/>
    <w:rsid w:val="00976CB2"/>
    <w:rsid w:val="00976FF9"/>
    <w:rsid w:val="00977919"/>
    <w:rsid w:val="00977FE0"/>
    <w:rsid w:val="00980035"/>
    <w:rsid w:val="00980428"/>
    <w:rsid w:val="009804A8"/>
    <w:rsid w:val="009804CA"/>
    <w:rsid w:val="00980994"/>
    <w:rsid w:val="00980A0E"/>
    <w:rsid w:val="00980BF3"/>
    <w:rsid w:val="00980C78"/>
    <w:rsid w:val="00981249"/>
    <w:rsid w:val="00981254"/>
    <w:rsid w:val="00981330"/>
    <w:rsid w:val="009813B4"/>
    <w:rsid w:val="009814B2"/>
    <w:rsid w:val="0098157E"/>
    <w:rsid w:val="00981A40"/>
    <w:rsid w:val="00981B11"/>
    <w:rsid w:val="00981EBE"/>
    <w:rsid w:val="009824CA"/>
    <w:rsid w:val="009825F9"/>
    <w:rsid w:val="009828C1"/>
    <w:rsid w:val="00982BF1"/>
    <w:rsid w:val="00983058"/>
    <w:rsid w:val="00983126"/>
    <w:rsid w:val="009831AC"/>
    <w:rsid w:val="0098343C"/>
    <w:rsid w:val="00983A42"/>
    <w:rsid w:val="00983C8B"/>
    <w:rsid w:val="00983D5A"/>
    <w:rsid w:val="00983DC2"/>
    <w:rsid w:val="009842FE"/>
    <w:rsid w:val="0098469D"/>
    <w:rsid w:val="00984B9B"/>
    <w:rsid w:val="00984C41"/>
    <w:rsid w:val="00984E97"/>
    <w:rsid w:val="00984F50"/>
    <w:rsid w:val="00985625"/>
    <w:rsid w:val="00985800"/>
    <w:rsid w:val="009858B8"/>
    <w:rsid w:val="00986146"/>
    <w:rsid w:val="0098622E"/>
    <w:rsid w:val="009863C0"/>
    <w:rsid w:val="00986A7E"/>
    <w:rsid w:val="00986B51"/>
    <w:rsid w:val="00986EBE"/>
    <w:rsid w:val="00987154"/>
    <w:rsid w:val="00987586"/>
    <w:rsid w:val="00987854"/>
    <w:rsid w:val="00987897"/>
    <w:rsid w:val="00987B19"/>
    <w:rsid w:val="009900ED"/>
    <w:rsid w:val="0099030F"/>
    <w:rsid w:val="00990738"/>
    <w:rsid w:val="009907C2"/>
    <w:rsid w:val="00990C67"/>
    <w:rsid w:val="00990D37"/>
    <w:rsid w:val="00990FF6"/>
    <w:rsid w:val="00991230"/>
    <w:rsid w:val="00991236"/>
    <w:rsid w:val="0099168F"/>
    <w:rsid w:val="0099188B"/>
    <w:rsid w:val="00991C0B"/>
    <w:rsid w:val="00991C62"/>
    <w:rsid w:val="00991E23"/>
    <w:rsid w:val="00992388"/>
    <w:rsid w:val="0099241B"/>
    <w:rsid w:val="009927CC"/>
    <w:rsid w:val="00992936"/>
    <w:rsid w:val="00992A4E"/>
    <w:rsid w:val="00992A83"/>
    <w:rsid w:val="00993038"/>
    <w:rsid w:val="009930EB"/>
    <w:rsid w:val="0099349B"/>
    <w:rsid w:val="00993964"/>
    <w:rsid w:val="00993AA6"/>
    <w:rsid w:val="00993BCD"/>
    <w:rsid w:val="00993CF5"/>
    <w:rsid w:val="0099437B"/>
    <w:rsid w:val="00994AC2"/>
    <w:rsid w:val="00994C3E"/>
    <w:rsid w:val="00994C61"/>
    <w:rsid w:val="00994D4D"/>
    <w:rsid w:val="0099508A"/>
    <w:rsid w:val="009956C4"/>
    <w:rsid w:val="00995752"/>
    <w:rsid w:val="00995950"/>
    <w:rsid w:val="0099599D"/>
    <w:rsid w:val="00995A9C"/>
    <w:rsid w:val="00995AEE"/>
    <w:rsid w:val="00995BAF"/>
    <w:rsid w:val="00995FFA"/>
    <w:rsid w:val="00996070"/>
    <w:rsid w:val="00996605"/>
    <w:rsid w:val="009966BB"/>
    <w:rsid w:val="00996CD5"/>
    <w:rsid w:val="00996CF4"/>
    <w:rsid w:val="00996EEE"/>
    <w:rsid w:val="00997011"/>
    <w:rsid w:val="009970BF"/>
    <w:rsid w:val="00997533"/>
    <w:rsid w:val="0099797F"/>
    <w:rsid w:val="00997A51"/>
    <w:rsid w:val="00997B4D"/>
    <w:rsid w:val="00997B71"/>
    <w:rsid w:val="00997E19"/>
    <w:rsid w:val="00997F52"/>
    <w:rsid w:val="009A0062"/>
    <w:rsid w:val="009A0399"/>
    <w:rsid w:val="009A03E9"/>
    <w:rsid w:val="009A0581"/>
    <w:rsid w:val="009A060B"/>
    <w:rsid w:val="009A0626"/>
    <w:rsid w:val="009A08DC"/>
    <w:rsid w:val="009A0A49"/>
    <w:rsid w:val="009A0B1C"/>
    <w:rsid w:val="009A146E"/>
    <w:rsid w:val="009A16D1"/>
    <w:rsid w:val="009A1B4B"/>
    <w:rsid w:val="009A1B4F"/>
    <w:rsid w:val="009A1E87"/>
    <w:rsid w:val="009A2533"/>
    <w:rsid w:val="009A266F"/>
    <w:rsid w:val="009A2681"/>
    <w:rsid w:val="009A2692"/>
    <w:rsid w:val="009A2AB4"/>
    <w:rsid w:val="009A2B3F"/>
    <w:rsid w:val="009A2CF5"/>
    <w:rsid w:val="009A2D51"/>
    <w:rsid w:val="009A2D69"/>
    <w:rsid w:val="009A2D98"/>
    <w:rsid w:val="009A2D9D"/>
    <w:rsid w:val="009A35C5"/>
    <w:rsid w:val="009A3613"/>
    <w:rsid w:val="009A3983"/>
    <w:rsid w:val="009A408F"/>
    <w:rsid w:val="009A424E"/>
    <w:rsid w:val="009A42B5"/>
    <w:rsid w:val="009A4321"/>
    <w:rsid w:val="009A43ED"/>
    <w:rsid w:val="009A44FF"/>
    <w:rsid w:val="009A457C"/>
    <w:rsid w:val="009A4743"/>
    <w:rsid w:val="009A50B5"/>
    <w:rsid w:val="009A5248"/>
    <w:rsid w:val="009A5380"/>
    <w:rsid w:val="009A5628"/>
    <w:rsid w:val="009A57E1"/>
    <w:rsid w:val="009A58CE"/>
    <w:rsid w:val="009A5D56"/>
    <w:rsid w:val="009A5F36"/>
    <w:rsid w:val="009A62BC"/>
    <w:rsid w:val="009A65F4"/>
    <w:rsid w:val="009A6928"/>
    <w:rsid w:val="009A69E6"/>
    <w:rsid w:val="009A7090"/>
    <w:rsid w:val="009A7283"/>
    <w:rsid w:val="009A780F"/>
    <w:rsid w:val="009A7A4E"/>
    <w:rsid w:val="009A7C36"/>
    <w:rsid w:val="009A7CA7"/>
    <w:rsid w:val="009B0236"/>
    <w:rsid w:val="009B02C0"/>
    <w:rsid w:val="009B041F"/>
    <w:rsid w:val="009B0926"/>
    <w:rsid w:val="009B098A"/>
    <w:rsid w:val="009B09E4"/>
    <w:rsid w:val="009B0DE4"/>
    <w:rsid w:val="009B1817"/>
    <w:rsid w:val="009B1E32"/>
    <w:rsid w:val="009B1E4F"/>
    <w:rsid w:val="009B1E60"/>
    <w:rsid w:val="009B2286"/>
    <w:rsid w:val="009B23D1"/>
    <w:rsid w:val="009B2502"/>
    <w:rsid w:val="009B25F4"/>
    <w:rsid w:val="009B26C2"/>
    <w:rsid w:val="009B279D"/>
    <w:rsid w:val="009B27B0"/>
    <w:rsid w:val="009B29B6"/>
    <w:rsid w:val="009B2A8D"/>
    <w:rsid w:val="009B2B10"/>
    <w:rsid w:val="009B2CC8"/>
    <w:rsid w:val="009B3400"/>
    <w:rsid w:val="009B347B"/>
    <w:rsid w:val="009B3906"/>
    <w:rsid w:val="009B399B"/>
    <w:rsid w:val="009B3A3D"/>
    <w:rsid w:val="009B3C99"/>
    <w:rsid w:val="009B3DFD"/>
    <w:rsid w:val="009B4725"/>
    <w:rsid w:val="009B4787"/>
    <w:rsid w:val="009B4C77"/>
    <w:rsid w:val="009B4DE7"/>
    <w:rsid w:val="009B4FEC"/>
    <w:rsid w:val="009B557D"/>
    <w:rsid w:val="009B57A0"/>
    <w:rsid w:val="009B5C5D"/>
    <w:rsid w:val="009B5D1C"/>
    <w:rsid w:val="009B602A"/>
    <w:rsid w:val="009B63BC"/>
    <w:rsid w:val="009B6748"/>
    <w:rsid w:val="009B67CB"/>
    <w:rsid w:val="009B6B4B"/>
    <w:rsid w:val="009B6C04"/>
    <w:rsid w:val="009B6EAD"/>
    <w:rsid w:val="009B702D"/>
    <w:rsid w:val="009B733A"/>
    <w:rsid w:val="009B73C1"/>
    <w:rsid w:val="009B7546"/>
    <w:rsid w:val="009B76D0"/>
    <w:rsid w:val="009B7869"/>
    <w:rsid w:val="009B798B"/>
    <w:rsid w:val="009B7BB0"/>
    <w:rsid w:val="009B7D4F"/>
    <w:rsid w:val="009B7F5F"/>
    <w:rsid w:val="009C0011"/>
    <w:rsid w:val="009C02C7"/>
    <w:rsid w:val="009C0AC7"/>
    <w:rsid w:val="009C0D68"/>
    <w:rsid w:val="009C0E80"/>
    <w:rsid w:val="009C1201"/>
    <w:rsid w:val="009C13C3"/>
    <w:rsid w:val="009C155C"/>
    <w:rsid w:val="009C15F8"/>
    <w:rsid w:val="009C1854"/>
    <w:rsid w:val="009C1AF3"/>
    <w:rsid w:val="009C1C26"/>
    <w:rsid w:val="009C1C61"/>
    <w:rsid w:val="009C1CF6"/>
    <w:rsid w:val="009C20C9"/>
    <w:rsid w:val="009C22A9"/>
    <w:rsid w:val="009C22DD"/>
    <w:rsid w:val="009C27FA"/>
    <w:rsid w:val="009C2CCD"/>
    <w:rsid w:val="009C33A7"/>
    <w:rsid w:val="009C3A73"/>
    <w:rsid w:val="009C409B"/>
    <w:rsid w:val="009C4195"/>
    <w:rsid w:val="009C43CF"/>
    <w:rsid w:val="009C4603"/>
    <w:rsid w:val="009C4825"/>
    <w:rsid w:val="009C497F"/>
    <w:rsid w:val="009C49D6"/>
    <w:rsid w:val="009C4BE5"/>
    <w:rsid w:val="009C4F40"/>
    <w:rsid w:val="009C4FEE"/>
    <w:rsid w:val="009C5025"/>
    <w:rsid w:val="009C51A3"/>
    <w:rsid w:val="009C5747"/>
    <w:rsid w:val="009C583E"/>
    <w:rsid w:val="009C5A3F"/>
    <w:rsid w:val="009C5ADB"/>
    <w:rsid w:val="009C5DBF"/>
    <w:rsid w:val="009C5E09"/>
    <w:rsid w:val="009C5EA2"/>
    <w:rsid w:val="009C5F25"/>
    <w:rsid w:val="009C6478"/>
    <w:rsid w:val="009C66F0"/>
    <w:rsid w:val="009C66FD"/>
    <w:rsid w:val="009C685C"/>
    <w:rsid w:val="009C6B54"/>
    <w:rsid w:val="009C6B72"/>
    <w:rsid w:val="009C6BCE"/>
    <w:rsid w:val="009C6D9C"/>
    <w:rsid w:val="009C6E33"/>
    <w:rsid w:val="009C7EE2"/>
    <w:rsid w:val="009C7EE4"/>
    <w:rsid w:val="009D003D"/>
    <w:rsid w:val="009D00C5"/>
    <w:rsid w:val="009D05E4"/>
    <w:rsid w:val="009D09CC"/>
    <w:rsid w:val="009D165A"/>
    <w:rsid w:val="009D18A2"/>
    <w:rsid w:val="009D1961"/>
    <w:rsid w:val="009D1B08"/>
    <w:rsid w:val="009D1BFF"/>
    <w:rsid w:val="009D2269"/>
    <w:rsid w:val="009D227B"/>
    <w:rsid w:val="009D23B0"/>
    <w:rsid w:val="009D26F4"/>
    <w:rsid w:val="009D29FD"/>
    <w:rsid w:val="009D2AE1"/>
    <w:rsid w:val="009D2D81"/>
    <w:rsid w:val="009D2EB5"/>
    <w:rsid w:val="009D2F8F"/>
    <w:rsid w:val="009D3077"/>
    <w:rsid w:val="009D35B5"/>
    <w:rsid w:val="009D3702"/>
    <w:rsid w:val="009D3A27"/>
    <w:rsid w:val="009D420B"/>
    <w:rsid w:val="009D439D"/>
    <w:rsid w:val="009D4509"/>
    <w:rsid w:val="009D493F"/>
    <w:rsid w:val="009D4E18"/>
    <w:rsid w:val="009D50D7"/>
    <w:rsid w:val="009D50ED"/>
    <w:rsid w:val="009D523F"/>
    <w:rsid w:val="009D53DE"/>
    <w:rsid w:val="009D5487"/>
    <w:rsid w:val="009D570B"/>
    <w:rsid w:val="009D5789"/>
    <w:rsid w:val="009D59FE"/>
    <w:rsid w:val="009D5AA0"/>
    <w:rsid w:val="009D5EAD"/>
    <w:rsid w:val="009D5FB1"/>
    <w:rsid w:val="009D6006"/>
    <w:rsid w:val="009D617D"/>
    <w:rsid w:val="009D633C"/>
    <w:rsid w:val="009D6859"/>
    <w:rsid w:val="009D6AD1"/>
    <w:rsid w:val="009D6B10"/>
    <w:rsid w:val="009D6EE2"/>
    <w:rsid w:val="009D71EF"/>
    <w:rsid w:val="009D79DF"/>
    <w:rsid w:val="009D7A71"/>
    <w:rsid w:val="009E003A"/>
    <w:rsid w:val="009E059A"/>
    <w:rsid w:val="009E0740"/>
    <w:rsid w:val="009E0C5F"/>
    <w:rsid w:val="009E0DCB"/>
    <w:rsid w:val="009E0E50"/>
    <w:rsid w:val="009E0E91"/>
    <w:rsid w:val="009E1135"/>
    <w:rsid w:val="009E1288"/>
    <w:rsid w:val="009E14A8"/>
    <w:rsid w:val="009E171E"/>
    <w:rsid w:val="009E17E6"/>
    <w:rsid w:val="009E1F66"/>
    <w:rsid w:val="009E1FDD"/>
    <w:rsid w:val="009E2075"/>
    <w:rsid w:val="009E21BF"/>
    <w:rsid w:val="009E24AD"/>
    <w:rsid w:val="009E2C20"/>
    <w:rsid w:val="009E350F"/>
    <w:rsid w:val="009E3708"/>
    <w:rsid w:val="009E3A2C"/>
    <w:rsid w:val="009E3B8E"/>
    <w:rsid w:val="009E3D8F"/>
    <w:rsid w:val="009E3F66"/>
    <w:rsid w:val="009E3FB2"/>
    <w:rsid w:val="009E3FBE"/>
    <w:rsid w:val="009E42EB"/>
    <w:rsid w:val="009E4535"/>
    <w:rsid w:val="009E46BC"/>
    <w:rsid w:val="009E4B64"/>
    <w:rsid w:val="009E4BDB"/>
    <w:rsid w:val="009E5449"/>
    <w:rsid w:val="009E55B7"/>
    <w:rsid w:val="009E573B"/>
    <w:rsid w:val="009E577D"/>
    <w:rsid w:val="009E5A1C"/>
    <w:rsid w:val="009E5CBF"/>
    <w:rsid w:val="009E5CD6"/>
    <w:rsid w:val="009E5EF3"/>
    <w:rsid w:val="009E6402"/>
    <w:rsid w:val="009E667B"/>
    <w:rsid w:val="009E6B2F"/>
    <w:rsid w:val="009E6E2E"/>
    <w:rsid w:val="009E6F06"/>
    <w:rsid w:val="009E6F9E"/>
    <w:rsid w:val="009E738E"/>
    <w:rsid w:val="009E7471"/>
    <w:rsid w:val="009E74A5"/>
    <w:rsid w:val="009E74C4"/>
    <w:rsid w:val="009E767C"/>
    <w:rsid w:val="009E7874"/>
    <w:rsid w:val="009E7BDC"/>
    <w:rsid w:val="009E7EAC"/>
    <w:rsid w:val="009E7EF1"/>
    <w:rsid w:val="009F003C"/>
    <w:rsid w:val="009F03A8"/>
    <w:rsid w:val="009F04F0"/>
    <w:rsid w:val="009F085C"/>
    <w:rsid w:val="009F0DA7"/>
    <w:rsid w:val="009F10DA"/>
    <w:rsid w:val="009F15B0"/>
    <w:rsid w:val="009F16EC"/>
    <w:rsid w:val="009F178D"/>
    <w:rsid w:val="009F1846"/>
    <w:rsid w:val="009F186A"/>
    <w:rsid w:val="009F1A30"/>
    <w:rsid w:val="009F1D99"/>
    <w:rsid w:val="009F1E3F"/>
    <w:rsid w:val="009F1F8F"/>
    <w:rsid w:val="009F241C"/>
    <w:rsid w:val="009F2B10"/>
    <w:rsid w:val="009F2BAC"/>
    <w:rsid w:val="009F2BF1"/>
    <w:rsid w:val="009F30E8"/>
    <w:rsid w:val="009F33C7"/>
    <w:rsid w:val="009F36D7"/>
    <w:rsid w:val="009F3746"/>
    <w:rsid w:val="009F39AF"/>
    <w:rsid w:val="009F39BE"/>
    <w:rsid w:val="009F3C3B"/>
    <w:rsid w:val="009F3CD3"/>
    <w:rsid w:val="009F3F3B"/>
    <w:rsid w:val="009F4137"/>
    <w:rsid w:val="009F41BA"/>
    <w:rsid w:val="009F4212"/>
    <w:rsid w:val="009F46EE"/>
    <w:rsid w:val="009F47A3"/>
    <w:rsid w:val="009F4ABE"/>
    <w:rsid w:val="009F50DB"/>
    <w:rsid w:val="009F515F"/>
    <w:rsid w:val="009F5BC4"/>
    <w:rsid w:val="009F5D34"/>
    <w:rsid w:val="009F5E50"/>
    <w:rsid w:val="009F5F1F"/>
    <w:rsid w:val="009F6041"/>
    <w:rsid w:val="009F63D4"/>
    <w:rsid w:val="009F65A5"/>
    <w:rsid w:val="009F66E2"/>
    <w:rsid w:val="009F67EA"/>
    <w:rsid w:val="009F6849"/>
    <w:rsid w:val="009F68BE"/>
    <w:rsid w:val="009F693F"/>
    <w:rsid w:val="009F6D7F"/>
    <w:rsid w:val="009F6F9E"/>
    <w:rsid w:val="009F6FEC"/>
    <w:rsid w:val="009F6FFD"/>
    <w:rsid w:val="009F7040"/>
    <w:rsid w:val="009F7225"/>
    <w:rsid w:val="009F77F5"/>
    <w:rsid w:val="009F7828"/>
    <w:rsid w:val="009F7C64"/>
    <w:rsid w:val="009F7E34"/>
    <w:rsid w:val="009F7EFA"/>
    <w:rsid w:val="009F7F58"/>
    <w:rsid w:val="00A00631"/>
    <w:rsid w:val="00A00639"/>
    <w:rsid w:val="00A008FA"/>
    <w:rsid w:val="00A00955"/>
    <w:rsid w:val="00A009E6"/>
    <w:rsid w:val="00A00B94"/>
    <w:rsid w:val="00A00C91"/>
    <w:rsid w:val="00A00D79"/>
    <w:rsid w:val="00A00F16"/>
    <w:rsid w:val="00A01010"/>
    <w:rsid w:val="00A0152D"/>
    <w:rsid w:val="00A017EF"/>
    <w:rsid w:val="00A018FE"/>
    <w:rsid w:val="00A01CB0"/>
    <w:rsid w:val="00A022D3"/>
    <w:rsid w:val="00A02314"/>
    <w:rsid w:val="00A0233D"/>
    <w:rsid w:val="00A02342"/>
    <w:rsid w:val="00A025FF"/>
    <w:rsid w:val="00A02DD5"/>
    <w:rsid w:val="00A030EA"/>
    <w:rsid w:val="00A03496"/>
    <w:rsid w:val="00A034BE"/>
    <w:rsid w:val="00A0377F"/>
    <w:rsid w:val="00A0380D"/>
    <w:rsid w:val="00A03C38"/>
    <w:rsid w:val="00A03E45"/>
    <w:rsid w:val="00A041B0"/>
    <w:rsid w:val="00A046BE"/>
    <w:rsid w:val="00A04943"/>
    <w:rsid w:val="00A04CCB"/>
    <w:rsid w:val="00A04F16"/>
    <w:rsid w:val="00A04F52"/>
    <w:rsid w:val="00A0503F"/>
    <w:rsid w:val="00A0513D"/>
    <w:rsid w:val="00A05320"/>
    <w:rsid w:val="00A05DA8"/>
    <w:rsid w:val="00A05E83"/>
    <w:rsid w:val="00A06150"/>
    <w:rsid w:val="00A0625D"/>
    <w:rsid w:val="00A063B3"/>
    <w:rsid w:val="00A063E7"/>
    <w:rsid w:val="00A063FA"/>
    <w:rsid w:val="00A065A6"/>
    <w:rsid w:val="00A06872"/>
    <w:rsid w:val="00A06915"/>
    <w:rsid w:val="00A06943"/>
    <w:rsid w:val="00A06AB3"/>
    <w:rsid w:val="00A06DC4"/>
    <w:rsid w:val="00A06FEB"/>
    <w:rsid w:val="00A07100"/>
    <w:rsid w:val="00A072E1"/>
    <w:rsid w:val="00A079D2"/>
    <w:rsid w:val="00A07A92"/>
    <w:rsid w:val="00A10255"/>
    <w:rsid w:val="00A102A9"/>
    <w:rsid w:val="00A10394"/>
    <w:rsid w:val="00A1054A"/>
    <w:rsid w:val="00A105DC"/>
    <w:rsid w:val="00A109D6"/>
    <w:rsid w:val="00A11242"/>
    <w:rsid w:val="00A11410"/>
    <w:rsid w:val="00A1158E"/>
    <w:rsid w:val="00A11C2B"/>
    <w:rsid w:val="00A11EF2"/>
    <w:rsid w:val="00A1203E"/>
    <w:rsid w:val="00A12121"/>
    <w:rsid w:val="00A121C3"/>
    <w:rsid w:val="00A1238F"/>
    <w:rsid w:val="00A12442"/>
    <w:rsid w:val="00A125FA"/>
    <w:rsid w:val="00A1273B"/>
    <w:rsid w:val="00A12817"/>
    <w:rsid w:val="00A1296D"/>
    <w:rsid w:val="00A12B1A"/>
    <w:rsid w:val="00A12ED8"/>
    <w:rsid w:val="00A12F22"/>
    <w:rsid w:val="00A13021"/>
    <w:rsid w:val="00A13210"/>
    <w:rsid w:val="00A132C7"/>
    <w:rsid w:val="00A133D9"/>
    <w:rsid w:val="00A135D1"/>
    <w:rsid w:val="00A136D2"/>
    <w:rsid w:val="00A13D52"/>
    <w:rsid w:val="00A13D73"/>
    <w:rsid w:val="00A13F90"/>
    <w:rsid w:val="00A14CF7"/>
    <w:rsid w:val="00A14FFB"/>
    <w:rsid w:val="00A1587E"/>
    <w:rsid w:val="00A15A8F"/>
    <w:rsid w:val="00A15E15"/>
    <w:rsid w:val="00A15E68"/>
    <w:rsid w:val="00A162FC"/>
    <w:rsid w:val="00A16D6D"/>
    <w:rsid w:val="00A174E2"/>
    <w:rsid w:val="00A1752A"/>
    <w:rsid w:val="00A175AC"/>
    <w:rsid w:val="00A17870"/>
    <w:rsid w:val="00A17EEB"/>
    <w:rsid w:val="00A200D8"/>
    <w:rsid w:val="00A20409"/>
    <w:rsid w:val="00A20520"/>
    <w:rsid w:val="00A20575"/>
    <w:rsid w:val="00A20799"/>
    <w:rsid w:val="00A2083E"/>
    <w:rsid w:val="00A20E62"/>
    <w:rsid w:val="00A21354"/>
    <w:rsid w:val="00A21646"/>
    <w:rsid w:val="00A216A2"/>
    <w:rsid w:val="00A2194C"/>
    <w:rsid w:val="00A21F36"/>
    <w:rsid w:val="00A2201B"/>
    <w:rsid w:val="00A22251"/>
    <w:rsid w:val="00A2263A"/>
    <w:rsid w:val="00A22935"/>
    <w:rsid w:val="00A22C2F"/>
    <w:rsid w:val="00A22C38"/>
    <w:rsid w:val="00A22E28"/>
    <w:rsid w:val="00A23272"/>
    <w:rsid w:val="00A2354C"/>
    <w:rsid w:val="00A238E2"/>
    <w:rsid w:val="00A23923"/>
    <w:rsid w:val="00A23A2F"/>
    <w:rsid w:val="00A23EE6"/>
    <w:rsid w:val="00A240D5"/>
    <w:rsid w:val="00A2422C"/>
    <w:rsid w:val="00A243E5"/>
    <w:rsid w:val="00A24475"/>
    <w:rsid w:val="00A246A9"/>
    <w:rsid w:val="00A2475C"/>
    <w:rsid w:val="00A25085"/>
    <w:rsid w:val="00A25215"/>
    <w:rsid w:val="00A256D4"/>
    <w:rsid w:val="00A25C36"/>
    <w:rsid w:val="00A25ECB"/>
    <w:rsid w:val="00A25EE0"/>
    <w:rsid w:val="00A25FA9"/>
    <w:rsid w:val="00A266F6"/>
    <w:rsid w:val="00A26843"/>
    <w:rsid w:val="00A2698A"/>
    <w:rsid w:val="00A26C6C"/>
    <w:rsid w:val="00A26D8E"/>
    <w:rsid w:val="00A26E03"/>
    <w:rsid w:val="00A26F93"/>
    <w:rsid w:val="00A27013"/>
    <w:rsid w:val="00A270F1"/>
    <w:rsid w:val="00A2725D"/>
    <w:rsid w:val="00A273CB"/>
    <w:rsid w:val="00A2776D"/>
    <w:rsid w:val="00A277A5"/>
    <w:rsid w:val="00A278FB"/>
    <w:rsid w:val="00A27AE6"/>
    <w:rsid w:val="00A27F66"/>
    <w:rsid w:val="00A3000C"/>
    <w:rsid w:val="00A3033B"/>
    <w:rsid w:val="00A303DB"/>
    <w:rsid w:val="00A308EE"/>
    <w:rsid w:val="00A30D5E"/>
    <w:rsid w:val="00A30E96"/>
    <w:rsid w:val="00A30FD9"/>
    <w:rsid w:val="00A31712"/>
    <w:rsid w:val="00A31982"/>
    <w:rsid w:val="00A31A1C"/>
    <w:rsid w:val="00A31AA4"/>
    <w:rsid w:val="00A31C89"/>
    <w:rsid w:val="00A31D16"/>
    <w:rsid w:val="00A31D3F"/>
    <w:rsid w:val="00A31F66"/>
    <w:rsid w:val="00A3214D"/>
    <w:rsid w:val="00A322C6"/>
    <w:rsid w:val="00A326CE"/>
    <w:rsid w:val="00A327B1"/>
    <w:rsid w:val="00A327D7"/>
    <w:rsid w:val="00A32819"/>
    <w:rsid w:val="00A32920"/>
    <w:rsid w:val="00A32AAC"/>
    <w:rsid w:val="00A32BBB"/>
    <w:rsid w:val="00A32E64"/>
    <w:rsid w:val="00A33061"/>
    <w:rsid w:val="00A33197"/>
    <w:rsid w:val="00A33468"/>
    <w:rsid w:val="00A3364C"/>
    <w:rsid w:val="00A33751"/>
    <w:rsid w:val="00A339F8"/>
    <w:rsid w:val="00A33F7A"/>
    <w:rsid w:val="00A34394"/>
    <w:rsid w:val="00A344E0"/>
    <w:rsid w:val="00A349EA"/>
    <w:rsid w:val="00A34CA3"/>
    <w:rsid w:val="00A3573A"/>
    <w:rsid w:val="00A35805"/>
    <w:rsid w:val="00A35BF4"/>
    <w:rsid w:val="00A35C78"/>
    <w:rsid w:val="00A35E0F"/>
    <w:rsid w:val="00A36362"/>
    <w:rsid w:val="00A3639F"/>
    <w:rsid w:val="00A36766"/>
    <w:rsid w:val="00A36800"/>
    <w:rsid w:val="00A3691F"/>
    <w:rsid w:val="00A36A94"/>
    <w:rsid w:val="00A36BA5"/>
    <w:rsid w:val="00A36BA7"/>
    <w:rsid w:val="00A36BCF"/>
    <w:rsid w:val="00A36D89"/>
    <w:rsid w:val="00A36E97"/>
    <w:rsid w:val="00A36F49"/>
    <w:rsid w:val="00A37375"/>
    <w:rsid w:val="00A37756"/>
    <w:rsid w:val="00A377A8"/>
    <w:rsid w:val="00A37815"/>
    <w:rsid w:val="00A37843"/>
    <w:rsid w:val="00A37902"/>
    <w:rsid w:val="00A4005A"/>
    <w:rsid w:val="00A40111"/>
    <w:rsid w:val="00A401F4"/>
    <w:rsid w:val="00A40717"/>
    <w:rsid w:val="00A4091D"/>
    <w:rsid w:val="00A40B49"/>
    <w:rsid w:val="00A40D37"/>
    <w:rsid w:val="00A40DD4"/>
    <w:rsid w:val="00A40FBC"/>
    <w:rsid w:val="00A411AD"/>
    <w:rsid w:val="00A41921"/>
    <w:rsid w:val="00A42001"/>
    <w:rsid w:val="00A424B8"/>
    <w:rsid w:val="00A4268C"/>
    <w:rsid w:val="00A426B5"/>
    <w:rsid w:val="00A427B8"/>
    <w:rsid w:val="00A427C2"/>
    <w:rsid w:val="00A42B4B"/>
    <w:rsid w:val="00A42BEE"/>
    <w:rsid w:val="00A42CA0"/>
    <w:rsid w:val="00A42F84"/>
    <w:rsid w:val="00A42FAB"/>
    <w:rsid w:val="00A43073"/>
    <w:rsid w:val="00A430E2"/>
    <w:rsid w:val="00A436EB"/>
    <w:rsid w:val="00A43B5C"/>
    <w:rsid w:val="00A43BD5"/>
    <w:rsid w:val="00A43C29"/>
    <w:rsid w:val="00A43DA5"/>
    <w:rsid w:val="00A441A7"/>
    <w:rsid w:val="00A4420F"/>
    <w:rsid w:val="00A44890"/>
    <w:rsid w:val="00A4520D"/>
    <w:rsid w:val="00A45589"/>
    <w:rsid w:val="00A4570F"/>
    <w:rsid w:val="00A45742"/>
    <w:rsid w:val="00A458DC"/>
    <w:rsid w:val="00A45A91"/>
    <w:rsid w:val="00A45BB9"/>
    <w:rsid w:val="00A46511"/>
    <w:rsid w:val="00A466A7"/>
    <w:rsid w:val="00A4697E"/>
    <w:rsid w:val="00A46AB3"/>
    <w:rsid w:val="00A46E58"/>
    <w:rsid w:val="00A46F32"/>
    <w:rsid w:val="00A4734F"/>
    <w:rsid w:val="00A473FA"/>
    <w:rsid w:val="00A473FB"/>
    <w:rsid w:val="00A474C3"/>
    <w:rsid w:val="00A4757F"/>
    <w:rsid w:val="00A47828"/>
    <w:rsid w:val="00A500B1"/>
    <w:rsid w:val="00A503B7"/>
    <w:rsid w:val="00A50534"/>
    <w:rsid w:val="00A50A46"/>
    <w:rsid w:val="00A50AD6"/>
    <w:rsid w:val="00A50B09"/>
    <w:rsid w:val="00A51190"/>
    <w:rsid w:val="00A51854"/>
    <w:rsid w:val="00A51990"/>
    <w:rsid w:val="00A51C33"/>
    <w:rsid w:val="00A51EAE"/>
    <w:rsid w:val="00A51F82"/>
    <w:rsid w:val="00A52385"/>
    <w:rsid w:val="00A527AB"/>
    <w:rsid w:val="00A528E4"/>
    <w:rsid w:val="00A52C12"/>
    <w:rsid w:val="00A52E14"/>
    <w:rsid w:val="00A53357"/>
    <w:rsid w:val="00A5349E"/>
    <w:rsid w:val="00A536F3"/>
    <w:rsid w:val="00A53856"/>
    <w:rsid w:val="00A538C0"/>
    <w:rsid w:val="00A53CF1"/>
    <w:rsid w:val="00A53FBC"/>
    <w:rsid w:val="00A540E5"/>
    <w:rsid w:val="00A54CF1"/>
    <w:rsid w:val="00A54E64"/>
    <w:rsid w:val="00A5520A"/>
    <w:rsid w:val="00A5540B"/>
    <w:rsid w:val="00A557FD"/>
    <w:rsid w:val="00A55903"/>
    <w:rsid w:val="00A568AD"/>
    <w:rsid w:val="00A56D30"/>
    <w:rsid w:val="00A57019"/>
    <w:rsid w:val="00A57213"/>
    <w:rsid w:val="00A57299"/>
    <w:rsid w:val="00A5747C"/>
    <w:rsid w:val="00A574E6"/>
    <w:rsid w:val="00A574EA"/>
    <w:rsid w:val="00A57607"/>
    <w:rsid w:val="00A576C0"/>
    <w:rsid w:val="00A57862"/>
    <w:rsid w:val="00A5797B"/>
    <w:rsid w:val="00A60370"/>
    <w:rsid w:val="00A605D8"/>
    <w:rsid w:val="00A60608"/>
    <w:rsid w:val="00A61162"/>
    <w:rsid w:val="00A611D4"/>
    <w:rsid w:val="00A61271"/>
    <w:rsid w:val="00A613E2"/>
    <w:rsid w:val="00A61551"/>
    <w:rsid w:val="00A618E7"/>
    <w:rsid w:val="00A61A5A"/>
    <w:rsid w:val="00A61AE0"/>
    <w:rsid w:val="00A61BB8"/>
    <w:rsid w:val="00A61C5B"/>
    <w:rsid w:val="00A61E89"/>
    <w:rsid w:val="00A62167"/>
    <w:rsid w:val="00A6223C"/>
    <w:rsid w:val="00A6248A"/>
    <w:rsid w:val="00A62562"/>
    <w:rsid w:val="00A626BE"/>
    <w:rsid w:val="00A62C07"/>
    <w:rsid w:val="00A630D4"/>
    <w:rsid w:val="00A6312D"/>
    <w:rsid w:val="00A632BA"/>
    <w:rsid w:val="00A63708"/>
    <w:rsid w:val="00A63F00"/>
    <w:rsid w:val="00A63F05"/>
    <w:rsid w:val="00A64410"/>
    <w:rsid w:val="00A64853"/>
    <w:rsid w:val="00A64878"/>
    <w:rsid w:val="00A6518D"/>
    <w:rsid w:val="00A651A7"/>
    <w:rsid w:val="00A6541F"/>
    <w:rsid w:val="00A65451"/>
    <w:rsid w:val="00A65740"/>
    <w:rsid w:val="00A65DAF"/>
    <w:rsid w:val="00A65F46"/>
    <w:rsid w:val="00A66177"/>
    <w:rsid w:val="00A662AD"/>
    <w:rsid w:val="00A6672C"/>
    <w:rsid w:val="00A6678D"/>
    <w:rsid w:val="00A66993"/>
    <w:rsid w:val="00A66EF2"/>
    <w:rsid w:val="00A670C2"/>
    <w:rsid w:val="00A673FE"/>
    <w:rsid w:val="00A67713"/>
    <w:rsid w:val="00A6788E"/>
    <w:rsid w:val="00A67A68"/>
    <w:rsid w:val="00A67B01"/>
    <w:rsid w:val="00A67E14"/>
    <w:rsid w:val="00A700DC"/>
    <w:rsid w:val="00A703D6"/>
    <w:rsid w:val="00A7046D"/>
    <w:rsid w:val="00A706F6"/>
    <w:rsid w:val="00A708BD"/>
    <w:rsid w:val="00A70A89"/>
    <w:rsid w:val="00A70BDC"/>
    <w:rsid w:val="00A70E95"/>
    <w:rsid w:val="00A70EFA"/>
    <w:rsid w:val="00A70FC9"/>
    <w:rsid w:val="00A710F6"/>
    <w:rsid w:val="00A711C7"/>
    <w:rsid w:val="00A7134D"/>
    <w:rsid w:val="00A714D0"/>
    <w:rsid w:val="00A71836"/>
    <w:rsid w:val="00A71C67"/>
    <w:rsid w:val="00A72257"/>
    <w:rsid w:val="00A72650"/>
    <w:rsid w:val="00A72C6B"/>
    <w:rsid w:val="00A72CA6"/>
    <w:rsid w:val="00A72CAC"/>
    <w:rsid w:val="00A72D6D"/>
    <w:rsid w:val="00A7321C"/>
    <w:rsid w:val="00A73294"/>
    <w:rsid w:val="00A734A9"/>
    <w:rsid w:val="00A735EE"/>
    <w:rsid w:val="00A7366D"/>
    <w:rsid w:val="00A73937"/>
    <w:rsid w:val="00A73978"/>
    <w:rsid w:val="00A73A12"/>
    <w:rsid w:val="00A73DC8"/>
    <w:rsid w:val="00A73E23"/>
    <w:rsid w:val="00A73FA8"/>
    <w:rsid w:val="00A742B5"/>
    <w:rsid w:val="00A7487E"/>
    <w:rsid w:val="00A7490C"/>
    <w:rsid w:val="00A749B0"/>
    <w:rsid w:val="00A74A81"/>
    <w:rsid w:val="00A74CB6"/>
    <w:rsid w:val="00A75262"/>
    <w:rsid w:val="00A75CB2"/>
    <w:rsid w:val="00A75DD6"/>
    <w:rsid w:val="00A7692B"/>
    <w:rsid w:val="00A76999"/>
    <w:rsid w:val="00A76F07"/>
    <w:rsid w:val="00A77643"/>
    <w:rsid w:val="00A77819"/>
    <w:rsid w:val="00A77D46"/>
    <w:rsid w:val="00A77F21"/>
    <w:rsid w:val="00A80059"/>
    <w:rsid w:val="00A8024C"/>
    <w:rsid w:val="00A8049C"/>
    <w:rsid w:val="00A80723"/>
    <w:rsid w:val="00A8084B"/>
    <w:rsid w:val="00A80A1A"/>
    <w:rsid w:val="00A80AAF"/>
    <w:rsid w:val="00A80AB8"/>
    <w:rsid w:val="00A80ACB"/>
    <w:rsid w:val="00A80CA5"/>
    <w:rsid w:val="00A80CE2"/>
    <w:rsid w:val="00A81134"/>
    <w:rsid w:val="00A81D4D"/>
    <w:rsid w:val="00A82021"/>
    <w:rsid w:val="00A82374"/>
    <w:rsid w:val="00A824C4"/>
    <w:rsid w:val="00A82605"/>
    <w:rsid w:val="00A82752"/>
    <w:rsid w:val="00A827F0"/>
    <w:rsid w:val="00A82C0A"/>
    <w:rsid w:val="00A82D0D"/>
    <w:rsid w:val="00A83111"/>
    <w:rsid w:val="00A835E8"/>
    <w:rsid w:val="00A8367F"/>
    <w:rsid w:val="00A836AB"/>
    <w:rsid w:val="00A836D6"/>
    <w:rsid w:val="00A83858"/>
    <w:rsid w:val="00A83A6A"/>
    <w:rsid w:val="00A83BD0"/>
    <w:rsid w:val="00A83EED"/>
    <w:rsid w:val="00A8428D"/>
    <w:rsid w:val="00A8474A"/>
    <w:rsid w:val="00A848DA"/>
    <w:rsid w:val="00A84B20"/>
    <w:rsid w:val="00A84E13"/>
    <w:rsid w:val="00A84FF3"/>
    <w:rsid w:val="00A857DF"/>
    <w:rsid w:val="00A8590C"/>
    <w:rsid w:val="00A85A33"/>
    <w:rsid w:val="00A85B6D"/>
    <w:rsid w:val="00A85DBC"/>
    <w:rsid w:val="00A8623C"/>
    <w:rsid w:val="00A8658A"/>
    <w:rsid w:val="00A8677D"/>
    <w:rsid w:val="00A86982"/>
    <w:rsid w:val="00A86C8B"/>
    <w:rsid w:val="00A86C98"/>
    <w:rsid w:val="00A870B0"/>
    <w:rsid w:val="00A871E2"/>
    <w:rsid w:val="00A87494"/>
    <w:rsid w:val="00A87630"/>
    <w:rsid w:val="00A876C8"/>
    <w:rsid w:val="00A87B81"/>
    <w:rsid w:val="00A87FEF"/>
    <w:rsid w:val="00A901DA"/>
    <w:rsid w:val="00A90210"/>
    <w:rsid w:val="00A904AE"/>
    <w:rsid w:val="00A904E5"/>
    <w:rsid w:val="00A9069C"/>
    <w:rsid w:val="00A906F5"/>
    <w:rsid w:val="00A90A0D"/>
    <w:rsid w:val="00A90CE9"/>
    <w:rsid w:val="00A91036"/>
    <w:rsid w:val="00A91173"/>
    <w:rsid w:val="00A919D6"/>
    <w:rsid w:val="00A91AE3"/>
    <w:rsid w:val="00A91DD2"/>
    <w:rsid w:val="00A91F52"/>
    <w:rsid w:val="00A9203D"/>
    <w:rsid w:val="00A92215"/>
    <w:rsid w:val="00A92236"/>
    <w:rsid w:val="00A923C5"/>
    <w:rsid w:val="00A9249B"/>
    <w:rsid w:val="00A92513"/>
    <w:rsid w:val="00A9258E"/>
    <w:rsid w:val="00A92A1B"/>
    <w:rsid w:val="00A92A40"/>
    <w:rsid w:val="00A92C7A"/>
    <w:rsid w:val="00A92F31"/>
    <w:rsid w:val="00A92FC5"/>
    <w:rsid w:val="00A938D5"/>
    <w:rsid w:val="00A939CA"/>
    <w:rsid w:val="00A93AC1"/>
    <w:rsid w:val="00A93B10"/>
    <w:rsid w:val="00A93FB1"/>
    <w:rsid w:val="00A9429B"/>
    <w:rsid w:val="00A9451D"/>
    <w:rsid w:val="00A946E5"/>
    <w:rsid w:val="00A94713"/>
    <w:rsid w:val="00A949CB"/>
    <w:rsid w:val="00A94AB9"/>
    <w:rsid w:val="00A94ED9"/>
    <w:rsid w:val="00A95376"/>
    <w:rsid w:val="00A95549"/>
    <w:rsid w:val="00A95584"/>
    <w:rsid w:val="00A955B0"/>
    <w:rsid w:val="00A95BFD"/>
    <w:rsid w:val="00A95E2A"/>
    <w:rsid w:val="00A9624A"/>
    <w:rsid w:val="00A96330"/>
    <w:rsid w:val="00A9642A"/>
    <w:rsid w:val="00A9679A"/>
    <w:rsid w:val="00A96A4F"/>
    <w:rsid w:val="00A971BC"/>
    <w:rsid w:val="00A97335"/>
    <w:rsid w:val="00A974B4"/>
    <w:rsid w:val="00A9777D"/>
    <w:rsid w:val="00A979A0"/>
    <w:rsid w:val="00A97B01"/>
    <w:rsid w:val="00A97B13"/>
    <w:rsid w:val="00A97D7F"/>
    <w:rsid w:val="00A97DF6"/>
    <w:rsid w:val="00A97EEF"/>
    <w:rsid w:val="00A97F7F"/>
    <w:rsid w:val="00AA01AB"/>
    <w:rsid w:val="00AA0291"/>
    <w:rsid w:val="00AA0387"/>
    <w:rsid w:val="00AA0402"/>
    <w:rsid w:val="00AA048F"/>
    <w:rsid w:val="00AA05CA"/>
    <w:rsid w:val="00AA0850"/>
    <w:rsid w:val="00AA098D"/>
    <w:rsid w:val="00AA0A6C"/>
    <w:rsid w:val="00AA0DE8"/>
    <w:rsid w:val="00AA0FC4"/>
    <w:rsid w:val="00AA162C"/>
    <w:rsid w:val="00AA1790"/>
    <w:rsid w:val="00AA1928"/>
    <w:rsid w:val="00AA1953"/>
    <w:rsid w:val="00AA19CA"/>
    <w:rsid w:val="00AA1C29"/>
    <w:rsid w:val="00AA1D9B"/>
    <w:rsid w:val="00AA1E79"/>
    <w:rsid w:val="00AA1F50"/>
    <w:rsid w:val="00AA2021"/>
    <w:rsid w:val="00AA24A6"/>
    <w:rsid w:val="00AA27C6"/>
    <w:rsid w:val="00AA2E9E"/>
    <w:rsid w:val="00AA2F61"/>
    <w:rsid w:val="00AA2F6B"/>
    <w:rsid w:val="00AA31AA"/>
    <w:rsid w:val="00AA366F"/>
    <w:rsid w:val="00AA39B5"/>
    <w:rsid w:val="00AA3A55"/>
    <w:rsid w:val="00AA3C0B"/>
    <w:rsid w:val="00AA424A"/>
    <w:rsid w:val="00AA44C0"/>
    <w:rsid w:val="00AA4872"/>
    <w:rsid w:val="00AA4C5F"/>
    <w:rsid w:val="00AA5277"/>
    <w:rsid w:val="00AA5A83"/>
    <w:rsid w:val="00AA5E78"/>
    <w:rsid w:val="00AA5F64"/>
    <w:rsid w:val="00AA602C"/>
    <w:rsid w:val="00AA6095"/>
    <w:rsid w:val="00AA6327"/>
    <w:rsid w:val="00AA650F"/>
    <w:rsid w:val="00AA6530"/>
    <w:rsid w:val="00AA6850"/>
    <w:rsid w:val="00AA7368"/>
    <w:rsid w:val="00AA73C4"/>
    <w:rsid w:val="00AA7413"/>
    <w:rsid w:val="00AA7440"/>
    <w:rsid w:val="00AA7732"/>
    <w:rsid w:val="00AA798F"/>
    <w:rsid w:val="00AA7ACE"/>
    <w:rsid w:val="00AA7CEF"/>
    <w:rsid w:val="00AB0113"/>
    <w:rsid w:val="00AB01D7"/>
    <w:rsid w:val="00AB07E0"/>
    <w:rsid w:val="00AB08B3"/>
    <w:rsid w:val="00AB0905"/>
    <w:rsid w:val="00AB0C43"/>
    <w:rsid w:val="00AB0C81"/>
    <w:rsid w:val="00AB0EE7"/>
    <w:rsid w:val="00AB0F17"/>
    <w:rsid w:val="00AB0F89"/>
    <w:rsid w:val="00AB124A"/>
    <w:rsid w:val="00AB14F8"/>
    <w:rsid w:val="00AB1516"/>
    <w:rsid w:val="00AB157F"/>
    <w:rsid w:val="00AB1596"/>
    <w:rsid w:val="00AB1B42"/>
    <w:rsid w:val="00AB1F30"/>
    <w:rsid w:val="00AB210D"/>
    <w:rsid w:val="00AB258B"/>
    <w:rsid w:val="00AB2864"/>
    <w:rsid w:val="00AB2A23"/>
    <w:rsid w:val="00AB2EF3"/>
    <w:rsid w:val="00AB334A"/>
    <w:rsid w:val="00AB3380"/>
    <w:rsid w:val="00AB33A2"/>
    <w:rsid w:val="00AB3805"/>
    <w:rsid w:val="00AB3B0D"/>
    <w:rsid w:val="00AB3C5C"/>
    <w:rsid w:val="00AB3D30"/>
    <w:rsid w:val="00AB40F4"/>
    <w:rsid w:val="00AB4101"/>
    <w:rsid w:val="00AB462F"/>
    <w:rsid w:val="00AB47F8"/>
    <w:rsid w:val="00AB49FA"/>
    <w:rsid w:val="00AB49FB"/>
    <w:rsid w:val="00AB4F43"/>
    <w:rsid w:val="00AB50C1"/>
    <w:rsid w:val="00AB56C9"/>
    <w:rsid w:val="00AB56E3"/>
    <w:rsid w:val="00AB58A6"/>
    <w:rsid w:val="00AB5A6A"/>
    <w:rsid w:val="00AB5D74"/>
    <w:rsid w:val="00AB5E96"/>
    <w:rsid w:val="00AB5EBC"/>
    <w:rsid w:val="00AB605F"/>
    <w:rsid w:val="00AB62B3"/>
    <w:rsid w:val="00AB62B4"/>
    <w:rsid w:val="00AB6344"/>
    <w:rsid w:val="00AB6377"/>
    <w:rsid w:val="00AB6A46"/>
    <w:rsid w:val="00AB6AAB"/>
    <w:rsid w:val="00AB6B1B"/>
    <w:rsid w:val="00AB6D85"/>
    <w:rsid w:val="00AB6DFA"/>
    <w:rsid w:val="00AB6E84"/>
    <w:rsid w:val="00AB6FCB"/>
    <w:rsid w:val="00AB77D9"/>
    <w:rsid w:val="00AB798E"/>
    <w:rsid w:val="00AB7E08"/>
    <w:rsid w:val="00AC024D"/>
    <w:rsid w:val="00AC08D5"/>
    <w:rsid w:val="00AC09C9"/>
    <w:rsid w:val="00AC0C10"/>
    <w:rsid w:val="00AC0D93"/>
    <w:rsid w:val="00AC0E02"/>
    <w:rsid w:val="00AC0E55"/>
    <w:rsid w:val="00AC122E"/>
    <w:rsid w:val="00AC1783"/>
    <w:rsid w:val="00AC2629"/>
    <w:rsid w:val="00AC27D1"/>
    <w:rsid w:val="00AC2806"/>
    <w:rsid w:val="00AC29C9"/>
    <w:rsid w:val="00AC2CF1"/>
    <w:rsid w:val="00AC2E35"/>
    <w:rsid w:val="00AC2F3F"/>
    <w:rsid w:val="00AC3014"/>
    <w:rsid w:val="00AC304B"/>
    <w:rsid w:val="00AC3273"/>
    <w:rsid w:val="00AC3371"/>
    <w:rsid w:val="00AC3744"/>
    <w:rsid w:val="00AC3952"/>
    <w:rsid w:val="00AC3A6C"/>
    <w:rsid w:val="00AC3B81"/>
    <w:rsid w:val="00AC3DB3"/>
    <w:rsid w:val="00AC4191"/>
    <w:rsid w:val="00AC41BE"/>
    <w:rsid w:val="00AC4266"/>
    <w:rsid w:val="00AC4BC2"/>
    <w:rsid w:val="00AC4E11"/>
    <w:rsid w:val="00AC4F59"/>
    <w:rsid w:val="00AC54B3"/>
    <w:rsid w:val="00AC5AFE"/>
    <w:rsid w:val="00AC5E3F"/>
    <w:rsid w:val="00AC5FC1"/>
    <w:rsid w:val="00AC61C3"/>
    <w:rsid w:val="00AC6451"/>
    <w:rsid w:val="00AC6760"/>
    <w:rsid w:val="00AC68DF"/>
    <w:rsid w:val="00AC694C"/>
    <w:rsid w:val="00AC6AFF"/>
    <w:rsid w:val="00AC7834"/>
    <w:rsid w:val="00AC795E"/>
    <w:rsid w:val="00AC7C3C"/>
    <w:rsid w:val="00AC7E04"/>
    <w:rsid w:val="00AC7E0B"/>
    <w:rsid w:val="00AD0118"/>
    <w:rsid w:val="00AD032F"/>
    <w:rsid w:val="00AD068F"/>
    <w:rsid w:val="00AD0A8F"/>
    <w:rsid w:val="00AD0AFC"/>
    <w:rsid w:val="00AD0EAA"/>
    <w:rsid w:val="00AD1441"/>
    <w:rsid w:val="00AD14B5"/>
    <w:rsid w:val="00AD1A18"/>
    <w:rsid w:val="00AD1DB4"/>
    <w:rsid w:val="00AD1F63"/>
    <w:rsid w:val="00AD20D6"/>
    <w:rsid w:val="00AD23A5"/>
    <w:rsid w:val="00AD2C2C"/>
    <w:rsid w:val="00AD2DD8"/>
    <w:rsid w:val="00AD2E57"/>
    <w:rsid w:val="00AD2E6E"/>
    <w:rsid w:val="00AD2F6A"/>
    <w:rsid w:val="00AD30D3"/>
    <w:rsid w:val="00AD3688"/>
    <w:rsid w:val="00AD3D7E"/>
    <w:rsid w:val="00AD4231"/>
    <w:rsid w:val="00AD43A4"/>
    <w:rsid w:val="00AD4E2B"/>
    <w:rsid w:val="00AD5019"/>
    <w:rsid w:val="00AD5147"/>
    <w:rsid w:val="00AD56CF"/>
    <w:rsid w:val="00AD584B"/>
    <w:rsid w:val="00AD58D6"/>
    <w:rsid w:val="00AD5B2F"/>
    <w:rsid w:val="00AD5B8F"/>
    <w:rsid w:val="00AD5C9D"/>
    <w:rsid w:val="00AD5ED7"/>
    <w:rsid w:val="00AD608A"/>
    <w:rsid w:val="00AD641C"/>
    <w:rsid w:val="00AD644C"/>
    <w:rsid w:val="00AD6502"/>
    <w:rsid w:val="00AD6512"/>
    <w:rsid w:val="00AD6574"/>
    <w:rsid w:val="00AD69BA"/>
    <w:rsid w:val="00AD6ADB"/>
    <w:rsid w:val="00AD6CD8"/>
    <w:rsid w:val="00AD6EAF"/>
    <w:rsid w:val="00AD709A"/>
    <w:rsid w:val="00AD70F8"/>
    <w:rsid w:val="00AD72C1"/>
    <w:rsid w:val="00AD75C8"/>
    <w:rsid w:val="00AD7ADE"/>
    <w:rsid w:val="00AE01D6"/>
    <w:rsid w:val="00AE0225"/>
    <w:rsid w:val="00AE02B5"/>
    <w:rsid w:val="00AE0309"/>
    <w:rsid w:val="00AE0617"/>
    <w:rsid w:val="00AE0B53"/>
    <w:rsid w:val="00AE0C4C"/>
    <w:rsid w:val="00AE0D48"/>
    <w:rsid w:val="00AE0E8B"/>
    <w:rsid w:val="00AE117E"/>
    <w:rsid w:val="00AE1205"/>
    <w:rsid w:val="00AE135D"/>
    <w:rsid w:val="00AE16D5"/>
    <w:rsid w:val="00AE17FE"/>
    <w:rsid w:val="00AE1A7C"/>
    <w:rsid w:val="00AE1E4C"/>
    <w:rsid w:val="00AE1E80"/>
    <w:rsid w:val="00AE2143"/>
    <w:rsid w:val="00AE22A1"/>
    <w:rsid w:val="00AE2422"/>
    <w:rsid w:val="00AE260F"/>
    <w:rsid w:val="00AE2640"/>
    <w:rsid w:val="00AE2668"/>
    <w:rsid w:val="00AE288F"/>
    <w:rsid w:val="00AE2A11"/>
    <w:rsid w:val="00AE2C77"/>
    <w:rsid w:val="00AE2FD6"/>
    <w:rsid w:val="00AE303E"/>
    <w:rsid w:val="00AE30E0"/>
    <w:rsid w:val="00AE30F2"/>
    <w:rsid w:val="00AE3109"/>
    <w:rsid w:val="00AE3801"/>
    <w:rsid w:val="00AE3911"/>
    <w:rsid w:val="00AE3B30"/>
    <w:rsid w:val="00AE3C45"/>
    <w:rsid w:val="00AE3C4A"/>
    <w:rsid w:val="00AE3E1B"/>
    <w:rsid w:val="00AE41A1"/>
    <w:rsid w:val="00AE433E"/>
    <w:rsid w:val="00AE49DC"/>
    <w:rsid w:val="00AE4EBF"/>
    <w:rsid w:val="00AE52C4"/>
    <w:rsid w:val="00AE5783"/>
    <w:rsid w:val="00AE5819"/>
    <w:rsid w:val="00AE5A49"/>
    <w:rsid w:val="00AE5B97"/>
    <w:rsid w:val="00AE6433"/>
    <w:rsid w:val="00AE6581"/>
    <w:rsid w:val="00AE67AA"/>
    <w:rsid w:val="00AE67FB"/>
    <w:rsid w:val="00AE6B49"/>
    <w:rsid w:val="00AE6DA6"/>
    <w:rsid w:val="00AE70B4"/>
    <w:rsid w:val="00AE76FF"/>
    <w:rsid w:val="00AE77E9"/>
    <w:rsid w:val="00AE7860"/>
    <w:rsid w:val="00AE78C1"/>
    <w:rsid w:val="00AE797F"/>
    <w:rsid w:val="00AE79D9"/>
    <w:rsid w:val="00AE79FD"/>
    <w:rsid w:val="00AE7ABE"/>
    <w:rsid w:val="00AE7B1F"/>
    <w:rsid w:val="00AE7B2F"/>
    <w:rsid w:val="00AF0395"/>
    <w:rsid w:val="00AF0596"/>
    <w:rsid w:val="00AF0643"/>
    <w:rsid w:val="00AF08AF"/>
    <w:rsid w:val="00AF09F6"/>
    <w:rsid w:val="00AF1901"/>
    <w:rsid w:val="00AF1AF1"/>
    <w:rsid w:val="00AF1D85"/>
    <w:rsid w:val="00AF26CC"/>
    <w:rsid w:val="00AF2A06"/>
    <w:rsid w:val="00AF2F4A"/>
    <w:rsid w:val="00AF3325"/>
    <w:rsid w:val="00AF3328"/>
    <w:rsid w:val="00AF336D"/>
    <w:rsid w:val="00AF338A"/>
    <w:rsid w:val="00AF3A31"/>
    <w:rsid w:val="00AF3B37"/>
    <w:rsid w:val="00AF40BB"/>
    <w:rsid w:val="00AF415A"/>
    <w:rsid w:val="00AF46C1"/>
    <w:rsid w:val="00AF491E"/>
    <w:rsid w:val="00AF4968"/>
    <w:rsid w:val="00AF4A13"/>
    <w:rsid w:val="00AF4A8F"/>
    <w:rsid w:val="00AF5201"/>
    <w:rsid w:val="00AF5222"/>
    <w:rsid w:val="00AF550C"/>
    <w:rsid w:val="00AF57B1"/>
    <w:rsid w:val="00AF59D8"/>
    <w:rsid w:val="00AF5A03"/>
    <w:rsid w:val="00AF5BE6"/>
    <w:rsid w:val="00AF5F9F"/>
    <w:rsid w:val="00AF62E1"/>
    <w:rsid w:val="00AF6686"/>
    <w:rsid w:val="00AF6738"/>
    <w:rsid w:val="00AF6E26"/>
    <w:rsid w:val="00AF6F4C"/>
    <w:rsid w:val="00AF7413"/>
    <w:rsid w:val="00AF7470"/>
    <w:rsid w:val="00AF74AA"/>
    <w:rsid w:val="00AF7849"/>
    <w:rsid w:val="00AF7B09"/>
    <w:rsid w:val="00AF7D82"/>
    <w:rsid w:val="00AF7E8D"/>
    <w:rsid w:val="00B00007"/>
    <w:rsid w:val="00B0058A"/>
    <w:rsid w:val="00B008CA"/>
    <w:rsid w:val="00B00BD9"/>
    <w:rsid w:val="00B00C26"/>
    <w:rsid w:val="00B00F74"/>
    <w:rsid w:val="00B00FD5"/>
    <w:rsid w:val="00B01039"/>
    <w:rsid w:val="00B011D5"/>
    <w:rsid w:val="00B01551"/>
    <w:rsid w:val="00B01844"/>
    <w:rsid w:val="00B01B3C"/>
    <w:rsid w:val="00B01CBE"/>
    <w:rsid w:val="00B01D6B"/>
    <w:rsid w:val="00B01F80"/>
    <w:rsid w:val="00B020FB"/>
    <w:rsid w:val="00B022D1"/>
    <w:rsid w:val="00B027CD"/>
    <w:rsid w:val="00B02965"/>
    <w:rsid w:val="00B02A90"/>
    <w:rsid w:val="00B02D19"/>
    <w:rsid w:val="00B02EA3"/>
    <w:rsid w:val="00B02F70"/>
    <w:rsid w:val="00B0336E"/>
    <w:rsid w:val="00B0338B"/>
    <w:rsid w:val="00B0343A"/>
    <w:rsid w:val="00B03504"/>
    <w:rsid w:val="00B0385B"/>
    <w:rsid w:val="00B041D3"/>
    <w:rsid w:val="00B0423B"/>
    <w:rsid w:val="00B04546"/>
    <w:rsid w:val="00B0470A"/>
    <w:rsid w:val="00B04ADD"/>
    <w:rsid w:val="00B04E13"/>
    <w:rsid w:val="00B05317"/>
    <w:rsid w:val="00B059BF"/>
    <w:rsid w:val="00B05BE7"/>
    <w:rsid w:val="00B05FB3"/>
    <w:rsid w:val="00B06031"/>
    <w:rsid w:val="00B06181"/>
    <w:rsid w:val="00B061A4"/>
    <w:rsid w:val="00B063D9"/>
    <w:rsid w:val="00B06977"/>
    <w:rsid w:val="00B06A29"/>
    <w:rsid w:val="00B06B51"/>
    <w:rsid w:val="00B06F49"/>
    <w:rsid w:val="00B072B2"/>
    <w:rsid w:val="00B075E4"/>
    <w:rsid w:val="00B07887"/>
    <w:rsid w:val="00B078EC"/>
    <w:rsid w:val="00B07AFC"/>
    <w:rsid w:val="00B07DCA"/>
    <w:rsid w:val="00B1028A"/>
    <w:rsid w:val="00B1062E"/>
    <w:rsid w:val="00B109C9"/>
    <w:rsid w:val="00B10AAA"/>
    <w:rsid w:val="00B10C80"/>
    <w:rsid w:val="00B10D08"/>
    <w:rsid w:val="00B10D61"/>
    <w:rsid w:val="00B10E60"/>
    <w:rsid w:val="00B1119A"/>
    <w:rsid w:val="00B11347"/>
    <w:rsid w:val="00B1144D"/>
    <w:rsid w:val="00B114AE"/>
    <w:rsid w:val="00B116CD"/>
    <w:rsid w:val="00B12039"/>
    <w:rsid w:val="00B1203F"/>
    <w:rsid w:val="00B121A3"/>
    <w:rsid w:val="00B123B3"/>
    <w:rsid w:val="00B1290F"/>
    <w:rsid w:val="00B12B22"/>
    <w:rsid w:val="00B12BD4"/>
    <w:rsid w:val="00B12EC4"/>
    <w:rsid w:val="00B12FDF"/>
    <w:rsid w:val="00B132B2"/>
    <w:rsid w:val="00B13347"/>
    <w:rsid w:val="00B134B3"/>
    <w:rsid w:val="00B13512"/>
    <w:rsid w:val="00B13BF3"/>
    <w:rsid w:val="00B13C63"/>
    <w:rsid w:val="00B13C8D"/>
    <w:rsid w:val="00B13E17"/>
    <w:rsid w:val="00B14148"/>
    <w:rsid w:val="00B14255"/>
    <w:rsid w:val="00B14501"/>
    <w:rsid w:val="00B147E1"/>
    <w:rsid w:val="00B14909"/>
    <w:rsid w:val="00B14990"/>
    <w:rsid w:val="00B14AB8"/>
    <w:rsid w:val="00B14F12"/>
    <w:rsid w:val="00B14FA7"/>
    <w:rsid w:val="00B1514C"/>
    <w:rsid w:val="00B15914"/>
    <w:rsid w:val="00B15E40"/>
    <w:rsid w:val="00B15EEC"/>
    <w:rsid w:val="00B1600A"/>
    <w:rsid w:val="00B164CC"/>
    <w:rsid w:val="00B167E8"/>
    <w:rsid w:val="00B173F2"/>
    <w:rsid w:val="00B17694"/>
    <w:rsid w:val="00B1776F"/>
    <w:rsid w:val="00B17970"/>
    <w:rsid w:val="00B17FE2"/>
    <w:rsid w:val="00B20170"/>
    <w:rsid w:val="00B20393"/>
    <w:rsid w:val="00B207CB"/>
    <w:rsid w:val="00B207DC"/>
    <w:rsid w:val="00B2081E"/>
    <w:rsid w:val="00B2086B"/>
    <w:rsid w:val="00B20933"/>
    <w:rsid w:val="00B2093C"/>
    <w:rsid w:val="00B209DA"/>
    <w:rsid w:val="00B20E9B"/>
    <w:rsid w:val="00B21405"/>
    <w:rsid w:val="00B21496"/>
    <w:rsid w:val="00B2155A"/>
    <w:rsid w:val="00B2156F"/>
    <w:rsid w:val="00B217CE"/>
    <w:rsid w:val="00B21B60"/>
    <w:rsid w:val="00B21F39"/>
    <w:rsid w:val="00B21F6A"/>
    <w:rsid w:val="00B220CE"/>
    <w:rsid w:val="00B220F6"/>
    <w:rsid w:val="00B2216E"/>
    <w:rsid w:val="00B225C1"/>
    <w:rsid w:val="00B2268B"/>
    <w:rsid w:val="00B22950"/>
    <w:rsid w:val="00B22968"/>
    <w:rsid w:val="00B22F78"/>
    <w:rsid w:val="00B23008"/>
    <w:rsid w:val="00B23571"/>
    <w:rsid w:val="00B23694"/>
    <w:rsid w:val="00B23840"/>
    <w:rsid w:val="00B239DF"/>
    <w:rsid w:val="00B23B4E"/>
    <w:rsid w:val="00B2439F"/>
    <w:rsid w:val="00B24422"/>
    <w:rsid w:val="00B247CC"/>
    <w:rsid w:val="00B24C00"/>
    <w:rsid w:val="00B24D32"/>
    <w:rsid w:val="00B25658"/>
    <w:rsid w:val="00B2576F"/>
    <w:rsid w:val="00B25859"/>
    <w:rsid w:val="00B25AEC"/>
    <w:rsid w:val="00B25BBE"/>
    <w:rsid w:val="00B25D77"/>
    <w:rsid w:val="00B2606A"/>
    <w:rsid w:val="00B268EC"/>
    <w:rsid w:val="00B2695C"/>
    <w:rsid w:val="00B269B9"/>
    <w:rsid w:val="00B26A46"/>
    <w:rsid w:val="00B26AB3"/>
    <w:rsid w:val="00B27371"/>
    <w:rsid w:val="00B27B0E"/>
    <w:rsid w:val="00B27EB0"/>
    <w:rsid w:val="00B27FD7"/>
    <w:rsid w:val="00B30071"/>
    <w:rsid w:val="00B300CD"/>
    <w:rsid w:val="00B30408"/>
    <w:rsid w:val="00B30904"/>
    <w:rsid w:val="00B30A69"/>
    <w:rsid w:val="00B30D67"/>
    <w:rsid w:val="00B30F64"/>
    <w:rsid w:val="00B31B6E"/>
    <w:rsid w:val="00B31DE1"/>
    <w:rsid w:val="00B31EA8"/>
    <w:rsid w:val="00B31F95"/>
    <w:rsid w:val="00B32785"/>
    <w:rsid w:val="00B32877"/>
    <w:rsid w:val="00B32914"/>
    <w:rsid w:val="00B32CA0"/>
    <w:rsid w:val="00B340F1"/>
    <w:rsid w:val="00B341B5"/>
    <w:rsid w:val="00B344B3"/>
    <w:rsid w:val="00B34A60"/>
    <w:rsid w:val="00B34A9A"/>
    <w:rsid w:val="00B34BFD"/>
    <w:rsid w:val="00B35094"/>
    <w:rsid w:val="00B35302"/>
    <w:rsid w:val="00B35457"/>
    <w:rsid w:val="00B357D3"/>
    <w:rsid w:val="00B3589E"/>
    <w:rsid w:val="00B35CBE"/>
    <w:rsid w:val="00B35EC4"/>
    <w:rsid w:val="00B35F62"/>
    <w:rsid w:val="00B360E6"/>
    <w:rsid w:val="00B361BF"/>
    <w:rsid w:val="00B36618"/>
    <w:rsid w:val="00B3673E"/>
    <w:rsid w:val="00B3677F"/>
    <w:rsid w:val="00B36926"/>
    <w:rsid w:val="00B36A6D"/>
    <w:rsid w:val="00B36E9F"/>
    <w:rsid w:val="00B36F59"/>
    <w:rsid w:val="00B37043"/>
    <w:rsid w:val="00B37152"/>
    <w:rsid w:val="00B37487"/>
    <w:rsid w:val="00B376BD"/>
    <w:rsid w:val="00B4043C"/>
    <w:rsid w:val="00B4062B"/>
    <w:rsid w:val="00B40A06"/>
    <w:rsid w:val="00B40B36"/>
    <w:rsid w:val="00B40FE0"/>
    <w:rsid w:val="00B4129A"/>
    <w:rsid w:val="00B4181E"/>
    <w:rsid w:val="00B41BD0"/>
    <w:rsid w:val="00B4218B"/>
    <w:rsid w:val="00B421BD"/>
    <w:rsid w:val="00B42233"/>
    <w:rsid w:val="00B4225D"/>
    <w:rsid w:val="00B42328"/>
    <w:rsid w:val="00B42A67"/>
    <w:rsid w:val="00B42B2F"/>
    <w:rsid w:val="00B42CBA"/>
    <w:rsid w:val="00B42FBF"/>
    <w:rsid w:val="00B4349E"/>
    <w:rsid w:val="00B44150"/>
    <w:rsid w:val="00B443C1"/>
    <w:rsid w:val="00B44DA4"/>
    <w:rsid w:val="00B450A8"/>
    <w:rsid w:val="00B4517A"/>
    <w:rsid w:val="00B45576"/>
    <w:rsid w:val="00B457A6"/>
    <w:rsid w:val="00B45F4E"/>
    <w:rsid w:val="00B46A23"/>
    <w:rsid w:val="00B47CC9"/>
    <w:rsid w:val="00B47F41"/>
    <w:rsid w:val="00B50564"/>
    <w:rsid w:val="00B5064A"/>
    <w:rsid w:val="00B50893"/>
    <w:rsid w:val="00B51285"/>
    <w:rsid w:val="00B513E4"/>
    <w:rsid w:val="00B518E0"/>
    <w:rsid w:val="00B5190E"/>
    <w:rsid w:val="00B51E31"/>
    <w:rsid w:val="00B52097"/>
    <w:rsid w:val="00B52427"/>
    <w:rsid w:val="00B52502"/>
    <w:rsid w:val="00B52543"/>
    <w:rsid w:val="00B52742"/>
    <w:rsid w:val="00B52B48"/>
    <w:rsid w:val="00B52C2C"/>
    <w:rsid w:val="00B52C94"/>
    <w:rsid w:val="00B52CEA"/>
    <w:rsid w:val="00B53089"/>
    <w:rsid w:val="00B53375"/>
    <w:rsid w:val="00B534B2"/>
    <w:rsid w:val="00B53689"/>
    <w:rsid w:val="00B5368B"/>
    <w:rsid w:val="00B537A6"/>
    <w:rsid w:val="00B53C7C"/>
    <w:rsid w:val="00B53DCA"/>
    <w:rsid w:val="00B53DD6"/>
    <w:rsid w:val="00B53FD6"/>
    <w:rsid w:val="00B54259"/>
    <w:rsid w:val="00B5446D"/>
    <w:rsid w:val="00B5514D"/>
    <w:rsid w:val="00B551EC"/>
    <w:rsid w:val="00B55255"/>
    <w:rsid w:val="00B553AA"/>
    <w:rsid w:val="00B55593"/>
    <w:rsid w:val="00B556D4"/>
    <w:rsid w:val="00B55A0B"/>
    <w:rsid w:val="00B55C27"/>
    <w:rsid w:val="00B55CA7"/>
    <w:rsid w:val="00B55E9B"/>
    <w:rsid w:val="00B56020"/>
    <w:rsid w:val="00B562DA"/>
    <w:rsid w:val="00B56334"/>
    <w:rsid w:val="00B563E4"/>
    <w:rsid w:val="00B5697E"/>
    <w:rsid w:val="00B56AE9"/>
    <w:rsid w:val="00B56C9E"/>
    <w:rsid w:val="00B56F8C"/>
    <w:rsid w:val="00B56FC6"/>
    <w:rsid w:val="00B5717F"/>
    <w:rsid w:val="00B572F2"/>
    <w:rsid w:val="00B57547"/>
    <w:rsid w:val="00B57DF3"/>
    <w:rsid w:val="00B57DF7"/>
    <w:rsid w:val="00B606C7"/>
    <w:rsid w:val="00B60792"/>
    <w:rsid w:val="00B60896"/>
    <w:rsid w:val="00B60976"/>
    <w:rsid w:val="00B60EF3"/>
    <w:rsid w:val="00B6133A"/>
    <w:rsid w:val="00B6167D"/>
    <w:rsid w:val="00B616DC"/>
    <w:rsid w:val="00B617BE"/>
    <w:rsid w:val="00B6193E"/>
    <w:rsid w:val="00B6209F"/>
    <w:rsid w:val="00B62477"/>
    <w:rsid w:val="00B6255A"/>
    <w:rsid w:val="00B62582"/>
    <w:rsid w:val="00B628D1"/>
    <w:rsid w:val="00B62BAC"/>
    <w:rsid w:val="00B62CBA"/>
    <w:rsid w:val="00B62CC5"/>
    <w:rsid w:val="00B62EA6"/>
    <w:rsid w:val="00B631C8"/>
    <w:rsid w:val="00B634F1"/>
    <w:rsid w:val="00B635FA"/>
    <w:rsid w:val="00B63712"/>
    <w:rsid w:val="00B6376F"/>
    <w:rsid w:val="00B63868"/>
    <w:rsid w:val="00B63B0D"/>
    <w:rsid w:val="00B63B3F"/>
    <w:rsid w:val="00B63FBB"/>
    <w:rsid w:val="00B644FA"/>
    <w:rsid w:val="00B64857"/>
    <w:rsid w:val="00B648BA"/>
    <w:rsid w:val="00B64BE9"/>
    <w:rsid w:val="00B64CA8"/>
    <w:rsid w:val="00B64D67"/>
    <w:rsid w:val="00B650BA"/>
    <w:rsid w:val="00B654B2"/>
    <w:rsid w:val="00B65568"/>
    <w:rsid w:val="00B65835"/>
    <w:rsid w:val="00B65A83"/>
    <w:rsid w:val="00B65C68"/>
    <w:rsid w:val="00B65C6E"/>
    <w:rsid w:val="00B65CB2"/>
    <w:rsid w:val="00B65F0D"/>
    <w:rsid w:val="00B65FE0"/>
    <w:rsid w:val="00B66261"/>
    <w:rsid w:val="00B6660B"/>
    <w:rsid w:val="00B66721"/>
    <w:rsid w:val="00B667C9"/>
    <w:rsid w:val="00B66C02"/>
    <w:rsid w:val="00B66E7A"/>
    <w:rsid w:val="00B671BF"/>
    <w:rsid w:val="00B6746F"/>
    <w:rsid w:val="00B67685"/>
    <w:rsid w:val="00B6794A"/>
    <w:rsid w:val="00B67ECA"/>
    <w:rsid w:val="00B70273"/>
    <w:rsid w:val="00B7066F"/>
    <w:rsid w:val="00B706E9"/>
    <w:rsid w:val="00B70A6B"/>
    <w:rsid w:val="00B70B28"/>
    <w:rsid w:val="00B70D58"/>
    <w:rsid w:val="00B710D2"/>
    <w:rsid w:val="00B711B6"/>
    <w:rsid w:val="00B7121D"/>
    <w:rsid w:val="00B713F2"/>
    <w:rsid w:val="00B71473"/>
    <w:rsid w:val="00B71827"/>
    <w:rsid w:val="00B71D7F"/>
    <w:rsid w:val="00B720B5"/>
    <w:rsid w:val="00B72195"/>
    <w:rsid w:val="00B72974"/>
    <w:rsid w:val="00B72F4F"/>
    <w:rsid w:val="00B73252"/>
    <w:rsid w:val="00B733BC"/>
    <w:rsid w:val="00B735B8"/>
    <w:rsid w:val="00B7368E"/>
    <w:rsid w:val="00B738CD"/>
    <w:rsid w:val="00B73C65"/>
    <w:rsid w:val="00B73ED4"/>
    <w:rsid w:val="00B7400C"/>
    <w:rsid w:val="00B74141"/>
    <w:rsid w:val="00B743C2"/>
    <w:rsid w:val="00B745AC"/>
    <w:rsid w:val="00B748A4"/>
    <w:rsid w:val="00B749BC"/>
    <w:rsid w:val="00B749F9"/>
    <w:rsid w:val="00B753A1"/>
    <w:rsid w:val="00B754EA"/>
    <w:rsid w:val="00B755FD"/>
    <w:rsid w:val="00B75C3E"/>
    <w:rsid w:val="00B75C67"/>
    <w:rsid w:val="00B75C9E"/>
    <w:rsid w:val="00B75D00"/>
    <w:rsid w:val="00B761EC"/>
    <w:rsid w:val="00B76209"/>
    <w:rsid w:val="00B76DC2"/>
    <w:rsid w:val="00B770D0"/>
    <w:rsid w:val="00B77135"/>
    <w:rsid w:val="00B7731E"/>
    <w:rsid w:val="00B77713"/>
    <w:rsid w:val="00B7786C"/>
    <w:rsid w:val="00B77B58"/>
    <w:rsid w:val="00B77DB9"/>
    <w:rsid w:val="00B77F5C"/>
    <w:rsid w:val="00B8001C"/>
    <w:rsid w:val="00B802DD"/>
    <w:rsid w:val="00B80545"/>
    <w:rsid w:val="00B805BC"/>
    <w:rsid w:val="00B80668"/>
    <w:rsid w:val="00B80885"/>
    <w:rsid w:val="00B808FC"/>
    <w:rsid w:val="00B80928"/>
    <w:rsid w:val="00B80B77"/>
    <w:rsid w:val="00B80EDF"/>
    <w:rsid w:val="00B81019"/>
    <w:rsid w:val="00B8121F"/>
    <w:rsid w:val="00B81A21"/>
    <w:rsid w:val="00B81EA9"/>
    <w:rsid w:val="00B82329"/>
    <w:rsid w:val="00B824CF"/>
    <w:rsid w:val="00B825C3"/>
    <w:rsid w:val="00B826BB"/>
    <w:rsid w:val="00B8283E"/>
    <w:rsid w:val="00B82AC3"/>
    <w:rsid w:val="00B82FD0"/>
    <w:rsid w:val="00B8356D"/>
    <w:rsid w:val="00B83A34"/>
    <w:rsid w:val="00B83D6E"/>
    <w:rsid w:val="00B8409D"/>
    <w:rsid w:val="00B8431C"/>
    <w:rsid w:val="00B846DE"/>
    <w:rsid w:val="00B84B63"/>
    <w:rsid w:val="00B84CBB"/>
    <w:rsid w:val="00B84D68"/>
    <w:rsid w:val="00B85562"/>
    <w:rsid w:val="00B85B00"/>
    <w:rsid w:val="00B85D3D"/>
    <w:rsid w:val="00B85F17"/>
    <w:rsid w:val="00B861B4"/>
    <w:rsid w:val="00B8679E"/>
    <w:rsid w:val="00B86EAE"/>
    <w:rsid w:val="00B86F5E"/>
    <w:rsid w:val="00B86F86"/>
    <w:rsid w:val="00B872BA"/>
    <w:rsid w:val="00B874C4"/>
    <w:rsid w:val="00B877A3"/>
    <w:rsid w:val="00B87934"/>
    <w:rsid w:val="00B87E0A"/>
    <w:rsid w:val="00B90336"/>
    <w:rsid w:val="00B9042A"/>
    <w:rsid w:val="00B91020"/>
    <w:rsid w:val="00B9125A"/>
    <w:rsid w:val="00B9170E"/>
    <w:rsid w:val="00B91846"/>
    <w:rsid w:val="00B91EB1"/>
    <w:rsid w:val="00B921F8"/>
    <w:rsid w:val="00B92431"/>
    <w:rsid w:val="00B92497"/>
    <w:rsid w:val="00B928B9"/>
    <w:rsid w:val="00B92CCC"/>
    <w:rsid w:val="00B92E9C"/>
    <w:rsid w:val="00B93016"/>
    <w:rsid w:val="00B93222"/>
    <w:rsid w:val="00B932F6"/>
    <w:rsid w:val="00B93784"/>
    <w:rsid w:val="00B93AA7"/>
    <w:rsid w:val="00B93EAB"/>
    <w:rsid w:val="00B93F0E"/>
    <w:rsid w:val="00B94153"/>
    <w:rsid w:val="00B942D3"/>
    <w:rsid w:val="00B94898"/>
    <w:rsid w:val="00B95120"/>
    <w:rsid w:val="00B95313"/>
    <w:rsid w:val="00B95607"/>
    <w:rsid w:val="00B95915"/>
    <w:rsid w:val="00B95F11"/>
    <w:rsid w:val="00B95FDE"/>
    <w:rsid w:val="00B96016"/>
    <w:rsid w:val="00B9612A"/>
    <w:rsid w:val="00B963F4"/>
    <w:rsid w:val="00B9680E"/>
    <w:rsid w:val="00B9700B"/>
    <w:rsid w:val="00B97154"/>
    <w:rsid w:val="00B975B6"/>
    <w:rsid w:val="00B97841"/>
    <w:rsid w:val="00B97DB0"/>
    <w:rsid w:val="00BA0647"/>
    <w:rsid w:val="00BA0E52"/>
    <w:rsid w:val="00BA0FCC"/>
    <w:rsid w:val="00BA1622"/>
    <w:rsid w:val="00BA19EB"/>
    <w:rsid w:val="00BA1C64"/>
    <w:rsid w:val="00BA1DDE"/>
    <w:rsid w:val="00BA226D"/>
    <w:rsid w:val="00BA2421"/>
    <w:rsid w:val="00BA263E"/>
    <w:rsid w:val="00BA28F3"/>
    <w:rsid w:val="00BA2B10"/>
    <w:rsid w:val="00BA2EB8"/>
    <w:rsid w:val="00BA2EF9"/>
    <w:rsid w:val="00BA317D"/>
    <w:rsid w:val="00BA32D6"/>
    <w:rsid w:val="00BA380A"/>
    <w:rsid w:val="00BA3A1C"/>
    <w:rsid w:val="00BA45FC"/>
    <w:rsid w:val="00BA51DD"/>
    <w:rsid w:val="00BA529A"/>
    <w:rsid w:val="00BA5562"/>
    <w:rsid w:val="00BA5D46"/>
    <w:rsid w:val="00BA5F1B"/>
    <w:rsid w:val="00BA5F23"/>
    <w:rsid w:val="00BA5F57"/>
    <w:rsid w:val="00BA633C"/>
    <w:rsid w:val="00BA63C2"/>
    <w:rsid w:val="00BA6787"/>
    <w:rsid w:val="00BA6880"/>
    <w:rsid w:val="00BA6D10"/>
    <w:rsid w:val="00BA6E5D"/>
    <w:rsid w:val="00BA71B2"/>
    <w:rsid w:val="00BA7210"/>
    <w:rsid w:val="00BA721E"/>
    <w:rsid w:val="00BA7389"/>
    <w:rsid w:val="00BA7609"/>
    <w:rsid w:val="00BA7C75"/>
    <w:rsid w:val="00BA7D52"/>
    <w:rsid w:val="00BA7E0F"/>
    <w:rsid w:val="00BB015D"/>
    <w:rsid w:val="00BB0251"/>
    <w:rsid w:val="00BB02AF"/>
    <w:rsid w:val="00BB0381"/>
    <w:rsid w:val="00BB042F"/>
    <w:rsid w:val="00BB04C5"/>
    <w:rsid w:val="00BB053C"/>
    <w:rsid w:val="00BB098E"/>
    <w:rsid w:val="00BB0F72"/>
    <w:rsid w:val="00BB12F6"/>
    <w:rsid w:val="00BB134B"/>
    <w:rsid w:val="00BB1B83"/>
    <w:rsid w:val="00BB1BA8"/>
    <w:rsid w:val="00BB217E"/>
    <w:rsid w:val="00BB227F"/>
    <w:rsid w:val="00BB2604"/>
    <w:rsid w:val="00BB28B5"/>
    <w:rsid w:val="00BB2AB6"/>
    <w:rsid w:val="00BB2AF9"/>
    <w:rsid w:val="00BB2CD3"/>
    <w:rsid w:val="00BB2F75"/>
    <w:rsid w:val="00BB31DD"/>
    <w:rsid w:val="00BB3799"/>
    <w:rsid w:val="00BB37B4"/>
    <w:rsid w:val="00BB38FC"/>
    <w:rsid w:val="00BB39E4"/>
    <w:rsid w:val="00BB3DE9"/>
    <w:rsid w:val="00BB3FE0"/>
    <w:rsid w:val="00BB4053"/>
    <w:rsid w:val="00BB4352"/>
    <w:rsid w:val="00BB45E4"/>
    <w:rsid w:val="00BB4D46"/>
    <w:rsid w:val="00BB4E22"/>
    <w:rsid w:val="00BB5027"/>
    <w:rsid w:val="00BB5066"/>
    <w:rsid w:val="00BB50D9"/>
    <w:rsid w:val="00BB5258"/>
    <w:rsid w:val="00BB5264"/>
    <w:rsid w:val="00BB52E3"/>
    <w:rsid w:val="00BB56D1"/>
    <w:rsid w:val="00BB57B9"/>
    <w:rsid w:val="00BB5B2D"/>
    <w:rsid w:val="00BB5B9C"/>
    <w:rsid w:val="00BB5C4E"/>
    <w:rsid w:val="00BB6036"/>
    <w:rsid w:val="00BB606B"/>
    <w:rsid w:val="00BB60C1"/>
    <w:rsid w:val="00BB6134"/>
    <w:rsid w:val="00BB635E"/>
    <w:rsid w:val="00BB66B0"/>
    <w:rsid w:val="00BB6CC9"/>
    <w:rsid w:val="00BB7322"/>
    <w:rsid w:val="00BB743D"/>
    <w:rsid w:val="00BB7B04"/>
    <w:rsid w:val="00BC0317"/>
    <w:rsid w:val="00BC0739"/>
    <w:rsid w:val="00BC0D76"/>
    <w:rsid w:val="00BC0E7B"/>
    <w:rsid w:val="00BC0F1C"/>
    <w:rsid w:val="00BC14B8"/>
    <w:rsid w:val="00BC14E8"/>
    <w:rsid w:val="00BC1648"/>
    <w:rsid w:val="00BC1823"/>
    <w:rsid w:val="00BC1B82"/>
    <w:rsid w:val="00BC1ED4"/>
    <w:rsid w:val="00BC2831"/>
    <w:rsid w:val="00BC28A8"/>
    <w:rsid w:val="00BC2B52"/>
    <w:rsid w:val="00BC2F9E"/>
    <w:rsid w:val="00BC2FB1"/>
    <w:rsid w:val="00BC37FA"/>
    <w:rsid w:val="00BC3B5B"/>
    <w:rsid w:val="00BC421E"/>
    <w:rsid w:val="00BC42A1"/>
    <w:rsid w:val="00BC4712"/>
    <w:rsid w:val="00BC494F"/>
    <w:rsid w:val="00BC4A37"/>
    <w:rsid w:val="00BC4AE3"/>
    <w:rsid w:val="00BC4BCA"/>
    <w:rsid w:val="00BC4D43"/>
    <w:rsid w:val="00BC4F92"/>
    <w:rsid w:val="00BC5439"/>
    <w:rsid w:val="00BC54A2"/>
    <w:rsid w:val="00BC58FF"/>
    <w:rsid w:val="00BC6338"/>
    <w:rsid w:val="00BC6740"/>
    <w:rsid w:val="00BC6D02"/>
    <w:rsid w:val="00BC7AF8"/>
    <w:rsid w:val="00BC7C3E"/>
    <w:rsid w:val="00BD0031"/>
    <w:rsid w:val="00BD0C7B"/>
    <w:rsid w:val="00BD0CEE"/>
    <w:rsid w:val="00BD0FC8"/>
    <w:rsid w:val="00BD1508"/>
    <w:rsid w:val="00BD156C"/>
    <w:rsid w:val="00BD1845"/>
    <w:rsid w:val="00BD1A69"/>
    <w:rsid w:val="00BD2248"/>
    <w:rsid w:val="00BD251F"/>
    <w:rsid w:val="00BD272B"/>
    <w:rsid w:val="00BD2B6D"/>
    <w:rsid w:val="00BD2C9E"/>
    <w:rsid w:val="00BD2F14"/>
    <w:rsid w:val="00BD33DC"/>
    <w:rsid w:val="00BD3CD2"/>
    <w:rsid w:val="00BD412D"/>
    <w:rsid w:val="00BD41FA"/>
    <w:rsid w:val="00BD48C1"/>
    <w:rsid w:val="00BD4B0B"/>
    <w:rsid w:val="00BD521F"/>
    <w:rsid w:val="00BD5238"/>
    <w:rsid w:val="00BD56BC"/>
    <w:rsid w:val="00BD5802"/>
    <w:rsid w:val="00BD58BE"/>
    <w:rsid w:val="00BD5D0C"/>
    <w:rsid w:val="00BD5F1F"/>
    <w:rsid w:val="00BD5FC9"/>
    <w:rsid w:val="00BD5FD9"/>
    <w:rsid w:val="00BD6258"/>
    <w:rsid w:val="00BD627C"/>
    <w:rsid w:val="00BD6287"/>
    <w:rsid w:val="00BD6459"/>
    <w:rsid w:val="00BD660A"/>
    <w:rsid w:val="00BD6693"/>
    <w:rsid w:val="00BD6931"/>
    <w:rsid w:val="00BD69C7"/>
    <w:rsid w:val="00BD6DA5"/>
    <w:rsid w:val="00BD7049"/>
    <w:rsid w:val="00BD7930"/>
    <w:rsid w:val="00BD79F6"/>
    <w:rsid w:val="00BD7A7A"/>
    <w:rsid w:val="00BD7A8E"/>
    <w:rsid w:val="00BD7AB9"/>
    <w:rsid w:val="00BD7E5A"/>
    <w:rsid w:val="00BD7EA8"/>
    <w:rsid w:val="00BE0088"/>
    <w:rsid w:val="00BE0314"/>
    <w:rsid w:val="00BE0593"/>
    <w:rsid w:val="00BE05DF"/>
    <w:rsid w:val="00BE05E7"/>
    <w:rsid w:val="00BE09BD"/>
    <w:rsid w:val="00BE0A10"/>
    <w:rsid w:val="00BE0A6D"/>
    <w:rsid w:val="00BE0FC2"/>
    <w:rsid w:val="00BE13A5"/>
    <w:rsid w:val="00BE1584"/>
    <w:rsid w:val="00BE15C2"/>
    <w:rsid w:val="00BE160A"/>
    <w:rsid w:val="00BE1B65"/>
    <w:rsid w:val="00BE21B4"/>
    <w:rsid w:val="00BE277C"/>
    <w:rsid w:val="00BE2785"/>
    <w:rsid w:val="00BE2834"/>
    <w:rsid w:val="00BE2841"/>
    <w:rsid w:val="00BE2DDE"/>
    <w:rsid w:val="00BE3069"/>
    <w:rsid w:val="00BE3330"/>
    <w:rsid w:val="00BE350A"/>
    <w:rsid w:val="00BE36AF"/>
    <w:rsid w:val="00BE36EE"/>
    <w:rsid w:val="00BE3727"/>
    <w:rsid w:val="00BE38BF"/>
    <w:rsid w:val="00BE3AE7"/>
    <w:rsid w:val="00BE3B26"/>
    <w:rsid w:val="00BE430C"/>
    <w:rsid w:val="00BE43B9"/>
    <w:rsid w:val="00BE4926"/>
    <w:rsid w:val="00BE4A9E"/>
    <w:rsid w:val="00BE4B81"/>
    <w:rsid w:val="00BE5176"/>
    <w:rsid w:val="00BE51DA"/>
    <w:rsid w:val="00BE52E1"/>
    <w:rsid w:val="00BE53F5"/>
    <w:rsid w:val="00BE5776"/>
    <w:rsid w:val="00BE5DA2"/>
    <w:rsid w:val="00BE6379"/>
    <w:rsid w:val="00BE648A"/>
    <w:rsid w:val="00BE64DE"/>
    <w:rsid w:val="00BE6933"/>
    <w:rsid w:val="00BE6B25"/>
    <w:rsid w:val="00BE6E56"/>
    <w:rsid w:val="00BE7021"/>
    <w:rsid w:val="00BE72CB"/>
    <w:rsid w:val="00BE76A0"/>
    <w:rsid w:val="00BE7713"/>
    <w:rsid w:val="00BE786F"/>
    <w:rsid w:val="00BE7891"/>
    <w:rsid w:val="00BE78DA"/>
    <w:rsid w:val="00BE7B74"/>
    <w:rsid w:val="00BE7E20"/>
    <w:rsid w:val="00BE7EEE"/>
    <w:rsid w:val="00BE7F3C"/>
    <w:rsid w:val="00BF06BB"/>
    <w:rsid w:val="00BF08DD"/>
    <w:rsid w:val="00BF0E4F"/>
    <w:rsid w:val="00BF0FED"/>
    <w:rsid w:val="00BF1123"/>
    <w:rsid w:val="00BF1720"/>
    <w:rsid w:val="00BF1969"/>
    <w:rsid w:val="00BF1B7D"/>
    <w:rsid w:val="00BF1C65"/>
    <w:rsid w:val="00BF1CD2"/>
    <w:rsid w:val="00BF2240"/>
    <w:rsid w:val="00BF2AF1"/>
    <w:rsid w:val="00BF2AF2"/>
    <w:rsid w:val="00BF2C52"/>
    <w:rsid w:val="00BF2E3E"/>
    <w:rsid w:val="00BF2F86"/>
    <w:rsid w:val="00BF30A9"/>
    <w:rsid w:val="00BF356E"/>
    <w:rsid w:val="00BF3739"/>
    <w:rsid w:val="00BF3948"/>
    <w:rsid w:val="00BF3E05"/>
    <w:rsid w:val="00BF3F6F"/>
    <w:rsid w:val="00BF40EC"/>
    <w:rsid w:val="00BF4139"/>
    <w:rsid w:val="00BF49E7"/>
    <w:rsid w:val="00BF4D92"/>
    <w:rsid w:val="00BF520E"/>
    <w:rsid w:val="00BF53A6"/>
    <w:rsid w:val="00BF5790"/>
    <w:rsid w:val="00BF5A28"/>
    <w:rsid w:val="00BF5E82"/>
    <w:rsid w:val="00BF630E"/>
    <w:rsid w:val="00BF67E9"/>
    <w:rsid w:val="00BF6834"/>
    <w:rsid w:val="00BF6A9C"/>
    <w:rsid w:val="00BF6BD4"/>
    <w:rsid w:val="00BF722C"/>
    <w:rsid w:val="00BF74C7"/>
    <w:rsid w:val="00BF753B"/>
    <w:rsid w:val="00BF75CD"/>
    <w:rsid w:val="00BF75E7"/>
    <w:rsid w:val="00BF7654"/>
    <w:rsid w:val="00BF76BC"/>
    <w:rsid w:val="00BF7A3D"/>
    <w:rsid w:val="00BF7CC7"/>
    <w:rsid w:val="00BF7E51"/>
    <w:rsid w:val="00C00058"/>
    <w:rsid w:val="00C00072"/>
    <w:rsid w:val="00C0009E"/>
    <w:rsid w:val="00C007D4"/>
    <w:rsid w:val="00C00840"/>
    <w:rsid w:val="00C00907"/>
    <w:rsid w:val="00C00F65"/>
    <w:rsid w:val="00C01288"/>
    <w:rsid w:val="00C014CE"/>
    <w:rsid w:val="00C01A6C"/>
    <w:rsid w:val="00C01B5A"/>
    <w:rsid w:val="00C01E74"/>
    <w:rsid w:val="00C0230A"/>
    <w:rsid w:val="00C02403"/>
    <w:rsid w:val="00C02941"/>
    <w:rsid w:val="00C02D21"/>
    <w:rsid w:val="00C03002"/>
    <w:rsid w:val="00C03271"/>
    <w:rsid w:val="00C03B7A"/>
    <w:rsid w:val="00C03F0A"/>
    <w:rsid w:val="00C042C3"/>
    <w:rsid w:val="00C0463A"/>
    <w:rsid w:val="00C049ED"/>
    <w:rsid w:val="00C04C45"/>
    <w:rsid w:val="00C04E4F"/>
    <w:rsid w:val="00C052AD"/>
    <w:rsid w:val="00C053E0"/>
    <w:rsid w:val="00C054BB"/>
    <w:rsid w:val="00C0556F"/>
    <w:rsid w:val="00C055B7"/>
    <w:rsid w:val="00C05613"/>
    <w:rsid w:val="00C05642"/>
    <w:rsid w:val="00C057AC"/>
    <w:rsid w:val="00C05C6B"/>
    <w:rsid w:val="00C05E5D"/>
    <w:rsid w:val="00C05F1B"/>
    <w:rsid w:val="00C060EF"/>
    <w:rsid w:val="00C06439"/>
    <w:rsid w:val="00C066B0"/>
    <w:rsid w:val="00C067C8"/>
    <w:rsid w:val="00C06C54"/>
    <w:rsid w:val="00C06CC6"/>
    <w:rsid w:val="00C06FA1"/>
    <w:rsid w:val="00C07032"/>
    <w:rsid w:val="00C0728F"/>
    <w:rsid w:val="00C07334"/>
    <w:rsid w:val="00C07442"/>
    <w:rsid w:val="00C07499"/>
    <w:rsid w:val="00C076A2"/>
    <w:rsid w:val="00C07BCC"/>
    <w:rsid w:val="00C07F7D"/>
    <w:rsid w:val="00C1005F"/>
    <w:rsid w:val="00C10427"/>
    <w:rsid w:val="00C1081F"/>
    <w:rsid w:val="00C10936"/>
    <w:rsid w:val="00C10BE0"/>
    <w:rsid w:val="00C10F68"/>
    <w:rsid w:val="00C11006"/>
    <w:rsid w:val="00C113A9"/>
    <w:rsid w:val="00C11E4F"/>
    <w:rsid w:val="00C11FDC"/>
    <w:rsid w:val="00C1205A"/>
    <w:rsid w:val="00C12060"/>
    <w:rsid w:val="00C121B9"/>
    <w:rsid w:val="00C12308"/>
    <w:rsid w:val="00C127D6"/>
    <w:rsid w:val="00C1329F"/>
    <w:rsid w:val="00C13543"/>
    <w:rsid w:val="00C13AA6"/>
    <w:rsid w:val="00C13FB8"/>
    <w:rsid w:val="00C14057"/>
    <w:rsid w:val="00C143BE"/>
    <w:rsid w:val="00C14887"/>
    <w:rsid w:val="00C14B83"/>
    <w:rsid w:val="00C14CDB"/>
    <w:rsid w:val="00C14DF7"/>
    <w:rsid w:val="00C14EF4"/>
    <w:rsid w:val="00C14F49"/>
    <w:rsid w:val="00C14F4F"/>
    <w:rsid w:val="00C15028"/>
    <w:rsid w:val="00C159D1"/>
    <w:rsid w:val="00C15CB3"/>
    <w:rsid w:val="00C1614E"/>
    <w:rsid w:val="00C16730"/>
    <w:rsid w:val="00C16BA1"/>
    <w:rsid w:val="00C16FBF"/>
    <w:rsid w:val="00C1703B"/>
    <w:rsid w:val="00C1717D"/>
    <w:rsid w:val="00C17AC2"/>
    <w:rsid w:val="00C2017F"/>
    <w:rsid w:val="00C203CD"/>
    <w:rsid w:val="00C2049C"/>
    <w:rsid w:val="00C20C71"/>
    <w:rsid w:val="00C20FB2"/>
    <w:rsid w:val="00C2113B"/>
    <w:rsid w:val="00C21301"/>
    <w:rsid w:val="00C2145C"/>
    <w:rsid w:val="00C21ABD"/>
    <w:rsid w:val="00C21B51"/>
    <w:rsid w:val="00C21B90"/>
    <w:rsid w:val="00C21E33"/>
    <w:rsid w:val="00C21E39"/>
    <w:rsid w:val="00C21F6C"/>
    <w:rsid w:val="00C21FC3"/>
    <w:rsid w:val="00C2227E"/>
    <w:rsid w:val="00C22304"/>
    <w:rsid w:val="00C22312"/>
    <w:rsid w:val="00C223BC"/>
    <w:rsid w:val="00C229DF"/>
    <w:rsid w:val="00C22A51"/>
    <w:rsid w:val="00C22A97"/>
    <w:rsid w:val="00C22B43"/>
    <w:rsid w:val="00C23136"/>
    <w:rsid w:val="00C2335F"/>
    <w:rsid w:val="00C23360"/>
    <w:rsid w:val="00C23509"/>
    <w:rsid w:val="00C235DF"/>
    <w:rsid w:val="00C237EE"/>
    <w:rsid w:val="00C23801"/>
    <w:rsid w:val="00C24285"/>
    <w:rsid w:val="00C244D8"/>
    <w:rsid w:val="00C24695"/>
    <w:rsid w:val="00C24760"/>
    <w:rsid w:val="00C24788"/>
    <w:rsid w:val="00C247C2"/>
    <w:rsid w:val="00C24DB5"/>
    <w:rsid w:val="00C24DD7"/>
    <w:rsid w:val="00C24E70"/>
    <w:rsid w:val="00C251DC"/>
    <w:rsid w:val="00C25390"/>
    <w:rsid w:val="00C25637"/>
    <w:rsid w:val="00C25A71"/>
    <w:rsid w:val="00C25D41"/>
    <w:rsid w:val="00C25F88"/>
    <w:rsid w:val="00C2646D"/>
    <w:rsid w:val="00C266BC"/>
    <w:rsid w:val="00C268E5"/>
    <w:rsid w:val="00C269D2"/>
    <w:rsid w:val="00C26D08"/>
    <w:rsid w:val="00C27581"/>
    <w:rsid w:val="00C2783A"/>
    <w:rsid w:val="00C27922"/>
    <w:rsid w:val="00C2795F"/>
    <w:rsid w:val="00C27B41"/>
    <w:rsid w:val="00C27D46"/>
    <w:rsid w:val="00C27F58"/>
    <w:rsid w:val="00C30001"/>
    <w:rsid w:val="00C302A0"/>
    <w:rsid w:val="00C30366"/>
    <w:rsid w:val="00C30368"/>
    <w:rsid w:val="00C304A5"/>
    <w:rsid w:val="00C30666"/>
    <w:rsid w:val="00C306DD"/>
    <w:rsid w:val="00C306F6"/>
    <w:rsid w:val="00C30A2C"/>
    <w:rsid w:val="00C30A95"/>
    <w:rsid w:val="00C30D45"/>
    <w:rsid w:val="00C30DC9"/>
    <w:rsid w:val="00C30E62"/>
    <w:rsid w:val="00C3109D"/>
    <w:rsid w:val="00C311B1"/>
    <w:rsid w:val="00C31690"/>
    <w:rsid w:val="00C316EA"/>
    <w:rsid w:val="00C31711"/>
    <w:rsid w:val="00C318DC"/>
    <w:rsid w:val="00C31CB3"/>
    <w:rsid w:val="00C31DB8"/>
    <w:rsid w:val="00C31F43"/>
    <w:rsid w:val="00C32058"/>
    <w:rsid w:val="00C32248"/>
    <w:rsid w:val="00C3238F"/>
    <w:rsid w:val="00C32AC1"/>
    <w:rsid w:val="00C32C7F"/>
    <w:rsid w:val="00C32E34"/>
    <w:rsid w:val="00C32EE9"/>
    <w:rsid w:val="00C32EF5"/>
    <w:rsid w:val="00C32F0F"/>
    <w:rsid w:val="00C337F9"/>
    <w:rsid w:val="00C3389B"/>
    <w:rsid w:val="00C3390E"/>
    <w:rsid w:val="00C33920"/>
    <w:rsid w:val="00C33BB3"/>
    <w:rsid w:val="00C33C39"/>
    <w:rsid w:val="00C33C40"/>
    <w:rsid w:val="00C33C6D"/>
    <w:rsid w:val="00C33CE4"/>
    <w:rsid w:val="00C33E6E"/>
    <w:rsid w:val="00C33FD3"/>
    <w:rsid w:val="00C34288"/>
    <w:rsid w:val="00C34434"/>
    <w:rsid w:val="00C3445A"/>
    <w:rsid w:val="00C3446C"/>
    <w:rsid w:val="00C346F3"/>
    <w:rsid w:val="00C34814"/>
    <w:rsid w:val="00C349BF"/>
    <w:rsid w:val="00C34BBE"/>
    <w:rsid w:val="00C34EBA"/>
    <w:rsid w:val="00C34FE5"/>
    <w:rsid w:val="00C35353"/>
    <w:rsid w:val="00C355A9"/>
    <w:rsid w:val="00C35CD4"/>
    <w:rsid w:val="00C35EC9"/>
    <w:rsid w:val="00C35FA8"/>
    <w:rsid w:val="00C36090"/>
    <w:rsid w:val="00C361D2"/>
    <w:rsid w:val="00C36335"/>
    <w:rsid w:val="00C3636A"/>
    <w:rsid w:val="00C3667A"/>
    <w:rsid w:val="00C366E4"/>
    <w:rsid w:val="00C3677E"/>
    <w:rsid w:val="00C36F86"/>
    <w:rsid w:val="00C36FD8"/>
    <w:rsid w:val="00C37161"/>
    <w:rsid w:val="00C3772D"/>
    <w:rsid w:val="00C37746"/>
    <w:rsid w:val="00C37795"/>
    <w:rsid w:val="00C37C64"/>
    <w:rsid w:val="00C37D2D"/>
    <w:rsid w:val="00C37D72"/>
    <w:rsid w:val="00C37EC7"/>
    <w:rsid w:val="00C403D3"/>
    <w:rsid w:val="00C40738"/>
    <w:rsid w:val="00C40862"/>
    <w:rsid w:val="00C41117"/>
    <w:rsid w:val="00C4148D"/>
    <w:rsid w:val="00C41520"/>
    <w:rsid w:val="00C4153F"/>
    <w:rsid w:val="00C41744"/>
    <w:rsid w:val="00C4181B"/>
    <w:rsid w:val="00C41949"/>
    <w:rsid w:val="00C41A2B"/>
    <w:rsid w:val="00C41EB4"/>
    <w:rsid w:val="00C41EF6"/>
    <w:rsid w:val="00C428BD"/>
    <w:rsid w:val="00C435D1"/>
    <w:rsid w:val="00C4360D"/>
    <w:rsid w:val="00C43FC9"/>
    <w:rsid w:val="00C444A7"/>
    <w:rsid w:val="00C445DD"/>
    <w:rsid w:val="00C44621"/>
    <w:rsid w:val="00C44D40"/>
    <w:rsid w:val="00C44E3B"/>
    <w:rsid w:val="00C45284"/>
    <w:rsid w:val="00C45806"/>
    <w:rsid w:val="00C45925"/>
    <w:rsid w:val="00C45981"/>
    <w:rsid w:val="00C45D91"/>
    <w:rsid w:val="00C46210"/>
    <w:rsid w:val="00C4621B"/>
    <w:rsid w:val="00C46274"/>
    <w:rsid w:val="00C4627F"/>
    <w:rsid w:val="00C46881"/>
    <w:rsid w:val="00C46DD6"/>
    <w:rsid w:val="00C46EBB"/>
    <w:rsid w:val="00C4704C"/>
    <w:rsid w:val="00C47086"/>
    <w:rsid w:val="00C4717C"/>
    <w:rsid w:val="00C471E3"/>
    <w:rsid w:val="00C472F9"/>
    <w:rsid w:val="00C474C3"/>
    <w:rsid w:val="00C474F9"/>
    <w:rsid w:val="00C47649"/>
    <w:rsid w:val="00C4796D"/>
    <w:rsid w:val="00C500D9"/>
    <w:rsid w:val="00C5047A"/>
    <w:rsid w:val="00C50805"/>
    <w:rsid w:val="00C50AD1"/>
    <w:rsid w:val="00C50AD2"/>
    <w:rsid w:val="00C50D34"/>
    <w:rsid w:val="00C50D4E"/>
    <w:rsid w:val="00C50F93"/>
    <w:rsid w:val="00C5106F"/>
    <w:rsid w:val="00C517DF"/>
    <w:rsid w:val="00C5190E"/>
    <w:rsid w:val="00C5192F"/>
    <w:rsid w:val="00C519ED"/>
    <w:rsid w:val="00C51A0A"/>
    <w:rsid w:val="00C51B41"/>
    <w:rsid w:val="00C51BFA"/>
    <w:rsid w:val="00C51E4F"/>
    <w:rsid w:val="00C52011"/>
    <w:rsid w:val="00C525C1"/>
    <w:rsid w:val="00C52742"/>
    <w:rsid w:val="00C52F89"/>
    <w:rsid w:val="00C5382A"/>
    <w:rsid w:val="00C538A8"/>
    <w:rsid w:val="00C53AA9"/>
    <w:rsid w:val="00C53CB5"/>
    <w:rsid w:val="00C541B8"/>
    <w:rsid w:val="00C545D5"/>
    <w:rsid w:val="00C54710"/>
    <w:rsid w:val="00C54865"/>
    <w:rsid w:val="00C5493E"/>
    <w:rsid w:val="00C54A98"/>
    <w:rsid w:val="00C5510C"/>
    <w:rsid w:val="00C55599"/>
    <w:rsid w:val="00C55810"/>
    <w:rsid w:val="00C55864"/>
    <w:rsid w:val="00C55CB3"/>
    <w:rsid w:val="00C563B9"/>
    <w:rsid w:val="00C56BA0"/>
    <w:rsid w:val="00C56D93"/>
    <w:rsid w:val="00C56F3C"/>
    <w:rsid w:val="00C5748E"/>
    <w:rsid w:val="00C575C2"/>
    <w:rsid w:val="00C57754"/>
    <w:rsid w:val="00C578B3"/>
    <w:rsid w:val="00C57F4A"/>
    <w:rsid w:val="00C57FDF"/>
    <w:rsid w:val="00C60110"/>
    <w:rsid w:val="00C60613"/>
    <w:rsid w:val="00C608B5"/>
    <w:rsid w:val="00C608BF"/>
    <w:rsid w:val="00C60CF9"/>
    <w:rsid w:val="00C60F54"/>
    <w:rsid w:val="00C60FC9"/>
    <w:rsid w:val="00C61365"/>
    <w:rsid w:val="00C618C9"/>
    <w:rsid w:val="00C61921"/>
    <w:rsid w:val="00C61ABE"/>
    <w:rsid w:val="00C61ED7"/>
    <w:rsid w:val="00C61F88"/>
    <w:rsid w:val="00C6207B"/>
    <w:rsid w:val="00C62173"/>
    <w:rsid w:val="00C6245E"/>
    <w:rsid w:val="00C629AA"/>
    <w:rsid w:val="00C62A41"/>
    <w:rsid w:val="00C62B20"/>
    <w:rsid w:val="00C62B29"/>
    <w:rsid w:val="00C62C3F"/>
    <w:rsid w:val="00C62C6E"/>
    <w:rsid w:val="00C62CD4"/>
    <w:rsid w:val="00C63135"/>
    <w:rsid w:val="00C63179"/>
    <w:rsid w:val="00C63198"/>
    <w:rsid w:val="00C63329"/>
    <w:rsid w:val="00C63770"/>
    <w:rsid w:val="00C63A77"/>
    <w:rsid w:val="00C63C6E"/>
    <w:rsid w:val="00C63E67"/>
    <w:rsid w:val="00C63F88"/>
    <w:rsid w:val="00C6419E"/>
    <w:rsid w:val="00C64261"/>
    <w:rsid w:val="00C6458E"/>
    <w:rsid w:val="00C645BC"/>
    <w:rsid w:val="00C646FA"/>
    <w:rsid w:val="00C64742"/>
    <w:rsid w:val="00C64976"/>
    <w:rsid w:val="00C649BA"/>
    <w:rsid w:val="00C64A33"/>
    <w:rsid w:val="00C64BB1"/>
    <w:rsid w:val="00C64D29"/>
    <w:rsid w:val="00C64D46"/>
    <w:rsid w:val="00C64F56"/>
    <w:rsid w:val="00C65298"/>
    <w:rsid w:val="00C65395"/>
    <w:rsid w:val="00C65468"/>
    <w:rsid w:val="00C65545"/>
    <w:rsid w:val="00C65585"/>
    <w:rsid w:val="00C65589"/>
    <w:rsid w:val="00C65641"/>
    <w:rsid w:val="00C656DE"/>
    <w:rsid w:val="00C65C37"/>
    <w:rsid w:val="00C65D40"/>
    <w:rsid w:val="00C66146"/>
    <w:rsid w:val="00C66993"/>
    <w:rsid w:val="00C669F4"/>
    <w:rsid w:val="00C66AC7"/>
    <w:rsid w:val="00C674A2"/>
    <w:rsid w:val="00C67538"/>
    <w:rsid w:val="00C67577"/>
    <w:rsid w:val="00C675CA"/>
    <w:rsid w:val="00C677BC"/>
    <w:rsid w:val="00C67812"/>
    <w:rsid w:val="00C6787F"/>
    <w:rsid w:val="00C679D4"/>
    <w:rsid w:val="00C67E06"/>
    <w:rsid w:val="00C70258"/>
    <w:rsid w:val="00C70887"/>
    <w:rsid w:val="00C70895"/>
    <w:rsid w:val="00C7089B"/>
    <w:rsid w:val="00C708EC"/>
    <w:rsid w:val="00C70A07"/>
    <w:rsid w:val="00C70D79"/>
    <w:rsid w:val="00C713A6"/>
    <w:rsid w:val="00C716EF"/>
    <w:rsid w:val="00C71B63"/>
    <w:rsid w:val="00C71BE2"/>
    <w:rsid w:val="00C71E04"/>
    <w:rsid w:val="00C71EE1"/>
    <w:rsid w:val="00C7210D"/>
    <w:rsid w:val="00C7226D"/>
    <w:rsid w:val="00C722A1"/>
    <w:rsid w:val="00C722DD"/>
    <w:rsid w:val="00C7235E"/>
    <w:rsid w:val="00C7282A"/>
    <w:rsid w:val="00C72A33"/>
    <w:rsid w:val="00C72A6D"/>
    <w:rsid w:val="00C72AD1"/>
    <w:rsid w:val="00C72FEE"/>
    <w:rsid w:val="00C7355E"/>
    <w:rsid w:val="00C736F3"/>
    <w:rsid w:val="00C73A98"/>
    <w:rsid w:val="00C73C51"/>
    <w:rsid w:val="00C73D08"/>
    <w:rsid w:val="00C73E19"/>
    <w:rsid w:val="00C740CE"/>
    <w:rsid w:val="00C742A8"/>
    <w:rsid w:val="00C74368"/>
    <w:rsid w:val="00C747A7"/>
    <w:rsid w:val="00C748B3"/>
    <w:rsid w:val="00C74BED"/>
    <w:rsid w:val="00C74E60"/>
    <w:rsid w:val="00C7515B"/>
    <w:rsid w:val="00C751B1"/>
    <w:rsid w:val="00C753C6"/>
    <w:rsid w:val="00C75446"/>
    <w:rsid w:val="00C7547B"/>
    <w:rsid w:val="00C75533"/>
    <w:rsid w:val="00C755F5"/>
    <w:rsid w:val="00C75E49"/>
    <w:rsid w:val="00C76156"/>
    <w:rsid w:val="00C76678"/>
    <w:rsid w:val="00C7673B"/>
    <w:rsid w:val="00C768BA"/>
    <w:rsid w:val="00C76E9B"/>
    <w:rsid w:val="00C770CB"/>
    <w:rsid w:val="00C7743A"/>
    <w:rsid w:val="00C779C7"/>
    <w:rsid w:val="00C77A85"/>
    <w:rsid w:val="00C803B7"/>
    <w:rsid w:val="00C804F8"/>
    <w:rsid w:val="00C80F2E"/>
    <w:rsid w:val="00C80F73"/>
    <w:rsid w:val="00C80F7C"/>
    <w:rsid w:val="00C81088"/>
    <w:rsid w:val="00C810E8"/>
    <w:rsid w:val="00C81145"/>
    <w:rsid w:val="00C817B1"/>
    <w:rsid w:val="00C8183C"/>
    <w:rsid w:val="00C8198A"/>
    <w:rsid w:val="00C81A35"/>
    <w:rsid w:val="00C8218F"/>
    <w:rsid w:val="00C8221A"/>
    <w:rsid w:val="00C8224F"/>
    <w:rsid w:val="00C823D3"/>
    <w:rsid w:val="00C82717"/>
    <w:rsid w:val="00C82E1D"/>
    <w:rsid w:val="00C83603"/>
    <w:rsid w:val="00C83836"/>
    <w:rsid w:val="00C83892"/>
    <w:rsid w:val="00C838C3"/>
    <w:rsid w:val="00C83C04"/>
    <w:rsid w:val="00C8462C"/>
    <w:rsid w:val="00C8465B"/>
    <w:rsid w:val="00C84989"/>
    <w:rsid w:val="00C84E58"/>
    <w:rsid w:val="00C8517D"/>
    <w:rsid w:val="00C85332"/>
    <w:rsid w:val="00C85488"/>
    <w:rsid w:val="00C854C3"/>
    <w:rsid w:val="00C858F1"/>
    <w:rsid w:val="00C863F3"/>
    <w:rsid w:val="00C86D7A"/>
    <w:rsid w:val="00C86EE2"/>
    <w:rsid w:val="00C86FE6"/>
    <w:rsid w:val="00C87058"/>
    <w:rsid w:val="00C8706D"/>
    <w:rsid w:val="00C870AD"/>
    <w:rsid w:val="00C871CC"/>
    <w:rsid w:val="00C874EA"/>
    <w:rsid w:val="00C87808"/>
    <w:rsid w:val="00C878D5"/>
    <w:rsid w:val="00C87A1F"/>
    <w:rsid w:val="00C87C0C"/>
    <w:rsid w:val="00C87CA1"/>
    <w:rsid w:val="00C87E69"/>
    <w:rsid w:val="00C87EBF"/>
    <w:rsid w:val="00C87F75"/>
    <w:rsid w:val="00C901FB"/>
    <w:rsid w:val="00C9061F"/>
    <w:rsid w:val="00C90650"/>
    <w:rsid w:val="00C90946"/>
    <w:rsid w:val="00C909D6"/>
    <w:rsid w:val="00C9104B"/>
    <w:rsid w:val="00C9134D"/>
    <w:rsid w:val="00C9189D"/>
    <w:rsid w:val="00C9197A"/>
    <w:rsid w:val="00C91A68"/>
    <w:rsid w:val="00C91CDB"/>
    <w:rsid w:val="00C91D0F"/>
    <w:rsid w:val="00C91D93"/>
    <w:rsid w:val="00C91EA1"/>
    <w:rsid w:val="00C91F4E"/>
    <w:rsid w:val="00C921BE"/>
    <w:rsid w:val="00C9236D"/>
    <w:rsid w:val="00C92393"/>
    <w:rsid w:val="00C923D0"/>
    <w:rsid w:val="00C924B2"/>
    <w:rsid w:val="00C925CE"/>
    <w:rsid w:val="00C92798"/>
    <w:rsid w:val="00C92BF2"/>
    <w:rsid w:val="00C92C45"/>
    <w:rsid w:val="00C92C4A"/>
    <w:rsid w:val="00C92E0B"/>
    <w:rsid w:val="00C9315A"/>
    <w:rsid w:val="00C93163"/>
    <w:rsid w:val="00C93837"/>
    <w:rsid w:val="00C93A12"/>
    <w:rsid w:val="00C93B94"/>
    <w:rsid w:val="00C93D75"/>
    <w:rsid w:val="00C93DB2"/>
    <w:rsid w:val="00C94066"/>
    <w:rsid w:val="00C94591"/>
    <w:rsid w:val="00C946D0"/>
    <w:rsid w:val="00C948DB"/>
    <w:rsid w:val="00C9497D"/>
    <w:rsid w:val="00C94FE2"/>
    <w:rsid w:val="00C95146"/>
    <w:rsid w:val="00C95A64"/>
    <w:rsid w:val="00C96454"/>
    <w:rsid w:val="00C965AA"/>
    <w:rsid w:val="00C969B3"/>
    <w:rsid w:val="00C97014"/>
    <w:rsid w:val="00C971EA"/>
    <w:rsid w:val="00C977F7"/>
    <w:rsid w:val="00C97B3D"/>
    <w:rsid w:val="00C97F5B"/>
    <w:rsid w:val="00CA0292"/>
    <w:rsid w:val="00CA032B"/>
    <w:rsid w:val="00CA037F"/>
    <w:rsid w:val="00CA053B"/>
    <w:rsid w:val="00CA0967"/>
    <w:rsid w:val="00CA0A55"/>
    <w:rsid w:val="00CA0C02"/>
    <w:rsid w:val="00CA0C89"/>
    <w:rsid w:val="00CA13A4"/>
    <w:rsid w:val="00CA1666"/>
    <w:rsid w:val="00CA171F"/>
    <w:rsid w:val="00CA1966"/>
    <w:rsid w:val="00CA1A9D"/>
    <w:rsid w:val="00CA1B86"/>
    <w:rsid w:val="00CA2006"/>
    <w:rsid w:val="00CA2618"/>
    <w:rsid w:val="00CA2649"/>
    <w:rsid w:val="00CA2BB2"/>
    <w:rsid w:val="00CA30E8"/>
    <w:rsid w:val="00CA37D5"/>
    <w:rsid w:val="00CA3867"/>
    <w:rsid w:val="00CA3B2D"/>
    <w:rsid w:val="00CA3CCF"/>
    <w:rsid w:val="00CA410C"/>
    <w:rsid w:val="00CA43E5"/>
    <w:rsid w:val="00CA45F4"/>
    <w:rsid w:val="00CA4601"/>
    <w:rsid w:val="00CA49DF"/>
    <w:rsid w:val="00CA4BAA"/>
    <w:rsid w:val="00CA4C1F"/>
    <w:rsid w:val="00CA4E3B"/>
    <w:rsid w:val="00CA4F44"/>
    <w:rsid w:val="00CA5101"/>
    <w:rsid w:val="00CA51C3"/>
    <w:rsid w:val="00CA5392"/>
    <w:rsid w:val="00CA5484"/>
    <w:rsid w:val="00CA5519"/>
    <w:rsid w:val="00CA559A"/>
    <w:rsid w:val="00CA5824"/>
    <w:rsid w:val="00CA5993"/>
    <w:rsid w:val="00CA5CFF"/>
    <w:rsid w:val="00CA5F24"/>
    <w:rsid w:val="00CA6956"/>
    <w:rsid w:val="00CA6ACB"/>
    <w:rsid w:val="00CA6BF5"/>
    <w:rsid w:val="00CA6C98"/>
    <w:rsid w:val="00CA6D01"/>
    <w:rsid w:val="00CA6EF0"/>
    <w:rsid w:val="00CA72D5"/>
    <w:rsid w:val="00CA7610"/>
    <w:rsid w:val="00CA7661"/>
    <w:rsid w:val="00CA76A7"/>
    <w:rsid w:val="00CA7989"/>
    <w:rsid w:val="00CA7C33"/>
    <w:rsid w:val="00CA7DC0"/>
    <w:rsid w:val="00CA7E00"/>
    <w:rsid w:val="00CB009D"/>
    <w:rsid w:val="00CB0D43"/>
    <w:rsid w:val="00CB0D66"/>
    <w:rsid w:val="00CB128E"/>
    <w:rsid w:val="00CB18BC"/>
    <w:rsid w:val="00CB1968"/>
    <w:rsid w:val="00CB1A5D"/>
    <w:rsid w:val="00CB21A8"/>
    <w:rsid w:val="00CB29A3"/>
    <w:rsid w:val="00CB2A64"/>
    <w:rsid w:val="00CB2B48"/>
    <w:rsid w:val="00CB2E6B"/>
    <w:rsid w:val="00CB2E91"/>
    <w:rsid w:val="00CB2F7E"/>
    <w:rsid w:val="00CB2FB1"/>
    <w:rsid w:val="00CB31CA"/>
    <w:rsid w:val="00CB3270"/>
    <w:rsid w:val="00CB337A"/>
    <w:rsid w:val="00CB341F"/>
    <w:rsid w:val="00CB3754"/>
    <w:rsid w:val="00CB3811"/>
    <w:rsid w:val="00CB3ACF"/>
    <w:rsid w:val="00CB3DCC"/>
    <w:rsid w:val="00CB3F2D"/>
    <w:rsid w:val="00CB3F71"/>
    <w:rsid w:val="00CB3F93"/>
    <w:rsid w:val="00CB40B7"/>
    <w:rsid w:val="00CB41D5"/>
    <w:rsid w:val="00CB44DC"/>
    <w:rsid w:val="00CB475F"/>
    <w:rsid w:val="00CB48DD"/>
    <w:rsid w:val="00CB4C26"/>
    <w:rsid w:val="00CB4E48"/>
    <w:rsid w:val="00CB4FA6"/>
    <w:rsid w:val="00CB5123"/>
    <w:rsid w:val="00CB5405"/>
    <w:rsid w:val="00CB56B6"/>
    <w:rsid w:val="00CB585E"/>
    <w:rsid w:val="00CB5B78"/>
    <w:rsid w:val="00CB5BF4"/>
    <w:rsid w:val="00CB5DD5"/>
    <w:rsid w:val="00CB5E6F"/>
    <w:rsid w:val="00CB66FF"/>
    <w:rsid w:val="00CB6BB3"/>
    <w:rsid w:val="00CB6DB1"/>
    <w:rsid w:val="00CB6EEC"/>
    <w:rsid w:val="00CB6F1D"/>
    <w:rsid w:val="00CB6FA6"/>
    <w:rsid w:val="00CB70D8"/>
    <w:rsid w:val="00CB71D5"/>
    <w:rsid w:val="00CB7B20"/>
    <w:rsid w:val="00CB7CF1"/>
    <w:rsid w:val="00CC0195"/>
    <w:rsid w:val="00CC020E"/>
    <w:rsid w:val="00CC027A"/>
    <w:rsid w:val="00CC0576"/>
    <w:rsid w:val="00CC08DC"/>
    <w:rsid w:val="00CC0A6C"/>
    <w:rsid w:val="00CC0E83"/>
    <w:rsid w:val="00CC0F84"/>
    <w:rsid w:val="00CC109C"/>
    <w:rsid w:val="00CC1561"/>
    <w:rsid w:val="00CC160B"/>
    <w:rsid w:val="00CC17BB"/>
    <w:rsid w:val="00CC1F39"/>
    <w:rsid w:val="00CC1FE5"/>
    <w:rsid w:val="00CC2087"/>
    <w:rsid w:val="00CC2178"/>
    <w:rsid w:val="00CC2182"/>
    <w:rsid w:val="00CC2358"/>
    <w:rsid w:val="00CC241F"/>
    <w:rsid w:val="00CC25F6"/>
    <w:rsid w:val="00CC262B"/>
    <w:rsid w:val="00CC29A4"/>
    <w:rsid w:val="00CC2B9A"/>
    <w:rsid w:val="00CC2DF6"/>
    <w:rsid w:val="00CC2E37"/>
    <w:rsid w:val="00CC315E"/>
    <w:rsid w:val="00CC32CF"/>
    <w:rsid w:val="00CC3414"/>
    <w:rsid w:val="00CC360E"/>
    <w:rsid w:val="00CC3A34"/>
    <w:rsid w:val="00CC3A4A"/>
    <w:rsid w:val="00CC3FA6"/>
    <w:rsid w:val="00CC3FD1"/>
    <w:rsid w:val="00CC419B"/>
    <w:rsid w:val="00CC4358"/>
    <w:rsid w:val="00CC4398"/>
    <w:rsid w:val="00CC45DF"/>
    <w:rsid w:val="00CC4854"/>
    <w:rsid w:val="00CC496C"/>
    <w:rsid w:val="00CC4D3A"/>
    <w:rsid w:val="00CC4D65"/>
    <w:rsid w:val="00CC4EB6"/>
    <w:rsid w:val="00CC4F78"/>
    <w:rsid w:val="00CC5018"/>
    <w:rsid w:val="00CC5CFE"/>
    <w:rsid w:val="00CC633C"/>
    <w:rsid w:val="00CC6444"/>
    <w:rsid w:val="00CC65B3"/>
    <w:rsid w:val="00CC68CB"/>
    <w:rsid w:val="00CC6B54"/>
    <w:rsid w:val="00CC6B86"/>
    <w:rsid w:val="00CC6EE4"/>
    <w:rsid w:val="00CC7518"/>
    <w:rsid w:val="00CC752B"/>
    <w:rsid w:val="00CC7701"/>
    <w:rsid w:val="00CC7853"/>
    <w:rsid w:val="00CC7D79"/>
    <w:rsid w:val="00CD0134"/>
    <w:rsid w:val="00CD04E7"/>
    <w:rsid w:val="00CD0556"/>
    <w:rsid w:val="00CD061F"/>
    <w:rsid w:val="00CD1229"/>
    <w:rsid w:val="00CD1382"/>
    <w:rsid w:val="00CD14B6"/>
    <w:rsid w:val="00CD1973"/>
    <w:rsid w:val="00CD1C17"/>
    <w:rsid w:val="00CD1E1D"/>
    <w:rsid w:val="00CD1E72"/>
    <w:rsid w:val="00CD2087"/>
    <w:rsid w:val="00CD214F"/>
    <w:rsid w:val="00CD21B7"/>
    <w:rsid w:val="00CD28A0"/>
    <w:rsid w:val="00CD2A55"/>
    <w:rsid w:val="00CD2ADF"/>
    <w:rsid w:val="00CD2D71"/>
    <w:rsid w:val="00CD301D"/>
    <w:rsid w:val="00CD3616"/>
    <w:rsid w:val="00CD3955"/>
    <w:rsid w:val="00CD3A9F"/>
    <w:rsid w:val="00CD3C1F"/>
    <w:rsid w:val="00CD3E3F"/>
    <w:rsid w:val="00CD3ED4"/>
    <w:rsid w:val="00CD3F62"/>
    <w:rsid w:val="00CD431C"/>
    <w:rsid w:val="00CD479C"/>
    <w:rsid w:val="00CD48D9"/>
    <w:rsid w:val="00CD4C10"/>
    <w:rsid w:val="00CD51CC"/>
    <w:rsid w:val="00CD52B0"/>
    <w:rsid w:val="00CD553D"/>
    <w:rsid w:val="00CD5BF2"/>
    <w:rsid w:val="00CD5D73"/>
    <w:rsid w:val="00CD6074"/>
    <w:rsid w:val="00CD616E"/>
    <w:rsid w:val="00CD61B0"/>
    <w:rsid w:val="00CD640D"/>
    <w:rsid w:val="00CD64ED"/>
    <w:rsid w:val="00CD6657"/>
    <w:rsid w:val="00CD6768"/>
    <w:rsid w:val="00CD6D79"/>
    <w:rsid w:val="00CD6E86"/>
    <w:rsid w:val="00CD6F92"/>
    <w:rsid w:val="00CD7637"/>
    <w:rsid w:val="00CD7655"/>
    <w:rsid w:val="00CD7686"/>
    <w:rsid w:val="00CD7A3D"/>
    <w:rsid w:val="00CE0865"/>
    <w:rsid w:val="00CE0EA8"/>
    <w:rsid w:val="00CE0FC3"/>
    <w:rsid w:val="00CE119C"/>
    <w:rsid w:val="00CE1504"/>
    <w:rsid w:val="00CE156F"/>
    <w:rsid w:val="00CE1E30"/>
    <w:rsid w:val="00CE22CB"/>
    <w:rsid w:val="00CE2729"/>
    <w:rsid w:val="00CE273D"/>
    <w:rsid w:val="00CE2E0B"/>
    <w:rsid w:val="00CE3028"/>
    <w:rsid w:val="00CE325F"/>
    <w:rsid w:val="00CE34A5"/>
    <w:rsid w:val="00CE3B7F"/>
    <w:rsid w:val="00CE3D53"/>
    <w:rsid w:val="00CE3DD1"/>
    <w:rsid w:val="00CE4381"/>
    <w:rsid w:val="00CE444E"/>
    <w:rsid w:val="00CE4929"/>
    <w:rsid w:val="00CE4CCA"/>
    <w:rsid w:val="00CE4F24"/>
    <w:rsid w:val="00CE510A"/>
    <w:rsid w:val="00CE5216"/>
    <w:rsid w:val="00CE523A"/>
    <w:rsid w:val="00CE5843"/>
    <w:rsid w:val="00CE5BE7"/>
    <w:rsid w:val="00CE5C72"/>
    <w:rsid w:val="00CE60AE"/>
    <w:rsid w:val="00CE6114"/>
    <w:rsid w:val="00CE627D"/>
    <w:rsid w:val="00CE6651"/>
    <w:rsid w:val="00CE6BDD"/>
    <w:rsid w:val="00CE6FBE"/>
    <w:rsid w:val="00CE73CF"/>
    <w:rsid w:val="00CE742E"/>
    <w:rsid w:val="00CE77D4"/>
    <w:rsid w:val="00CE7A6E"/>
    <w:rsid w:val="00CE7DA2"/>
    <w:rsid w:val="00CE7F81"/>
    <w:rsid w:val="00CF055D"/>
    <w:rsid w:val="00CF0596"/>
    <w:rsid w:val="00CF0667"/>
    <w:rsid w:val="00CF0701"/>
    <w:rsid w:val="00CF0885"/>
    <w:rsid w:val="00CF09ED"/>
    <w:rsid w:val="00CF10A9"/>
    <w:rsid w:val="00CF1107"/>
    <w:rsid w:val="00CF15D0"/>
    <w:rsid w:val="00CF16CD"/>
    <w:rsid w:val="00CF1A58"/>
    <w:rsid w:val="00CF1A66"/>
    <w:rsid w:val="00CF1AC6"/>
    <w:rsid w:val="00CF1C1E"/>
    <w:rsid w:val="00CF2033"/>
    <w:rsid w:val="00CF22D2"/>
    <w:rsid w:val="00CF23A3"/>
    <w:rsid w:val="00CF2889"/>
    <w:rsid w:val="00CF310E"/>
    <w:rsid w:val="00CF31C3"/>
    <w:rsid w:val="00CF328D"/>
    <w:rsid w:val="00CF373A"/>
    <w:rsid w:val="00CF3784"/>
    <w:rsid w:val="00CF3870"/>
    <w:rsid w:val="00CF3E21"/>
    <w:rsid w:val="00CF3E56"/>
    <w:rsid w:val="00CF3F75"/>
    <w:rsid w:val="00CF4082"/>
    <w:rsid w:val="00CF45BA"/>
    <w:rsid w:val="00CF4654"/>
    <w:rsid w:val="00CF48F1"/>
    <w:rsid w:val="00CF4A02"/>
    <w:rsid w:val="00CF4AF1"/>
    <w:rsid w:val="00CF4DD7"/>
    <w:rsid w:val="00CF4DDA"/>
    <w:rsid w:val="00CF501C"/>
    <w:rsid w:val="00CF52C2"/>
    <w:rsid w:val="00CF5609"/>
    <w:rsid w:val="00CF589D"/>
    <w:rsid w:val="00CF58C9"/>
    <w:rsid w:val="00CF58FF"/>
    <w:rsid w:val="00CF59A2"/>
    <w:rsid w:val="00CF5F11"/>
    <w:rsid w:val="00CF6111"/>
    <w:rsid w:val="00CF645F"/>
    <w:rsid w:val="00CF650D"/>
    <w:rsid w:val="00CF68CB"/>
    <w:rsid w:val="00CF6A07"/>
    <w:rsid w:val="00CF6B30"/>
    <w:rsid w:val="00CF6D06"/>
    <w:rsid w:val="00CF7015"/>
    <w:rsid w:val="00CF7044"/>
    <w:rsid w:val="00CF710F"/>
    <w:rsid w:val="00CF71DE"/>
    <w:rsid w:val="00CF73C4"/>
    <w:rsid w:val="00CF75AC"/>
    <w:rsid w:val="00CF7727"/>
    <w:rsid w:val="00CF7B9B"/>
    <w:rsid w:val="00CF7CF7"/>
    <w:rsid w:val="00CF7CFC"/>
    <w:rsid w:val="00CF7D6C"/>
    <w:rsid w:val="00CF7E01"/>
    <w:rsid w:val="00D001C7"/>
    <w:rsid w:val="00D00448"/>
    <w:rsid w:val="00D009AD"/>
    <w:rsid w:val="00D00A00"/>
    <w:rsid w:val="00D00B95"/>
    <w:rsid w:val="00D00BBE"/>
    <w:rsid w:val="00D00DB6"/>
    <w:rsid w:val="00D0127F"/>
    <w:rsid w:val="00D013BD"/>
    <w:rsid w:val="00D0142C"/>
    <w:rsid w:val="00D01798"/>
    <w:rsid w:val="00D01DEE"/>
    <w:rsid w:val="00D02029"/>
    <w:rsid w:val="00D020F9"/>
    <w:rsid w:val="00D02331"/>
    <w:rsid w:val="00D023CB"/>
    <w:rsid w:val="00D024C1"/>
    <w:rsid w:val="00D02513"/>
    <w:rsid w:val="00D025C4"/>
    <w:rsid w:val="00D026E8"/>
    <w:rsid w:val="00D027A2"/>
    <w:rsid w:val="00D027A8"/>
    <w:rsid w:val="00D03704"/>
    <w:rsid w:val="00D03EE3"/>
    <w:rsid w:val="00D04265"/>
    <w:rsid w:val="00D04C59"/>
    <w:rsid w:val="00D04E52"/>
    <w:rsid w:val="00D04ECB"/>
    <w:rsid w:val="00D05067"/>
    <w:rsid w:val="00D0520A"/>
    <w:rsid w:val="00D057B4"/>
    <w:rsid w:val="00D058F4"/>
    <w:rsid w:val="00D05ADE"/>
    <w:rsid w:val="00D05DCB"/>
    <w:rsid w:val="00D05E88"/>
    <w:rsid w:val="00D05F77"/>
    <w:rsid w:val="00D062AC"/>
    <w:rsid w:val="00D06405"/>
    <w:rsid w:val="00D0654A"/>
    <w:rsid w:val="00D06575"/>
    <w:rsid w:val="00D069DF"/>
    <w:rsid w:val="00D06AC8"/>
    <w:rsid w:val="00D06C2E"/>
    <w:rsid w:val="00D06E0F"/>
    <w:rsid w:val="00D074A7"/>
    <w:rsid w:val="00D07ADB"/>
    <w:rsid w:val="00D07AEB"/>
    <w:rsid w:val="00D07C70"/>
    <w:rsid w:val="00D104D4"/>
    <w:rsid w:val="00D10709"/>
    <w:rsid w:val="00D107C9"/>
    <w:rsid w:val="00D10920"/>
    <w:rsid w:val="00D10950"/>
    <w:rsid w:val="00D11023"/>
    <w:rsid w:val="00D111BF"/>
    <w:rsid w:val="00D114EE"/>
    <w:rsid w:val="00D118E9"/>
    <w:rsid w:val="00D11A9A"/>
    <w:rsid w:val="00D11F58"/>
    <w:rsid w:val="00D120D9"/>
    <w:rsid w:val="00D124C5"/>
    <w:rsid w:val="00D128E7"/>
    <w:rsid w:val="00D12A6A"/>
    <w:rsid w:val="00D12B4D"/>
    <w:rsid w:val="00D13562"/>
    <w:rsid w:val="00D137BB"/>
    <w:rsid w:val="00D138C2"/>
    <w:rsid w:val="00D13BFB"/>
    <w:rsid w:val="00D13C24"/>
    <w:rsid w:val="00D13F01"/>
    <w:rsid w:val="00D1402E"/>
    <w:rsid w:val="00D14158"/>
    <w:rsid w:val="00D14161"/>
    <w:rsid w:val="00D14196"/>
    <w:rsid w:val="00D14272"/>
    <w:rsid w:val="00D146A0"/>
    <w:rsid w:val="00D146C1"/>
    <w:rsid w:val="00D149EC"/>
    <w:rsid w:val="00D14B2D"/>
    <w:rsid w:val="00D14D91"/>
    <w:rsid w:val="00D14E4C"/>
    <w:rsid w:val="00D1554F"/>
    <w:rsid w:val="00D15766"/>
    <w:rsid w:val="00D15767"/>
    <w:rsid w:val="00D15BEF"/>
    <w:rsid w:val="00D15D38"/>
    <w:rsid w:val="00D15DE2"/>
    <w:rsid w:val="00D15E86"/>
    <w:rsid w:val="00D160CB"/>
    <w:rsid w:val="00D16CD2"/>
    <w:rsid w:val="00D170C4"/>
    <w:rsid w:val="00D17419"/>
    <w:rsid w:val="00D1756C"/>
    <w:rsid w:val="00D176EA"/>
    <w:rsid w:val="00D178CB"/>
    <w:rsid w:val="00D178FA"/>
    <w:rsid w:val="00D17ACC"/>
    <w:rsid w:val="00D17F55"/>
    <w:rsid w:val="00D20127"/>
    <w:rsid w:val="00D20189"/>
    <w:rsid w:val="00D202EB"/>
    <w:rsid w:val="00D20442"/>
    <w:rsid w:val="00D20ADE"/>
    <w:rsid w:val="00D20C3B"/>
    <w:rsid w:val="00D20FE7"/>
    <w:rsid w:val="00D21127"/>
    <w:rsid w:val="00D21213"/>
    <w:rsid w:val="00D213AE"/>
    <w:rsid w:val="00D21BD4"/>
    <w:rsid w:val="00D21CB6"/>
    <w:rsid w:val="00D22134"/>
    <w:rsid w:val="00D22347"/>
    <w:rsid w:val="00D22636"/>
    <w:rsid w:val="00D22FFC"/>
    <w:rsid w:val="00D23138"/>
    <w:rsid w:val="00D23156"/>
    <w:rsid w:val="00D231ED"/>
    <w:rsid w:val="00D23579"/>
    <w:rsid w:val="00D23CB1"/>
    <w:rsid w:val="00D2437A"/>
    <w:rsid w:val="00D244E8"/>
    <w:rsid w:val="00D2457E"/>
    <w:rsid w:val="00D24602"/>
    <w:rsid w:val="00D2483A"/>
    <w:rsid w:val="00D252A3"/>
    <w:rsid w:val="00D2534F"/>
    <w:rsid w:val="00D2549E"/>
    <w:rsid w:val="00D257AE"/>
    <w:rsid w:val="00D258EF"/>
    <w:rsid w:val="00D259BF"/>
    <w:rsid w:val="00D25D5D"/>
    <w:rsid w:val="00D26150"/>
    <w:rsid w:val="00D26656"/>
    <w:rsid w:val="00D26751"/>
    <w:rsid w:val="00D2687E"/>
    <w:rsid w:val="00D26C84"/>
    <w:rsid w:val="00D26CA2"/>
    <w:rsid w:val="00D26DFB"/>
    <w:rsid w:val="00D26E14"/>
    <w:rsid w:val="00D2724A"/>
    <w:rsid w:val="00D27875"/>
    <w:rsid w:val="00D278C4"/>
    <w:rsid w:val="00D27D2B"/>
    <w:rsid w:val="00D30455"/>
    <w:rsid w:val="00D30690"/>
    <w:rsid w:val="00D307EA"/>
    <w:rsid w:val="00D308A1"/>
    <w:rsid w:val="00D30A2D"/>
    <w:rsid w:val="00D30C2C"/>
    <w:rsid w:val="00D31067"/>
    <w:rsid w:val="00D310DD"/>
    <w:rsid w:val="00D31230"/>
    <w:rsid w:val="00D31493"/>
    <w:rsid w:val="00D316E4"/>
    <w:rsid w:val="00D319BE"/>
    <w:rsid w:val="00D31A7F"/>
    <w:rsid w:val="00D31BB0"/>
    <w:rsid w:val="00D31E93"/>
    <w:rsid w:val="00D3208E"/>
    <w:rsid w:val="00D32242"/>
    <w:rsid w:val="00D32895"/>
    <w:rsid w:val="00D32A88"/>
    <w:rsid w:val="00D32D50"/>
    <w:rsid w:val="00D33015"/>
    <w:rsid w:val="00D3325D"/>
    <w:rsid w:val="00D33335"/>
    <w:rsid w:val="00D333B2"/>
    <w:rsid w:val="00D33546"/>
    <w:rsid w:val="00D33639"/>
    <w:rsid w:val="00D340F4"/>
    <w:rsid w:val="00D34721"/>
    <w:rsid w:val="00D3474C"/>
    <w:rsid w:val="00D34815"/>
    <w:rsid w:val="00D34864"/>
    <w:rsid w:val="00D34868"/>
    <w:rsid w:val="00D3490F"/>
    <w:rsid w:val="00D34924"/>
    <w:rsid w:val="00D34D15"/>
    <w:rsid w:val="00D35405"/>
    <w:rsid w:val="00D35916"/>
    <w:rsid w:val="00D35F4A"/>
    <w:rsid w:val="00D361AE"/>
    <w:rsid w:val="00D361F4"/>
    <w:rsid w:val="00D367B7"/>
    <w:rsid w:val="00D36B65"/>
    <w:rsid w:val="00D36BB1"/>
    <w:rsid w:val="00D36BD6"/>
    <w:rsid w:val="00D36CBA"/>
    <w:rsid w:val="00D370A5"/>
    <w:rsid w:val="00D37144"/>
    <w:rsid w:val="00D37645"/>
    <w:rsid w:val="00D37C44"/>
    <w:rsid w:val="00D37E0A"/>
    <w:rsid w:val="00D37F17"/>
    <w:rsid w:val="00D40113"/>
    <w:rsid w:val="00D4049F"/>
    <w:rsid w:val="00D406FD"/>
    <w:rsid w:val="00D40971"/>
    <w:rsid w:val="00D40CA7"/>
    <w:rsid w:val="00D40F48"/>
    <w:rsid w:val="00D411B1"/>
    <w:rsid w:val="00D41668"/>
    <w:rsid w:val="00D4192A"/>
    <w:rsid w:val="00D4195F"/>
    <w:rsid w:val="00D41C15"/>
    <w:rsid w:val="00D41CEF"/>
    <w:rsid w:val="00D41F2B"/>
    <w:rsid w:val="00D41FEA"/>
    <w:rsid w:val="00D4266C"/>
    <w:rsid w:val="00D4279C"/>
    <w:rsid w:val="00D42B35"/>
    <w:rsid w:val="00D42BB3"/>
    <w:rsid w:val="00D42BD5"/>
    <w:rsid w:val="00D42CB2"/>
    <w:rsid w:val="00D42DDD"/>
    <w:rsid w:val="00D42F3F"/>
    <w:rsid w:val="00D43009"/>
    <w:rsid w:val="00D43284"/>
    <w:rsid w:val="00D433A7"/>
    <w:rsid w:val="00D433C2"/>
    <w:rsid w:val="00D43DD8"/>
    <w:rsid w:val="00D4425E"/>
    <w:rsid w:val="00D4428B"/>
    <w:rsid w:val="00D44418"/>
    <w:rsid w:val="00D44903"/>
    <w:rsid w:val="00D44B1A"/>
    <w:rsid w:val="00D44B8F"/>
    <w:rsid w:val="00D44DCA"/>
    <w:rsid w:val="00D44E09"/>
    <w:rsid w:val="00D44FB5"/>
    <w:rsid w:val="00D4508D"/>
    <w:rsid w:val="00D452D4"/>
    <w:rsid w:val="00D454D1"/>
    <w:rsid w:val="00D456D0"/>
    <w:rsid w:val="00D45783"/>
    <w:rsid w:val="00D457EB"/>
    <w:rsid w:val="00D45B35"/>
    <w:rsid w:val="00D45C0C"/>
    <w:rsid w:val="00D45E19"/>
    <w:rsid w:val="00D45EF7"/>
    <w:rsid w:val="00D45EFF"/>
    <w:rsid w:val="00D45F0A"/>
    <w:rsid w:val="00D460D6"/>
    <w:rsid w:val="00D46562"/>
    <w:rsid w:val="00D46A74"/>
    <w:rsid w:val="00D46B4E"/>
    <w:rsid w:val="00D46D52"/>
    <w:rsid w:val="00D46E23"/>
    <w:rsid w:val="00D4721F"/>
    <w:rsid w:val="00D47234"/>
    <w:rsid w:val="00D4769D"/>
    <w:rsid w:val="00D476A2"/>
    <w:rsid w:val="00D47B38"/>
    <w:rsid w:val="00D47DE8"/>
    <w:rsid w:val="00D50A97"/>
    <w:rsid w:val="00D50C7F"/>
    <w:rsid w:val="00D50EC0"/>
    <w:rsid w:val="00D50F16"/>
    <w:rsid w:val="00D510F2"/>
    <w:rsid w:val="00D510FF"/>
    <w:rsid w:val="00D5114B"/>
    <w:rsid w:val="00D515A7"/>
    <w:rsid w:val="00D518F0"/>
    <w:rsid w:val="00D51CCF"/>
    <w:rsid w:val="00D51E6D"/>
    <w:rsid w:val="00D51E7F"/>
    <w:rsid w:val="00D51ECE"/>
    <w:rsid w:val="00D5200B"/>
    <w:rsid w:val="00D520E3"/>
    <w:rsid w:val="00D521FD"/>
    <w:rsid w:val="00D523B7"/>
    <w:rsid w:val="00D524D1"/>
    <w:rsid w:val="00D52582"/>
    <w:rsid w:val="00D5269B"/>
    <w:rsid w:val="00D52E5F"/>
    <w:rsid w:val="00D5301D"/>
    <w:rsid w:val="00D53998"/>
    <w:rsid w:val="00D53C26"/>
    <w:rsid w:val="00D53DAB"/>
    <w:rsid w:val="00D541EB"/>
    <w:rsid w:val="00D54730"/>
    <w:rsid w:val="00D547E8"/>
    <w:rsid w:val="00D54B2D"/>
    <w:rsid w:val="00D54CE7"/>
    <w:rsid w:val="00D54D8A"/>
    <w:rsid w:val="00D54D9C"/>
    <w:rsid w:val="00D54F24"/>
    <w:rsid w:val="00D55085"/>
    <w:rsid w:val="00D550AE"/>
    <w:rsid w:val="00D551AC"/>
    <w:rsid w:val="00D5573D"/>
    <w:rsid w:val="00D557FB"/>
    <w:rsid w:val="00D55932"/>
    <w:rsid w:val="00D55A09"/>
    <w:rsid w:val="00D55AA7"/>
    <w:rsid w:val="00D55C0D"/>
    <w:rsid w:val="00D55C1F"/>
    <w:rsid w:val="00D55E33"/>
    <w:rsid w:val="00D56325"/>
    <w:rsid w:val="00D56376"/>
    <w:rsid w:val="00D566C4"/>
    <w:rsid w:val="00D566EC"/>
    <w:rsid w:val="00D56931"/>
    <w:rsid w:val="00D56E60"/>
    <w:rsid w:val="00D56E82"/>
    <w:rsid w:val="00D57083"/>
    <w:rsid w:val="00D57088"/>
    <w:rsid w:val="00D573A4"/>
    <w:rsid w:val="00D575EC"/>
    <w:rsid w:val="00D57A66"/>
    <w:rsid w:val="00D57C53"/>
    <w:rsid w:val="00D57F07"/>
    <w:rsid w:val="00D60042"/>
    <w:rsid w:val="00D60483"/>
    <w:rsid w:val="00D60DEA"/>
    <w:rsid w:val="00D60E19"/>
    <w:rsid w:val="00D60FA5"/>
    <w:rsid w:val="00D61254"/>
    <w:rsid w:val="00D6126A"/>
    <w:rsid w:val="00D616B3"/>
    <w:rsid w:val="00D617F1"/>
    <w:rsid w:val="00D61BD3"/>
    <w:rsid w:val="00D622F0"/>
    <w:rsid w:val="00D62310"/>
    <w:rsid w:val="00D625B0"/>
    <w:rsid w:val="00D628EA"/>
    <w:rsid w:val="00D628FB"/>
    <w:rsid w:val="00D62934"/>
    <w:rsid w:val="00D6298C"/>
    <w:rsid w:val="00D62DA6"/>
    <w:rsid w:val="00D63239"/>
    <w:rsid w:val="00D63772"/>
    <w:rsid w:val="00D637B1"/>
    <w:rsid w:val="00D63991"/>
    <w:rsid w:val="00D6399D"/>
    <w:rsid w:val="00D63B49"/>
    <w:rsid w:val="00D63C5E"/>
    <w:rsid w:val="00D63CD4"/>
    <w:rsid w:val="00D63D8D"/>
    <w:rsid w:val="00D64030"/>
    <w:rsid w:val="00D64358"/>
    <w:rsid w:val="00D643C6"/>
    <w:rsid w:val="00D64447"/>
    <w:rsid w:val="00D6444F"/>
    <w:rsid w:val="00D64733"/>
    <w:rsid w:val="00D6478F"/>
    <w:rsid w:val="00D64CA4"/>
    <w:rsid w:val="00D64CEA"/>
    <w:rsid w:val="00D650C8"/>
    <w:rsid w:val="00D65A77"/>
    <w:rsid w:val="00D65D67"/>
    <w:rsid w:val="00D65E4C"/>
    <w:rsid w:val="00D663EF"/>
    <w:rsid w:val="00D66588"/>
    <w:rsid w:val="00D66784"/>
    <w:rsid w:val="00D66B65"/>
    <w:rsid w:val="00D66F4D"/>
    <w:rsid w:val="00D673C9"/>
    <w:rsid w:val="00D6771E"/>
    <w:rsid w:val="00D67FA5"/>
    <w:rsid w:val="00D700ED"/>
    <w:rsid w:val="00D702E5"/>
    <w:rsid w:val="00D70684"/>
    <w:rsid w:val="00D7092D"/>
    <w:rsid w:val="00D70B8B"/>
    <w:rsid w:val="00D71434"/>
    <w:rsid w:val="00D7173C"/>
    <w:rsid w:val="00D71AC3"/>
    <w:rsid w:val="00D7228A"/>
    <w:rsid w:val="00D7245C"/>
    <w:rsid w:val="00D72716"/>
    <w:rsid w:val="00D728EB"/>
    <w:rsid w:val="00D731B1"/>
    <w:rsid w:val="00D733B3"/>
    <w:rsid w:val="00D73451"/>
    <w:rsid w:val="00D73589"/>
    <w:rsid w:val="00D73636"/>
    <w:rsid w:val="00D738C3"/>
    <w:rsid w:val="00D73D86"/>
    <w:rsid w:val="00D73FF7"/>
    <w:rsid w:val="00D74000"/>
    <w:rsid w:val="00D742EA"/>
    <w:rsid w:val="00D743CB"/>
    <w:rsid w:val="00D7440C"/>
    <w:rsid w:val="00D74D82"/>
    <w:rsid w:val="00D74DB2"/>
    <w:rsid w:val="00D74E7E"/>
    <w:rsid w:val="00D74FCD"/>
    <w:rsid w:val="00D75004"/>
    <w:rsid w:val="00D75395"/>
    <w:rsid w:val="00D753CA"/>
    <w:rsid w:val="00D75530"/>
    <w:rsid w:val="00D755B0"/>
    <w:rsid w:val="00D75616"/>
    <w:rsid w:val="00D7563A"/>
    <w:rsid w:val="00D7599A"/>
    <w:rsid w:val="00D75B04"/>
    <w:rsid w:val="00D75CF4"/>
    <w:rsid w:val="00D75DD1"/>
    <w:rsid w:val="00D75F92"/>
    <w:rsid w:val="00D76115"/>
    <w:rsid w:val="00D763E0"/>
    <w:rsid w:val="00D76913"/>
    <w:rsid w:val="00D76BE6"/>
    <w:rsid w:val="00D76D24"/>
    <w:rsid w:val="00D76EE9"/>
    <w:rsid w:val="00D76FFE"/>
    <w:rsid w:val="00D7716A"/>
    <w:rsid w:val="00D7731C"/>
    <w:rsid w:val="00D77A24"/>
    <w:rsid w:val="00D77B43"/>
    <w:rsid w:val="00D77DE3"/>
    <w:rsid w:val="00D80306"/>
    <w:rsid w:val="00D80382"/>
    <w:rsid w:val="00D80A34"/>
    <w:rsid w:val="00D80B4D"/>
    <w:rsid w:val="00D80DB8"/>
    <w:rsid w:val="00D812AE"/>
    <w:rsid w:val="00D81491"/>
    <w:rsid w:val="00D82046"/>
    <w:rsid w:val="00D82213"/>
    <w:rsid w:val="00D8265B"/>
    <w:rsid w:val="00D82690"/>
    <w:rsid w:val="00D8272D"/>
    <w:rsid w:val="00D827D3"/>
    <w:rsid w:val="00D827E1"/>
    <w:rsid w:val="00D8285A"/>
    <w:rsid w:val="00D829AF"/>
    <w:rsid w:val="00D82B36"/>
    <w:rsid w:val="00D82B63"/>
    <w:rsid w:val="00D82B85"/>
    <w:rsid w:val="00D82F87"/>
    <w:rsid w:val="00D83022"/>
    <w:rsid w:val="00D838DE"/>
    <w:rsid w:val="00D83A0F"/>
    <w:rsid w:val="00D83A36"/>
    <w:rsid w:val="00D83AE1"/>
    <w:rsid w:val="00D83BD4"/>
    <w:rsid w:val="00D83D1E"/>
    <w:rsid w:val="00D83EC3"/>
    <w:rsid w:val="00D841BE"/>
    <w:rsid w:val="00D8426A"/>
    <w:rsid w:val="00D84699"/>
    <w:rsid w:val="00D84754"/>
    <w:rsid w:val="00D84A5C"/>
    <w:rsid w:val="00D84B64"/>
    <w:rsid w:val="00D852D7"/>
    <w:rsid w:val="00D85A71"/>
    <w:rsid w:val="00D85E82"/>
    <w:rsid w:val="00D86074"/>
    <w:rsid w:val="00D8618B"/>
    <w:rsid w:val="00D864CA"/>
    <w:rsid w:val="00D867A4"/>
    <w:rsid w:val="00D869B2"/>
    <w:rsid w:val="00D86C32"/>
    <w:rsid w:val="00D86C3F"/>
    <w:rsid w:val="00D86EF1"/>
    <w:rsid w:val="00D86F39"/>
    <w:rsid w:val="00D87208"/>
    <w:rsid w:val="00D87ABF"/>
    <w:rsid w:val="00D87AE4"/>
    <w:rsid w:val="00D87DB4"/>
    <w:rsid w:val="00D87F54"/>
    <w:rsid w:val="00D907CA"/>
    <w:rsid w:val="00D907ED"/>
    <w:rsid w:val="00D9086D"/>
    <w:rsid w:val="00D911DB"/>
    <w:rsid w:val="00D912CA"/>
    <w:rsid w:val="00D9143D"/>
    <w:rsid w:val="00D91CE7"/>
    <w:rsid w:val="00D91E27"/>
    <w:rsid w:val="00D91F61"/>
    <w:rsid w:val="00D920A4"/>
    <w:rsid w:val="00D923E0"/>
    <w:rsid w:val="00D9299D"/>
    <w:rsid w:val="00D92AAF"/>
    <w:rsid w:val="00D92ABB"/>
    <w:rsid w:val="00D92ABD"/>
    <w:rsid w:val="00D92B6B"/>
    <w:rsid w:val="00D92C74"/>
    <w:rsid w:val="00D92F0B"/>
    <w:rsid w:val="00D9327D"/>
    <w:rsid w:val="00D93374"/>
    <w:rsid w:val="00D93470"/>
    <w:rsid w:val="00D9357A"/>
    <w:rsid w:val="00D935C5"/>
    <w:rsid w:val="00D936E1"/>
    <w:rsid w:val="00D9382D"/>
    <w:rsid w:val="00D93A0C"/>
    <w:rsid w:val="00D93AEA"/>
    <w:rsid w:val="00D93FDA"/>
    <w:rsid w:val="00D940DC"/>
    <w:rsid w:val="00D940FB"/>
    <w:rsid w:val="00D943B1"/>
    <w:rsid w:val="00D943B6"/>
    <w:rsid w:val="00D9453E"/>
    <w:rsid w:val="00D95174"/>
    <w:rsid w:val="00D952C1"/>
    <w:rsid w:val="00D95402"/>
    <w:rsid w:val="00D957BD"/>
    <w:rsid w:val="00D95F3C"/>
    <w:rsid w:val="00D960BD"/>
    <w:rsid w:val="00D96526"/>
    <w:rsid w:val="00D967C7"/>
    <w:rsid w:val="00D9693B"/>
    <w:rsid w:val="00D96D26"/>
    <w:rsid w:val="00D96D98"/>
    <w:rsid w:val="00D96EBF"/>
    <w:rsid w:val="00D97761"/>
    <w:rsid w:val="00D97A02"/>
    <w:rsid w:val="00D97F6F"/>
    <w:rsid w:val="00DA03B0"/>
    <w:rsid w:val="00DA04AC"/>
    <w:rsid w:val="00DA0598"/>
    <w:rsid w:val="00DA07FD"/>
    <w:rsid w:val="00DA0A5A"/>
    <w:rsid w:val="00DA0A66"/>
    <w:rsid w:val="00DA0B49"/>
    <w:rsid w:val="00DA0C50"/>
    <w:rsid w:val="00DA0C9E"/>
    <w:rsid w:val="00DA0FB3"/>
    <w:rsid w:val="00DA121A"/>
    <w:rsid w:val="00DA150F"/>
    <w:rsid w:val="00DA17DA"/>
    <w:rsid w:val="00DA1868"/>
    <w:rsid w:val="00DA1C40"/>
    <w:rsid w:val="00DA1C9B"/>
    <w:rsid w:val="00DA1E24"/>
    <w:rsid w:val="00DA2295"/>
    <w:rsid w:val="00DA2364"/>
    <w:rsid w:val="00DA2732"/>
    <w:rsid w:val="00DA2E76"/>
    <w:rsid w:val="00DA33DE"/>
    <w:rsid w:val="00DA3834"/>
    <w:rsid w:val="00DA3BCF"/>
    <w:rsid w:val="00DA4B2B"/>
    <w:rsid w:val="00DA4D14"/>
    <w:rsid w:val="00DA4D4B"/>
    <w:rsid w:val="00DA4E58"/>
    <w:rsid w:val="00DA5051"/>
    <w:rsid w:val="00DA50C9"/>
    <w:rsid w:val="00DA5153"/>
    <w:rsid w:val="00DA52C3"/>
    <w:rsid w:val="00DA531E"/>
    <w:rsid w:val="00DA5353"/>
    <w:rsid w:val="00DA5EEA"/>
    <w:rsid w:val="00DA6086"/>
    <w:rsid w:val="00DA61F6"/>
    <w:rsid w:val="00DA6550"/>
    <w:rsid w:val="00DA6879"/>
    <w:rsid w:val="00DA7098"/>
    <w:rsid w:val="00DA7252"/>
    <w:rsid w:val="00DA72DC"/>
    <w:rsid w:val="00DA755E"/>
    <w:rsid w:val="00DA75DB"/>
    <w:rsid w:val="00DA7690"/>
    <w:rsid w:val="00DA76A3"/>
    <w:rsid w:val="00DA7702"/>
    <w:rsid w:val="00DA7B77"/>
    <w:rsid w:val="00DA7FEE"/>
    <w:rsid w:val="00DB017B"/>
    <w:rsid w:val="00DB07AC"/>
    <w:rsid w:val="00DB0990"/>
    <w:rsid w:val="00DB09EC"/>
    <w:rsid w:val="00DB0A04"/>
    <w:rsid w:val="00DB0BC0"/>
    <w:rsid w:val="00DB0E59"/>
    <w:rsid w:val="00DB1350"/>
    <w:rsid w:val="00DB14A0"/>
    <w:rsid w:val="00DB153D"/>
    <w:rsid w:val="00DB164F"/>
    <w:rsid w:val="00DB1A22"/>
    <w:rsid w:val="00DB1AE6"/>
    <w:rsid w:val="00DB2BAB"/>
    <w:rsid w:val="00DB2C28"/>
    <w:rsid w:val="00DB2C49"/>
    <w:rsid w:val="00DB2CAE"/>
    <w:rsid w:val="00DB2E1A"/>
    <w:rsid w:val="00DB2EB6"/>
    <w:rsid w:val="00DB316B"/>
    <w:rsid w:val="00DB3495"/>
    <w:rsid w:val="00DB4182"/>
    <w:rsid w:val="00DB421E"/>
    <w:rsid w:val="00DB42D3"/>
    <w:rsid w:val="00DB436A"/>
    <w:rsid w:val="00DB43B9"/>
    <w:rsid w:val="00DB4A4D"/>
    <w:rsid w:val="00DB4D06"/>
    <w:rsid w:val="00DB4D48"/>
    <w:rsid w:val="00DB5031"/>
    <w:rsid w:val="00DB50D9"/>
    <w:rsid w:val="00DB5247"/>
    <w:rsid w:val="00DB5340"/>
    <w:rsid w:val="00DB5688"/>
    <w:rsid w:val="00DB6165"/>
    <w:rsid w:val="00DB635D"/>
    <w:rsid w:val="00DB650E"/>
    <w:rsid w:val="00DB673B"/>
    <w:rsid w:val="00DB6E44"/>
    <w:rsid w:val="00DB6F9E"/>
    <w:rsid w:val="00DB775D"/>
    <w:rsid w:val="00DB7908"/>
    <w:rsid w:val="00DB7A71"/>
    <w:rsid w:val="00DB7B90"/>
    <w:rsid w:val="00DB7C90"/>
    <w:rsid w:val="00DB7CB4"/>
    <w:rsid w:val="00DC0143"/>
    <w:rsid w:val="00DC0262"/>
    <w:rsid w:val="00DC1145"/>
    <w:rsid w:val="00DC11FD"/>
    <w:rsid w:val="00DC1231"/>
    <w:rsid w:val="00DC12D3"/>
    <w:rsid w:val="00DC14FC"/>
    <w:rsid w:val="00DC1598"/>
    <w:rsid w:val="00DC1E56"/>
    <w:rsid w:val="00DC2908"/>
    <w:rsid w:val="00DC3037"/>
    <w:rsid w:val="00DC3395"/>
    <w:rsid w:val="00DC3489"/>
    <w:rsid w:val="00DC34DC"/>
    <w:rsid w:val="00DC3734"/>
    <w:rsid w:val="00DC386D"/>
    <w:rsid w:val="00DC3B05"/>
    <w:rsid w:val="00DC3B2A"/>
    <w:rsid w:val="00DC3BB3"/>
    <w:rsid w:val="00DC3C7D"/>
    <w:rsid w:val="00DC3D5A"/>
    <w:rsid w:val="00DC3E73"/>
    <w:rsid w:val="00DC3EF8"/>
    <w:rsid w:val="00DC47EE"/>
    <w:rsid w:val="00DC48D7"/>
    <w:rsid w:val="00DC4DF0"/>
    <w:rsid w:val="00DC56A5"/>
    <w:rsid w:val="00DC5E59"/>
    <w:rsid w:val="00DC5FE2"/>
    <w:rsid w:val="00DC6103"/>
    <w:rsid w:val="00DC6107"/>
    <w:rsid w:val="00DC62EC"/>
    <w:rsid w:val="00DC6512"/>
    <w:rsid w:val="00DC7227"/>
    <w:rsid w:val="00DC756A"/>
    <w:rsid w:val="00DC7750"/>
    <w:rsid w:val="00DC77D1"/>
    <w:rsid w:val="00DC7AA4"/>
    <w:rsid w:val="00DC7BA3"/>
    <w:rsid w:val="00DC7C66"/>
    <w:rsid w:val="00DD0165"/>
    <w:rsid w:val="00DD03EB"/>
    <w:rsid w:val="00DD0657"/>
    <w:rsid w:val="00DD1131"/>
    <w:rsid w:val="00DD1319"/>
    <w:rsid w:val="00DD16B4"/>
    <w:rsid w:val="00DD1A15"/>
    <w:rsid w:val="00DD1C3B"/>
    <w:rsid w:val="00DD1CC6"/>
    <w:rsid w:val="00DD1EB3"/>
    <w:rsid w:val="00DD2290"/>
    <w:rsid w:val="00DD23A7"/>
    <w:rsid w:val="00DD25B9"/>
    <w:rsid w:val="00DD2639"/>
    <w:rsid w:val="00DD2668"/>
    <w:rsid w:val="00DD26C1"/>
    <w:rsid w:val="00DD2766"/>
    <w:rsid w:val="00DD2E2C"/>
    <w:rsid w:val="00DD2E8B"/>
    <w:rsid w:val="00DD2F4F"/>
    <w:rsid w:val="00DD30AC"/>
    <w:rsid w:val="00DD344D"/>
    <w:rsid w:val="00DD36A7"/>
    <w:rsid w:val="00DD3D7D"/>
    <w:rsid w:val="00DD3D87"/>
    <w:rsid w:val="00DD406C"/>
    <w:rsid w:val="00DD4199"/>
    <w:rsid w:val="00DD445F"/>
    <w:rsid w:val="00DD4CB0"/>
    <w:rsid w:val="00DD4DF0"/>
    <w:rsid w:val="00DD5530"/>
    <w:rsid w:val="00DD55C5"/>
    <w:rsid w:val="00DD57E6"/>
    <w:rsid w:val="00DD58B6"/>
    <w:rsid w:val="00DD5C22"/>
    <w:rsid w:val="00DD603F"/>
    <w:rsid w:val="00DD62FC"/>
    <w:rsid w:val="00DD6382"/>
    <w:rsid w:val="00DD63C8"/>
    <w:rsid w:val="00DD646D"/>
    <w:rsid w:val="00DD6850"/>
    <w:rsid w:val="00DD697A"/>
    <w:rsid w:val="00DD6B16"/>
    <w:rsid w:val="00DD6BAF"/>
    <w:rsid w:val="00DD6D0D"/>
    <w:rsid w:val="00DD72CB"/>
    <w:rsid w:val="00DD7805"/>
    <w:rsid w:val="00DD79A4"/>
    <w:rsid w:val="00DD7C3B"/>
    <w:rsid w:val="00DD7C75"/>
    <w:rsid w:val="00DD7E58"/>
    <w:rsid w:val="00DD7F1F"/>
    <w:rsid w:val="00DD7FDA"/>
    <w:rsid w:val="00DE04F5"/>
    <w:rsid w:val="00DE0697"/>
    <w:rsid w:val="00DE09E9"/>
    <w:rsid w:val="00DE0A38"/>
    <w:rsid w:val="00DE0DC8"/>
    <w:rsid w:val="00DE10FD"/>
    <w:rsid w:val="00DE110F"/>
    <w:rsid w:val="00DE1554"/>
    <w:rsid w:val="00DE184C"/>
    <w:rsid w:val="00DE1882"/>
    <w:rsid w:val="00DE1967"/>
    <w:rsid w:val="00DE1A80"/>
    <w:rsid w:val="00DE1C18"/>
    <w:rsid w:val="00DE1C55"/>
    <w:rsid w:val="00DE1FB8"/>
    <w:rsid w:val="00DE2074"/>
    <w:rsid w:val="00DE20EF"/>
    <w:rsid w:val="00DE21B5"/>
    <w:rsid w:val="00DE234F"/>
    <w:rsid w:val="00DE239C"/>
    <w:rsid w:val="00DE2513"/>
    <w:rsid w:val="00DE2681"/>
    <w:rsid w:val="00DE2B95"/>
    <w:rsid w:val="00DE2E1B"/>
    <w:rsid w:val="00DE32FE"/>
    <w:rsid w:val="00DE378B"/>
    <w:rsid w:val="00DE3840"/>
    <w:rsid w:val="00DE3A76"/>
    <w:rsid w:val="00DE3D8C"/>
    <w:rsid w:val="00DE3F9A"/>
    <w:rsid w:val="00DE4265"/>
    <w:rsid w:val="00DE4339"/>
    <w:rsid w:val="00DE44C1"/>
    <w:rsid w:val="00DE4A2F"/>
    <w:rsid w:val="00DE4D11"/>
    <w:rsid w:val="00DE4DC5"/>
    <w:rsid w:val="00DE503E"/>
    <w:rsid w:val="00DE5261"/>
    <w:rsid w:val="00DE539D"/>
    <w:rsid w:val="00DE5A66"/>
    <w:rsid w:val="00DE5BC7"/>
    <w:rsid w:val="00DE5ECB"/>
    <w:rsid w:val="00DE5F3B"/>
    <w:rsid w:val="00DE5F40"/>
    <w:rsid w:val="00DE6047"/>
    <w:rsid w:val="00DE65F4"/>
    <w:rsid w:val="00DE691B"/>
    <w:rsid w:val="00DE6A6B"/>
    <w:rsid w:val="00DE6BE1"/>
    <w:rsid w:val="00DE6ECF"/>
    <w:rsid w:val="00DE76D9"/>
    <w:rsid w:val="00DE7B00"/>
    <w:rsid w:val="00DE7D0C"/>
    <w:rsid w:val="00DE7DF7"/>
    <w:rsid w:val="00DF0101"/>
    <w:rsid w:val="00DF012B"/>
    <w:rsid w:val="00DF0573"/>
    <w:rsid w:val="00DF0798"/>
    <w:rsid w:val="00DF0B00"/>
    <w:rsid w:val="00DF0BB5"/>
    <w:rsid w:val="00DF11C8"/>
    <w:rsid w:val="00DF16CF"/>
    <w:rsid w:val="00DF188A"/>
    <w:rsid w:val="00DF1C23"/>
    <w:rsid w:val="00DF1D83"/>
    <w:rsid w:val="00DF217A"/>
    <w:rsid w:val="00DF2365"/>
    <w:rsid w:val="00DF3282"/>
    <w:rsid w:val="00DF4417"/>
    <w:rsid w:val="00DF4ABF"/>
    <w:rsid w:val="00DF4BF9"/>
    <w:rsid w:val="00DF4E09"/>
    <w:rsid w:val="00DF535F"/>
    <w:rsid w:val="00DF53A5"/>
    <w:rsid w:val="00DF53A8"/>
    <w:rsid w:val="00DF58B2"/>
    <w:rsid w:val="00DF5A57"/>
    <w:rsid w:val="00DF5AD3"/>
    <w:rsid w:val="00DF5DCB"/>
    <w:rsid w:val="00DF5F0E"/>
    <w:rsid w:val="00DF603F"/>
    <w:rsid w:val="00DF6695"/>
    <w:rsid w:val="00DF6727"/>
    <w:rsid w:val="00DF6984"/>
    <w:rsid w:val="00DF6DFE"/>
    <w:rsid w:val="00DF6F0B"/>
    <w:rsid w:val="00DF7165"/>
    <w:rsid w:val="00DF7277"/>
    <w:rsid w:val="00DF7317"/>
    <w:rsid w:val="00DF745D"/>
    <w:rsid w:val="00DF7EEE"/>
    <w:rsid w:val="00E0006C"/>
    <w:rsid w:val="00E0041B"/>
    <w:rsid w:val="00E0045C"/>
    <w:rsid w:val="00E0057C"/>
    <w:rsid w:val="00E00794"/>
    <w:rsid w:val="00E00CBA"/>
    <w:rsid w:val="00E00DC0"/>
    <w:rsid w:val="00E01040"/>
    <w:rsid w:val="00E0178A"/>
    <w:rsid w:val="00E017E3"/>
    <w:rsid w:val="00E01FA3"/>
    <w:rsid w:val="00E02041"/>
    <w:rsid w:val="00E02307"/>
    <w:rsid w:val="00E02AB5"/>
    <w:rsid w:val="00E02BBB"/>
    <w:rsid w:val="00E02FEF"/>
    <w:rsid w:val="00E03215"/>
    <w:rsid w:val="00E03238"/>
    <w:rsid w:val="00E03251"/>
    <w:rsid w:val="00E03AAB"/>
    <w:rsid w:val="00E0402E"/>
    <w:rsid w:val="00E04483"/>
    <w:rsid w:val="00E045BB"/>
    <w:rsid w:val="00E0473B"/>
    <w:rsid w:val="00E04795"/>
    <w:rsid w:val="00E04ADC"/>
    <w:rsid w:val="00E04B42"/>
    <w:rsid w:val="00E04D2F"/>
    <w:rsid w:val="00E04ED3"/>
    <w:rsid w:val="00E04F7C"/>
    <w:rsid w:val="00E0567F"/>
    <w:rsid w:val="00E057D1"/>
    <w:rsid w:val="00E059FA"/>
    <w:rsid w:val="00E05C31"/>
    <w:rsid w:val="00E05D47"/>
    <w:rsid w:val="00E060D4"/>
    <w:rsid w:val="00E067BC"/>
    <w:rsid w:val="00E06CFF"/>
    <w:rsid w:val="00E06F09"/>
    <w:rsid w:val="00E07599"/>
    <w:rsid w:val="00E07849"/>
    <w:rsid w:val="00E07D24"/>
    <w:rsid w:val="00E07E1B"/>
    <w:rsid w:val="00E07FD6"/>
    <w:rsid w:val="00E1007F"/>
    <w:rsid w:val="00E102DD"/>
    <w:rsid w:val="00E10535"/>
    <w:rsid w:val="00E10F4A"/>
    <w:rsid w:val="00E1148D"/>
    <w:rsid w:val="00E11A92"/>
    <w:rsid w:val="00E11B00"/>
    <w:rsid w:val="00E11C31"/>
    <w:rsid w:val="00E11CC1"/>
    <w:rsid w:val="00E11E84"/>
    <w:rsid w:val="00E11F14"/>
    <w:rsid w:val="00E1219D"/>
    <w:rsid w:val="00E12384"/>
    <w:rsid w:val="00E125D5"/>
    <w:rsid w:val="00E12D4C"/>
    <w:rsid w:val="00E12DC3"/>
    <w:rsid w:val="00E12FAA"/>
    <w:rsid w:val="00E13235"/>
    <w:rsid w:val="00E134D8"/>
    <w:rsid w:val="00E1371B"/>
    <w:rsid w:val="00E1388F"/>
    <w:rsid w:val="00E138A2"/>
    <w:rsid w:val="00E1394F"/>
    <w:rsid w:val="00E13A39"/>
    <w:rsid w:val="00E13A5E"/>
    <w:rsid w:val="00E13A62"/>
    <w:rsid w:val="00E13E2E"/>
    <w:rsid w:val="00E141EE"/>
    <w:rsid w:val="00E145F7"/>
    <w:rsid w:val="00E147AB"/>
    <w:rsid w:val="00E1500B"/>
    <w:rsid w:val="00E150FA"/>
    <w:rsid w:val="00E1523C"/>
    <w:rsid w:val="00E1541A"/>
    <w:rsid w:val="00E1562C"/>
    <w:rsid w:val="00E15958"/>
    <w:rsid w:val="00E15A11"/>
    <w:rsid w:val="00E15A34"/>
    <w:rsid w:val="00E15E50"/>
    <w:rsid w:val="00E1600E"/>
    <w:rsid w:val="00E16038"/>
    <w:rsid w:val="00E16186"/>
    <w:rsid w:val="00E16980"/>
    <w:rsid w:val="00E16A89"/>
    <w:rsid w:val="00E16AAA"/>
    <w:rsid w:val="00E16AD4"/>
    <w:rsid w:val="00E16BE3"/>
    <w:rsid w:val="00E17158"/>
    <w:rsid w:val="00E17660"/>
    <w:rsid w:val="00E1785D"/>
    <w:rsid w:val="00E17B9E"/>
    <w:rsid w:val="00E17E8E"/>
    <w:rsid w:val="00E17ED7"/>
    <w:rsid w:val="00E20274"/>
    <w:rsid w:val="00E20296"/>
    <w:rsid w:val="00E2033F"/>
    <w:rsid w:val="00E2041F"/>
    <w:rsid w:val="00E20868"/>
    <w:rsid w:val="00E20BF3"/>
    <w:rsid w:val="00E20E21"/>
    <w:rsid w:val="00E20F28"/>
    <w:rsid w:val="00E20FFA"/>
    <w:rsid w:val="00E212AF"/>
    <w:rsid w:val="00E213CB"/>
    <w:rsid w:val="00E21487"/>
    <w:rsid w:val="00E216C1"/>
    <w:rsid w:val="00E21863"/>
    <w:rsid w:val="00E21872"/>
    <w:rsid w:val="00E219C0"/>
    <w:rsid w:val="00E21C42"/>
    <w:rsid w:val="00E21D1E"/>
    <w:rsid w:val="00E21E15"/>
    <w:rsid w:val="00E21E1A"/>
    <w:rsid w:val="00E2270F"/>
    <w:rsid w:val="00E22926"/>
    <w:rsid w:val="00E22A5B"/>
    <w:rsid w:val="00E22A67"/>
    <w:rsid w:val="00E22C4D"/>
    <w:rsid w:val="00E2300A"/>
    <w:rsid w:val="00E233AD"/>
    <w:rsid w:val="00E23551"/>
    <w:rsid w:val="00E2361F"/>
    <w:rsid w:val="00E236CC"/>
    <w:rsid w:val="00E236D4"/>
    <w:rsid w:val="00E23BEB"/>
    <w:rsid w:val="00E23DB2"/>
    <w:rsid w:val="00E23E7A"/>
    <w:rsid w:val="00E23EB0"/>
    <w:rsid w:val="00E2437B"/>
    <w:rsid w:val="00E244E9"/>
    <w:rsid w:val="00E246D9"/>
    <w:rsid w:val="00E247C2"/>
    <w:rsid w:val="00E24867"/>
    <w:rsid w:val="00E24BA6"/>
    <w:rsid w:val="00E24D6F"/>
    <w:rsid w:val="00E2518B"/>
    <w:rsid w:val="00E260AB"/>
    <w:rsid w:val="00E26259"/>
    <w:rsid w:val="00E2674B"/>
    <w:rsid w:val="00E268AC"/>
    <w:rsid w:val="00E26B4A"/>
    <w:rsid w:val="00E26CD8"/>
    <w:rsid w:val="00E26D6A"/>
    <w:rsid w:val="00E26EB7"/>
    <w:rsid w:val="00E26F57"/>
    <w:rsid w:val="00E27093"/>
    <w:rsid w:val="00E276E0"/>
    <w:rsid w:val="00E27A5B"/>
    <w:rsid w:val="00E27AA7"/>
    <w:rsid w:val="00E27E76"/>
    <w:rsid w:val="00E27EE4"/>
    <w:rsid w:val="00E30019"/>
    <w:rsid w:val="00E30154"/>
    <w:rsid w:val="00E30233"/>
    <w:rsid w:val="00E3031E"/>
    <w:rsid w:val="00E304C7"/>
    <w:rsid w:val="00E304F7"/>
    <w:rsid w:val="00E305B2"/>
    <w:rsid w:val="00E306F8"/>
    <w:rsid w:val="00E30A41"/>
    <w:rsid w:val="00E314D9"/>
    <w:rsid w:val="00E317EA"/>
    <w:rsid w:val="00E31A71"/>
    <w:rsid w:val="00E31F3C"/>
    <w:rsid w:val="00E322D7"/>
    <w:rsid w:val="00E323A5"/>
    <w:rsid w:val="00E3244D"/>
    <w:rsid w:val="00E324C3"/>
    <w:rsid w:val="00E3269C"/>
    <w:rsid w:val="00E329E8"/>
    <w:rsid w:val="00E32D75"/>
    <w:rsid w:val="00E32E8D"/>
    <w:rsid w:val="00E3300A"/>
    <w:rsid w:val="00E3357A"/>
    <w:rsid w:val="00E335A1"/>
    <w:rsid w:val="00E335C0"/>
    <w:rsid w:val="00E3366E"/>
    <w:rsid w:val="00E33A6B"/>
    <w:rsid w:val="00E33BA1"/>
    <w:rsid w:val="00E343F6"/>
    <w:rsid w:val="00E346A9"/>
    <w:rsid w:val="00E347B4"/>
    <w:rsid w:val="00E34966"/>
    <w:rsid w:val="00E34B5B"/>
    <w:rsid w:val="00E34B70"/>
    <w:rsid w:val="00E35623"/>
    <w:rsid w:val="00E356F1"/>
    <w:rsid w:val="00E35C64"/>
    <w:rsid w:val="00E35DCF"/>
    <w:rsid w:val="00E360A8"/>
    <w:rsid w:val="00E36136"/>
    <w:rsid w:val="00E365A0"/>
    <w:rsid w:val="00E36744"/>
    <w:rsid w:val="00E36815"/>
    <w:rsid w:val="00E3722E"/>
    <w:rsid w:val="00E373C4"/>
    <w:rsid w:val="00E373F0"/>
    <w:rsid w:val="00E3742A"/>
    <w:rsid w:val="00E375BA"/>
    <w:rsid w:val="00E37878"/>
    <w:rsid w:val="00E37D49"/>
    <w:rsid w:val="00E37EB4"/>
    <w:rsid w:val="00E40294"/>
    <w:rsid w:val="00E40F39"/>
    <w:rsid w:val="00E41062"/>
    <w:rsid w:val="00E41B8E"/>
    <w:rsid w:val="00E41E20"/>
    <w:rsid w:val="00E41F16"/>
    <w:rsid w:val="00E421E2"/>
    <w:rsid w:val="00E42706"/>
    <w:rsid w:val="00E42741"/>
    <w:rsid w:val="00E42833"/>
    <w:rsid w:val="00E42ACC"/>
    <w:rsid w:val="00E42F8D"/>
    <w:rsid w:val="00E4321C"/>
    <w:rsid w:val="00E43327"/>
    <w:rsid w:val="00E43669"/>
    <w:rsid w:val="00E43757"/>
    <w:rsid w:val="00E43988"/>
    <w:rsid w:val="00E43C28"/>
    <w:rsid w:val="00E43D65"/>
    <w:rsid w:val="00E43F11"/>
    <w:rsid w:val="00E443FE"/>
    <w:rsid w:val="00E4442D"/>
    <w:rsid w:val="00E44575"/>
    <w:rsid w:val="00E446C4"/>
    <w:rsid w:val="00E446EE"/>
    <w:rsid w:val="00E44700"/>
    <w:rsid w:val="00E44BDD"/>
    <w:rsid w:val="00E44FE7"/>
    <w:rsid w:val="00E4530C"/>
    <w:rsid w:val="00E453DD"/>
    <w:rsid w:val="00E45450"/>
    <w:rsid w:val="00E4550F"/>
    <w:rsid w:val="00E45645"/>
    <w:rsid w:val="00E45EB4"/>
    <w:rsid w:val="00E4636C"/>
    <w:rsid w:val="00E4682F"/>
    <w:rsid w:val="00E4689B"/>
    <w:rsid w:val="00E468A2"/>
    <w:rsid w:val="00E4693F"/>
    <w:rsid w:val="00E469EE"/>
    <w:rsid w:val="00E46E32"/>
    <w:rsid w:val="00E4718D"/>
    <w:rsid w:val="00E4794F"/>
    <w:rsid w:val="00E47A08"/>
    <w:rsid w:val="00E47B28"/>
    <w:rsid w:val="00E47B87"/>
    <w:rsid w:val="00E47F22"/>
    <w:rsid w:val="00E500BF"/>
    <w:rsid w:val="00E50290"/>
    <w:rsid w:val="00E5077D"/>
    <w:rsid w:val="00E507B6"/>
    <w:rsid w:val="00E50DA2"/>
    <w:rsid w:val="00E50F78"/>
    <w:rsid w:val="00E51724"/>
    <w:rsid w:val="00E51AF9"/>
    <w:rsid w:val="00E520D9"/>
    <w:rsid w:val="00E52257"/>
    <w:rsid w:val="00E529C0"/>
    <w:rsid w:val="00E52C09"/>
    <w:rsid w:val="00E530DC"/>
    <w:rsid w:val="00E531BB"/>
    <w:rsid w:val="00E5350E"/>
    <w:rsid w:val="00E53793"/>
    <w:rsid w:val="00E5386D"/>
    <w:rsid w:val="00E539DE"/>
    <w:rsid w:val="00E53CEA"/>
    <w:rsid w:val="00E53D3C"/>
    <w:rsid w:val="00E53DC1"/>
    <w:rsid w:val="00E53DEE"/>
    <w:rsid w:val="00E53F8F"/>
    <w:rsid w:val="00E5442A"/>
    <w:rsid w:val="00E544D4"/>
    <w:rsid w:val="00E549F3"/>
    <w:rsid w:val="00E54BA9"/>
    <w:rsid w:val="00E54EC7"/>
    <w:rsid w:val="00E554DB"/>
    <w:rsid w:val="00E55AFF"/>
    <w:rsid w:val="00E55B99"/>
    <w:rsid w:val="00E566FD"/>
    <w:rsid w:val="00E56930"/>
    <w:rsid w:val="00E56F01"/>
    <w:rsid w:val="00E5756D"/>
    <w:rsid w:val="00E576A4"/>
    <w:rsid w:val="00E57955"/>
    <w:rsid w:val="00E57B16"/>
    <w:rsid w:val="00E57C61"/>
    <w:rsid w:val="00E6002D"/>
    <w:rsid w:val="00E60061"/>
    <w:rsid w:val="00E606E0"/>
    <w:rsid w:val="00E61434"/>
    <w:rsid w:val="00E6168D"/>
    <w:rsid w:val="00E61C82"/>
    <w:rsid w:val="00E61F2A"/>
    <w:rsid w:val="00E6267F"/>
    <w:rsid w:val="00E62B1D"/>
    <w:rsid w:val="00E62C0F"/>
    <w:rsid w:val="00E62CD6"/>
    <w:rsid w:val="00E631A7"/>
    <w:rsid w:val="00E6323D"/>
    <w:rsid w:val="00E63525"/>
    <w:rsid w:val="00E636AA"/>
    <w:rsid w:val="00E63764"/>
    <w:rsid w:val="00E63854"/>
    <w:rsid w:val="00E63B4F"/>
    <w:rsid w:val="00E63B5C"/>
    <w:rsid w:val="00E63E3A"/>
    <w:rsid w:val="00E6437C"/>
    <w:rsid w:val="00E64CAF"/>
    <w:rsid w:val="00E65097"/>
    <w:rsid w:val="00E652A6"/>
    <w:rsid w:val="00E65777"/>
    <w:rsid w:val="00E657AF"/>
    <w:rsid w:val="00E65A8A"/>
    <w:rsid w:val="00E65B1A"/>
    <w:rsid w:val="00E65EFB"/>
    <w:rsid w:val="00E660DF"/>
    <w:rsid w:val="00E66248"/>
    <w:rsid w:val="00E6624F"/>
    <w:rsid w:val="00E662E6"/>
    <w:rsid w:val="00E66BC9"/>
    <w:rsid w:val="00E66F17"/>
    <w:rsid w:val="00E67657"/>
    <w:rsid w:val="00E67C05"/>
    <w:rsid w:val="00E67CCE"/>
    <w:rsid w:val="00E67D40"/>
    <w:rsid w:val="00E705F5"/>
    <w:rsid w:val="00E70897"/>
    <w:rsid w:val="00E70BAE"/>
    <w:rsid w:val="00E70C71"/>
    <w:rsid w:val="00E70CB8"/>
    <w:rsid w:val="00E710F4"/>
    <w:rsid w:val="00E71219"/>
    <w:rsid w:val="00E715DE"/>
    <w:rsid w:val="00E71CB7"/>
    <w:rsid w:val="00E71FFC"/>
    <w:rsid w:val="00E7202F"/>
    <w:rsid w:val="00E72079"/>
    <w:rsid w:val="00E72810"/>
    <w:rsid w:val="00E72B79"/>
    <w:rsid w:val="00E72C94"/>
    <w:rsid w:val="00E72D6F"/>
    <w:rsid w:val="00E73081"/>
    <w:rsid w:val="00E73639"/>
    <w:rsid w:val="00E7394F"/>
    <w:rsid w:val="00E7395C"/>
    <w:rsid w:val="00E740C4"/>
    <w:rsid w:val="00E742AB"/>
    <w:rsid w:val="00E746BF"/>
    <w:rsid w:val="00E74A62"/>
    <w:rsid w:val="00E74AF4"/>
    <w:rsid w:val="00E74B78"/>
    <w:rsid w:val="00E74D96"/>
    <w:rsid w:val="00E74E50"/>
    <w:rsid w:val="00E74FED"/>
    <w:rsid w:val="00E7526B"/>
    <w:rsid w:val="00E75833"/>
    <w:rsid w:val="00E75A9F"/>
    <w:rsid w:val="00E75B38"/>
    <w:rsid w:val="00E762AE"/>
    <w:rsid w:val="00E769D6"/>
    <w:rsid w:val="00E76AE1"/>
    <w:rsid w:val="00E7735E"/>
    <w:rsid w:val="00E77595"/>
    <w:rsid w:val="00E77611"/>
    <w:rsid w:val="00E77E03"/>
    <w:rsid w:val="00E77E5C"/>
    <w:rsid w:val="00E77FB3"/>
    <w:rsid w:val="00E80242"/>
    <w:rsid w:val="00E8054F"/>
    <w:rsid w:val="00E80601"/>
    <w:rsid w:val="00E80620"/>
    <w:rsid w:val="00E807BF"/>
    <w:rsid w:val="00E80C99"/>
    <w:rsid w:val="00E80D65"/>
    <w:rsid w:val="00E810AB"/>
    <w:rsid w:val="00E81E09"/>
    <w:rsid w:val="00E82127"/>
    <w:rsid w:val="00E824B1"/>
    <w:rsid w:val="00E8279D"/>
    <w:rsid w:val="00E82939"/>
    <w:rsid w:val="00E82B68"/>
    <w:rsid w:val="00E82D8A"/>
    <w:rsid w:val="00E82E33"/>
    <w:rsid w:val="00E82EFD"/>
    <w:rsid w:val="00E831B5"/>
    <w:rsid w:val="00E8328E"/>
    <w:rsid w:val="00E8345C"/>
    <w:rsid w:val="00E8347F"/>
    <w:rsid w:val="00E835B1"/>
    <w:rsid w:val="00E83833"/>
    <w:rsid w:val="00E83B63"/>
    <w:rsid w:val="00E83BCF"/>
    <w:rsid w:val="00E8417A"/>
    <w:rsid w:val="00E8457A"/>
    <w:rsid w:val="00E84788"/>
    <w:rsid w:val="00E84BC0"/>
    <w:rsid w:val="00E855C3"/>
    <w:rsid w:val="00E859AF"/>
    <w:rsid w:val="00E85B05"/>
    <w:rsid w:val="00E85DDE"/>
    <w:rsid w:val="00E85EBB"/>
    <w:rsid w:val="00E85ECD"/>
    <w:rsid w:val="00E86351"/>
    <w:rsid w:val="00E863F4"/>
    <w:rsid w:val="00E864E7"/>
    <w:rsid w:val="00E8664E"/>
    <w:rsid w:val="00E86802"/>
    <w:rsid w:val="00E868FF"/>
    <w:rsid w:val="00E86C66"/>
    <w:rsid w:val="00E86E18"/>
    <w:rsid w:val="00E86EE6"/>
    <w:rsid w:val="00E86F36"/>
    <w:rsid w:val="00E87525"/>
    <w:rsid w:val="00E87835"/>
    <w:rsid w:val="00E90437"/>
    <w:rsid w:val="00E907C7"/>
    <w:rsid w:val="00E907F2"/>
    <w:rsid w:val="00E909FF"/>
    <w:rsid w:val="00E90C0E"/>
    <w:rsid w:val="00E9100C"/>
    <w:rsid w:val="00E91070"/>
    <w:rsid w:val="00E91212"/>
    <w:rsid w:val="00E91342"/>
    <w:rsid w:val="00E91606"/>
    <w:rsid w:val="00E919E9"/>
    <w:rsid w:val="00E91A57"/>
    <w:rsid w:val="00E91A87"/>
    <w:rsid w:val="00E91AE7"/>
    <w:rsid w:val="00E91F83"/>
    <w:rsid w:val="00E921AE"/>
    <w:rsid w:val="00E92639"/>
    <w:rsid w:val="00E929AD"/>
    <w:rsid w:val="00E92A2C"/>
    <w:rsid w:val="00E930F8"/>
    <w:rsid w:val="00E932C4"/>
    <w:rsid w:val="00E936E0"/>
    <w:rsid w:val="00E9379D"/>
    <w:rsid w:val="00E9384A"/>
    <w:rsid w:val="00E939D6"/>
    <w:rsid w:val="00E93D31"/>
    <w:rsid w:val="00E93E22"/>
    <w:rsid w:val="00E9419F"/>
    <w:rsid w:val="00E94376"/>
    <w:rsid w:val="00E94D70"/>
    <w:rsid w:val="00E94D90"/>
    <w:rsid w:val="00E94E2B"/>
    <w:rsid w:val="00E94FB4"/>
    <w:rsid w:val="00E95351"/>
    <w:rsid w:val="00E95AE1"/>
    <w:rsid w:val="00E95C50"/>
    <w:rsid w:val="00E95CA2"/>
    <w:rsid w:val="00E95D3B"/>
    <w:rsid w:val="00E96360"/>
    <w:rsid w:val="00E9680E"/>
    <w:rsid w:val="00E96924"/>
    <w:rsid w:val="00E96AEA"/>
    <w:rsid w:val="00E96EA7"/>
    <w:rsid w:val="00E96EF7"/>
    <w:rsid w:val="00E976D2"/>
    <w:rsid w:val="00E97BAB"/>
    <w:rsid w:val="00E97BD9"/>
    <w:rsid w:val="00E97CFE"/>
    <w:rsid w:val="00E97EFF"/>
    <w:rsid w:val="00EA034A"/>
    <w:rsid w:val="00EA03D9"/>
    <w:rsid w:val="00EA0416"/>
    <w:rsid w:val="00EA04A3"/>
    <w:rsid w:val="00EA04DC"/>
    <w:rsid w:val="00EA0EDF"/>
    <w:rsid w:val="00EA156B"/>
    <w:rsid w:val="00EA1775"/>
    <w:rsid w:val="00EA1BCB"/>
    <w:rsid w:val="00EA1BD6"/>
    <w:rsid w:val="00EA1C88"/>
    <w:rsid w:val="00EA2263"/>
    <w:rsid w:val="00EA2488"/>
    <w:rsid w:val="00EA2574"/>
    <w:rsid w:val="00EA266B"/>
    <w:rsid w:val="00EA2685"/>
    <w:rsid w:val="00EA2832"/>
    <w:rsid w:val="00EA2849"/>
    <w:rsid w:val="00EA28E9"/>
    <w:rsid w:val="00EA2921"/>
    <w:rsid w:val="00EA2A1A"/>
    <w:rsid w:val="00EA2B17"/>
    <w:rsid w:val="00EA2C51"/>
    <w:rsid w:val="00EA2F01"/>
    <w:rsid w:val="00EA2FF8"/>
    <w:rsid w:val="00EA3033"/>
    <w:rsid w:val="00EA309F"/>
    <w:rsid w:val="00EA31BC"/>
    <w:rsid w:val="00EA3302"/>
    <w:rsid w:val="00EA40EB"/>
    <w:rsid w:val="00EA460F"/>
    <w:rsid w:val="00EA4767"/>
    <w:rsid w:val="00EA4F61"/>
    <w:rsid w:val="00EA4FE2"/>
    <w:rsid w:val="00EA5036"/>
    <w:rsid w:val="00EA5299"/>
    <w:rsid w:val="00EA5339"/>
    <w:rsid w:val="00EA53EC"/>
    <w:rsid w:val="00EA55CC"/>
    <w:rsid w:val="00EA57CB"/>
    <w:rsid w:val="00EA5943"/>
    <w:rsid w:val="00EA5A92"/>
    <w:rsid w:val="00EA5B30"/>
    <w:rsid w:val="00EA5CBD"/>
    <w:rsid w:val="00EA5CCA"/>
    <w:rsid w:val="00EA5DF7"/>
    <w:rsid w:val="00EA5EA8"/>
    <w:rsid w:val="00EA64F2"/>
    <w:rsid w:val="00EA6931"/>
    <w:rsid w:val="00EA69F9"/>
    <w:rsid w:val="00EA6A35"/>
    <w:rsid w:val="00EA6B00"/>
    <w:rsid w:val="00EA6BEB"/>
    <w:rsid w:val="00EA6DD4"/>
    <w:rsid w:val="00EA715D"/>
    <w:rsid w:val="00EA76F5"/>
    <w:rsid w:val="00EA7C49"/>
    <w:rsid w:val="00EB0006"/>
    <w:rsid w:val="00EB05BF"/>
    <w:rsid w:val="00EB07AC"/>
    <w:rsid w:val="00EB0816"/>
    <w:rsid w:val="00EB0BAD"/>
    <w:rsid w:val="00EB0D53"/>
    <w:rsid w:val="00EB0FB5"/>
    <w:rsid w:val="00EB131F"/>
    <w:rsid w:val="00EB151C"/>
    <w:rsid w:val="00EB1794"/>
    <w:rsid w:val="00EB17F1"/>
    <w:rsid w:val="00EB1A4B"/>
    <w:rsid w:val="00EB1A4F"/>
    <w:rsid w:val="00EB1B09"/>
    <w:rsid w:val="00EB1E2E"/>
    <w:rsid w:val="00EB1E5B"/>
    <w:rsid w:val="00EB21F8"/>
    <w:rsid w:val="00EB2693"/>
    <w:rsid w:val="00EB28D3"/>
    <w:rsid w:val="00EB2CDD"/>
    <w:rsid w:val="00EB2D6F"/>
    <w:rsid w:val="00EB331E"/>
    <w:rsid w:val="00EB348B"/>
    <w:rsid w:val="00EB34E3"/>
    <w:rsid w:val="00EB3AE0"/>
    <w:rsid w:val="00EB3B40"/>
    <w:rsid w:val="00EB3E2D"/>
    <w:rsid w:val="00EB4199"/>
    <w:rsid w:val="00EB43DD"/>
    <w:rsid w:val="00EB47E3"/>
    <w:rsid w:val="00EB487E"/>
    <w:rsid w:val="00EB4924"/>
    <w:rsid w:val="00EB492A"/>
    <w:rsid w:val="00EB4ADF"/>
    <w:rsid w:val="00EB4EEE"/>
    <w:rsid w:val="00EB53D4"/>
    <w:rsid w:val="00EB5613"/>
    <w:rsid w:val="00EB5839"/>
    <w:rsid w:val="00EB59F2"/>
    <w:rsid w:val="00EB5FC7"/>
    <w:rsid w:val="00EB67D7"/>
    <w:rsid w:val="00EB6A65"/>
    <w:rsid w:val="00EB6BF5"/>
    <w:rsid w:val="00EB6C04"/>
    <w:rsid w:val="00EB6D7F"/>
    <w:rsid w:val="00EB6F3E"/>
    <w:rsid w:val="00EB71E9"/>
    <w:rsid w:val="00EB724C"/>
    <w:rsid w:val="00EB7315"/>
    <w:rsid w:val="00EB7787"/>
    <w:rsid w:val="00EB7926"/>
    <w:rsid w:val="00EB7DF8"/>
    <w:rsid w:val="00EC00D7"/>
    <w:rsid w:val="00EC077B"/>
    <w:rsid w:val="00EC0C79"/>
    <w:rsid w:val="00EC0DA8"/>
    <w:rsid w:val="00EC0F62"/>
    <w:rsid w:val="00EC114C"/>
    <w:rsid w:val="00EC1166"/>
    <w:rsid w:val="00EC1419"/>
    <w:rsid w:val="00EC14D0"/>
    <w:rsid w:val="00EC15C3"/>
    <w:rsid w:val="00EC164C"/>
    <w:rsid w:val="00EC189C"/>
    <w:rsid w:val="00EC1A5C"/>
    <w:rsid w:val="00EC1FF7"/>
    <w:rsid w:val="00EC204F"/>
    <w:rsid w:val="00EC24AA"/>
    <w:rsid w:val="00EC25A2"/>
    <w:rsid w:val="00EC314A"/>
    <w:rsid w:val="00EC33C4"/>
    <w:rsid w:val="00EC36E4"/>
    <w:rsid w:val="00EC3931"/>
    <w:rsid w:val="00EC3D95"/>
    <w:rsid w:val="00EC3E4D"/>
    <w:rsid w:val="00EC43C1"/>
    <w:rsid w:val="00EC464B"/>
    <w:rsid w:val="00EC4758"/>
    <w:rsid w:val="00EC4E9E"/>
    <w:rsid w:val="00EC5008"/>
    <w:rsid w:val="00EC5136"/>
    <w:rsid w:val="00EC5391"/>
    <w:rsid w:val="00EC566E"/>
    <w:rsid w:val="00EC56A8"/>
    <w:rsid w:val="00EC56E0"/>
    <w:rsid w:val="00EC5842"/>
    <w:rsid w:val="00EC5A3E"/>
    <w:rsid w:val="00EC5BA6"/>
    <w:rsid w:val="00EC5C51"/>
    <w:rsid w:val="00EC5F92"/>
    <w:rsid w:val="00EC5FC7"/>
    <w:rsid w:val="00EC6167"/>
    <w:rsid w:val="00EC6258"/>
    <w:rsid w:val="00EC6857"/>
    <w:rsid w:val="00EC6927"/>
    <w:rsid w:val="00EC6BDB"/>
    <w:rsid w:val="00EC6F4B"/>
    <w:rsid w:val="00EC7003"/>
    <w:rsid w:val="00EC719F"/>
    <w:rsid w:val="00EC730D"/>
    <w:rsid w:val="00EC7540"/>
    <w:rsid w:val="00EC75C2"/>
    <w:rsid w:val="00EC7716"/>
    <w:rsid w:val="00EC799C"/>
    <w:rsid w:val="00EC7DB5"/>
    <w:rsid w:val="00EC7DEA"/>
    <w:rsid w:val="00ED010C"/>
    <w:rsid w:val="00ED0B25"/>
    <w:rsid w:val="00ED0BBE"/>
    <w:rsid w:val="00ED10B7"/>
    <w:rsid w:val="00ED1286"/>
    <w:rsid w:val="00ED1F0C"/>
    <w:rsid w:val="00ED2176"/>
    <w:rsid w:val="00ED2711"/>
    <w:rsid w:val="00ED27F6"/>
    <w:rsid w:val="00ED2BE8"/>
    <w:rsid w:val="00ED2CA8"/>
    <w:rsid w:val="00ED3021"/>
    <w:rsid w:val="00ED33D3"/>
    <w:rsid w:val="00ED342E"/>
    <w:rsid w:val="00ED357A"/>
    <w:rsid w:val="00ED3A09"/>
    <w:rsid w:val="00ED411A"/>
    <w:rsid w:val="00ED4518"/>
    <w:rsid w:val="00ED4713"/>
    <w:rsid w:val="00ED4A0C"/>
    <w:rsid w:val="00ED4AF3"/>
    <w:rsid w:val="00ED4BAE"/>
    <w:rsid w:val="00ED5192"/>
    <w:rsid w:val="00ED5556"/>
    <w:rsid w:val="00ED5C3A"/>
    <w:rsid w:val="00ED6288"/>
    <w:rsid w:val="00ED63CB"/>
    <w:rsid w:val="00ED671F"/>
    <w:rsid w:val="00ED686E"/>
    <w:rsid w:val="00ED6BD8"/>
    <w:rsid w:val="00ED7083"/>
    <w:rsid w:val="00ED725F"/>
    <w:rsid w:val="00ED74EF"/>
    <w:rsid w:val="00ED75B6"/>
    <w:rsid w:val="00ED7606"/>
    <w:rsid w:val="00ED760E"/>
    <w:rsid w:val="00ED7843"/>
    <w:rsid w:val="00ED7934"/>
    <w:rsid w:val="00ED7B2D"/>
    <w:rsid w:val="00ED7E29"/>
    <w:rsid w:val="00ED7FD5"/>
    <w:rsid w:val="00EE021B"/>
    <w:rsid w:val="00EE03A2"/>
    <w:rsid w:val="00EE05A5"/>
    <w:rsid w:val="00EE0605"/>
    <w:rsid w:val="00EE075D"/>
    <w:rsid w:val="00EE08A3"/>
    <w:rsid w:val="00EE08FC"/>
    <w:rsid w:val="00EE0D25"/>
    <w:rsid w:val="00EE0DA8"/>
    <w:rsid w:val="00EE101E"/>
    <w:rsid w:val="00EE1068"/>
    <w:rsid w:val="00EE11BD"/>
    <w:rsid w:val="00EE131B"/>
    <w:rsid w:val="00EE1B4E"/>
    <w:rsid w:val="00EE1B76"/>
    <w:rsid w:val="00EE1DB7"/>
    <w:rsid w:val="00EE206D"/>
    <w:rsid w:val="00EE20B5"/>
    <w:rsid w:val="00EE22C9"/>
    <w:rsid w:val="00EE2ACD"/>
    <w:rsid w:val="00EE2EDE"/>
    <w:rsid w:val="00EE2F06"/>
    <w:rsid w:val="00EE2F68"/>
    <w:rsid w:val="00EE3331"/>
    <w:rsid w:val="00EE34A5"/>
    <w:rsid w:val="00EE36AA"/>
    <w:rsid w:val="00EE42BA"/>
    <w:rsid w:val="00EE44B4"/>
    <w:rsid w:val="00EE45FE"/>
    <w:rsid w:val="00EE46C8"/>
    <w:rsid w:val="00EE46E1"/>
    <w:rsid w:val="00EE479A"/>
    <w:rsid w:val="00EE4963"/>
    <w:rsid w:val="00EE4A2E"/>
    <w:rsid w:val="00EE5107"/>
    <w:rsid w:val="00EE586A"/>
    <w:rsid w:val="00EE58AD"/>
    <w:rsid w:val="00EE5A85"/>
    <w:rsid w:val="00EE5B24"/>
    <w:rsid w:val="00EE5DB7"/>
    <w:rsid w:val="00EE5E93"/>
    <w:rsid w:val="00EE5EF6"/>
    <w:rsid w:val="00EE605E"/>
    <w:rsid w:val="00EE6125"/>
    <w:rsid w:val="00EE668C"/>
    <w:rsid w:val="00EE6C32"/>
    <w:rsid w:val="00EE6D52"/>
    <w:rsid w:val="00EE6FF0"/>
    <w:rsid w:val="00EE7239"/>
    <w:rsid w:val="00EE76B9"/>
    <w:rsid w:val="00EE799A"/>
    <w:rsid w:val="00EF074F"/>
    <w:rsid w:val="00EF09B1"/>
    <w:rsid w:val="00EF0E4D"/>
    <w:rsid w:val="00EF104E"/>
    <w:rsid w:val="00EF1304"/>
    <w:rsid w:val="00EF16A6"/>
    <w:rsid w:val="00EF180A"/>
    <w:rsid w:val="00EF1A1C"/>
    <w:rsid w:val="00EF1DBE"/>
    <w:rsid w:val="00EF1E54"/>
    <w:rsid w:val="00EF24BB"/>
    <w:rsid w:val="00EF25C7"/>
    <w:rsid w:val="00EF2EA0"/>
    <w:rsid w:val="00EF316E"/>
    <w:rsid w:val="00EF31B4"/>
    <w:rsid w:val="00EF31DE"/>
    <w:rsid w:val="00EF341C"/>
    <w:rsid w:val="00EF35A5"/>
    <w:rsid w:val="00EF36B2"/>
    <w:rsid w:val="00EF3A0C"/>
    <w:rsid w:val="00EF3A90"/>
    <w:rsid w:val="00EF3E7A"/>
    <w:rsid w:val="00EF4592"/>
    <w:rsid w:val="00EF483B"/>
    <w:rsid w:val="00EF4E62"/>
    <w:rsid w:val="00EF58DD"/>
    <w:rsid w:val="00EF5A20"/>
    <w:rsid w:val="00EF5D5F"/>
    <w:rsid w:val="00EF5E1C"/>
    <w:rsid w:val="00EF63D8"/>
    <w:rsid w:val="00EF660C"/>
    <w:rsid w:val="00EF6A75"/>
    <w:rsid w:val="00EF6BDD"/>
    <w:rsid w:val="00EF6C35"/>
    <w:rsid w:val="00EF701A"/>
    <w:rsid w:val="00EF7B31"/>
    <w:rsid w:val="00EF7BC8"/>
    <w:rsid w:val="00EF7F99"/>
    <w:rsid w:val="00F002A1"/>
    <w:rsid w:val="00F00452"/>
    <w:rsid w:val="00F004FB"/>
    <w:rsid w:val="00F005A3"/>
    <w:rsid w:val="00F0066C"/>
    <w:rsid w:val="00F0070C"/>
    <w:rsid w:val="00F007CE"/>
    <w:rsid w:val="00F00988"/>
    <w:rsid w:val="00F00A5C"/>
    <w:rsid w:val="00F00C70"/>
    <w:rsid w:val="00F01497"/>
    <w:rsid w:val="00F014CC"/>
    <w:rsid w:val="00F015C1"/>
    <w:rsid w:val="00F016C6"/>
    <w:rsid w:val="00F0171D"/>
    <w:rsid w:val="00F018CF"/>
    <w:rsid w:val="00F0191D"/>
    <w:rsid w:val="00F01CE7"/>
    <w:rsid w:val="00F01E04"/>
    <w:rsid w:val="00F01F65"/>
    <w:rsid w:val="00F01FE3"/>
    <w:rsid w:val="00F020FA"/>
    <w:rsid w:val="00F021E9"/>
    <w:rsid w:val="00F0262F"/>
    <w:rsid w:val="00F027C2"/>
    <w:rsid w:val="00F02A02"/>
    <w:rsid w:val="00F02A12"/>
    <w:rsid w:val="00F02A5C"/>
    <w:rsid w:val="00F02B21"/>
    <w:rsid w:val="00F02BCC"/>
    <w:rsid w:val="00F02ED6"/>
    <w:rsid w:val="00F02F1C"/>
    <w:rsid w:val="00F02F2D"/>
    <w:rsid w:val="00F03050"/>
    <w:rsid w:val="00F030AD"/>
    <w:rsid w:val="00F0396E"/>
    <w:rsid w:val="00F039D8"/>
    <w:rsid w:val="00F03DB1"/>
    <w:rsid w:val="00F04291"/>
    <w:rsid w:val="00F0460A"/>
    <w:rsid w:val="00F04797"/>
    <w:rsid w:val="00F048D8"/>
    <w:rsid w:val="00F04B5E"/>
    <w:rsid w:val="00F04D35"/>
    <w:rsid w:val="00F0545F"/>
    <w:rsid w:val="00F056FB"/>
    <w:rsid w:val="00F059DE"/>
    <w:rsid w:val="00F05C0F"/>
    <w:rsid w:val="00F05D95"/>
    <w:rsid w:val="00F05E90"/>
    <w:rsid w:val="00F06346"/>
    <w:rsid w:val="00F064FC"/>
    <w:rsid w:val="00F06C29"/>
    <w:rsid w:val="00F06D08"/>
    <w:rsid w:val="00F07217"/>
    <w:rsid w:val="00F07A5C"/>
    <w:rsid w:val="00F07A97"/>
    <w:rsid w:val="00F07B08"/>
    <w:rsid w:val="00F07E0E"/>
    <w:rsid w:val="00F10405"/>
    <w:rsid w:val="00F1099D"/>
    <w:rsid w:val="00F10A71"/>
    <w:rsid w:val="00F10C99"/>
    <w:rsid w:val="00F11672"/>
    <w:rsid w:val="00F1194F"/>
    <w:rsid w:val="00F11C88"/>
    <w:rsid w:val="00F11F12"/>
    <w:rsid w:val="00F11FCE"/>
    <w:rsid w:val="00F12089"/>
    <w:rsid w:val="00F12262"/>
    <w:rsid w:val="00F1253B"/>
    <w:rsid w:val="00F126F8"/>
    <w:rsid w:val="00F12883"/>
    <w:rsid w:val="00F129FE"/>
    <w:rsid w:val="00F12A53"/>
    <w:rsid w:val="00F12C11"/>
    <w:rsid w:val="00F12D5C"/>
    <w:rsid w:val="00F12DA1"/>
    <w:rsid w:val="00F13389"/>
    <w:rsid w:val="00F13984"/>
    <w:rsid w:val="00F13AAA"/>
    <w:rsid w:val="00F13BC5"/>
    <w:rsid w:val="00F13C1F"/>
    <w:rsid w:val="00F13D1B"/>
    <w:rsid w:val="00F13F98"/>
    <w:rsid w:val="00F14690"/>
    <w:rsid w:val="00F14E54"/>
    <w:rsid w:val="00F14EFD"/>
    <w:rsid w:val="00F1500A"/>
    <w:rsid w:val="00F15110"/>
    <w:rsid w:val="00F151A1"/>
    <w:rsid w:val="00F15314"/>
    <w:rsid w:val="00F15546"/>
    <w:rsid w:val="00F156F8"/>
    <w:rsid w:val="00F15893"/>
    <w:rsid w:val="00F15B88"/>
    <w:rsid w:val="00F15BA3"/>
    <w:rsid w:val="00F15E20"/>
    <w:rsid w:val="00F15FE8"/>
    <w:rsid w:val="00F16265"/>
    <w:rsid w:val="00F16433"/>
    <w:rsid w:val="00F16562"/>
    <w:rsid w:val="00F165E1"/>
    <w:rsid w:val="00F169BA"/>
    <w:rsid w:val="00F16A7E"/>
    <w:rsid w:val="00F16B67"/>
    <w:rsid w:val="00F16CC4"/>
    <w:rsid w:val="00F17105"/>
    <w:rsid w:val="00F171D9"/>
    <w:rsid w:val="00F17391"/>
    <w:rsid w:val="00F1752C"/>
    <w:rsid w:val="00F176E0"/>
    <w:rsid w:val="00F17823"/>
    <w:rsid w:val="00F17849"/>
    <w:rsid w:val="00F1790B"/>
    <w:rsid w:val="00F17C0B"/>
    <w:rsid w:val="00F17C4E"/>
    <w:rsid w:val="00F17CD1"/>
    <w:rsid w:val="00F201A9"/>
    <w:rsid w:val="00F20371"/>
    <w:rsid w:val="00F2071E"/>
    <w:rsid w:val="00F20B0A"/>
    <w:rsid w:val="00F211AA"/>
    <w:rsid w:val="00F21568"/>
    <w:rsid w:val="00F217EE"/>
    <w:rsid w:val="00F2183B"/>
    <w:rsid w:val="00F21DF8"/>
    <w:rsid w:val="00F21F94"/>
    <w:rsid w:val="00F22418"/>
    <w:rsid w:val="00F225D6"/>
    <w:rsid w:val="00F2270B"/>
    <w:rsid w:val="00F228D8"/>
    <w:rsid w:val="00F22A07"/>
    <w:rsid w:val="00F22A2B"/>
    <w:rsid w:val="00F22E02"/>
    <w:rsid w:val="00F22FE1"/>
    <w:rsid w:val="00F230C6"/>
    <w:rsid w:val="00F23158"/>
    <w:rsid w:val="00F231F1"/>
    <w:rsid w:val="00F233ED"/>
    <w:rsid w:val="00F239B5"/>
    <w:rsid w:val="00F23F96"/>
    <w:rsid w:val="00F241F8"/>
    <w:rsid w:val="00F24811"/>
    <w:rsid w:val="00F2481F"/>
    <w:rsid w:val="00F24B08"/>
    <w:rsid w:val="00F24C04"/>
    <w:rsid w:val="00F24C09"/>
    <w:rsid w:val="00F24FEF"/>
    <w:rsid w:val="00F25395"/>
    <w:rsid w:val="00F253E0"/>
    <w:rsid w:val="00F25602"/>
    <w:rsid w:val="00F25732"/>
    <w:rsid w:val="00F25AF9"/>
    <w:rsid w:val="00F2602E"/>
    <w:rsid w:val="00F2647B"/>
    <w:rsid w:val="00F26730"/>
    <w:rsid w:val="00F26882"/>
    <w:rsid w:val="00F269B0"/>
    <w:rsid w:val="00F26AD0"/>
    <w:rsid w:val="00F26D13"/>
    <w:rsid w:val="00F26E82"/>
    <w:rsid w:val="00F26E9D"/>
    <w:rsid w:val="00F27061"/>
    <w:rsid w:val="00F271DB"/>
    <w:rsid w:val="00F2746C"/>
    <w:rsid w:val="00F27486"/>
    <w:rsid w:val="00F274F7"/>
    <w:rsid w:val="00F27594"/>
    <w:rsid w:val="00F2798C"/>
    <w:rsid w:val="00F3061D"/>
    <w:rsid w:val="00F308C7"/>
    <w:rsid w:val="00F30B15"/>
    <w:rsid w:val="00F30C1F"/>
    <w:rsid w:val="00F30C76"/>
    <w:rsid w:val="00F30D16"/>
    <w:rsid w:val="00F30E7D"/>
    <w:rsid w:val="00F30FC9"/>
    <w:rsid w:val="00F314BB"/>
    <w:rsid w:val="00F314C2"/>
    <w:rsid w:val="00F3178B"/>
    <w:rsid w:val="00F31851"/>
    <w:rsid w:val="00F31993"/>
    <w:rsid w:val="00F320BA"/>
    <w:rsid w:val="00F321F6"/>
    <w:rsid w:val="00F327BB"/>
    <w:rsid w:val="00F32A70"/>
    <w:rsid w:val="00F32AFF"/>
    <w:rsid w:val="00F3324A"/>
    <w:rsid w:val="00F33714"/>
    <w:rsid w:val="00F33A14"/>
    <w:rsid w:val="00F342F6"/>
    <w:rsid w:val="00F34398"/>
    <w:rsid w:val="00F34A36"/>
    <w:rsid w:val="00F34A9D"/>
    <w:rsid w:val="00F34C5C"/>
    <w:rsid w:val="00F34D22"/>
    <w:rsid w:val="00F34E7D"/>
    <w:rsid w:val="00F350E6"/>
    <w:rsid w:val="00F35172"/>
    <w:rsid w:val="00F35308"/>
    <w:rsid w:val="00F358B2"/>
    <w:rsid w:val="00F35B12"/>
    <w:rsid w:val="00F35B7B"/>
    <w:rsid w:val="00F35CA5"/>
    <w:rsid w:val="00F35E67"/>
    <w:rsid w:val="00F3632F"/>
    <w:rsid w:val="00F36585"/>
    <w:rsid w:val="00F365CA"/>
    <w:rsid w:val="00F36682"/>
    <w:rsid w:val="00F36A15"/>
    <w:rsid w:val="00F36AF6"/>
    <w:rsid w:val="00F36CC2"/>
    <w:rsid w:val="00F36D17"/>
    <w:rsid w:val="00F375D5"/>
    <w:rsid w:val="00F3762E"/>
    <w:rsid w:val="00F37F38"/>
    <w:rsid w:val="00F37FA1"/>
    <w:rsid w:val="00F402F9"/>
    <w:rsid w:val="00F40658"/>
    <w:rsid w:val="00F40A65"/>
    <w:rsid w:val="00F40B01"/>
    <w:rsid w:val="00F40DA3"/>
    <w:rsid w:val="00F41448"/>
    <w:rsid w:val="00F41456"/>
    <w:rsid w:val="00F418B3"/>
    <w:rsid w:val="00F41ADF"/>
    <w:rsid w:val="00F41BE7"/>
    <w:rsid w:val="00F41C07"/>
    <w:rsid w:val="00F41D50"/>
    <w:rsid w:val="00F41D94"/>
    <w:rsid w:val="00F41ECE"/>
    <w:rsid w:val="00F42461"/>
    <w:rsid w:val="00F429F7"/>
    <w:rsid w:val="00F42B8C"/>
    <w:rsid w:val="00F42C47"/>
    <w:rsid w:val="00F43090"/>
    <w:rsid w:val="00F430FC"/>
    <w:rsid w:val="00F431F4"/>
    <w:rsid w:val="00F432B8"/>
    <w:rsid w:val="00F4377C"/>
    <w:rsid w:val="00F43CFD"/>
    <w:rsid w:val="00F442DD"/>
    <w:rsid w:val="00F4432B"/>
    <w:rsid w:val="00F4458D"/>
    <w:rsid w:val="00F44E11"/>
    <w:rsid w:val="00F45053"/>
    <w:rsid w:val="00F457E4"/>
    <w:rsid w:val="00F4590D"/>
    <w:rsid w:val="00F45B49"/>
    <w:rsid w:val="00F45F61"/>
    <w:rsid w:val="00F463E4"/>
    <w:rsid w:val="00F468A8"/>
    <w:rsid w:val="00F46B70"/>
    <w:rsid w:val="00F46BD7"/>
    <w:rsid w:val="00F4721C"/>
    <w:rsid w:val="00F4761A"/>
    <w:rsid w:val="00F477E0"/>
    <w:rsid w:val="00F478D9"/>
    <w:rsid w:val="00F47A8D"/>
    <w:rsid w:val="00F47B28"/>
    <w:rsid w:val="00F47DAF"/>
    <w:rsid w:val="00F47F81"/>
    <w:rsid w:val="00F500EC"/>
    <w:rsid w:val="00F50293"/>
    <w:rsid w:val="00F509C9"/>
    <w:rsid w:val="00F50BAA"/>
    <w:rsid w:val="00F50C6B"/>
    <w:rsid w:val="00F51079"/>
    <w:rsid w:val="00F510AC"/>
    <w:rsid w:val="00F511EA"/>
    <w:rsid w:val="00F513C2"/>
    <w:rsid w:val="00F516B0"/>
    <w:rsid w:val="00F517B0"/>
    <w:rsid w:val="00F519F7"/>
    <w:rsid w:val="00F51A40"/>
    <w:rsid w:val="00F51B64"/>
    <w:rsid w:val="00F51E37"/>
    <w:rsid w:val="00F51E7A"/>
    <w:rsid w:val="00F521DD"/>
    <w:rsid w:val="00F52544"/>
    <w:rsid w:val="00F5256B"/>
    <w:rsid w:val="00F52929"/>
    <w:rsid w:val="00F529B8"/>
    <w:rsid w:val="00F52C2F"/>
    <w:rsid w:val="00F52CDF"/>
    <w:rsid w:val="00F52F3C"/>
    <w:rsid w:val="00F52FF0"/>
    <w:rsid w:val="00F53428"/>
    <w:rsid w:val="00F5360F"/>
    <w:rsid w:val="00F5369D"/>
    <w:rsid w:val="00F544CD"/>
    <w:rsid w:val="00F54768"/>
    <w:rsid w:val="00F547A0"/>
    <w:rsid w:val="00F54876"/>
    <w:rsid w:val="00F550ED"/>
    <w:rsid w:val="00F55288"/>
    <w:rsid w:val="00F5546D"/>
    <w:rsid w:val="00F555DC"/>
    <w:rsid w:val="00F55B26"/>
    <w:rsid w:val="00F55C5D"/>
    <w:rsid w:val="00F55D4C"/>
    <w:rsid w:val="00F55D81"/>
    <w:rsid w:val="00F55EBB"/>
    <w:rsid w:val="00F56243"/>
    <w:rsid w:val="00F563E3"/>
    <w:rsid w:val="00F566CB"/>
    <w:rsid w:val="00F567A1"/>
    <w:rsid w:val="00F567F5"/>
    <w:rsid w:val="00F56B73"/>
    <w:rsid w:val="00F56C14"/>
    <w:rsid w:val="00F56E2A"/>
    <w:rsid w:val="00F570E4"/>
    <w:rsid w:val="00F57141"/>
    <w:rsid w:val="00F571BC"/>
    <w:rsid w:val="00F575CF"/>
    <w:rsid w:val="00F5776C"/>
    <w:rsid w:val="00F57FB2"/>
    <w:rsid w:val="00F602F4"/>
    <w:rsid w:val="00F60325"/>
    <w:rsid w:val="00F60356"/>
    <w:rsid w:val="00F60468"/>
    <w:rsid w:val="00F60696"/>
    <w:rsid w:val="00F60BAF"/>
    <w:rsid w:val="00F60BDD"/>
    <w:rsid w:val="00F60DA9"/>
    <w:rsid w:val="00F60F6B"/>
    <w:rsid w:val="00F61078"/>
    <w:rsid w:val="00F611BD"/>
    <w:rsid w:val="00F61B95"/>
    <w:rsid w:val="00F61CF0"/>
    <w:rsid w:val="00F61D07"/>
    <w:rsid w:val="00F61E2E"/>
    <w:rsid w:val="00F61E5F"/>
    <w:rsid w:val="00F62096"/>
    <w:rsid w:val="00F624DB"/>
    <w:rsid w:val="00F62586"/>
    <w:rsid w:val="00F625A3"/>
    <w:rsid w:val="00F62651"/>
    <w:rsid w:val="00F62906"/>
    <w:rsid w:val="00F62CC0"/>
    <w:rsid w:val="00F62E38"/>
    <w:rsid w:val="00F62F1B"/>
    <w:rsid w:val="00F63271"/>
    <w:rsid w:val="00F632A1"/>
    <w:rsid w:val="00F63386"/>
    <w:rsid w:val="00F63423"/>
    <w:rsid w:val="00F637F6"/>
    <w:rsid w:val="00F63A5D"/>
    <w:rsid w:val="00F63BAD"/>
    <w:rsid w:val="00F63BED"/>
    <w:rsid w:val="00F63E14"/>
    <w:rsid w:val="00F64023"/>
    <w:rsid w:val="00F64290"/>
    <w:rsid w:val="00F64484"/>
    <w:rsid w:val="00F64706"/>
    <w:rsid w:val="00F64E55"/>
    <w:rsid w:val="00F64EBF"/>
    <w:rsid w:val="00F651EC"/>
    <w:rsid w:val="00F65991"/>
    <w:rsid w:val="00F65C97"/>
    <w:rsid w:val="00F660A9"/>
    <w:rsid w:val="00F6611B"/>
    <w:rsid w:val="00F661C5"/>
    <w:rsid w:val="00F664FB"/>
    <w:rsid w:val="00F66559"/>
    <w:rsid w:val="00F667B5"/>
    <w:rsid w:val="00F66984"/>
    <w:rsid w:val="00F66B5F"/>
    <w:rsid w:val="00F66BBD"/>
    <w:rsid w:val="00F67267"/>
    <w:rsid w:val="00F675EA"/>
    <w:rsid w:val="00F67615"/>
    <w:rsid w:val="00F67AFD"/>
    <w:rsid w:val="00F67C5F"/>
    <w:rsid w:val="00F67F5E"/>
    <w:rsid w:val="00F70082"/>
    <w:rsid w:val="00F7026D"/>
    <w:rsid w:val="00F70B5A"/>
    <w:rsid w:val="00F71455"/>
    <w:rsid w:val="00F7169A"/>
    <w:rsid w:val="00F71B4C"/>
    <w:rsid w:val="00F71D6A"/>
    <w:rsid w:val="00F71DB0"/>
    <w:rsid w:val="00F72071"/>
    <w:rsid w:val="00F722DF"/>
    <w:rsid w:val="00F72411"/>
    <w:rsid w:val="00F72538"/>
    <w:rsid w:val="00F726F3"/>
    <w:rsid w:val="00F72B21"/>
    <w:rsid w:val="00F72FCB"/>
    <w:rsid w:val="00F7317E"/>
    <w:rsid w:val="00F73218"/>
    <w:rsid w:val="00F7364F"/>
    <w:rsid w:val="00F73714"/>
    <w:rsid w:val="00F739A4"/>
    <w:rsid w:val="00F73CA2"/>
    <w:rsid w:val="00F73D83"/>
    <w:rsid w:val="00F73ED6"/>
    <w:rsid w:val="00F73F23"/>
    <w:rsid w:val="00F7413D"/>
    <w:rsid w:val="00F74278"/>
    <w:rsid w:val="00F7428C"/>
    <w:rsid w:val="00F74522"/>
    <w:rsid w:val="00F7463F"/>
    <w:rsid w:val="00F7497A"/>
    <w:rsid w:val="00F74DAC"/>
    <w:rsid w:val="00F74EC8"/>
    <w:rsid w:val="00F74ED4"/>
    <w:rsid w:val="00F75100"/>
    <w:rsid w:val="00F75198"/>
    <w:rsid w:val="00F751BD"/>
    <w:rsid w:val="00F751F0"/>
    <w:rsid w:val="00F757D7"/>
    <w:rsid w:val="00F7599B"/>
    <w:rsid w:val="00F75ADF"/>
    <w:rsid w:val="00F75E34"/>
    <w:rsid w:val="00F76312"/>
    <w:rsid w:val="00F7648F"/>
    <w:rsid w:val="00F76E46"/>
    <w:rsid w:val="00F76FD0"/>
    <w:rsid w:val="00F770D6"/>
    <w:rsid w:val="00F772FE"/>
    <w:rsid w:val="00F773D7"/>
    <w:rsid w:val="00F7760C"/>
    <w:rsid w:val="00F7783A"/>
    <w:rsid w:val="00F7783B"/>
    <w:rsid w:val="00F779F1"/>
    <w:rsid w:val="00F77A2A"/>
    <w:rsid w:val="00F77DF3"/>
    <w:rsid w:val="00F77E41"/>
    <w:rsid w:val="00F8005E"/>
    <w:rsid w:val="00F800B5"/>
    <w:rsid w:val="00F8026C"/>
    <w:rsid w:val="00F805C3"/>
    <w:rsid w:val="00F80992"/>
    <w:rsid w:val="00F80B4D"/>
    <w:rsid w:val="00F80FFB"/>
    <w:rsid w:val="00F81175"/>
    <w:rsid w:val="00F81475"/>
    <w:rsid w:val="00F81C64"/>
    <w:rsid w:val="00F81C9F"/>
    <w:rsid w:val="00F81E51"/>
    <w:rsid w:val="00F82256"/>
    <w:rsid w:val="00F823D6"/>
    <w:rsid w:val="00F828CB"/>
    <w:rsid w:val="00F82941"/>
    <w:rsid w:val="00F82B2B"/>
    <w:rsid w:val="00F82CFB"/>
    <w:rsid w:val="00F83143"/>
    <w:rsid w:val="00F83298"/>
    <w:rsid w:val="00F833C0"/>
    <w:rsid w:val="00F83F78"/>
    <w:rsid w:val="00F84643"/>
    <w:rsid w:val="00F84BE5"/>
    <w:rsid w:val="00F853A3"/>
    <w:rsid w:val="00F85508"/>
    <w:rsid w:val="00F859CA"/>
    <w:rsid w:val="00F85B49"/>
    <w:rsid w:val="00F85D10"/>
    <w:rsid w:val="00F85FEA"/>
    <w:rsid w:val="00F8623F"/>
    <w:rsid w:val="00F86423"/>
    <w:rsid w:val="00F86760"/>
    <w:rsid w:val="00F868A6"/>
    <w:rsid w:val="00F86AFD"/>
    <w:rsid w:val="00F874FE"/>
    <w:rsid w:val="00F876C5"/>
    <w:rsid w:val="00F87A8E"/>
    <w:rsid w:val="00F87C33"/>
    <w:rsid w:val="00F87C8D"/>
    <w:rsid w:val="00F87E07"/>
    <w:rsid w:val="00F9008F"/>
    <w:rsid w:val="00F90461"/>
    <w:rsid w:val="00F90784"/>
    <w:rsid w:val="00F907F5"/>
    <w:rsid w:val="00F90979"/>
    <w:rsid w:val="00F90AC5"/>
    <w:rsid w:val="00F90BE1"/>
    <w:rsid w:val="00F90BE9"/>
    <w:rsid w:val="00F90DD5"/>
    <w:rsid w:val="00F911B9"/>
    <w:rsid w:val="00F9159C"/>
    <w:rsid w:val="00F9161E"/>
    <w:rsid w:val="00F91847"/>
    <w:rsid w:val="00F91C6A"/>
    <w:rsid w:val="00F92055"/>
    <w:rsid w:val="00F92159"/>
    <w:rsid w:val="00F92335"/>
    <w:rsid w:val="00F924AC"/>
    <w:rsid w:val="00F9250D"/>
    <w:rsid w:val="00F9257F"/>
    <w:rsid w:val="00F9281E"/>
    <w:rsid w:val="00F92CF6"/>
    <w:rsid w:val="00F92DA1"/>
    <w:rsid w:val="00F92E0A"/>
    <w:rsid w:val="00F932E7"/>
    <w:rsid w:val="00F9381A"/>
    <w:rsid w:val="00F93D27"/>
    <w:rsid w:val="00F943BA"/>
    <w:rsid w:val="00F94631"/>
    <w:rsid w:val="00F948D6"/>
    <w:rsid w:val="00F94BF3"/>
    <w:rsid w:val="00F94CC2"/>
    <w:rsid w:val="00F94CC6"/>
    <w:rsid w:val="00F94ECD"/>
    <w:rsid w:val="00F9517F"/>
    <w:rsid w:val="00F958A0"/>
    <w:rsid w:val="00F95A9E"/>
    <w:rsid w:val="00F95AD2"/>
    <w:rsid w:val="00F95D9D"/>
    <w:rsid w:val="00F95FAE"/>
    <w:rsid w:val="00F960B5"/>
    <w:rsid w:val="00F960BE"/>
    <w:rsid w:val="00F96388"/>
    <w:rsid w:val="00F967DD"/>
    <w:rsid w:val="00F96904"/>
    <w:rsid w:val="00F96AEE"/>
    <w:rsid w:val="00F96DA1"/>
    <w:rsid w:val="00F96F82"/>
    <w:rsid w:val="00F970A5"/>
    <w:rsid w:val="00F970DB"/>
    <w:rsid w:val="00F971F9"/>
    <w:rsid w:val="00F97343"/>
    <w:rsid w:val="00F9738E"/>
    <w:rsid w:val="00F977C3"/>
    <w:rsid w:val="00F97ACA"/>
    <w:rsid w:val="00F97AE6"/>
    <w:rsid w:val="00F97B82"/>
    <w:rsid w:val="00F97E7F"/>
    <w:rsid w:val="00FA002C"/>
    <w:rsid w:val="00FA016A"/>
    <w:rsid w:val="00FA036C"/>
    <w:rsid w:val="00FA07B4"/>
    <w:rsid w:val="00FA0AFF"/>
    <w:rsid w:val="00FA0CF4"/>
    <w:rsid w:val="00FA0E89"/>
    <w:rsid w:val="00FA10A3"/>
    <w:rsid w:val="00FA1C6C"/>
    <w:rsid w:val="00FA1CA0"/>
    <w:rsid w:val="00FA1D38"/>
    <w:rsid w:val="00FA1DC0"/>
    <w:rsid w:val="00FA2298"/>
    <w:rsid w:val="00FA232F"/>
    <w:rsid w:val="00FA2400"/>
    <w:rsid w:val="00FA279F"/>
    <w:rsid w:val="00FA2A63"/>
    <w:rsid w:val="00FA2F4D"/>
    <w:rsid w:val="00FA30C3"/>
    <w:rsid w:val="00FA3455"/>
    <w:rsid w:val="00FA352B"/>
    <w:rsid w:val="00FA3962"/>
    <w:rsid w:val="00FA39B5"/>
    <w:rsid w:val="00FA3E15"/>
    <w:rsid w:val="00FA42DA"/>
    <w:rsid w:val="00FA45C8"/>
    <w:rsid w:val="00FA49DB"/>
    <w:rsid w:val="00FA4DFC"/>
    <w:rsid w:val="00FA4E89"/>
    <w:rsid w:val="00FA50BF"/>
    <w:rsid w:val="00FA5238"/>
    <w:rsid w:val="00FA5450"/>
    <w:rsid w:val="00FA553C"/>
    <w:rsid w:val="00FA59F6"/>
    <w:rsid w:val="00FA5BB8"/>
    <w:rsid w:val="00FA5CE9"/>
    <w:rsid w:val="00FA64CD"/>
    <w:rsid w:val="00FA651B"/>
    <w:rsid w:val="00FA65F3"/>
    <w:rsid w:val="00FA6633"/>
    <w:rsid w:val="00FA668C"/>
    <w:rsid w:val="00FA6A67"/>
    <w:rsid w:val="00FA6AFC"/>
    <w:rsid w:val="00FA6F8D"/>
    <w:rsid w:val="00FA706E"/>
    <w:rsid w:val="00FA7515"/>
    <w:rsid w:val="00FA7D10"/>
    <w:rsid w:val="00FA7FA5"/>
    <w:rsid w:val="00FB0492"/>
    <w:rsid w:val="00FB04AF"/>
    <w:rsid w:val="00FB0747"/>
    <w:rsid w:val="00FB07FA"/>
    <w:rsid w:val="00FB086F"/>
    <w:rsid w:val="00FB08B9"/>
    <w:rsid w:val="00FB08D5"/>
    <w:rsid w:val="00FB09F9"/>
    <w:rsid w:val="00FB0A2F"/>
    <w:rsid w:val="00FB0B78"/>
    <w:rsid w:val="00FB0CE6"/>
    <w:rsid w:val="00FB123D"/>
    <w:rsid w:val="00FB164B"/>
    <w:rsid w:val="00FB17C8"/>
    <w:rsid w:val="00FB1ADE"/>
    <w:rsid w:val="00FB1B5D"/>
    <w:rsid w:val="00FB1CC4"/>
    <w:rsid w:val="00FB1DEF"/>
    <w:rsid w:val="00FB1E9F"/>
    <w:rsid w:val="00FB1FA3"/>
    <w:rsid w:val="00FB21CD"/>
    <w:rsid w:val="00FB2508"/>
    <w:rsid w:val="00FB2557"/>
    <w:rsid w:val="00FB25A2"/>
    <w:rsid w:val="00FB261B"/>
    <w:rsid w:val="00FB2652"/>
    <w:rsid w:val="00FB26D8"/>
    <w:rsid w:val="00FB275F"/>
    <w:rsid w:val="00FB2A11"/>
    <w:rsid w:val="00FB2CA0"/>
    <w:rsid w:val="00FB2CF4"/>
    <w:rsid w:val="00FB3220"/>
    <w:rsid w:val="00FB3C98"/>
    <w:rsid w:val="00FB3DBC"/>
    <w:rsid w:val="00FB4199"/>
    <w:rsid w:val="00FB43E8"/>
    <w:rsid w:val="00FB4430"/>
    <w:rsid w:val="00FB4654"/>
    <w:rsid w:val="00FB46E4"/>
    <w:rsid w:val="00FB496E"/>
    <w:rsid w:val="00FB4ED4"/>
    <w:rsid w:val="00FB4F7C"/>
    <w:rsid w:val="00FB50E1"/>
    <w:rsid w:val="00FB5164"/>
    <w:rsid w:val="00FB57C4"/>
    <w:rsid w:val="00FB58B4"/>
    <w:rsid w:val="00FB5963"/>
    <w:rsid w:val="00FB5A24"/>
    <w:rsid w:val="00FB5B5A"/>
    <w:rsid w:val="00FB6344"/>
    <w:rsid w:val="00FB64F4"/>
    <w:rsid w:val="00FB65D9"/>
    <w:rsid w:val="00FB69ED"/>
    <w:rsid w:val="00FB6A58"/>
    <w:rsid w:val="00FB6A5D"/>
    <w:rsid w:val="00FB6CFE"/>
    <w:rsid w:val="00FB6D3C"/>
    <w:rsid w:val="00FB6DF9"/>
    <w:rsid w:val="00FB6FA9"/>
    <w:rsid w:val="00FB705C"/>
    <w:rsid w:val="00FB7315"/>
    <w:rsid w:val="00FB7318"/>
    <w:rsid w:val="00FB7435"/>
    <w:rsid w:val="00FB7B12"/>
    <w:rsid w:val="00FC0108"/>
    <w:rsid w:val="00FC04B4"/>
    <w:rsid w:val="00FC0779"/>
    <w:rsid w:val="00FC07F1"/>
    <w:rsid w:val="00FC0899"/>
    <w:rsid w:val="00FC0AC3"/>
    <w:rsid w:val="00FC0BFF"/>
    <w:rsid w:val="00FC0EA9"/>
    <w:rsid w:val="00FC183E"/>
    <w:rsid w:val="00FC18C8"/>
    <w:rsid w:val="00FC1968"/>
    <w:rsid w:val="00FC1AFB"/>
    <w:rsid w:val="00FC2438"/>
    <w:rsid w:val="00FC295C"/>
    <w:rsid w:val="00FC2AB3"/>
    <w:rsid w:val="00FC2DCC"/>
    <w:rsid w:val="00FC2E97"/>
    <w:rsid w:val="00FC3493"/>
    <w:rsid w:val="00FC3C95"/>
    <w:rsid w:val="00FC3D5B"/>
    <w:rsid w:val="00FC3E95"/>
    <w:rsid w:val="00FC4181"/>
    <w:rsid w:val="00FC445F"/>
    <w:rsid w:val="00FC48E5"/>
    <w:rsid w:val="00FC49E5"/>
    <w:rsid w:val="00FC51D3"/>
    <w:rsid w:val="00FC55FA"/>
    <w:rsid w:val="00FC5720"/>
    <w:rsid w:val="00FC5757"/>
    <w:rsid w:val="00FC5A82"/>
    <w:rsid w:val="00FC5D7C"/>
    <w:rsid w:val="00FC5D8A"/>
    <w:rsid w:val="00FC638B"/>
    <w:rsid w:val="00FC6ACD"/>
    <w:rsid w:val="00FC6DE6"/>
    <w:rsid w:val="00FC7205"/>
    <w:rsid w:val="00FC730F"/>
    <w:rsid w:val="00FC77AE"/>
    <w:rsid w:val="00FC786B"/>
    <w:rsid w:val="00FC7AFE"/>
    <w:rsid w:val="00FC7CFF"/>
    <w:rsid w:val="00FC7FB2"/>
    <w:rsid w:val="00FD0072"/>
    <w:rsid w:val="00FD0358"/>
    <w:rsid w:val="00FD037D"/>
    <w:rsid w:val="00FD0723"/>
    <w:rsid w:val="00FD0892"/>
    <w:rsid w:val="00FD0D5B"/>
    <w:rsid w:val="00FD0E09"/>
    <w:rsid w:val="00FD10C9"/>
    <w:rsid w:val="00FD10E7"/>
    <w:rsid w:val="00FD111A"/>
    <w:rsid w:val="00FD1B49"/>
    <w:rsid w:val="00FD2081"/>
    <w:rsid w:val="00FD2646"/>
    <w:rsid w:val="00FD2964"/>
    <w:rsid w:val="00FD2C3E"/>
    <w:rsid w:val="00FD2D19"/>
    <w:rsid w:val="00FD2DA7"/>
    <w:rsid w:val="00FD3103"/>
    <w:rsid w:val="00FD33EF"/>
    <w:rsid w:val="00FD356C"/>
    <w:rsid w:val="00FD3EE4"/>
    <w:rsid w:val="00FD44E7"/>
    <w:rsid w:val="00FD45AD"/>
    <w:rsid w:val="00FD464D"/>
    <w:rsid w:val="00FD48A0"/>
    <w:rsid w:val="00FD4DCB"/>
    <w:rsid w:val="00FD509B"/>
    <w:rsid w:val="00FD5286"/>
    <w:rsid w:val="00FD52AF"/>
    <w:rsid w:val="00FD58F3"/>
    <w:rsid w:val="00FD5E88"/>
    <w:rsid w:val="00FD60FF"/>
    <w:rsid w:val="00FD6CF4"/>
    <w:rsid w:val="00FD71FF"/>
    <w:rsid w:val="00FD7464"/>
    <w:rsid w:val="00FD7E57"/>
    <w:rsid w:val="00FD7F44"/>
    <w:rsid w:val="00FE01B8"/>
    <w:rsid w:val="00FE0211"/>
    <w:rsid w:val="00FE094A"/>
    <w:rsid w:val="00FE0C32"/>
    <w:rsid w:val="00FE0CB4"/>
    <w:rsid w:val="00FE1012"/>
    <w:rsid w:val="00FE109D"/>
    <w:rsid w:val="00FE110B"/>
    <w:rsid w:val="00FE11B1"/>
    <w:rsid w:val="00FE1256"/>
    <w:rsid w:val="00FE1330"/>
    <w:rsid w:val="00FE14BC"/>
    <w:rsid w:val="00FE17B1"/>
    <w:rsid w:val="00FE1A6E"/>
    <w:rsid w:val="00FE1C35"/>
    <w:rsid w:val="00FE1F3A"/>
    <w:rsid w:val="00FE2040"/>
    <w:rsid w:val="00FE2127"/>
    <w:rsid w:val="00FE2157"/>
    <w:rsid w:val="00FE22DB"/>
    <w:rsid w:val="00FE26F0"/>
    <w:rsid w:val="00FE2BB6"/>
    <w:rsid w:val="00FE2E0E"/>
    <w:rsid w:val="00FE2EEA"/>
    <w:rsid w:val="00FE2F1C"/>
    <w:rsid w:val="00FE32A3"/>
    <w:rsid w:val="00FE32FB"/>
    <w:rsid w:val="00FE388A"/>
    <w:rsid w:val="00FE3AE8"/>
    <w:rsid w:val="00FE3DCC"/>
    <w:rsid w:val="00FE3EA2"/>
    <w:rsid w:val="00FE3EA8"/>
    <w:rsid w:val="00FE4528"/>
    <w:rsid w:val="00FE45D6"/>
    <w:rsid w:val="00FE45E7"/>
    <w:rsid w:val="00FE460A"/>
    <w:rsid w:val="00FE475E"/>
    <w:rsid w:val="00FE4819"/>
    <w:rsid w:val="00FE485D"/>
    <w:rsid w:val="00FE496F"/>
    <w:rsid w:val="00FE49BA"/>
    <w:rsid w:val="00FE4C46"/>
    <w:rsid w:val="00FE511A"/>
    <w:rsid w:val="00FE5A04"/>
    <w:rsid w:val="00FE5D7D"/>
    <w:rsid w:val="00FE6281"/>
    <w:rsid w:val="00FE63E7"/>
    <w:rsid w:val="00FE6AF0"/>
    <w:rsid w:val="00FE701F"/>
    <w:rsid w:val="00FE7411"/>
    <w:rsid w:val="00FE769D"/>
    <w:rsid w:val="00FE76BA"/>
    <w:rsid w:val="00FE7E6B"/>
    <w:rsid w:val="00FE7EC8"/>
    <w:rsid w:val="00FF003F"/>
    <w:rsid w:val="00FF0228"/>
    <w:rsid w:val="00FF0320"/>
    <w:rsid w:val="00FF0321"/>
    <w:rsid w:val="00FF04D8"/>
    <w:rsid w:val="00FF0575"/>
    <w:rsid w:val="00FF06F6"/>
    <w:rsid w:val="00FF0751"/>
    <w:rsid w:val="00FF08FE"/>
    <w:rsid w:val="00FF095A"/>
    <w:rsid w:val="00FF0A03"/>
    <w:rsid w:val="00FF0CBF"/>
    <w:rsid w:val="00FF0E02"/>
    <w:rsid w:val="00FF1043"/>
    <w:rsid w:val="00FF11A9"/>
    <w:rsid w:val="00FF13DF"/>
    <w:rsid w:val="00FF18A5"/>
    <w:rsid w:val="00FF1956"/>
    <w:rsid w:val="00FF20EF"/>
    <w:rsid w:val="00FF215B"/>
    <w:rsid w:val="00FF2243"/>
    <w:rsid w:val="00FF227F"/>
    <w:rsid w:val="00FF2669"/>
    <w:rsid w:val="00FF289B"/>
    <w:rsid w:val="00FF28BA"/>
    <w:rsid w:val="00FF2954"/>
    <w:rsid w:val="00FF297C"/>
    <w:rsid w:val="00FF2B2E"/>
    <w:rsid w:val="00FF2C44"/>
    <w:rsid w:val="00FF2F62"/>
    <w:rsid w:val="00FF36A3"/>
    <w:rsid w:val="00FF3DFB"/>
    <w:rsid w:val="00FF3F53"/>
    <w:rsid w:val="00FF3FBB"/>
    <w:rsid w:val="00FF40C9"/>
    <w:rsid w:val="00FF4296"/>
    <w:rsid w:val="00FF42F5"/>
    <w:rsid w:val="00FF4517"/>
    <w:rsid w:val="00FF4A26"/>
    <w:rsid w:val="00FF4B54"/>
    <w:rsid w:val="00FF4CF0"/>
    <w:rsid w:val="00FF4E73"/>
    <w:rsid w:val="00FF50F4"/>
    <w:rsid w:val="00FF53C0"/>
    <w:rsid w:val="00FF550F"/>
    <w:rsid w:val="00FF55F3"/>
    <w:rsid w:val="00FF57E6"/>
    <w:rsid w:val="00FF58A5"/>
    <w:rsid w:val="00FF58CB"/>
    <w:rsid w:val="00FF5A7A"/>
    <w:rsid w:val="00FF5B5D"/>
    <w:rsid w:val="00FF5EEB"/>
    <w:rsid w:val="00FF6BFF"/>
    <w:rsid w:val="00FF6D1F"/>
    <w:rsid w:val="00FF6D9A"/>
    <w:rsid w:val="00FF6F18"/>
    <w:rsid w:val="00FF72A3"/>
    <w:rsid w:val="00FF73AF"/>
    <w:rsid w:val="00FF75EB"/>
    <w:rsid w:val="00FF772B"/>
    <w:rsid w:val="00FF77BA"/>
    <w:rsid w:val="00FF78A7"/>
    <w:rsid w:val="00FF791D"/>
    <w:rsid w:val="00FF7BC5"/>
    <w:rsid w:val="00FF7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544"/>
    <w:pPr>
      <w:spacing w:before="24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Πλέγμα πίνακα1"/>
    <w:basedOn w:val="TableNormal"/>
    <w:next w:val="TableGrid"/>
    <w:uiPriority w:val="59"/>
    <w:rsid w:val="002245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</dc:creator>
  <cp:lastModifiedBy>msojor</cp:lastModifiedBy>
  <cp:revision>2</cp:revision>
  <dcterms:created xsi:type="dcterms:W3CDTF">2015-02-16T17:54:00Z</dcterms:created>
  <dcterms:modified xsi:type="dcterms:W3CDTF">2015-07-24T13:32:00Z</dcterms:modified>
</cp:coreProperties>
</file>